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6F95B" w14:textId="5E579C06" w:rsidR="009605A9" w:rsidRPr="008241DA" w:rsidRDefault="009605A9" w:rsidP="00ED2DA2">
      <w:pPr>
        <w:pStyle w:val="Heading3"/>
        <w:jc w:val="both"/>
        <w:rPr>
          <w:color w:val="000000" w:themeColor="text1"/>
          <w:sz w:val="24"/>
          <w:szCs w:val="24"/>
          <w:lang w:val="en-US"/>
        </w:rPr>
      </w:pPr>
      <w:r w:rsidRPr="008241DA">
        <w:rPr>
          <w:color w:val="000000" w:themeColor="text1"/>
          <w:sz w:val="24"/>
          <w:szCs w:val="24"/>
          <w:lang w:val="en-US"/>
        </w:rPr>
        <w:t>Ongoing studies</w:t>
      </w:r>
    </w:p>
    <w:p w14:paraId="2902131F" w14:textId="157734C0" w:rsidR="0079049C" w:rsidRPr="008241DA" w:rsidRDefault="0079049C" w:rsidP="009605A9">
      <w:pPr>
        <w:pStyle w:val="Heading3"/>
        <w:rPr>
          <w:rFonts w:eastAsia="Arial"/>
          <w:b w:val="0"/>
          <w:bCs w:val="0"/>
          <w:color w:val="000000" w:themeColor="text1"/>
          <w:sz w:val="24"/>
          <w:szCs w:val="24"/>
          <w:lang w:val="en-US"/>
        </w:rPr>
      </w:pPr>
      <w:r w:rsidRPr="008241DA">
        <w:rPr>
          <w:b w:val="0"/>
          <w:bCs w:val="0"/>
          <w:color w:val="000000" w:themeColor="text1"/>
          <w:sz w:val="24"/>
          <w:szCs w:val="24"/>
          <w:lang w:val="en-US"/>
        </w:rPr>
        <w:t>In total</w:t>
      </w:r>
      <w:r w:rsidR="004103E0" w:rsidRPr="008241DA">
        <w:rPr>
          <w:b w:val="0"/>
          <w:bCs w:val="0"/>
          <w:color w:val="000000" w:themeColor="text1"/>
          <w:sz w:val="24"/>
          <w:szCs w:val="24"/>
          <w:lang w:val="en-US"/>
        </w:rPr>
        <w:t xml:space="preserve"> 24</w:t>
      </w:r>
      <w:r w:rsidRPr="008241DA">
        <w:rPr>
          <w:rFonts w:eastAsia="Arial"/>
          <w:b w:val="0"/>
          <w:bCs w:val="0"/>
          <w:color w:val="000000" w:themeColor="text1"/>
          <w:sz w:val="24"/>
          <w:szCs w:val="24"/>
          <w:lang w:val="en-US"/>
        </w:rPr>
        <w:t xml:space="preserve"> </w:t>
      </w:r>
      <w:r w:rsidR="004103E0" w:rsidRPr="008241DA">
        <w:rPr>
          <w:rFonts w:eastAsia="Arial"/>
          <w:b w:val="0"/>
          <w:bCs w:val="0"/>
          <w:color w:val="000000" w:themeColor="text1"/>
          <w:sz w:val="24"/>
          <w:szCs w:val="24"/>
          <w:lang w:val="en-US"/>
        </w:rPr>
        <w:t>o</w:t>
      </w:r>
      <w:r w:rsidRPr="008241DA">
        <w:rPr>
          <w:rFonts w:eastAsia="Arial"/>
          <w:b w:val="0"/>
          <w:bCs w:val="0"/>
          <w:color w:val="000000" w:themeColor="text1"/>
          <w:sz w:val="24"/>
          <w:szCs w:val="24"/>
          <w:lang w:val="en-US"/>
        </w:rPr>
        <w:t>ngoing studies were identified</w:t>
      </w:r>
    </w:p>
    <w:p w14:paraId="192F720F" w14:textId="3D5A9AA5" w:rsidR="004103E0" w:rsidRPr="008241DA" w:rsidRDefault="004103E0" w:rsidP="00741D1A">
      <w:pPr>
        <w:pStyle w:val="Heading3"/>
        <w:numPr>
          <w:ilvl w:val="0"/>
          <w:numId w:val="29"/>
        </w:numPr>
        <w:rPr>
          <w:rFonts w:eastAsia="Arial"/>
          <w:b w:val="0"/>
          <w:bCs w:val="0"/>
          <w:color w:val="000000" w:themeColor="text1"/>
          <w:sz w:val="24"/>
          <w:szCs w:val="24"/>
          <w:lang w:val="en-US"/>
        </w:rPr>
      </w:pPr>
      <w:r w:rsidRPr="008241DA">
        <w:rPr>
          <w:rFonts w:eastAsia="Arial"/>
          <w:b w:val="0"/>
          <w:bCs w:val="0"/>
          <w:color w:val="000000" w:themeColor="text1"/>
          <w:sz w:val="24"/>
          <w:szCs w:val="24"/>
          <w:lang w:val="en-US"/>
        </w:rPr>
        <w:t>Delayed cord clamping or cord milking compared to immediate clamping or no milking</w:t>
      </w:r>
      <w:r w:rsidR="00741D1A" w:rsidRPr="008241DA">
        <w:rPr>
          <w:rFonts w:eastAsia="Arial"/>
          <w:b w:val="0"/>
          <w:bCs w:val="0"/>
          <w:color w:val="000000" w:themeColor="text1"/>
          <w:sz w:val="24"/>
          <w:szCs w:val="24"/>
          <w:lang w:val="en-US"/>
        </w:rPr>
        <w:t xml:space="preserve">: </w:t>
      </w:r>
      <w:r w:rsidR="002B36F6" w:rsidRPr="008241DA">
        <w:rPr>
          <w:rFonts w:eastAsia="Arial"/>
          <w:b w:val="0"/>
          <w:bCs w:val="0"/>
          <w:color w:val="000000" w:themeColor="text1"/>
          <w:sz w:val="24"/>
          <w:szCs w:val="24"/>
          <w:lang w:val="en-US"/>
        </w:rPr>
        <w:t>22 studies</w:t>
      </w:r>
    </w:p>
    <w:p w14:paraId="18AD33A6" w14:textId="7810F5F2" w:rsidR="004103E0" w:rsidRPr="008241DA" w:rsidRDefault="004103E0" w:rsidP="00741D1A">
      <w:pPr>
        <w:pStyle w:val="Heading3"/>
        <w:numPr>
          <w:ilvl w:val="0"/>
          <w:numId w:val="29"/>
        </w:numPr>
        <w:rPr>
          <w:rFonts w:eastAsia="Arial"/>
          <w:b w:val="0"/>
          <w:bCs w:val="0"/>
          <w:color w:val="000000" w:themeColor="text1"/>
          <w:sz w:val="24"/>
          <w:szCs w:val="24"/>
          <w:lang w:val="en-US"/>
        </w:rPr>
      </w:pPr>
      <w:r w:rsidRPr="008241DA">
        <w:rPr>
          <w:rFonts w:eastAsia="Arial"/>
          <w:b w:val="0"/>
          <w:bCs w:val="0"/>
          <w:color w:val="000000" w:themeColor="text1"/>
          <w:sz w:val="24"/>
          <w:szCs w:val="24"/>
          <w:lang w:val="en-US"/>
        </w:rPr>
        <w:t>Blood sampling from the cord or from the placenta versus blood sampling from the infant</w:t>
      </w:r>
      <w:r w:rsidR="00741D1A" w:rsidRPr="008241DA">
        <w:rPr>
          <w:rFonts w:eastAsia="Arial"/>
          <w:b w:val="0"/>
          <w:bCs w:val="0"/>
          <w:color w:val="000000" w:themeColor="text1"/>
          <w:sz w:val="24"/>
          <w:szCs w:val="24"/>
          <w:lang w:val="en-US"/>
        </w:rPr>
        <w:t xml:space="preserve">: </w:t>
      </w:r>
      <w:r w:rsidR="002B36F6" w:rsidRPr="008241DA">
        <w:rPr>
          <w:rFonts w:eastAsia="Arial"/>
          <w:b w:val="0"/>
          <w:bCs w:val="0"/>
          <w:color w:val="000000" w:themeColor="text1"/>
          <w:sz w:val="24"/>
          <w:szCs w:val="24"/>
          <w:lang w:val="en-US"/>
        </w:rPr>
        <w:t>0 studies</w:t>
      </w:r>
    </w:p>
    <w:p w14:paraId="0E2B06D3" w14:textId="34D6D804" w:rsidR="004103E0" w:rsidRPr="008241DA" w:rsidRDefault="004103E0" w:rsidP="00741D1A">
      <w:pPr>
        <w:pStyle w:val="Heading3"/>
        <w:numPr>
          <w:ilvl w:val="0"/>
          <w:numId w:val="29"/>
        </w:numPr>
        <w:rPr>
          <w:rFonts w:eastAsia="Arial"/>
          <w:b w:val="0"/>
          <w:bCs w:val="0"/>
          <w:color w:val="000000" w:themeColor="text1"/>
          <w:sz w:val="24"/>
          <w:szCs w:val="24"/>
          <w:lang w:val="en-US"/>
        </w:rPr>
      </w:pPr>
      <w:r w:rsidRPr="008241DA">
        <w:rPr>
          <w:rFonts w:eastAsia="Arial"/>
          <w:b w:val="0"/>
          <w:bCs w:val="0"/>
          <w:color w:val="000000" w:themeColor="text1"/>
          <w:sz w:val="24"/>
          <w:szCs w:val="24"/>
          <w:lang w:val="en-US"/>
        </w:rPr>
        <w:t>Devices to reintroduce the blood after analysis</w:t>
      </w:r>
      <w:r w:rsidR="002B36F6" w:rsidRPr="008241DA">
        <w:rPr>
          <w:rFonts w:eastAsia="Arial"/>
          <w:b w:val="0"/>
          <w:bCs w:val="0"/>
          <w:color w:val="000000" w:themeColor="text1"/>
          <w:sz w:val="24"/>
          <w:szCs w:val="24"/>
          <w:lang w:val="en-US"/>
        </w:rPr>
        <w:t>: 0 studies</w:t>
      </w:r>
    </w:p>
    <w:p w14:paraId="59AB881F" w14:textId="75F92E24" w:rsidR="004103E0" w:rsidRPr="008241DA" w:rsidRDefault="004103E0" w:rsidP="00741D1A">
      <w:pPr>
        <w:pStyle w:val="Heading3"/>
        <w:numPr>
          <w:ilvl w:val="0"/>
          <w:numId w:val="29"/>
        </w:numPr>
        <w:rPr>
          <w:rFonts w:eastAsia="Arial"/>
          <w:b w:val="0"/>
          <w:bCs w:val="0"/>
          <w:color w:val="000000" w:themeColor="text1"/>
          <w:sz w:val="24"/>
          <w:szCs w:val="24"/>
          <w:lang w:val="en-US"/>
        </w:rPr>
      </w:pPr>
      <w:r w:rsidRPr="008241DA">
        <w:rPr>
          <w:rFonts w:eastAsia="Arial"/>
          <w:b w:val="0"/>
          <w:bCs w:val="0"/>
          <w:color w:val="000000" w:themeColor="text1"/>
          <w:sz w:val="24"/>
          <w:szCs w:val="24"/>
          <w:lang w:val="en-US"/>
        </w:rPr>
        <w:t>Devices to monitor glucose levels, subcutaneous</w:t>
      </w:r>
      <w:r w:rsidR="002B36F6" w:rsidRPr="008241DA">
        <w:rPr>
          <w:rFonts w:eastAsia="Arial"/>
          <w:b w:val="0"/>
          <w:bCs w:val="0"/>
          <w:color w:val="000000" w:themeColor="text1"/>
          <w:sz w:val="24"/>
          <w:szCs w:val="24"/>
          <w:lang w:val="en-US"/>
        </w:rPr>
        <w:t>: 1 study</w:t>
      </w:r>
    </w:p>
    <w:p w14:paraId="00CEA2FE" w14:textId="0A77BBE1" w:rsidR="004103E0" w:rsidRPr="008241DA" w:rsidRDefault="004103E0" w:rsidP="00741D1A">
      <w:pPr>
        <w:pStyle w:val="Heading3"/>
        <w:numPr>
          <w:ilvl w:val="0"/>
          <w:numId w:val="29"/>
        </w:numPr>
        <w:rPr>
          <w:rFonts w:eastAsia="Arial"/>
          <w:b w:val="0"/>
          <w:bCs w:val="0"/>
          <w:color w:val="000000" w:themeColor="text1"/>
          <w:sz w:val="24"/>
          <w:szCs w:val="24"/>
          <w:lang w:val="en-US"/>
        </w:rPr>
      </w:pPr>
      <w:r w:rsidRPr="008241DA">
        <w:rPr>
          <w:rFonts w:eastAsia="Arial"/>
          <w:b w:val="0"/>
          <w:bCs w:val="0"/>
          <w:color w:val="000000" w:themeColor="text1"/>
          <w:sz w:val="24"/>
          <w:szCs w:val="24"/>
          <w:lang w:val="en-US"/>
        </w:rPr>
        <w:t>Devices to monitor CO2 levels, transcutaneous or end-tidal versus blood sampling</w:t>
      </w:r>
      <w:r w:rsidR="002B36F6" w:rsidRPr="008241DA">
        <w:rPr>
          <w:rFonts w:eastAsia="Arial"/>
          <w:b w:val="0"/>
          <w:bCs w:val="0"/>
          <w:color w:val="000000" w:themeColor="text1"/>
          <w:sz w:val="24"/>
          <w:szCs w:val="24"/>
          <w:lang w:val="en-US"/>
        </w:rPr>
        <w:t>: 0 studies</w:t>
      </w:r>
    </w:p>
    <w:p w14:paraId="3C5B6B52" w14:textId="7AD4CE32" w:rsidR="004103E0" w:rsidRPr="008241DA" w:rsidRDefault="004103E0" w:rsidP="00741D1A">
      <w:pPr>
        <w:pStyle w:val="ListParagraph"/>
        <w:numPr>
          <w:ilvl w:val="0"/>
          <w:numId w:val="29"/>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vices to monitor O2 levels, transcutaneous or intra-arterial versus blood sampling</w:t>
      </w:r>
      <w:r w:rsidR="002B36F6" w:rsidRPr="008241DA">
        <w:rPr>
          <w:rFonts w:ascii="Times New Roman" w:eastAsia="Times New Roman" w:hAnsi="Times New Roman" w:cs="Times New Roman"/>
          <w:color w:val="000000" w:themeColor="text1"/>
          <w:lang w:val="en-US" w:eastAsia="en-GB"/>
        </w:rPr>
        <w:t>: 0 studies</w:t>
      </w:r>
      <w:r w:rsidRPr="008241DA">
        <w:rPr>
          <w:rFonts w:ascii="Times New Roman" w:eastAsia="Times New Roman" w:hAnsi="Times New Roman" w:cs="Times New Roman"/>
          <w:color w:val="000000" w:themeColor="text1"/>
          <w:lang w:val="en-US" w:eastAsia="en-GB"/>
        </w:rPr>
        <w:t xml:space="preserve"> </w:t>
      </w:r>
    </w:p>
    <w:p w14:paraId="65052EBF" w14:textId="055D1862" w:rsidR="004103E0" w:rsidRPr="008241DA" w:rsidRDefault="004103E0" w:rsidP="00741D1A">
      <w:pPr>
        <w:pStyle w:val="ListParagraph"/>
        <w:numPr>
          <w:ilvl w:val="0"/>
          <w:numId w:val="29"/>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Micro-methods for blood analysis</w:t>
      </w:r>
      <w:r w:rsidR="002B36F6" w:rsidRPr="008241DA">
        <w:rPr>
          <w:rFonts w:ascii="Times New Roman" w:eastAsia="Times New Roman" w:hAnsi="Times New Roman" w:cs="Times New Roman"/>
          <w:color w:val="000000" w:themeColor="text1"/>
          <w:lang w:val="en-US" w:eastAsia="en-GB"/>
        </w:rPr>
        <w:t>: 1 study</w:t>
      </w:r>
    </w:p>
    <w:p w14:paraId="4169B587" w14:textId="77777777" w:rsidR="004103E0" w:rsidRPr="008241DA" w:rsidRDefault="004103E0" w:rsidP="009605A9">
      <w:pPr>
        <w:pStyle w:val="Heading3"/>
        <w:rPr>
          <w:rFonts w:eastAsia="Arial"/>
          <w:b w:val="0"/>
          <w:bCs w:val="0"/>
          <w:color w:val="000000" w:themeColor="text1"/>
          <w:sz w:val="24"/>
          <w:szCs w:val="24"/>
          <w:lang w:val="en-US"/>
        </w:rPr>
      </w:pPr>
    </w:p>
    <w:p w14:paraId="2E807124" w14:textId="0947C396"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Allison 2019  </w:t>
      </w:r>
    </w:p>
    <w:tbl>
      <w:tblPr>
        <w:tblStyle w:val="TableGridLight"/>
        <w:tblW w:w="5000" w:type="pct"/>
        <w:tblLook w:val="04A0" w:firstRow="1" w:lastRow="0" w:firstColumn="1" w:lastColumn="0" w:noHBand="0" w:noVBand="1"/>
      </w:tblPr>
      <w:tblGrid>
        <w:gridCol w:w="3750"/>
        <w:gridCol w:w="5260"/>
      </w:tblGrid>
      <w:tr w:rsidR="008241DA" w:rsidRPr="008241DA" w14:paraId="44C61E1A" w14:textId="77777777" w:rsidTr="009605A9">
        <w:tc>
          <w:tcPr>
            <w:tcW w:w="3750" w:type="dxa"/>
            <w:hideMark/>
          </w:tcPr>
          <w:p w14:paraId="1081449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4A3094B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ACT Trial</w:t>
            </w:r>
          </w:p>
        </w:tc>
      </w:tr>
      <w:tr w:rsidR="008241DA" w:rsidRPr="008241DA" w14:paraId="266434CF" w14:textId="77777777" w:rsidTr="009605A9">
        <w:tc>
          <w:tcPr>
            <w:tcW w:w="3750" w:type="dxa"/>
            <w:hideMark/>
          </w:tcPr>
          <w:p w14:paraId="7F7D9B5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10BC6465" w14:textId="41EEB454" w:rsidR="005B3836" w:rsidRPr="008241DA" w:rsidRDefault="00874F3C"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w:t>
            </w:r>
            <w:r w:rsidR="005B3836" w:rsidRPr="008241DA">
              <w:rPr>
                <w:rFonts w:ascii="Times New Roman" w:eastAsia="Times New Roman" w:hAnsi="Times New Roman" w:cs="Times New Roman"/>
                <w:color w:val="000000" w:themeColor="text1"/>
                <w:lang w:val="en-US" w:eastAsia="en-GB"/>
              </w:rPr>
              <w:t xml:space="preserve"> group randomi</w:t>
            </w:r>
            <w:r w:rsidR="00D73B6F" w:rsidRPr="008241DA">
              <w:rPr>
                <w:rFonts w:ascii="Times New Roman" w:eastAsia="Times New Roman" w:hAnsi="Times New Roman" w:cs="Times New Roman"/>
                <w:color w:val="000000" w:themeColor="text1"/>
                <w:lang w:val="en-US" w:eastAsia="en-GB"/>
              </w:rPr>
              <w:t>z</w:t>
            </w:r>
            <w:r w:rsidR="005B3836" w:rsidRPr="008241DA">
              <w:rPr>
                <w:rFonts w:ascii="Times New Roman" w:eastAsia="Times New Roman" w:hAnsi="Times New Roman" w:cs="Times New Roman"/>
                <w:color w:val="000000" w:themeColor="text1"/>
                <w:lang w:val="en-US" w:eastAsia="en-GB"/>
              </w:rPr>
              <w:t>ed control trial</w:t>
            </w:r>
          </w:p>
        </w:tc>
      </w:tr>
      <w:tr w:rsidR="008241DA" w:rsidRPr="008241DA" w14:paraId="552C5F12" w14:textId="77777777" w:rsidTr="009605A9">
        <w:tc>
          <w:tcPr>
            <w:tcW w:w="3750" w:type="dxa"/>
            <w:hideMark/>
          </w:tcPr>
          <w:p w14:paraId="6D4AB2ED"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65BF241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Neonates weighing&lt; 1200 grams</w:t>
            </w:r>
          </w:p>
          <w:p w14:paraId="70D9234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Major congenital malformation, underlying metabolic disorder, neonates who, in the opinion of the treating clinician, have no realistic prospect of survival</w:t>
            </w:r>
          </w:p>
        </w:tc>
      </w:tr>
      <w:tr w:rsidR="008241DA" w:rsidRPr="008241DA" w14:paraId="556B4E12" w14:textId="77777777" w:rsidTr="009605A9">
        <w:tc>
          <w:tcPr>
            <w:tcW w:w="3750" w:type="dxa"/>
            <w:hideMark/>
          </w:tcPr>
          <w:p w14:paraId="2248199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4309BC52"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ll babies will have CGM for data collection</w:t>
            </w:r>
          </w:p>
          <w:p w14:paraId="678A7E2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The real time sensor data will be used for clinical management.</w:t>
            </w:r>
          </w:p>
          <w:p w14:paraId="4716EC12"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Will get standard care and the sensor data will be collected blind to the clinical team.</w:t>
            </w:r>
          </w:p>
        </w:tc>
      </w:tr>
      <w:tr w:rsidR="008241DA" w:rsidRPr="008241DA" w14:paraId="53695CEF" w14:textId="77777777" w:rsidTr="009605A9">
        <w:tc>
          <w:tcPr>
            <w:tcW w:w="3750" w:type="dxa"/>
            <w:hideMark/>
          </w:tcPr>
          <w:p w14:paraId="109EF91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3DC66DB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he primary endpoint for the trial is the difference between the arms in the percentage of time sensor glucose is in the target range of 2.6-10 mmol/l within the first six days of life.</w:t>
            </w:r>
          </w:p>
          <w:p w14:paraId="006C3CE9" w14:textId="06D9E6A1"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Secondary outcomes include efficacy relating to glucose control, utility including staff acceptability, safety outcomes relating to incidence and prevalence of </w:t>
            </w:r>
            <w:r w:rsidR="00874F3C" w:rsidRPr="008241DA">
              <w:rPr>
                <w:rFonts w:ascii="Times New Roman" w:eastAsia="Times New Roman" w:hAnsi="Times New Roman" w:cs="Times New Roman"/>
                <w:color w:val="000000" w:themeColor="text1"/>
                <w:lang w:val="en-US" w:eastAsia="en-GB"/>
              </w:rPr>
              <w:t>hypoglycemia</w:t>
            </w:r>
            <w:r w:rsidRPr="008241DA">
              <w:rPr>
                <w:rFonts w:ascii="Times New Roman" w:eastAsia="Times New Roman" w:hAnsi="Times New Roman" w:cs="Times New Roman"/>
                <w:color w:val="000000" w:themeColor="text1"/>
                <w:lang w:val="en-US" w:eastAsia="en-GB"/>
              </w:rPr>
              <w:t xml:space="preserve"> and health economic analyses.</w:t>
            </w:r>
          </w:p>
        </w:tc>
      </w:tr>
      <w:tr w:rsidR="008241DA" w:rsidRPr="008241DA" w14:paraId="7AF22EBB" w14:textId="77777777" w:rsidTr="009605A9">
        <w:tc>
          <w:tcPr>
            <w:tcW w:w="3750" w:type="dxa"/>
            <w:hideMark/>
          </w:tcPr>
          <w:p w14:paraId="0C1F0FB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1EAA00E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July 2016</w:t>
            </w:r>
          </w:p>
        </w:tc>
      </w:tr>
      <w:tr w:rsidR="008241DA" w:rsidRPr="008241DA" w14:paraId="254F318C" w14:textId="77777777" w:rsidTr="009605A9">
        <w:tc>
          <w:tcPr>
            <w:tcW w:w="3750" w:type="dxa"/>
            <w:hideMark/>
          </w:tcPr>
          <w:p w14:paraId="37F7A35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3241E732"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ACT@paed.cam.ac.uk or telephone 01223 746414</w:t>
            </w:r>
          </w:p>
        </w:tc>
      </w:tr>
    </w:tbl>
    <w:p w14:paraId="37B8C1A4" w14:textId="6067D890" w:rsidR="009605A9"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18385FE5" wp14:editId="68B70A7E">
                <wp:extent cx="304800" cy="304800"/>
                <wp:effectExtent l="0" t="0" r="0" b="0"/>
                <wp:docPr id="22"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A578C37" id="Rectangle 2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yoR6wEAAMYDAAAOAAAAZHJzL2Uyb0RvYy54bWysU21v0zAQ/o7Ef7D8nSYNBUbUdJo2DSEN&#13;&#10;NjH2A66Ok1gkPnN2m5Zfz9lpS8e+Ib5Yvhc/99xz5+XlbujFVpM3aCs5n+VSaKuwNrat5NP32zcX&#13;&#10;UvgAtoYera7kXnt5uXr9ajm6UhfYYV9rEgxifTm6SnYhuDLLvOr0AH6GTlsONkgDBDapzWqCkdGH&#13;&#10;Pivy/H02ItWOUGnv2XszBeUq4TeNVuG+abwOoq8kcwvppHSu45mtllC2BK4z6kAD/oHFAMZy0RPU&#13;&#10;DQQQGzIvoAajCD02YaZwyLBpjNKpB+5mnv/VzWMHTqdeWBzvTjL5/wervm4fSJi6kkUhhYWBZ/SN&#13;&#10;VQPb9lqwjwUanS8579E9UGzRuztUP7yweN1xmr7yjh/w8Pn90UWEY6ehZqbzCJE9w4iGZzSxHr9g&#13;&#10;zRVhEzDJt2toiDVYGLFLU9qfpqR3QSh2vs0XFznPUnHocI8VoDw+duTDJ42DiJdKErNL4LC982FK&#13;&#10;PabEWhZvTd+zH8rePnMwZvQk8pHvJMUa6z1zJ5yWiZefLx3SLylGXqRK+p8bIC1F/9ly/x/ni0Xc&#13;&#10;vGQs3n0o2KDzyPo8AlYxVCWDFNP1OkzbunFk2i7JPHG8Ys0ak/qJek6sDmR5WZIih8WO23hup6w/&#13;&#10;32/1Gw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v1MqEe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p>
    <w:p w14:paraId="6A3B6489" w14:textId="198B3970"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tri 2013  </w:t>
      </w:r>
    </w:p>
    <w:tbl>
      <w:tblPr>
        <w:tblStyle w:val="TableGrid"/>
        <w:tblW w:w="5000" w:type="pct"/>
        <w:tblLook w:val="04A0" w:firstRow="1" w:lastRow="0" w:firstColumn="1" w:lastColumn="0" w:noHBand="0" w:noVBand="1"/>
      </w:tblPr>
      <w:tblGrid>
        <w:gridCol w:w="3750"/>
        <w:gridCol w:w="5260"/>
      </w:tblGrid>
      <w:tr w:rsidR="008241DA" w:rsidRPr="008241DA" w14:paraId="37599868" w14:textId="77777777" w:rsidTr="009605A9">
        <w:tc>
          <w:tcPr>
            <w:tcW w:w="3750" w:type="dxa"/>
            <w:hideMark/>
          </w:tcPr>
          <w:p w14:paraId="038CD3BC"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4CA37F5B"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layed versus early umbilical cord clamping in preterm infants less than 34 weeks of gestation</w:t>
            </w:r>
          </w:p>
        </w:tc>
      </w:tr>
      <w:tr w:rsidR="008241DA" w:rsidRPr="008241DA" w14:paraId="389BB6D2" w14:textId="77777777" w:rsidTr="009605A9">
        <w:tc>
          <w:tcPr>
            <w:tcW w:w="3750" w:type="dxa"/>
            <w:hideMark/>
          </w:tcPr>
          <w:p w14:paraId="0338992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2D588965" w14:textId="6E24841F"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trial</w:t>
            </w:r>
          </w:p>
        </w:tc>
      </w:tr>
      <w:tr w:rsidR="008241DA" w:rsidRPr="008241DA" w14:paraId="7806E735" w14:textId="77777777" w:rsidTr="009605A9">
        <w:tc>
          <w:tcPr>
            <w:tcW w:w="3750" w:type="dxa"/>
            <w:hideMark/>
          </w:tcPr>
          <w:p w14:paraId="48C1599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3C963A9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Infants born before 34 weeks of gestation</w:t>
            </w:r>
          </w:p>
          <w:p w14:paraId="6A5272B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Known congenital malformations, serious maternal illnesses (severe preeclampsia or eclampsia, third stage PPH, uncompensated heart disease), twins or triplets, babies requiring resuscitation</w:t>
            </w:r>
          </w:p>
        </w:tc>
      </w:tr>
      <w:tr w:rsidR="008241DA" w:rsidRPr="008241DA" w14:paraId="78071109" w14:textId="77777777" w:rsidTr="009605A9">
        <w:tc>
          <w:tcPr>
            <w:tcW w:w="3750" w:type="dxa"/>
            <w:hideMark/>
          </w:tcPr>
          <w:p w14:paraId="3BE0E69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3DFA54D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Umbilical cord clamping delayed</w:t>
            </w:r>
            <w:r w:rsidRPr="008241DA">
              <w:rPr>
                <w:rFonts w:ascii="Times New Roman" w:eastAsia="Times New Roman" w:hAnsi="Times New Roman" w:cs="Times New Roman"/>
                <w:color w:val="000000" w:themeColor="text1"/>
                <w:lang w:val="en-US" w:eastAsia="en-GB"/>
              </w:rPr>
              <w:br/>
              <w:t>for 120 seconds after the birth of baby.</w:t>
            </w:r>
          </w:p>
          <w:p w14:paraId="47969CB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Umbilical cord clamping</w:t>
            </w:r>
            <w:r w:rsidRPr="008241DA">
              <w:rPr>
                <w:rFonts w:ascii="Times New Roman" w:eastAsia="Times New Roman" w:hAnsi="Times New Roman" w:cs="Times New Roman"/>
                <w:color w:val="000000" w:themeColor="text1"/>
                <w:lang w:val="en-US" w:eastAsia="en-GB"/>
              </w:rPr>
              <w:br/>
              <w:t>performed within 30 seconds after the birth of baby</w:t>
            </w:r>
          </w:p>
        </w:tc>
      </w:tr>
      <w:tr w:rsidR="008241DA" w:rsidRPr="008241DA" w14:paraId="2A580EEF" w14:textId="77777777" w:rsidTr="009605A9">
        <w:tc>
          <w:tcPr>
            <w:tcW w:w="3750" w:type="dxa"/>
            <w:hideMark/>
          </w:tcPr>
          <w:p w14:paraId="42259070"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3622F06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 hyperbilirubinemia and polycythemia during initial 7 days of life in infants.</w:t>
            </w:r>
          </w:p>
          <w:p w14:paraId="756E7A5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s: Requirement for resuscitation, skin temperature at 5 minutes and 30 minutes</w:t>
            </w:r>
            <w:r w:rsidRPr="008241DA">
              <w:rPr>
                <w:rFonts w:ascii="Times New Roman" w:eastAsia="Times New Roman" w:hAnsi="Times New Roman" w:cs="Times New Roman"/>
                <w:color w:val="000000" w:themeColor="text1"/>
                <w:lang w:val="en-US" w:eastAsia="en-GB"/>
              </w:rPr>
              <w:br/>
              <w:t>of age, incidence of respiratory distress syndrome, culture positive or culture negative sepsis, hypoperfusion requiring fluid boluses and/or</w:t>
            </w:r>
            <w:r w:rsidRPr="008241DA">
              <w:rPr>
                <w:rFonts w:ascii="Times New Roman" w:eastAsia="Times New Roman" w:hAnsi="Times New Roman" w:cs="Times New Roman"/>
                <w:color w:val="000000" w:themeColor="text1"/>
                <w:lang w:val="en-US" w:eastAsia="en-GB"/>
              </w:rPr>
              <w:br/>
              <w:t>vasopressors, need for blood transfusion, intraventricular hemorrhage, NICU and hospital stay</w:t>
            </w:r>
          </w:p>
        </w:tc>
      </w:tr>
      <w:tr w:rsidR="008241DA" w:rsidRPr="008241DA" w14:paraId="47AAB87F" w14:textId="77777777" w:rsidTr="009605A9">
        <w:tc>
          <w:tcPr>
            <w:tcW w:w="3750" w:type="dxa"/>
            <w:hideMark/>
          </w:tcPr>
          <w:p w14:paraId="0F41AAA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653BF17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15/04/2013</w:t>
            </w:r>
          </w:p>
        </w:tc>
      </w:tr>
      <w:tr w:rsidR="008241DA" w:rsidRPr="008241DA" w14:paraId="4C492B4F" w14:textId="77777777" w:rsidTr="009605A9">
        <w:tc>
          <w:tcPr>
            <w:tcW w:w="3750" w:type="dxa"/>
            <w:hideMark/>
          </w:tcPr>
          <w:p w14:paraId="7B74B34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470FA90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nubhuti Rana</w:t>
            </w:r>
          </w:p>
          <w:p w14:paraId="3ED353F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nubhuti_rana@yahoo.com</w:t>
            </w:r>
          </w:p>
        </w:tc>
      </w:tr>
    </w:tbl>
    <w:p w14:paraId="36DAB9AA" w14:textId="711A6353"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45C3A0FE" wp14:editId="26E315A7">
                <wp:extent cx="304800" cy="304800"/>
                <wp:effectExtent l="0" t="0" r="0" b="0"/>
                <wp:docPr id="21" name="Rectangle 2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94459C" id="Rectangle 2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oMGF6gEAAMYDAAAOAAAAZHJzL2Uyb0RvYy54bWysU9tuEzEQfUfiHyy/k92EAGWVTVW1KkIq&#13;&#10;tKL0AxyvnbWwPWbsZBO+nrE3CSl9Q7ysPBcfnzlzdnG5c5ZtFUYDvuXTSc2Z8hI649ctf/p+++aC&#13;&#10;s5iE74QFr1q+V5FfLl+/WgyhUTPowXYKGYH42Ayh5X1KoamqKHvlRJxAUJ6KGtCJRCGuqw7FQOjO&#13;&#10;VrO6fl8NgF1AkCpGyt6MRb4s+Forme61jiox23LilsoXy3eVv9VyIZo1itAbeaAh/oGFE8bToyeo&#13;&#10;G5EE26B5AeWMRIig00SCq0BrI1WZgaaZ1n9N89iLoMosJE4MJ5ni/4OVX7cPyEzX8tmUMy8c7egb&#13;&#10;qSb82ipGORJoCLGhvsfwgHnEGO5A/ojMw3VPbeoqBrpAy6f7xxQiDL0SHTEtENUzjBxEQmOr4Qt0&#13;&#10;9KLYJCjy7TS6/AYJw3ZlS/vTltQuMUnJt/X8oqZdSiodzkSyEs3xcsCYPilwLB9ajsSugIvtXUxj&#13;&#10;67Elv+Xh1lhbjGD9swRh5kwhn/mOUqyg2xN3hNFMZH469IC/OBvISC2PPzcCFWf2s6f5P07n8+y8&#13;&#10;EszffZhRgOeV1XlFeElQLU+cjcfrNLp1E9Cs+yLzyPGKNNOmzJP1HFkdyJJZiiIHY2c3nsel68/v&#13;&#10;t/wNAAD//wMAUEsDBBQABgAIAAAAIQD9WirP2gAAAAgBAAAPAAAAZHJzL2Rvd25yZXYueG1sTE/R&#13;&#10;SsNAEHwX/IdjBV/EXhSRkuZSpCIWEYqp9nmbW5Ngbi/NXZP49676oC+zDMPMzmTLybVqoD40ng1c&#13;&#10;zRJQxKW3DVcGXrcPl3NQISJbbD2TgU8KsMxPTzJMrR/5hYYiVkpCOKRooI6xS7UOZU0Ow8x3xKK9&#13;&#10;+95hFNpX2vY4Srhr9XWS3GqHDcuHGjta1VR+FEdnYCw3w277/Kg3F7u158P6sCrenow5P5vuFwJ3&#13;&#10;C1CRpvjngO8N0h9yKbb3R7ZBtQZkTfxB0W7mwva/V+eZ/j8g/wIAAP//AwBQSwECLQAUAAYACAAA&#13;&#10;ACEAtoM4kv4AAADhAQAAEwAAAAAAAAAAAAAAAAAAAAAAW0NvbnRlbnRfVHlwZXNdLnhtbFBLAQIt&#13;&#10;ABQABgAIAAAAIQA4/SH/1gAAAJQBAAALAAAAAAAAAAAAAAAAAC8BAABfcmVscy8ucmVsc1BLAQIt&#13;&#10;ABQABgAIAAAAIQAloMGF6gEAAMYDAAAOAAAAAAAAAAAAAAAAAC4CAABkcnMvZTJvRG9jLnhtbFBL&#13;&#10;AQItABQABgAIAAAAIQD9WirP2gAAAAgBAAAPAAAAAAAAAAAAAAAAAEQEAABkcnMvZG93bnJldi54&#13;&#10;bWxQSwUGAAAAAAQABADzAAAASwU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Ctri 2016  </w:t>
      </w:r>
    </w:p>
    <w:tbl>
      <w:tblPr>
        <w:tblStyle w:val="TableGrid"/>
        <w:tblW w:w="5000" w:type="pct"/>
        <w:tblLook w:val="04A0" w:firstRow="1" w:lastRow="0" w:firstColumn="1" w:lastColumn="0" w:noHBand="0" w:noVBand="1"/>
      </w:tblPr>
      <w:tblGrid>
        <w:gridCol w:w="3750"/>
        <w:gridCol w:w="5038"/>
        <w:gridCol w:w="222"/>
      </w:tblGrid>
      <w:tr w:rsidR="008241DA" w:rsidRPr="008241DA" w14:paraId="65FED4A0" w14:textId="171F4BC0" w:rsidTr="00D73B6F">
        <w:tc>
          <w:tcPr>
            <w:tcW w:w="3750" w:type="dxa"/>
            <w:hideMark/>
          </w:tcPr>
          <w:p w14:paraId="001186CE" w14:textId="77777777" w:rsidR="00D73B6F" w:rsidRPr="008241DA" w:rsidRDefault="00D73B6F"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5038" w:type="dxa"/>
            <w:hideMark/>
          </w:tcPr>
          <w:p w14:paraId="3B6D2A5C"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layed cord clamping in Rh isoimmunised infants</w:t>
            </w:r>
          </w:p>
        </w:tc>
        <w:tc>
          <w:tcPr>
            <w:tcW w:w="222" w:type="dxa"/>
          </w:tcPr>
          <w:p w14:paraId="26A9D00E"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1B5EC913" w14:textId="5B9F719D" w:rsidTr="00D73B6F">
        <w:tc>
          <w:tcPr>
            <w:tcW w:w="3750" w:type="dxa"/>
            <w:hideMark/>
          </w:tcPr>
          <w:p w14:paraId="7C2FF75B" w14:textId="77777777" w:rsidR="00D73B6F" w:rsidRPr="008241DA" w:rsidRDefault="00D73B6F"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5038" w:type="dxa"/>
            <w:hideMark/>
          </w:tcPr>
          <w:p w14:paraId="57315A37" w14:textId="3E541FB2"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zed trial</w:t>
            </w:r>
          </w:p>
        </w:tc>
        <w:tc>
          <w:tcPr>
            <w:tcW w:w="222" w:type="dxa"/>
          </w:tcPr>
          <w:p w14:paraId="0ED68DA6"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2CE22774" w14:textId="5804C536" w:rsidTr="00D73B6F">
        <w:tc>
          <w:tcPr>
            <w:tcW w:w="3750" w:type="dxa"/>
            <w:hideMark/>
          </w:tcPr>
          <w:p w14:paraId="1E549042" w14:textId="77777777" w:rsidR="00D73B6F" w:rsidRPr="008241DA" w:rsidRDefault="00D73B6F"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5038" w:type="dxa"/>
            <w:hideMark/>
          </w:tcPr>
          <w:p w14:paraId="2D2EE9DA"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Rh isoimmunised infants at time of birth from 28wks 0 days to 41 weeks 6 days willing for follow up till 12 weeks postnatal age.</w:t>
            </w:r>
          </w:p>
          <w:p w14:paraId="7BCE1AAC"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lastRenderedPageBreak/>
              <w:t>Exclusion criteria: Babies with major congenital anomalies,</w:t>
            </w:r>
            <w:r w:rsidRPr="008241DA">
              <w:rPr>
                <w:rFonts w:ascii="Times New Roman" w:eastAsia="Times New Roman" w:hAnsi="Times New Roman" w:cs="Times New Roman"/>
                <w:color w:val="000000" w:themeColor="text1"/>
                <w:lang w:val="en-US" w:eastAsia="en-GB"/>
              </w:rPr>
              <w:br/>
              <w:t>Rh isoimmunised babies born to Retro positive mother,</w:t>
            </w:r>
            <w:r w:rsidRPr="008241DA">
              <w:rPr>
                <w:rFonts w:ascii="Times New Roman" w:eastAsia="Times New Roman" w:hAnsi="Times New Roman" w:cs="Times New Roman"/>
                <w:color w:val="000000" w:themeColor="text1"/>
                <w:lang w:val="en-US" w:eastAsia="en-GB"/>
              </w:rPr>
              <w:br/>
              <w:t>babies born with significant antepartum hemorrhage due to causes like abruptio placentae (significant antepartum bleed into placenta after separation of decidua), cord prolapsed ( protrusion of cord along with or ahead of delivery of baby) and cord anomalies like</w:t>
            </w:r>
            <w:r w:rsidRPr="008241DA">
              <w:rPr>
                <w:rFonts w:ascii="Times New Roman" w:eastAsia="Times New Roman" w:hAnsi="Times New Roman" w:cs="Times New Roman"/>
                <w:color w:val="000000" w:themeColor="text1"/>
                <w:lang w:val="en-US" w:eastAsia="en-GB"/>
              </w:rPr>
              <w:br/>
              <w:t>true knot all of which are associated with significant peripartum asphyxia and need immediate resuscitation.</w:t>
            </w:r>
          </w:p>
        </w:tc>
        <w:tc>
          <w:tcPr>
            <w:tcW w:w="222" w:type="dxa"/>
          </w:tcPr>
          <w:p w14:paraId="4A0E9364"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469E37B8" w14:textId="2C3936F3" w:rsidTr="00D73B6F">
        <w:tc>
          <w:tcPr>
            <w:tcW w:w="3750" w:type="dxa"/>
            <w:hideMark/>
          </w:tcPr>
          <w:p w14:paraId="7B10676D" w14:textId="77777777" w:rsidR="00D73B6F" w:rsidRPr="008241DA" w:rsidRDefault="00D73B6F"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5038" w:type="dxa"/>
            <w:hideMark/>
          </w:tcPr>
          <w:p w14:paraId="3F5CBC14"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Delayed cord clamping for 60</w:t>
            </w:r>
            <w:r w:rsidRPr="008241DA">
              <w:rPr>
                <w:rFonts w:ascii="Times New Roman" w:eastAsia="Times New Roman" w:hAnsi="Times New Roman" w:cs="Times New Roman"/>
                <w:color w:val="000000" w:themeColor="text1"/>
                <w:lang w:val="en-US" w:eastAsia="en-GB"/>
              </w:rPr>
              <w:br/>
              <w:t>seconds after delivery in Rh isoimmunised infants.</w:t>
            </w:r>
          </w:p>
          <w:p w14:paraId="63A8324A"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Immediate cord clamping in Rh</w:t>
            </w:r>
            <w:r w:rsidRPr="008241DA">
              <w:rPr>
                <w:rFonts w:ascii="Times New Roman" w:eastAsia="Times New Roman" w:hAnsi="Times New Roman" w:cs="Times New Roman"/>
                <w:color w:val="000000" w:themeColor="text1"/>
                <w:lang w:val="en-US" w:eastAsia="en-GB"/>
              </w:rPr>
              <w:br/>
              <w:t>isoimmunised infants.</w:t>
            </w:r>
          </w:p>
        </w:tc>
        <w:tc>
          <w:tcPr>
            <w:tcW w:w="222" w:type="dxa"/>
          </w:tcPr>
          <w:p w14:paraId="29FDD707"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74EE2288" w14:textId="0A2EFDB7" w:rsidTr="00D73B6F">
        <w:tc>
          <w:tcPr>
            <w:tcW w:w="3750" w:type="dxa"/>
            <w:hideMark/>
          </w:tcPr>
          <w:p w14:paraId="3ECC6AD5" w14:textId="77777777" w:rsidR="00D73B6F" w:rsidRPr="008241DA" w:rsidRDefault="00D73B6F"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5038" w:type="dxa"/>
            <w:hideMark/>
          </w:tcPr>
          <w:p w14:paraId="432B30D1" w14:textId="2B284D4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 To measure Packed cell volume within 2(±1)</w:t>
            </w:r>
            <w:r w:rsidR="00874F3C" w:rsidRPr="008241DA">
              <w:rPr>
                <w:rFonts w:ascii="Times New Roman" w:eastAsia="Times New Roman" w:hAnsi="Times New Roman" w:cs="Times New Roman"/>
                <w:color w:val="000000" w:themeColor="text1"/>
                <w:lang w:val="en-US" w:eastAsia="en-GB"/>
              </w:rPr>
              <w:t>hr.</w:t>
            </w:r>
            <w:r w:rsidRPr="008241DA">
              <w:rPr>
                <w:rFonts w:ascii="Times New Roman" w:eastAsia="Times New Roman" w:hAnsi="Times New Roman" w:cs="Times New Roman"/>
                <w:color w:val="000000" w:themeColor="text1"/>
                <w:lang w:val="en-US" w:eastAsia="en-GB"/>
              </w:rPr>
              <w:t xml:space="preserve"> of birth, in Rh isoimmunised infants randomized to early cord clamping group or late cord clamping</w:t>
            </w:r>
            <w:r w:rsidRPr="008241DA">
              <w:rPr>
                <w:rFonts w:ascii="Times New Roman" w:eastAsia="Times New Roman" w:hAnsi="Times New Roman" w:cs="Times New Roman"/>
                <w:color w:val="000000" w:themeColor="text1"/>
                <w:lang w:val="en-US" w:eastAsia="en-GB"/>
              </w:rPr>
              <w:br/>
              <w:t>group, with gestation age more than 28weeks and 0 days to 41weeks and 6 days.</w:t>
            </w:r>
          </w:p>
          <w:p w14:paraId="6AFC87AF" w14:textId="6D27B6B0" w:rsidR="00D73B6F" w:rsidRPr="008241DA" w:rsidRDefault="00874F3C"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s: Incidence of blood transfusion in initial 12weeks (±2) weeks of age in Rh isoimmunised infants, number of babies undergoing partial exchange</w:t>
            </w:r>
            <w:r w:rsidRPr="008241DA">
              <w:rPr>
                <w:rFonts w:ascii="Times New Roman" w:eastAsia="Times New Roman" w:hAnsi="Times New Roman" w:cs="Times New Roman"/>
                <w:color w:val="000000" w:themeColor="text1"/>
                <w:lang w:val="en-US" w:eastAsia="en-GB"/>
              </w:rPr>
              <w:br/>
              <w:t>transfusion (PET), number of babies undergoing double volume exchange transfusion (DVET), total duration of phototherapy (PT), echocardiographic evidence of fluid overload and hemodynamic compromise.</w:t>
            </w:r>
          </w:p>
        </w:tc>
        <w:tc>
          <w:tcPr>
            <w:tcW w:w="222" w:type="dxa"/>
          </w:tcPr>
          <w:p w14:paraId="47C8049C"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41E9928D" w14:textId="5F65B82D" w:rsidTr="00D73B6F">
        <w:tc>
          <w:tcPr>
            <w:tcW w:w="3750" w:type="dxa"/>
            <w:hideMark/>
          </w:tcPr>
          <w:p w14:paraId="6EAFB337" w14:textId="77777777" w:rsidR="00D73B6F" w:rsidRPr="008241DA" w:rsidRDefault="00D73B6F"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5038" w:type="dxa"/>
            <w:hideMark/>
          </w:tcPr>
          <w:p w14:paraId="657B2FE7"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01/01/2017</w:t>
            </w:r>
          </w:p>
        </w:tc>
        <w:tc>
          <w:tcPr>
            <w:tcW w:w="222" w:type="dxa"/>
          </w:tcPr>
          <w:p w14:paraId="5C577894"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016A2376" w14:textId="22B9A4A1" w:rsidTr="00D73B6F">
        <w:tc>
          <w:tcPr>
            <w:tcW w:w="3750" w:type="dxa"/>
            <w:hideMark/>
          </w:tcPr>
          <w:p w14:paraId="38A7F8B3" w14:textId="77777777" w:rsidR="00D73B6F" w:rsidRPr="008241DA" w:rsidRDefault="00D73B6F"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5038" w:type="dxa"/>
            <w:hideMark/>
          </w:tcPr>
          <w:p w14:paraId="1EFCBDD3"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r Ashok Deorari</w:t>
            </w:r>
          </w:p>
          <w:p w14:paraId="610B167A"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shokdeorari_56@hotmail.com</w:t>
            </w:r>
          </w:p>
        </w:tc>
        <w:tc>
          <w:tcPr>
            <w:tcW w:w="222" w:type="dxa"/>
          </w:tcPr>
          <w:p w14:paraId="46ED6651" w14:textId="77777777" w:rsidR="00D73B6F" w:rsidRPr="008241DA" w:rsidRDefault="00D73B6F" w:rsidP="005B3836">
            <w:pPr>
              <w:spacing w:before="100" w:beforeAutospacing="1" w:after="100" w:afterAutospacing="1"/>
              <w:rPr>
                <w:rFonts w:ascii="Times New Roman" w:eastAsia="Times New Roman" w:hAnsi="Times New Roman" w:cs="Times New Roman"/>
                <w:color w:val="000000" w:themeColor="text1"/>
                <w:lang w:val="en-US" w:eastAsia="en-GB"/>
              </w:rPr>
            </w:pPr>
          </w:p>
        </w:tc>
      </w:tr>
    </w:tbl>
    <w:p w14:paraId="11E5DF9F" w14:textId="3B2757D2"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7D041114" wp14:editId="6A40C2E2">
                <wp:extent cx="304800" cy="304800"/>
                <wp:effectExtent l="0" t="0" r="0" b="0"/>
                <wp:docPr id="20" name="Rectangle 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A0A33D3" id="Rectangle 20"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87dA6gEAAMYDAAAOAAAAZHJzL2Uyb0RvYy54bWysU1FvEzEMfkfiP0R5p3ctBcap12naNIQ0&#13;&#10;2MTYD3BzSS/iLg5O2mv59Ti5tnTsDfESObbz+fNnZ3G56zux1RQsulpOJ6UU2ilsrFvX8un77ZsL&#13;&#10;KUIE10CHTtdyr4O8XL5+tRh8pWfYYtdoEgziQjX4WrYx+qoogmp1D2GCXjsOGqQeIl9pXTQEA6P3&#13;&#10;XTEry/fFgNR4QqVDYO/NGJTLjG+MVvHemKCj6GrJ3GI+KZ+rdBbLBVRrAt9adaAB/8CiB+u46Anq&#13;&#10;BiKIDdkXUL1VhAFNnCjsCzTGKp174G6m5V/dPLbgde6FxQn+JFP4f7Dq6/aBhG1qOWN5HPQ8o2+s&#13;&#10;Grh1pwX7WKDBh4rzHv0DpRaDv0P1IwiH1y2n6avg+QEPn98fXUQ4tBoaZjpNEMUzjHQJjCZWwxds&#13;&#10;uCJsImb5dob6VIOFEbs8pf1pSnoXhWLn23J+UTJZxaGDnSpAdXzsKcRPGnuRjFoSs8vgsL0LcUw9&#13;&#10;pqRaDm9t17Efqs49czBm8mTyie8oxQqbPXMnHJeJl5+NFumXFAMvUi3Dzw2QlqL77Lj/j9P5PG1e&#13;&#10;vszffUg603lkdR4BpxiqllGK0byO47ZuPNl1m2UeOV6xZsbmfpKeI6sDWV6WrMhhsdM2nt9z1p/v&#13;&#10;t/wNAAD//wMAUEsDBBQABgAIAAAAIQD9WirP2gAAAAgBAAAPAAAAZHJzL2Rvd25yZXYueG1sTE/R&#13;&#10;SsNAEHwX/IdjBV/EXhSRkuZSpCIWEYqp9nmbW5Ngbi/NXZP49676oC+zDMPMzmTLybVqoD40ng1c&#13;&#10;zRJQxKW3DVcGXrcPl3NQISJbbD2TgU8KsMxPTzJMrR/5hYYiVkpCOKRooI6xS7UOZU0Ow8x3xKK9&#13;&#10;+95hFNpX2vY4Srhr9XWS3GqHDcuHGjta1VR+FEdnYCw3w277/Kg3F7u158P6sCrenow5P5vuFwJ3&#13;&#10;C1CRpvjngO8N0h9yKbb3R7ZBtQZkTfxB0W7mwva/V+eZ/j8g/wIAAP//AwBQSwECLQAUAAYACAAA&#13;&#10;ACEAtoM4kv4AAADhAQAAEwAAAAAAAAAAAAAAAAAAAAAAW0NvbnRlbnRfVHlwZXNdLnhtbFBLAQIt&#13;&#10;ABQABgAIAAAAIQA4/SH/1gAAAJQBAAALAAAAAAAAAAAAAAAAAC8BAABfcmVscy8ucmVsc1BLAQIt&#13;&#10;ABQABgAIAAAAIQBs87dA6gEAAMYDAAAOAAAAAAAAAAAAAAAAAC4CAABkcnMvZTJvRG9jLnhtbFBL&#13;&#10;AQItABQABgAIAAAAIQD9WirP2gAAAAgBAAAPAAAAAAAAAAAAAAAAAEQEAABkcnMvZG93bnJldi54&#13;&#10;bWxQSwUGAAAAAAQABADzAAAASwU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Ctri 2017a  </w:t>
      </w:r>
    </w:p>
    <w:tbl>
      <w:tblPr>
        <w:tblStyle w:val="TableGrid"/>
        <w:tblW w:w="5000" w:type="pct"/>
        <w:tblLook w:val="04A0" w:firstRow="1" w:lastRow="0" w:firstColumn="1" w:lastColumn="0" w:noHBand="0" w:noVBand="1"/>
      </w:tblPr>
      <w:tblGrid>
        <w:gridCol w:w="3750"/>
        <w:gridCol w:w="5260"/>
      </w:tblGrid>
      <w:tr w:rsidR="008241DA" w:rsidRPr="008241DA" w14:paraId="39E3E7D8" w14:textId="77777777" w:rsidTr="009605A9">
        <w:tc>
          <w:tcPr>
            <w:tcW w:w="3750" w:type="dxa"/>
            <w:hideMark/>
          </w:tcPr>
          <w:p w14:paraId="3AC0A01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0ACB721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he effects of umbilical cord milking in neonates requiring resuscitation at birth: a randomized controlled trial</w:t>
            </w:r>
          </w:p>
        </w:tc>
      </w:tr>
      <w:tr w:rsidR="008241DA" w:rsidRPr="008241DA" w14:paraId="2E3B0C3C" w14:textId="77777777" w:rsidTr="009605A9">
        <w:tc>
          <w:tcPr>
            <w:tcW w:w="3750" w:type="dxa"/>
            <w:hideMark/>
          </w:tcPr>
          <w:p w14:paraId="774211FF"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3CB95D3F" w14:textId="1D880E3C"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Parallel Group Trial</w:t>
            </w:r>
          </w:p>
        </w:tc>
      </w:tr>
      <w:tr w:rsidR="008241DA" w:rsidRPr="008241DA" w14:paraId="50EB1EA6" w14:textId="77777777" w:rsidTr="009605A9">
        <w:tc>
          <w:tcPr>
            <w:tcW w:w="3750" w:type="dxa"/>
            <w:hideMark/>
          </w:tcPr>
          <w:p w14:paraId="2A51252D"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060BFEDA" w14:textId="1EE44B92"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nclusion criteria: Any neonate &gt; 28 weeks gestation delivered in Obstetrics and </w:t>
            </w:r>
            <w:r w:rsidR="00874F3C" w:rsidRPr="008241DA">
              <w:rPr>
                <w:rFonts w:ascii="Times New Roman" w:eastAsia="Times New Roman" w:hAnsi="Times New Roman" w:cs="Times New Roman"/>
                <w:color w:val="000000" w:themeColor="text1"/>
                <w:lang w:val="en-US" w:eastAsia="en-GB"/>
              </w:rPr>
              <w:t>Gynecology</w:t>
            </w:r>
            <w:r w:rsidRPr="008241DA">
              <w:rPr>
                <w:rFonts w:ascii="Times New Roman" w:eastAsia="Times New Roman" w:hAnsi="Times New Roman" w:cs="Times New Roman"/>
                <w:color w:val="000000" w:themeColor="text1"/>
                <w:lang w:val="en-US" w:eastAsia="en-GB"/>
              </w:rPr>
              <w:t xml:space="preserve"> </w:t>
            </w:r>
            <w:r w:rsidRPr="008241DA">
              <w:rPr>
                <w:rFonts w:ascii="Times New Roman" w:eastAsia="Times New Roman" w:hAnsi="Times New Roman" w:cs="Times New Roman"/>
                <w:color w:val="000000" w:themeColor="text1"/>
                <w:lang w:val="en-US" w:eastAsia="en-GB"/>
              </w:rPr>
              <w:lastRenderedPageBreak/>
              <w:t>department, KGMU requiring resuscitation will be enrolled.</w:t>
            </w:r>
          </w:p>
          <w:p w14:paraId="153C99F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Antenatally detected major congenital anomalies, cord prolapse, placenta previa or development of placental abruption, hydrops, umbilical cord abnormalities like true knot, refusal by the obstetrician</w:t>
            </w:r>
          </w:p>
        </w:tc>
      </w:tr>
      <w:tr w:rsidR="008241DA" w:rsidRPr="008241DA" w14:paraId="3737589E" w14:textId="77777777" w:rsidTr="009605A9">
        <w:tc>
          <w:tcPr>
            <w:tcW w:w="3750" w:type="dxa"/>
            <w:hideMark/>
          </w:tcPr>
          <w:p w14:paraId="6703AD8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Interventions</w:t>
            </w:r>
          </w:p>
        </w:tc>
        <w:tc>
          <w:tcPr>
            <w:tcW w:w="0" w:type="auto"/>
            <w:hideMark/>
          </w:tcPr>
          <w:p w14:paraId="132605F8" w14:textId="14C02E3B"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ntervention group: Umbilical Cord Milking </w:t>
            </w:r>
            <w:r w:rsidR="00874F3C" w:rsidRPr="008241DA">
              <w:rPr>
                <w:rFonts w:ascii="Times New Roman" w:eastAsia="Times New Roman" w:hAnsi="Times New Roman" w:cs="Times New Roman"/>
                <w:color w:val="000000" w:themeColor="text1"/>
                <w:lang w:val="en-US" w:eastAsia="en-GB"/>
              </w:rPr>
              <w:t>group (</w:t>
            </w:r>
            <w:r w:rsidRPr="008241DA">
              <w:rPr>
                <w:rFonts w:ascii="Times New Roman" w:eastAsia="Times New Roman" w:hAnsi="Times New Roman" w:cs="Times New Roman"/>
                <w:color w:val="000000" w:themeColor="text1"/>
                <w:lang w:val="en-US" w:eastAsia="en-GB"/>
              </w:rPr>
              <w:t>UCM): In the Umbilical cord milking group the cord will be milked thrice towards baby at a speed of 10 cm/s, and then clamped at 2-3 cm from umbilicus.</w:t>
            </w:r>
          </w:p>
          <w:p w14:paraId="34BFA55B"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Immediate Cord Clamping group (ICC): The cord will be clamped and cut immediately (within 30 sec)</w:t>
            </w:r>
          </w:p>
        </w:tc>
      </w:tr>
      <w:tr w:rsidR="008241DA" w:rsidRPr="008241DA" w14:paraId="4F31F37F" w14:textId="77777777" w:rsidTr="009605A9">
        <w:tc>
          <w:tcPr>
            <w:tcW w:w="3750" w:type="dxa"/>
            <w:hideMark/>
          </w:tcPr>
          <w:p w14:paraId="614F86F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42F92B8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6C071781" w14:textId="576959D1" w:rsidR="005B3836" w:rsidRPr="008241DA" w:rsidRDefault="00B867AE" w:rsidP="005B3836">
            <w:pPr>
              <w:numPr>
                <w:ilvl w:val="0"/>
                <w:numId w:val="1"/>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emoglobin</w:t>
            </w:r>
            <w:r w:rsidR="005B3836" w:rsidRPr="008241DA">
              <w:rPr>
                <w:rFonts w:ascii="Times New Roman" w:eastAsia="Times New Roman" w:hAnsi="Times New Roman" w:cs="Times New Roman"/>
                <w:color w:val="000000" w:themeColor="text1"/>
                <w:lang w:val="en-US" w:eastAsia="en-GB"/>
              </w:rPr>
              <w:t xml:space="preserve"> and Hct at birth and 6 weeks of age.</w:t>
            </w:r>
          </w:p>
          <w:p w14:paraId="671DA4A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77436194" w14:textId="5790B60C"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Apgar </w:t>
            </w:r>
            <w:r w:rsidR="005B3836" w:rsidRPr="008241DA">
              <w:rPr>
                <w:rFonts w:ascii="Times New Roman" w:eastAsia="Times New Roman" w:hAnsi="Times New Roman" w:cs="Times New Roman"/>
                <w:color w:val="000000" w:themeColor="text1"/>
                <w:lang w:val="en-US" w:eastAsia="en-GB"/>
              </w:rPr>
              <w:t>scores at birth</w:t>
            </w:r>
          </w:p>
          <w:p w14:paraId="6F0357B5" w14:textId="7EB1170E"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Chronic </w:t>
            </w:r>
            <w:r w:rsidR="005B3836" w:rsidRPr="008241DA">
              <w:rPr>
                <w:rFonts w:ascii="Times New Roman" w:eastAsia="Times New Roman" w:hAnsi="Times New Roman" w:cs="Times New Roman"/>
                <w:color w:val="000000" w:themeColor="text1"/>
                <w:lang w:val="en-US" w:eastAsia="en-GB"/>
              </w:rPr>
              <w:t xml:space="preserve">lung disease during </w:t>
            </w:r>
            <w:r w:rsidR="00874F3C" w:rsidRPr="008241DA">
              <w:rPr>
                <w:rFonts w:ascii="Times New Roman" w:eastAsia="Times New Roman" w:hAnsi="Times New Roman" w:cs="Times New Roman"/>
                <w:color w:val="000000" w:themeColor="text1"/>
                <w:lang w:val="en-US" w:eastAsia="en-GB"/>
              </w:rPr>
              <w:t>hospitalization</w:t>
            </w:r>
            <w:r w:rsidR="005B3836" w:rsidRPr="008241DA">
              <w:rPr>
                <w:rFonts w:ascii="Times New Roman" w:eastAsia="Times New Roman" w:hAnsi="Times New Roman" w:cs="Times New Roman"/>
                <w:color w:val="000000" w:themeColor="text1"/>
                <w:lang w:val="en-US" w:eastAsia="en-GB"/>
              </w:rPr>
              <w:t xml:space="preserve"> and follow up</w:t>
            </w:r>
          </w:p>
          <w:p w14:paraId="6E48BF26" w14:textId="0E0D0423"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Hematocrit </w:t>
            </w:r>
            <w:r w:rsidR="005B3836" w:rsidRPr="008241DA">
              <w:rPr>
                <w:rFonts w:ascii="Times New Roman" w:eastAsia="Times New Roman" w:hAnsi="Times New Roman" w:cs="Times New Roman"/>
                <w:color w:val="000000" w:themeColor="text1"/>
                <w:lang w:val="en-US" w:eastAsia="en-GB"/>
              </w:rPr>
              <w:t xml:space="preserve">at 6 </w:t>
            </w:r>
            <w:r w:rsidR="00874F3C" w:rsidRPr="008241DA">
              <w:rPr>
                <w:rFonts w:ascii="Times New Roman" w:eastAsia="Times New Roman" w:hAnsi="Times New Roman" w:cs="Times New Roman"/>
                <w:color w:val="000000" w:themeColor="text1"/>
                <w:lang w:val="en-US" w:eastAsia="en-GB"/>
              </w:rPr>
              <w:t>hrs.</w:t>
            </w:r>
            <w:r w:rsidR="005B3836" w:rsidRPr="008241DA">
              <w:rPr>
                <w:rFonts w:ascii="Times New Roman" w:eastAsia="Times New Roman" w:hAnsi="Times New Roman" w:cs="Times New Roman"/>
                <w:color w:val="000000" w:themeColor="text1"/>
                <w:lang w:val="en-US" w:eastAsia="en-GB"/>
              </w:rPr>
              <w:t xml:space="preserve"> </w:t>
            </w:r>
            <w:r w:rsidRPr="008241DA">
              <w:rPr>
                <w:rFonts w:ascii="Times New Roman" w:eastAsia="Times New Roman" w:hAnsi="Times New Roman" w:cs="Times New Roman"/>
                <w:color w:val="000000" w:themeColor="text1"/>
                <w:lang w:val="en-US" w:eastAsia="en-GB"/>
              </w:rPr>
              <w:t xml:space="preserve">And </w:t>
            </w:r>
            <w:r w:rsidR="005B3836" w:rsidRPr="008241DA">
              <w:rPr>
                <w:rFonts w:ascii="Times New Roman" w:eastAsia="Times New Roman" w:hAnsi="Times New Roman" w:cs="Times New Roman"/>
                <w:color w:val="000000" w:themeColor="text1"/>
                <w:lang w:val="en-US" w:eastAsia="en-GB"/>
              </w:rPr>
              <w:t>24 hours of life</w:t>
            </w:r>
          </w:p>
          <w:p w14:paraId="77DA1381" w14:textId="3C7D22C8"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Hyperkalemia </w:t>
            </w:r>
            <w:r w:rsidR="005B3836" w:rsidRPr="008241DA">
              <w:rPr>
                <w:rFonts w:ascii="Times New Roman" w:eastAsia="Times New Roman" w:hAnsi="Times New Roman" w:cs="Times New Roman"/>
                <w:color w:val="000000" w:themeColor="text1"/>
                <w:lang w:val="en-US" w:eastAsia="en-GB"/>
              </w:rPr>
              <w:t xml:space="preserve">during </w:t>
            </w:r>
            <w:r w:rsidR="00874F3C" w:rsidRPr="008241DA">
              <w:rPr>
                <w:rFonts w:ascii="Times New Roman" w:eastAsia="Times New Roman" w:hAnsi="Times New Roman" w:cs="Times New Roman"/>
                <w:color w:val="000000" w:themeColor="text1"/>
                <w:lang w:val="en-US" w:eastAsia="en-GB"/>
              </w:rPr>
              <w:t>hospitalization</w:t>
            </w:r>
          </w:p>
          <w:p w14:paraId="042B4210" w14:textId="2D01C233"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Mean </w:t>
            </w:r>
            <w:r w:rsidR="005B3836" w:rsidRPr="008241DA">
              <w:rPr>
                <w:rFonts w:ascii="Times New Roman" w:eastAsia="Times New Roman" w:hAnsi="Times New Roman" w:cs="Times New Roman"/>
                <w:color w:val="000000" w:themeColor="text1"/>
                <w:lang w:val="en-US" w:eastAsia="en-GB"/>
              </w:rPr>
              <w:t xml:space="preserve">arterial pressures at 6 </w:t>
            </w:r>
            <w:r w:rsidR="00874F3C" w:rsidRPr="008241DA">
              <w:rPr>
                <w:rFonts w:ascii="Times New Roman" w:eastAsia="Times New Roman" w:hAnsi="Times New Roman" w:cs="Times New Roman"/>
                <w:color w:val="000000" w:themeColor="text1"/>
                <w:lang w:val="en-US" w:eastAsia="en-GB"/>
              </w:rPr>
              <w:t>hrs.</w:t>
            </w:r>
            <w:r w:rsidR="005B3836" w:rsidRPr="008241DA">
              <w:rPr>
                <w:rFonts w:ascii="Times New Roman" w:eastAsia="Times New Roman" w:hAnsi="Times New Roman" w:cs="Times New Roman"/>
                <w:color w:val="000000" w:themeColor="text1"/>
                <w:lang w:val="en-US" w:eastAsia="en-GB"/>
              </w:rPr>
              <w:t xml:space="preserve"> </w:t>
            </w:r>
            <w:r w:rsidRPr="008241DA">
              <w:rPr>
                <w:rFonts w:ascii="Times New Roman" w:eastAsia="Times New Roman" w:hAnsi="Times New Roman" w:cs="Times New Roman"/>
                <w:color w:val="000000" w:themeColor="text1"/>
                <w:lang w:val="en-US" w:eastAsia="en-GB"/>
              </w:rPr>
              <w:t xml:space="preserve">And </w:t>
            </w:r>
            <w:r w:rsidR="005B3836" w:rsidRPr="008241DA">
              <w:rPr>
                <w:rFonts w:ascii="Times New Roman" w:eastAsia="Times New Roman" w:hAnsi="Times New Roman" w:cs="Times New Roman"/>
                <w:color w:val="000000" w:themeColor="text1"/>
                <w:lang w:val="en-US" w:eastAsia="en-GB"/>
              </w:rPr>
              <w:t xml:space="preserve">24 </w:t>
            </w:r>
            <w:r w:rsidR="00874F3C" w:rsidRPr="008241DA">
              <w:rPr>
                <w:rFonts w:ascii="Times New Roman" w:eastAsia="Times New Roman" w:hAnsi="Times New Roman" w:cs="Times New Roman"/>
                <w:color w:val="000000" w:themeColor="text1"/>
                <w:lang w:val="en-US" w:eastAsia="en-GB"/>
              </w:rPr>
              <w:t>hrs.</w:t>
            </w:r>
            <w:r w:rsidR="005B3836" w:rsidRPr="008241DA">
              <w:rPr>
                <w:rFonts w:ascii="Times New Roman" w:eastAsia="Times New Roman" w:hAnsi="Times New Roman" w:cs="Times New Roman"/>
                <w:color w:val="000000" w:themeColor="text1"/>
                <w:lang w:val="en-US" w:eastAsia="en-GB"/>
              </w:rPr>
              <w:t xml:space="preserve"> </w:t>
            </w:r>
            <w:r w:rsidRPr="008241DA">
              <w:rPr>
                <w:rFonts w:ascii="Times New Roman" w:eastAsia="Times New Roman" w:hAnsi="Times New Roman" w:cs="Times New Roman"/>
                <w:color w:val="000000" w:themeColor="text1"/>
                <w:lang w:val="en-US" w:eastAsia="en-GB"/>
              </w:rPr>
              <w:t xml:space="preserve">Of </w:t>
            </w:r>
            <w:r w:rsidR="005B3836" w:rsidRPr="008241DA">
              <w:rPr>
                <w:rFonts w:ascii="Times New Roman" w:eastAsia="Times New Roman" w:hAnsi="Times New Roman" w:cs="Times New Roman"/>
                <w:color w:val="000000" w:themeColor="text1"/>
                <w:lang w:val="en-US" w:eastAsia="en-GB"/>
              </w:rPr>
              <w:t>life</w:t>
            </w:r>
          </w:p>
          <w:p w14:paraId="0A921F94" w14:textId="5952888F"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Mortality </w:t>
            </w:r>
            <w:r w:rsidR="005B3836" w:rsidRPr="008241DA">
              <w:rPr>
                <w:rFonts w:ascii="Times New Roman" w:eastAsia="Times New Roman" w:hAnsi="Times New Roman" w:cs="Times New Roman"/>
                <w:color w:val="000000" w:themeColor="text1"/>
                <w:lang w:val="en-US" w:eastAsia="en-GB"/>
              </w:rPr>
              <w:t xml:space="preserve">during </w:t>
            </w:r>
            <w:r w:rsidR="00874F3C" w:rsidRPr="008241DA">
              <w:rPr>
                <w:rFonts w:ascii="Times New Roman" w:eastAsia="Times New Roman" w:hAnsi="Times New Roman" w:cs="Times New Roman"/>
                <w:color w:val="000000" w:themeColor="text1"/>
                <w:lang w:val="en-US" w:eastAsia="en-GB"/>
              </w:rPr>
              <w:t>hospitalization</w:t>
            </w:r>
          </w:p>
          <w:p w14:paraId="22D23A59" w14:textId="145DD591"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crotizing</w:t>
            </w:r>
            <w:r w:rsidR="005B3836" w:rsidRPr="008241DA">
              <w:rPr>
                <w:rFonts w:ascii="Times New Roman" w:eastAsia="Times New Roman" w:hAnsi="Times New Roman" w:cs="Times New Roman"/>
                <w:color w:val="000000" w:themeColor="text1"/>
                <w:lang w:val="en-US" w:eastAsia="en-GB"/>
              </w:rPr>
              <w:t xml:space="preserve"> enterocolitis during </w:t>
            </w:r>
            <w:r w:rsidR="00874F3C" w:rsidRPr="008241DA">
              <w:rPr>
                <w:rFonts w:ascii="Times New Roman" w:eastAsia="Times New Roman" w:hAnsi="Times New Roman" w:cs="Times New Roman"/>
                <w:color w:val="000000" w:themeColor="text1"/>
                <w:lang w:val="en-US" w:eastAsia="en-GB"/>
              </w:rPr>
              <w:t>hospitalization</w:t>
            </w:r>
          </w:p>
          <w:p w14:paraId="76152A0B" w14:textId="44FD9880"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Need </w:t>
            </w:r>
            <w:r w:rsidR="005B3836" w:rsidRPr="008241DA">
              <w:rPr>
                <w:rFonts w:ascii="Times New Roman" w:eastAsia="Times New Roman" w:hAnsi="Times New Roman" w:cs="Times New Roman"/>
                <w:color w:val="000000" w:themeColor="text1"/>
                <w:lang w:val="en-US" w:eastAsia="en-GB"/>
              </w:rPr>
              <w:t xml:space="preserve">for </w:t>
            </w:r>
            <w:r w:rsidR="00874F3C" w:rsidRPr="008241DA">
              <w:rPr>
                <w:rFonts w:ascii="Times New Roman" w:eastAsia="Times New Roman" w:hAnsi="Times New Roman" w:cs="Times New Roman"/>
                <w:color w:val="000000" w:themeColor="text1"/>
                <w:lang w:val="en-US" w:eastAsia="en-GB"/>
              </w:rPr>
              <w:t>inotropes</w:t>
            </w:r>
            <w:r w:rsidR="005B3836" w:rsidRPr="008241DA">
              <w:rPr>
                <w:rFonts w:ascii="Times New Roman" w:eastAsia="Times New Roman" w:hAnsi="Times New Roman" w:cs="Times New Roman"/>
                <w:color w:val="000000" w:themeColor="text1"/>
                <w:lang w:val="en-US" w:eastAsia="en-GB"/>
              </w:rPr>
              <w:t xml:space="preserve"> in the first 48 to 72 </w:t>
            </w:r>
            <w:r w:rsidR="00874F3C" w:rsidRPr="008241DA">
              <w:rPr>
                <w:rFonts w:ascii="Times New Roman" w:eastAsia="Times New Roman" w:hAnsi="Times New Roman" w:cs="Times New Roman"/>
                <w:color w:val="000000" w:themeColor="text1"/>
                <w:lang w:val="en-US" w:eastAsia="en-GB"/>
              </w:rPr>
              <w:t>hrs.</w:t>
            </w:r>
          </w:p>
          <w:p w14:paraId="24FACD4D" w14:textId="0221A837"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Need </w:t>
            </w:r>
            <w:r w:rsidR="005B3836" w:rsidRPr="008241DA">
              <w:rPr>
                <w:rFonts w:ascii="Times New Roman" w:eastAsia="Times New Roman" w:hAnsi="Times New Roman" w:cs="Times New Roman"/>
                <w:color w:val="000000" w:themeColor="text1"/>
                <w:lang w:val="en-US" w:eastAsia="en-GB"/>
              </w:rPr>
              <w:t xml:space="preserve">for transfusion during </w:t>
            </w:r>
            <w:r w:rsidR="00874F3C" w:rsidRPr="008241DA">
              <w:rPr>
                <w:rFonts w:ascii="Times New Roman" w:eastAsia="Times New Roman" w:hAnsi="Times New Roman" w:cs="Times New Roman"/>
                <w:color w:val="000000" w:themeColor="text1"/>
                <w:lang w:val="en-US" w:eastAsia="en-GB"/>
              </w:rPr>
              <w:t>hospitalization</w:t>
            </w:r>
            <w:r w:rsidR="005B3836" w:rsidRPr="008241DA">
              <w:rPr>
                <w:rFonts w:ascii="Times New Roman" w:eastAsia="Times New Roman" w:hAnsi="Times New Roman" w:cs="Times New Roman"/>
                <w:color w:val="000000" w:themeColor="text1"/>
                <w:lang w:val="en-US" w:eastAsia="en-GB"/>
              </w:rPr>
              <w:t xml:space="preserve"> and follow up</w:t>
            </w:r>
          </w:p>
          <w:p w14:paraId="44A2CCA1" w14:textId="69682106"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Neurodevelopmental </w:t>
            </w:r>
            <w:r w:rsidR="005B3836" w:rsidRPr="008241DA">
              <w:rPr>
                <w:rFonts w:ascii="Times New Roman" w:eastAsia="Times New Roman" w:hAnsi="Times New Roman" w:cs="Times New Roman"/>
                <w:color w:val="000000" w:themeColor="text1"/>
                <w:lang w:val="en-US" w:eastAsia="en-GB"/>
              </w:rPr>
              <w:t>outcome at 6 and 12 months of corrected age</w:t>
            </w:r>
          </w:p>
          <w:p w14:paraId="3491052B" w14:textId="3E09BF33"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Patent </w:t>
            </w:r>
            <w:r w:rsidR="005B3836" w:rsidRPr="008241DA">
              <w:rPr>
                <w:rFonts w:ascii="Times New Roman" w:eastAsia="Times New Roman" w:hAnsi="Times New Roman" w:cs="Times New Roman"/>
                <w:color w:val="000000" w:themeColor="text1"/>
                <w:lang w:val="en-US" w:eastAsia="en-GB"/>
              </w:rPr>
              <w:t xml:space="preserve">ductus arteriosus during </w:t>
            </w:r>
            <w:r w:rsidR="00874F3C" w:rsidRPr="008241DA">
              <w:rPr>
                <w:rFonts w:ascii="Times New Roman" w:eastAsia="Times New Roman" w:hAnsi="Times New Roman" w:cs="Times New Roman"/>
                <w:color w:val="000000" w:themeColor="text1"/>
                <w:lang w:val="en-US" w:eastAsia="en-GB"/>
              </w:rPr>
              <w:t>hospitalization</w:t>
            </w:r>
          </w:p>
          <w:p w14:paraId="3A8023CE" w14:textId="66C4EF7B"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ea</w:t>
            </w:r>
            <w:r w:rsidR="005B3836" w:rsidRPr="008241DA">
              <w:rPr>
                <w:rFonts w:ascii="Times New Roman" w:eastAsia="Times New Roman" w:hAnsi="Times New Roman" w:cs="Times New Roman"/>
                <w:color w:val="000000" w:themeColor="text1"/>
                <w:lang w:val="en-US" w:eastAsia="en-GB"/>
              </w:rPr>
              <w:t xml:space="preserve">k jaundice during </w:t>
            </w:r>
            <w:r w:rsidR="00874F3C" w:rsidRPr="008241DA">
              <w:rPr>
                <w:rFonts w:ascii="Times New Roman" w:eastAsia="Times New Roman" w:hAnsi="Times New Roman" w:cs="Times New Roman"/>
                <w:color w:val="000000" w:themeColor="text1"/>
                <w:lang w:val="en-US" w:eastAsia="en-GB"/>
              </w:rPr>
              <w:t>hospitalization</w:t>
            </w:r>
          </w:p>
          <w:p w14:paraId="60EA5FDD" w14:textId="01C4C3E6"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Periventricular </w:t>
            </w:r>
            <w:r w:rsidR="005B3836" w:rsidRPr="008241DA">
              <w:rPr>
                <w:rFonts w:ascii="Times New Roman" w:eastAsia="Times New Roman" w:hAnsi="Times New Roman" w:cs="Times New Roman"/>
                <w:color w:val="000000" w:themeColor="text1"/>
                <w:lang w:val="en-US" w:eastAsia="en-GB"/>
              </w:rPr>
              <w:t xml:space="preserve">leukomalacia during </w:t>
            </w:r>
            <w:r w:rsidR="00874F3C" w:rsidRPr="008241DA">
              <w:rPr>
                <w:rFonts w:ascii="Times New Roman" w:eastAsia="Times New Roman" w:hAnsi="Times New Roman" w:cs="Times New Roman"/>
                <w:color w:val="000000" w:themeColor="text1"/>
                <w:lang w:val="en-US" w:eastAsia="en-GB"/>
              </w:rPr>
              <w:t>hospitalization</w:t>
            </w:r>
            <w:r w:rsidR="005B3836" w:rsidRPr="008241DA">
              <w:rPr>
                <w:rFonts w:ascii="Times New Roman" w:eastAsia="Times New Roman" w:hAnsi="Times New Roman" w:cs="Times New Roman"/>
                <w:color w:val="000000" w:themeColor="text1"/>
                <w:lang w:val="en-US" w:eastAsia="en-GB"/>
              </w:rPr>
              <w:t xml:space="preserve"> and follow up</w:t>
            </w:r>
          </w:p>
          <w:p w14:paraId="1A6C8CCF" w14:textId="1D12C098"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Requirement </w:t>
            </w:r>
            <w:r w:rsidR="005B3836" w:rsidRPr="008241DA">
              <w:rPr>
                <w:rFonts w:ascii="Times New Roman" w:eastAsia="Times New Roman" w:hAnsi="Times New Roman" w:cs="Times New Roman"/>
                <w:color w:val="000000" w:themeColor="text1"/>
                <w:lang w:val="en-US" w:eastAsia="en-GB"/>
              </w:rPr>
              <w:t xml:space="preserve">of phototherapy and exchange transfusion during </w:t>
            </w:r>
            <w:r w:rsidR="00874F3C" w:rsidRPr="008241DA">
              <w:rPr>
                <w:rFonts w:ascii="Times New Roman" w:eastAsia="Times New Roman" w:hAnsi="Times New Roman" w:cs="Times New Roman"/>
                <w:color w:val="000000" w:themeColor="text1"/>
                <w:lang w:val="en-US" w:eastAsia="en-GB"/>
              </w:rPr>
              <w:t>hospitalization</w:t>
            </w:r>
          </w:p>
          <w:p w14:paraId="5162ADC6" w14:textId="2B7398BA"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Respiratory </w:t>
            </w:r>
            <w:r w:rsidR="005B3836" w:rsidRPr="008241DA">
              <w:rPr>
                <w:rFonts w:ascii="Times New Roman" w:eastAsia="Times New Roman" w:hAnsi="Times New Roman" w:cs="Times New Roman"/>
                <w:color w:val="000000" w:themeColor="text1"/>
                <w:lang w:val="en-US" w:eastAsia="en-GB"/>
              </w:rPr>
              <w:t xml:space="preserve">distress syndrome during </w:t>
            </w:r>
            <w:r w:rsidR="00874F3C" w:rsidRPr="008241DA">
              <w:rPr>
                <w:rFonts w:ascii="Times New Roman" w:eastAsia="Times New Roman" w:hAnsi="Times New Roman" w:cs="Times New Roman"/>
                <w:color w:val="000000" w:themeColor="text1"/>
                <w:lang w:val="en-US" w:eastAsia="en-GB"/>
              </w:rPr>
              <w:t>hospitalization</w:t>
            </w:r>
          </w:p>
          <w:p w14:paraId="51B17732" w14:textId="602D2844"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Resuscitation </w:t>
            </w:r>
            <w:r w:rsidR="005B3836" w:rsidRPr="008241DA">
              <w:rPr>
                <w:rFonts w:ascii="Times New Roman" w:eastAsia="Times New Roman" w:hAnsi="Times New Roman" w:cs="Times New Roman"/>
                <w:color w:val="000000" w:themeColor="text1"/>
                <w:lang w:val="en-US" w:eastAsia="en-GB"/>
              </w:rPr>
              <w:t>required at birth</w:t>
            </w:r>
          </w:p>
          <w:p w14:paraId="20369315" w14:textId="10E46591"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lastRenderedPageBreak/>
              <w:t xml:space="preserve">Retinopathy </w:t>
            </w:r>
            <w:r w:rsidR="005B3836" w:rsidRPr="008241DA">
              <w:rPr>
                <w:rFonts w:ascii="Times New Roman" w:eastAsia="Times New Roman" w:hAnsi="Times New Roman" w:cs="Times New Roman"/>
                <w:color w:val="000000" w:themeColor="text1"/>
                <w:lang w:val="en-US" w:eastAsia="en-GB"/>
              </w:rPr>
              <w:t xml:space="preserve">of prematurity during </w:t>
            </w:r>
            <w:r w:rsidR="00874F3C" w:rsidRPr="008241DA">
              <w:rPr>
                <w:rFonts w:ascii="Times New Roman" w:eastAsia="Times New Roman" w:hAnsi="Times New Roman" w:cs="Times New Roman"/>
                <w:color w:val="000000" w:themeColor="text1"/>
                <w:lang w:val="en-US" w:eastAsia="en-GB"/>
              </w:rPr>
              <w:t>hospitalization</w:t>
            </w:r>
            <w:r w:rsidR="005B3836" w:rsidRPr="008241DA">
              <w:rPr>
                <w:rFonts w:ascii="Times New Roman" w:eastAsia="Times New Roman" w:hAnsi="Times New Roman" w:cs="Times New Roman"/>
                <w:color w:val="000000" w:themeColor="text1"/>
                <w:lang w:val="en-US" w:eastAsia="en-GB"/>
              </w:rPr>
              <w:t xml:space="preserve"> and follow up</w:t>
            </w:r>
          </w:p>
          <w:p w14:paraId="68B53EE7" w14:textId="50D560F1"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Sepsis </w:t>
            </w:r>
            <w:r w:rsidR="005B3836" w:rsidRPr="008241DA">
              <w:rPr>
                <w:rFonts w:ascii="Times New Roman" w:eastAsia="Times New Roman" w:hAnsi="Times New Roman" w:cs="Times New Roman"/>
                <w:color w:val="000000" w:themeColor="text1"/>
                <w:lang w:val="en-US" w:eastAsia="en-GB"/>
              </w:rPr>
              <w:t xml:space="preserve">during </w:t>
            </w:r>
            <w:r w:rsidR="00874F3C" w:rsidRPr="008241DA">
              <w:rPr>
                <w:rFonts w:ascii="Times New Roman" w:eastAsia="Times New Roman" w:hAnsi="Times New Roman" w:cs="Times New Roman"/>
                <w:color w:val="000000" w:themeColor="text1"/>
                <w:lang w:val="en-US" w:eastAsia="en-GB"/>
              </w:rPr>
              <w:t>hospitalization</w:t>
            </w:r>
          </w:p>
          <w:p w14:paraId="0C3B1F8E" w14:textId="60932204"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Severe </w:t>
            </w:r>
            <w:r w:rsidR="005B3836" w:rsidRPr="008241DA">
              <w:rPr>
                <w:rFonts w:ascii="Times New Roman" w:eastAsia="Times New Roman" w:hAnsi="Times New Roman" w:cs="Times New Roman"/>
                <w:color w:val="000000" w:themeColor="text1"/>
                <w:lang w:val="en-US" w:eastAsia="en-GB"/>
              </w:rPr>
              <w:t xml:space="preserve">intraventricular </w:t>
            </w:r>
            <w:r w:rsidR="00874F3C" w:rsidRPr="008241DA">
              <w:rPr>
                <w:rFonts w:ascii="Times New Roman" w:eastAsia="Times New Roman" w:hAnsi="Times New Roman" w:cs="Times New Roman"/>
                <w:color w:val="000000" w:themeColor="text1"/>
                <w:lang w:val="en-US" w:eastAsia="en-GB"/>
              </w:rPr>
              <w:t>hemorrhage</w:t>
            </w:r>
            <w:r w:rsidR="005B3836" w:rsidRPr="008241DA">
              <w:rPr>
                <w:rFonts w:ascii="Times New Roman" w:eastAsia="Times New Roman" w:hAnsi="Times New Roman" w:cs="Times New Roman"/>
                <w:color w:val="000000" w:themeColor="text1"/>
                <w:lang w:val="en-US" w:eastAsia="en-GB"/>
              </w:rPr>
              <w:t xml:space="preserve"> during </w:t>
            </w:r>
            <w:r w:rsidR="00874F3C" w:rsidRPr="008241DA">
              <w:rPr>
                <w:rFonts w:ascii="Times New Roman" w:eastAsia="Times New Roman" w:hAnsi="Times New Roman" w:cs="Times New Roman"/>
                <w:color w:val="000000" w:themeColor="text1"/>
                <w:lang w:val="en-US" w:eastAsia="en-GB"/>
              </w:rPr>
              <w:t>hospitalization</w:t>
            </w:r>
          </w:p>
          <w:p w14:paraId="533632D2" w14:textId="40C07B81"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Time </w:t>
            </w:r>
            <w:r w:rsidR="005B3836" w:rsidRPr="008241DA">
              <w:rPr>
                <w:rFonts w:ascii="Times New Roman" w:eastAsia="Times New Roman" w:hAnsi="Times New Roman" w:cs="Times New Roman"/>
                <w:color w:val="000000" w:themeColor="text1"/>
                <w:lang w:val="en-US" w:eastAsia="en-GB"/>
              </w:rPr>
              <w:t xml:space="preserve">in days from birth to transfusion during </w:t>
            </w:r>
            <w:r w:rsidR="00874F3C" w:rsidRPr="008241DA">
              <w:rPr>
                <w:rFonts w:ascii="Times New Roman" w:eastAsia="Times New Roman" w:hAnsi="Times New Roman" w:cs="Times New Roman"/>
                <w:color w:val="000000" w:themeColor="text1"/>
                <w:lang w:val="en-US" w:eastAsia="en-GB"/>
              </w:rPr>
              <w:t>hospitalization</w:t>
            </w:r>
            <w:r w:rsidR="005B3836" w:rsidRPr="008241DA">
              <w:rPr>
                <w:rFonts w:ascii="Times New Roman" w:eastAsia="Times New Roman" w:hAnsi="Times New Roman" w:cs="Times New Roman"/>
                <w:color w:val="000000" w:themeColor="text1"/>
                <w:lang w:val="en-US" w:eastAsia="en-GB"/>
              </w:rPr>
              <w:t xml:space="preserve"> and follow up</w:t>
            </w:r>
          </w:p>
          <w:p w14:paraId="614890E2" w14:textId="71BEE987"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Total </w:t>
            </w:r>
            <w:r w:rsidR="005B3836" w:rsidRPr="008241DA">
              <w:rPr>
                <w:rFonts w:ascii="Times New Roman" w:eastAsia="Times New Roman" w:hAnsi="Times New Roman" w:cs="Times New Roman"/>
                <w:color w:val="000000" w:themeColor="text1"/>
                <w:lang w:val="en-US" w:eastAsia="en-GB"/>
              </w:rPr>
              <w:t>volume of red cells transfused in first 28 days of life</w:t>
            </w:r>
          </w:p>
          <w:p w14:paraId="37EB0BD6" w14:textId="287E6C38" w:rsidR="005B3836" w:rsidRPr="008241DA" w:rsidRDefault="00B867AE" w:rsidP="005B3836">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Umbilical</w:t>
            </w:r>
            <w:r w:rsidR="005B3836" w:rsidRPr="008241DA">
              <w:rPr>
                <w:rFonts w:ascii="Times New Roman" w:eastAsia="Times New Roman" w:hAnsi="Times New Roman" w:cs="Times New Roman"/>
                <w:color w:val="000000" w:themeColor="text1"/>
                <w:lang w:val="en-US" w:eastAsia="en-GB"/>
              </w:rPr>
              <w:t xml:space="preserve"> cord </w:t>
            </w:r>
            <w:r w:rsidRPr="008241DA">
              <w:rPr>
                <w:rFonts w:ascii="Times New Roman" w:eastAsia="Times New Roman" w:hAnsi="Times New Roman" w:cs="Times New Roman"/>
                <w:color w:val="000000" w:themeColor="text1"/>
                <w:lang w:val="en-US" w:eastAsia="en-GB"/>
              </w:rPr>
              <w:t xml:space="preserve">ph </w:t>
            </w:r>
            <w:r w:rsidR="005B3836" w:rsidRPr="008241DA">
              <w:rPr>
                <w:rFonts w:ascii="Times New Roman" w:eastAsia="Times New Roman" w:hAnsi="Times New Roman" w:cs="Times New Roman"/>
                <w:color w:val="000000" w:themeColor="text1"/>
                <w:lang w:val="en-US" w:eastAsia="en-GB"/>
              </w:rPr>
              <w:t>at birth</w:t>
            </w:r>
          </w:p>
        </w:tc>
      </w:tr>
      <w:tr w:rsidR="008241DA" w:rsidRPr="008241DA" w14:paraId="3EB380A4" w14:textId="77777777" w:rsidTr="009605A9">
        <w:tc>
          <w:tcPr>
            <w:tcW w:w="3750" w:type="dxa"/>
            <w:hideMark/>
          </w:tcPr>
          <w:p w14:paraId="4A57386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Starting date</w:t>
            </w:r>
          </w:p>
        </w:tc>
        <w:tc>
          <w:tcPr>
            <w:tcW w:w="0" w:type="auto"/>
            <w:hideMark/>
          </w:tcPr>
          <w:p w14:paraId="0F1BF5DB"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31-08-2017</w:t>
            </w:r>
          </w:p>
        </w:tc>
      </w:tr>
      <w:tr w:rsidR="008241DA" w:rsidRPr="008241DA" w14:paraId="485A532D" w14:textId="77777777" w:rsidTr="009605A9">
        <w:tc>
          <w:tcPr>
            <w:tcW w:w="3750" w:type="dxa"/>
            <w:hideMark/>
          </w:tcPr>
          <w:p w14:paraId="075AE24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44A6A6D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rpita Bhriguvanshi, arpime84@gmail.com</w:t>
            </w:r>
          </w:p>
        </w:tc>
      </w:tr>
    </w:tbl>
    <w:p w14:paraId="3E1E50AE" w14:textId="39CD71E0"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2010202F" wp14:editId="7852FF00">
                <wp:extent cx="304800" cy="304800"/>
                <wp:effectExtent l="0" t="0" r="0" b="0"/>
                <wp:docPr id="19" name="Rectangle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1EE636B" id="Rectangle 19"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IgI6wEAAMYDAAAOAAAAZHJzL2Uyb0RvYy54bWysU9tuEzEQfUfiHyy/k92EAO0qm6pqVYRU&#13;&#10;oKLlAyZeb9bC6zFjJ5vw9Yy9SZrCG+LF8lx85syZ8eJq11ux1RQMulpOJ6UU2ilsjFvX8vvT3ZsL&#13;&#10;KUIE14BFp2u510FeLV+/Wgy+0jPs0DaaBIO4UA2+ll2MviqKoDrdQ5ig146DLVIPkU1aFw3BwOi9&#13;&#10;LWZl+b4YkBpPqHQI7L0dg3KZ8dtWq/i1bYOOwtaSucV8Uj5X6SyWC6jWBL4z6kAD/oFFD8Zx0RPU&#13;&#10;LUQQGzJ/QfVGEQZs40RhX2DbGqVzD9zNtPyjm8cOvM69sDjBn2QK/w9Wfdk+kDANz+5SCgc9z+gb&#13;&#10;qwZubbVgHws0+FBx3qN/oNRi8PeofgTh8KbjNH0dPD9gAH5/dBHh0GlomOk0QRQvMJIRGE2shs/Y&#13;&#10;cEXYRMzy7VrqUw0WRuzylPanKeldFIqdb8v5RcmzVBw63FMFqI6PPYX4UWMv0qWWxOwyOGzvQxxT&#13;&#10;jymplsM7Yy37obLuhYMxkyeTT3xHKVbY7Jk74bhMvPx86ZB+STHwItUy/NwAaSnsJ8f9X07n87R5&#13;&#10;2Zi/+zBjg84jq/MIOMVQtYxSjNebOG7rxpNZd1nmkeM1a9aa3E/Sc2R1IMvLkhU5LHbaxnM7Zz1/&#13;&#10;v+VvAA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gbSICO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Ctri 2017b  </w:t>
      </w:r>
    </w:p>
    <w:tbl>
      <w:tblPr>
        <w:tblStyle w:val="TableGrid"/>
        <w:tblW w:w="5000" w:type="pct"/>
        <w:tblLook w:val="04A0" w:firstRow="1" w:lastRow="0" w:firstColumn="1" w:lastColumn="0" w:noHBand="0" w:noVBand="1"/>
      </w:tblPr>
      <w:tblGrid>
        <w:gridCol w:w="3750"/>
        <w:gridCol w:w="5260"/>
      </w:tblGrid>
      <w:tr w:rsidR="008241DA" w:rsidRPr="008241DA" w14:paraId="7A66C715" w14:textId="77777777" w:rsidTr="009605A9">
        <w:tc>
          <w:tcPr>
            <w:tcW w:w="3750" w:type="dxa"/>
            <w:hideMark/>
          </w:tcPr>
          <w:p w14:paraId="2C0A06A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17AD9CD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arly cord clamping versus delayed cord clamping in very low birth weight neonates</w:t>
            </w:r>
          </w:p>
        </w:tc>
      </w:tr>
      <w:tr w:rsidR="008241DA" w:rsidRPr="008241DA" w14:paraId="77683A10" w14:textId="77777777" w:rsidTr="009605A9">
        <w:tc>
          <w:tcPr>
            <w:tcW w:w="3750" w:type="dxa"/>
            <w:hideMark/>
          </w:tcPr>
          <w:p w14:paraId="53F06ECF"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49D7D08B" w14:textId="41055BF8"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Parallel Group Trial</w:t>
            </w:r>
          </w:p>
        </w:tc>
      </w:tr>
      <w:tr w:rsidR="008241DA" w:rsidRPr="008241DA" w14:paraId="07BD22A4" w14:textId="77777777" w:rsidTr="009605A9">
        <w:tc>
          <w:tcPr>
            <w:tcW w:w="3750" w:type="dxa"/>
            <w:hideMark/>
          </w:tcPr>
          <w:p w14:paraId="74886248"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2F2F68B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All the neonates delivered by either mode (Normal Vaginal delivery/LSCS) in Kasturba hospital, Manipal (during study period) with a birth weight less than 1500gms will be included in the study.</w:t>
            </w:r>
          </w:p>
          <w:p w14:paraId="48D0A7AB" w14:textId="115261BA"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xclusion criteria: Congenital anomalies, MSAF, non vigorous neonates, suspected maternal hemorrhage (APH/PPH), monochorionic monoamniotic twins &amp; twin-twin transfusion syndrome, OA incompatibility (Confirmed </w:t>
            </w:r>
            <w:r w:rsidR="00874F3C" w:rsidRPr="008241DA">
              <w:rPr>
                <w:rFonts w:ascii="Times New Roman" w:eastAsia="Times New Roman" w:hAnsi="Times New Roman" w:cs="Times New Roman"/>
                <w:color w:val="000000" w:themeColor="text1"/>
                <w:lang w:val="en-US" w:eastAsia="en-GB"/>
              </w:rPr>
              <w:t>hemolysis</w:t>
            </w:r>
            <w:r w:rsidRPr="008241DA">
              <w:rPr>
                <w:rFonts w:ascii="Times New Roman" w:eastAsia="Times New Roman" w:hAnsi="Times New Roman" w:cs="Times New Roman"/>
                <w:color w:val="000000" w:themeColor="text1"/>
                <w:lang w:val="en-US" w:eastAsia="en-GB"/>
              </w:rPr>
              <w:t>), severe IUGR</w:t>
            </w:r>
          </w:p>
        </w:tc>
      </w:tr>
      <w:tr w:rsidR="008241DA" w:rsidRPr="008241DA" w14:paraId="67EA20D6" w14:textId="77777777" w:rsidTr="009605A9">
        <w:tc>
          <w:tcPr>
            <w:tcW w:w="3750" w:type="dxa"/>
            <w:hideMark/>
          </w:tcPr>
          <w:p w14:paraId="7DE6A70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14A35D6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Umbilical cord clamping is delayed for 30 seconds after delivery to promote increased blood flow to neonate.</w:t>
            </w:r>
          </w:p>
          <w:p w14:paraId="5A436E4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Cord clamping before 10 sec of delivery of baby.</w:t>
            </w:r>
          </w:p>
        </w:tc>
      </w:tr>
      <w:tr w:rsidR="008241DA" w:rsidRPr="008241DA" w14:paraId="2441454B" w14:textId="77777777" w:rsidTr="009605A9">
        <w:tc>
          <w:tcPr>
            <w:tcW w:w="3750" w:type="dxa"/>
            <w:hideMark/>
          </w:tcPr>
          <w:p w14:paraId="1BFA8E6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7636DFE2" w14:textId="4AAF5999"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Primary outcome: To study the effect of early vs delayed cord clamping on hemodynamic stability, </w:t>
            </w:r>
            <w:r w:rsidR="00874F3C" w:rsidRPr="008241DA">
              <w:rPr>
                <w:rFonts w:ascii="Times New Roman" w:eastAsia="Times New Roman" w:hAnsi="Times New Roman" w:cs="Times New Roman"/>
                <w:color w:val="000000" w:themeColor="text1"/>
                <w:lang w:val="en-US" w:eastAsia="en-GB"/>
              </w:rPr>
              <w:t>hematological</w:t>
            </w:r>
            <w:r w:rsidRPr="008241DA">
              <w:rPr>
                <w:rFonts w:ascii="Times New Roman" w:eastAsia="Times New Roman" w:hAnsi="Times New Roman" w:cs="Times New Roman"/>
                <w:color w:val="000000" w:themeColor="text1"/>
                <w:lang w:val="en-US" w:eastAsia="en-GB"/>
              </w:rPr>
              <w:t xml:space="preserve"> status, serum ferritin and the requirement for blood transfusion between birth and 6 months of age in very low birth weight neonates.</w:t>
            </w:r>
          </w:p>
          <w:p w14:paraId="3237DDB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s: To study incidence of major morbidities (respiratory distress syndrome, necrotizing enterocolitis, intraventricular hemorrhage, retinopathy of prematurity, late onset sepsis) between early versus delayed cord clamping in very low birth weight neonates.</w:t>
            </w:r>
            <w:r w:rsidRPr="008241DA">
              <w:rPr>
                <w:rFonts w:ascii="Times New Roman" w:eastAsia="Times New Roman" w:hAnsi="Times New Roman" w:cs="Times New Roman"/>
                <w:color w:val="000000" w:themeColor="text1"/>
                <w:lang w:val="en-US" w:eastAsia="en-GB"/>
              </w:rPr>
              <w:br/>
            </w:r>
            <w:r w:rsidRPr="008241DA">
              <w:rPr>
                <w:rFonts w:ascii="Times New Roman" w:eastAsia="Times New Roman" w:hAnsi="Times New Roman" w:cs="Times New Roman"/>
                <w:color w:val="000000" w:themeColor="text1"/>
                <w:lang w:val="en-US" w:eastAsia="en-GB"/>
              </w:rPr>
              <w:lastRenderedPageBreak/>
              <w:t>To study adverse outcomes like significant hyperbilirubinemia and polycythemia.</w:t>
            </w:r>
          </w:p>
        </w:tc>
      </w:tr>
      <w:tr w:rsidR="008241DA" w:rsidRPr="008241DA" w14:paraId="017D8FF3" w14:textId="77777777" w:rsidTr="009605A9">
        <w:tc>
          <w:tcPr>
            <w:tcW w:w="3750" w:type="dxa"/>
            <w:hideMark/>
          </w:tcPr>
          <w:p w14:paraId="770C0E3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Starting date</w:t>
            </w:r>
          </w:p>
        </w:tc>
        <w:tc>
          <w:tcPr>
            <w:tcW w:w="0" w:type="auto"/>
            <w:hideMark/>
          </w:tcPr>
          <w:p w14:paraId="248AF24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02/02/2017</w:t>
            </w:r>
          </w:p>
        </w:tc>
      </w:tr>
      <w:tr w:rsidR="008241DA" w:rsidRPr="008241DA" w14:paraId="316480B1" w14:textId="77777777" w:rsidTr="009605A9">
        <w:tc>
          <w:tcPr>
            <w:tcW w:w="3750" w:type="dxa"/>
            <w:hideMark/>
          </w:tcPr>
          <w:p w14:paraId="4907FDF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52A60E3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r Leslie Edward Lewis</w:t>
            </w:r>
          </w:p>
          <w:p w14:paraId="477D6A5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leslielewis1@gmail.com</w:t>
            </w:r>
          </w:p>
        </w:tc>
      </w:tr>
    </w:tbl>
    <w:p w14:paraId="4B048D39" w14:textId="516AD0DB"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25AF5E8D" wp14:editId="5D94E826">
                <wp:extent cx="304800" cy="304800"/>
                <wp:effectExtent l="0" t="0" r="0" b="0"/>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137016D" id="Rectangle 18"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5/7N6gEAAMYDAAAOAAAAZHJzL2Uyb0RvYy54bWysU9tuEzEQfUfiHyy/k92EAGWVTVW1KkIq&#13;&#10;tKL0AyZeO2ux6zFjJ5vw9Yy9SUjpG+LF8lx85syZ8eJy13diqylYdLWcTkoptFPYWLeu5dP32zcX&#13;&#10;UoQIroEOna7lXgd5uXz9ajH4Ss+wxa7RJBjEhWrwtWxj9FVRBNXqHsIEvXYcNEg9RDZpXTQEA6P3&#13;&#10;XTEry/fFgNR4QqVDYO/NGJTLjG+MVvHemKCj6GrJ3GI+KZ+rdBbLBVRrAt9adaAB/8CiB+u46Anq&#13;&#10;BiKIDdkXUL1VhAFNnCjsCzTGKp174G6m5V/dPLbgde6FxQn+JFP4f7Dq6/aBhG14djwpBz3P6Bur&#13;&#10;Bm7dacE+FmjwoeK8R/9AqcXg71D9CMLhdctp+ip4fsAA/P7oIsKh1dAw02mCKJ5hJCMwmlgNX7Dh&#13;&#10;irCJmOXbGepTDRZG7PKU9qcp6V0Uip1vy/lFybNUHDrcUwWojo89hfhJYy/SpZbE7DI4bO9CHFOP&#13;&#10;KamWw1vbdeyHqnPPHIyZPJl84jtKscJmz9wJx2Xi5edLi/RLioEXqZbh5wZIS9F9dtz/x+l8njYv&#13;&#10;G/N3H2Zs0HlkdR4BpxiqllGK8Xodx23deLLrNss8crxizYzN/SQ9R1YHsrwsWZHDYqdtPLdz1p/v&#13;&#10;t/wNAAD//wMAUEsDBBQABgAIAAAAIQD9WirP2gAAAAgBAAAPAAAAZHJzL2Rvd25yZXYueG1sTE/R&#13;&#10;SsNAEHwX/IdjBV/EXhSRkuZSpCIWEYqp9nmbW5Ngbi/NXZP49676oC+zDMPMzmTLybVqoD40ng1c&#13;&#10;zRJQxKW3DVcGXrcPl3NQISJbbD2TgU8KsMxPTzJMrR/5hYYiVkpCOKRooI6xS7UOZU0Ow8x3xKK9&#13;&#10;+95hFNpX2vY4Srhr9XWS3GqHDcuHGjta1VR+FEdnYCw3w277/Kg3F7u158P6sCrenow5P5vuFwJ3&#13;&#10;C1CRpvjngO8N0h9yKbb3R7ZBtQZkTfxB0W7mwva/V+eZ/j8g/wIAAP//AwBQSwECLQAUAAYACAAA&#13;&#10;ACEAtoM4kv4AAADhAQAAEwAAAAAAAAAAAAAAAAAAAAAAW0NvbnRlbnRfVHlwZXNdLnhtbFBLAQIt&#13;&#10;ABQABgAIAAAAIQA4/SH/1gAAAJQBAAALAAAAAAAAAAAAAAAAAC8BAABfcmVscy8ucmVsc1BLAQIt&#13;&#10;ABQABgAIAAAAIQDI5/7N6gEAAMYDAAAOAAAAAAAAAAAAAAAAAC4CAABkcnMvZTJvRG9jLnhtbFBL&#13;&#10;AQItABQABgAIAAAAIQD9WirP2gAAAAgBAAAPAAAAAAAAAAAAAAAAAEQEAABkcnMvZG93bnJldi54&#13;&#10;bWxQSwUGAAAAAAQABADzAAAASwU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Ctri 2018  </w:t>
      </w:r>
    </w:p>
    <w:tbl>
      <w:tblPr>
        <w:tblStyle w:val="TableGrid"/>
        <w:tblW w:w="5000" w:type="pct"/>
        <w:tblLook w:val="04A0" w:firstRow="1" w:lastRow="0" w:firstColumn="1" w:lastColumn="0" w:noHBand="0" w:noVBand="1"/>
      </w:tblPr>
      <w:tblGrid>
        <w:gridCol w:w="3750"/>
        <w:gridCol w:w="5260"/>
      </w:tblGrid>
      <w:tr w:rsidR="008241DA" w:rsidRPr="008241DA" w14:paraId="029E6F87" w14:textId="77777777" w:rsidTr="009605A9">
        <w:tc>
          <w:tcPr>
            <w:tcW w:w="3750" w:type="dxa"/>
            <w:hideMark/>
          </w:tcPr>
          <w:p w14:paraId="08AAAE2F"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16E8F8D3" w14:textId="461F2BDF"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arly versus Delayed Cord clamping in IUGR Preterms a </w:t>
            </w:r>
            <w:r w:rsidR="00874F3C" w:rsidRPr="008241DA">
              <w:rPr>
                <w:rFonts w:ascii="Times New Roman" w:eastAsia="Times New Roman" w:hAnsi="Times New Roman" w:cs="Times New Roman"/>
                <w:color w:val="000000" w:themeColor="text1"/>
                <w:lang w:val="en-US" w:eastAsia="en-GB"/>
              </w:rPr>
              <w:t>Randomized</w:t>
            </w:r>
            <w:r w:rsidRPr="008241DA">
              <w:rPr>
                <w:rFonts w:ascii="Times New Roman" w:eastAsia="Times New Roman" w:hAnsi="Times New Roman" w:cs="Times New Roman"/>
                <w:color w:val="000000" w:themeColor="text1"/>
                <w:lang w:val="en-US" w:eastAsia="en-GB"/>
              </w:rPr>
              <w:t xml:space="preserve"> controlled study</w:t>
            </w:r>
          </w:p>
        </w:tc>
      </w:tr>
      <w:tr w:rsidR="008241DA" w:rsidRPr="008241DA" w14:paraId="18D8BBD9" w14:textId="77777777" w:rsidTr="009605A9">
        <w:tc>
          <w:tcPr>
            <w:tcW w:w="3750" w:type="dxa"/>
            <w:hideMark/>
          </w:tcPr>
          <w:p w14:paraId="13293C5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2FFD05EA" w14:textId="4EF4CF36"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Parallel Group, Active Controlled Trial</w:t>
            </w:r>
          </w:p>
        </w:tc>
      </w:tr>
      <w:tr w:rsidR="008241DA" w:rsidRPr="008241DA" w14:paraId="5C79F9DB" w14:textId="77777777" w:rsidTr="009605A9">
        <w:tc>
          <w:tcPr>
            <w:tcW w:w="3750" w:type="dxa"/>
            <w:hideMark/>
          </w:tcPr>
          <w:p w14:paraId="4DAB458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3E963F4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SGA/IUGR preterm newborn babies born at &lt;34 weeks either by vaginally or by caesarean section at our hospital and who gave written informed consent for the study. Gestational age will be determined by last menstrual period (LMP). If LMP will not be available then it will be determined by ultrasonography.</w:t>
            </w:r>
          </w:p>
          <w:p w14:paraId="25056ED7" w14:textId="7EF8AC3D"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xclusion criteria: Rh </w:t>
            </w:r>
            <w:r w:rsidR="00874F3C" w:rsidRPr="008241DA">
              <w:rPr>
                <w:rFonts w:ascii="Times New Roman" w:eastAsia="Times New Roman" w:hAnsi="Times New Roman" w:cs="Times New Roman"/>
                <w:color w:val="000000" w:themeColor="text1"/>
                <w:lang w:val="en-US" w:eastAsia="en-GB"/>
              </w:rPr>
              <w:t>immunization</w:t>
            </w:r>
            <w:r w:rsidRPr="008241DA">
              <w:rPr>
                <w:rFonts w:ascii="Times New Roman" w:eastAsia="Times New Roman" w:hAnsi="Times New Roman" w:cs="Times New Roman"/>
                <w:color w:val="000000" w:themeColor="text1"/>
                <w:lang w:val="en-US" w:eastAsia="en-GB"/>
              </w:rPr>
              <w:t xml:space="preserve">, syndromic babies, APH and neonates </w:t>
            </w:r>
            <w:r w:rsidR="00874F3C" w:rsidRPr="008241DA">
              <w:rPr>
                <w:rFonts w:ascii="Times New Roman" w:eastAsia="Times New Roman" w:hAnsi="Times New Roman" w:cs="Times New Roman"/>
                <w:color w:val="000000" w:themeColor="text1"/>
                <w:lang w:val="en-US" w:eastAsia="en-GB"/>
              </w:rPr>
              <w:t>requiring</w:t>
            </w:r>
            <w:r w:rsidRPr="008241DA">
              <w:rPr>
                <w:rFonts w:ascii="Times New Roman" w:eastAsia="Times New Roman" w:hAnsi="Times New Roman" w:cs="Times New Roman"/>
                <w:color w:val="000000" w:themeColor="text1"/>
                <w:lang w:val="en-US" w:eastAsia="en-GB"/>
              </w:rPr>
              <w:t xml:space="preserve"> resuscitation.</w:t>
            </w:r>
          </w:p>
        </w:tc>
      </w:tr>
      <w:tr w:rsidR="008241DA" w:rsidRPr="008241DA" w14:paraId="0248FFE7" w14:textId="77777777" w:rsidTr="009605A9">
        <w:tc>
          <w:tcPr>
            <w:tcW w:w="3750" w:type="dxa"/>
            <w:hideMark/>
          </w:tcPr>
          <w:p w14:paraId="4E7338E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355AB070" w14:textId="045DDD14" w:rsidR="005B3836" w:rsidRPr="008241DA" w:rsidRDefault="00874F3C"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w:t>
            </w:r>
            <w:r w:rsidR="005B3836" w:rsidRPr="008241DA">
              <w:rPr>
                <w:rFonts w:ascii="Times New Roman" w:eastAsia="Times New Roman" w:hAnsi="Times New Roman" w:cs="Times New Roman"/>
                <w:color w:val="000000" w:themeColor="text1"/>
                <w:lang w:val="en-US" w:eastAsia="en-GB"/>
              </w:rPr>
              <w:t xml:space="preserve"> group: Delayed cord clamping</w:t>
            </w:r>
          </w:p>
          <w:p w14:paraId="732F8D3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Early cord clamping</w:t>
            </w:r>
          </w:p>
        </w:tc>
      </w:tr>
      <w:tr w:rsidR="008241DA" w:rsidRPr="008241DA" w14:paraId="4125FA21" w14:textId="77777777" w:rsidTr="009605A9">
        <w:tc>
          <w:tcPr>
            <w:tcW w:w="3750" w:type="dxa"/>
            <w:hideMark/>
          </w:tcPr>
          <w:p w14:paraId="458DE5B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6FB231B6" w14:textId="63801E89"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Primary outcome: To estimate the level of </w:t>
            </w:r>
            <w:r w:rsidR="00874F3C" w:rsidRPr="008241DA">
              <w:rPr>
                <w:rFonts w:ascii="Times New Roman" w:eastAsia="Times New Roman" w:hAnsi="Times New Roman" w:cs="Times New Roman"/>
                <w:color w:val="000000" w:themeColor="text1"/>
                <w:lang w:val="en-US" w:eastAsia="en-GB"/>
              </w:rPr>
              <w:t>ferritin</w:t>
            </w:r>
            <w:r w:rsidRPr="008241DA">
              <w:rPr>
                <w:rFonts w:ascii="Times New Roman" w:eastAsia="Times New Roman" w:hAnsi="Times New Roman" w:cs="Times New Roman"/>
                <w:color w:val="000000" w:themeColor="text1"/>
                <w:lang w:val="en-US" w:eastAsia="en-GB"/>
              </w:rPr>
              <w:t xml:space="preserve"> and PCV at 8 weeks for infants born at less than 34 completed weeks.</w:t>
            </w:r>
          </w:p>
          <w:p w14:paraId="222A059C" w14:textId="04E060E5"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Secondary outcomes: Rate of anemia, </w:t>
            </w:r>
            <w:r w:rsidR="00874F3C" w:rsidRPr="008241DA">
              <w:rPr>
                <w:rFonts w:ascii="Times New Roman" w:eastAsia="Times New Roman" w:hAnsi="Times New Roman" w:cs="Times New Roman"/>
                <w:color w:val="000000" w:themeColor="text1"/>
                <w:lang w:val="en-US" w:eastAsia="en-GB"/>
              </w:rPr>
              <w:t>polycythemia</w:t>
            </w:r>
            <w:r w:rsidRPr="008241DA">
              <w:rPr>
                <w:rFonts w:ascii="Times New Roman" w:eastAsia="Times New Roman" w:hAnsi="Times New Roman" w:cs="Times New Roman"/>
                <w:color w:val="000000" w:themeColor="text1"/>
                <w:lang w:val="en-US" w:eastAsia="en-GB"/>
              </w:rPr>
              <w:t>, number or volume of blood transfusions; treatment for hyperbilirubinemia with phototherapy; treatment for hyperbilirubinemia with blood exchange transfusion and number of exchange transfusions between groups.</w:t>
            </w:r>
            <w:r w:rsidRPr="008241DA">
              <w:rPr>
                <w:rFonts w:ascii="Times New Roman" w:eastAsia="Times New Roman" w:hAnsi="Times New Roman" w:cs="Times New Roman"/>
                <w:color w:val="000000" w:themeColor="text1"/>
                <w:lang w:val="en-US" w:eastAsia="en-GB"/>
              </w:rPr>
              <w:br/>
              <w:t>compare the need of Volume (colloid, sodium chloride 0.9 %, blood transfusion) administration for hypotension during the first 24 hours of life and inotropic support for hypotension during the first 24 hours of life between groups.</w:t>
            </w:r>
          </w:p>
        </w:tc>
      </w:tr>
      <w:tr w:rsidR="008241DA" w:rsidRPr="008241DA" w14:paraId="78BA1E1D" w14:textId="77777777" w:rsidTr="009605A9">
        <w:tc>
          <w:tcPr>
            <w:tcW w:w="3750" w:type="dxa"/>
            <w:hideMark/>
          </w:tcPr>
          <w:p w14:paraId="68F9904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4920571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21/08/2018</w:t>
            </w:r>
          </w:p>
        </w:tc>
      </w:tr>
      <w:tr w:rsidR="008241DA" w:rsidRPr="008241DA" w14:paraId="142E3FE3" w14:textId="77777777" w:rsidTr="009605A9">
        <w:tc>
          <w:tcPr>
            <w:tcW w:w="3750" w:type="dxa"/>
            <w:hideMark/>
          </w:tcPr>
          <w:p w14:paraId="17223C0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17662F1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r Sandeep Kadm</w:t>
            </w:r>
          </w:p>
          <w:p w14:paraId="4628541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rsandeepkadam@gmail.com</w:t>
            </w:r>
          </w:p>
        </w:tc>
      </w:tr>
    </w:tbl>
    <w:p w14:paraId="617C14D5" w14:textId="38F65C21"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53CB18E5" wp14:editId="27614DA2">
                <wp:extent cx="304800" cy="304800"/>
                <wp:effectExtent l="0" t="0" r="0" b="0"/>
                <wp:docPr id="17" name="Rectangle 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74C4924" id="Rectangle 17"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0Cln6wEAAMYDAAAOAAAAZHJzL2Uyb0RvYy54bWysU9tuEzEQfUfiHyy/k92EQNtVNlXVqgip&#13;&#10;QEXhAyZeb9bC6zFjJ5vw9Yy9SZrCG+LF8lx85syZ8eJ611ux1RQMulpOJ6UU2ilsjFvX8vu3+zeX&#13;&#10;UoQIrgGLTtdyr4O8Xr5+tRh8pWfYoW00CQZxoRp8LbsYfVUUQXW6hzBBrx0HW6QeIpu0LhqCgdF7&#13;&#10;W8zK8n0xIDWeUOkQ2Hs3BuUy47etVvFL2wYdha0lc4v5pHyu0lksF1CtCXxn1IEG/AOLHozjoieo&#13;&#10;O4ggNmT+guqNIgzYxonCvsC2NUrnHribaflHN08deJ17YXGCP8kU/h+s+rx9JGEant2FFA56ntFX&#13;&#10;Vg3c2mrBPhZo8KHivCf/SKnF4B9Q/QjC4W3HafomeH7AAPz+6CLCodPQMNNpgiheYCQjMJpYDZ+w&#13;&#10;4YqwiZjl27XUpxosjNjlKe1PU9K7KBQ735bzy5JnqTh0uKcKUB0fewrxg8ZepEstidllcNg+hDim&#13;&#10;HlNSLYf3xlr2Q2XdCwdjJk8mn/iOUqyw2TN3wnGZePn50iH9kmLgRapl+LkB0lLYj477v5rO52nz&#13;&#10;sjF/dzFjg84jq/MIOMVQtYxSjNfbOG7rxpNZd1nmkeMNa9aa3E/Sc2R1IMvLkhU5LHbaxnM7Zz1/&#13;&#10;v+VvAA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dApZ+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Ctri 2019  </w:t>
      </w:r>
    </w:p>
    <w:tbl>
      <w:tblPr>
        <w:tblStyle w:val="TableGrid"/>
        <w:tblW w:w="5000" w:type="pct"/>
        <w:tblLook w:val="04A0" w:firstRow="1" w:lastRow="0" w:firstColumn="1" w:lastColumn="0" w:noHBand="0" w:noVBand="1"/>
      </w:tblPr>
      <w:tblGrid>
        <w:gridCol w:w="3750"/>
        <w:gridCol w:w="5260"/>
      </w:tblGrid>
      <w:tr w:rsidR="008241DA" w:rsidRPr="008241DA" w14:paraId="455E1F80" w14:textId="77777777" w:rsidTr="009605A9">
        <w:tc>
          <w:tcPr>
            <w:tcW w:w="3750" w:type="dxa"/>
            <w:hideMark/>
          </w:tcPr>
          <w:p w14:paraId="70380D90"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Study name</w:t>
            </w:r>
          </w:p>
        </w:tc>
        <w:tc>
          <w:tcPr>
            <w:tcW w:w="0" w:type="auto"/>
            <w:hideMark/>
          </w:tcPr>
          <w:p w14:paraId="316D338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ffects of delayed cord clamping in intrauterine growth restricted neonates: A randomized controlled trial</w:t>
            </w:r>
          </w:p>
        </w:tc>
      </w:tr>
      <w:tr w:rsidR="008241DA" w:rsidRPr="008241DA" w14:paraId="4B3CC66C" w14:textId="77777777" w:rsidTr="009605A9">
        <w:tc>
          <w:tcPr>
            <w:tcW w:w="3750" w:type="dxa"/>
            <w:hideMark/>
          </w:tcPr>
          <w:p w14:paraId="46EB557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4D3A28D1" w14:textId="3AF0BE03"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Parallel Group Trial</w:t>
            </w:r>
          </w:p>
        </w:tc>
      </w:tr>
      <w:tr w:rsidR="008241DA" w:rsidRPr="008241DA" w14:paraId="262E2869" w14:textId="77777777" w:rsidTr="009605A9">
        <w:tc>
          <w:tcPr>
            <w:tcW w:w="3750" w:type="dxa"/>
            <w:hideMark/>
          </w:tcPr>
          <w:p w14:paraId="7594F7A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6EEE648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All antenatally diagnosed intra-uterine growth restricted neonates (based on ultrasonographically determined fetal weight below 10th percentile for gestational age) of gestational age 28 weeks or more born in AIIMS, Rishikesh during the study period will be eligible for inclusion.</w:t>
            </w:r>
          </w:p>
          <w:p w14:paraId="4A93E11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1.Neonates born to mother with:</w:t>
            </w:r>
            <w:r w:rsidRPr="008241DA">
              <w:rPr>
                <w:rFonts w:ascii="Times New Roman" w:eastAsia="Times New Roman" w:hAnsi="Times New Roman" w:cs="Times New Roman"/>
                <w:color w:val="000000" w:themeColor="text1"/>
                <w:lang w:val="en-US" w:eastAsia="en-GB"/>
              </w:rPr>
              <w:br/>
              <w:t>a.Hemodynamic instability</w:t>
            </w:r>
            <w:r w:rsidRPr="008241DA">
              <w:rPr>
                <w:rFonts w:ascii="Times New Roman" w:eastAsia="Times New Roman" w:hAnsi="Times New Roman" w:cs="Times New Roman"/>
                <w:color w:val="000000" w:themeColor="text1"/>
                <w:lang w:val="en-US" w:eastAsia="en-GB"/>
              </w:rPr>
              <w:br/>
              <w:t>b.Placental previa/abruption</w:t>
            </w:r>
            <w:r w:rsidRPr="008241DA">
              <w:rPr>
                <w:rFonts w:ascii="Times New Roman" w:eastAsia="Times New Roman" w:hAnsi="Times New Roman" w:cs="Times New Roman"/>
                <w:color w:val="000000" w:themeColor="text1"/>
                <w:lang w:val="en-US" w:eastAsia="en-GB"/>
              </w:rPr>
              <w:br/>
              <w:t>c.Postpartum hemorrhage</w:t>
            </w:r>
            <w:r w:rsidRPr="008241DA">
              <w:rPr>
                <w:rFonts w:ascii="Times New Roman" w:eastAsia="Times New Roman" w:hAnsi="Times New Roman" w:cs="Times New Roman"/>
                <w:color w:val="000000" w:themeColor="text1"/>
                <w:lang w:val="en-US" w:eastAsia="en-GB"/>
              </w:rPr>
              <w:br/>
              <w:t>d.Multiple gestation</w:t>
            </w:r>
            <w:r w:rsidRPr="008241DA">
              <w:rPr>
                <w:rFonts w:ascii="Times New Roman" w:eastAsia="Times New Roman" w:hAnsi="Times New Roman" w:cs="Times New Roman"/>
                <w:color w:val="000000" w:themeColor="text1"/>
                <w:lang w:val="en-US" w:eastAsia="en-GB"/>
              </w:rPr>
              <w:br/>
              <w:t>e.Rh- negative blood group.</w:t>
            </w:r>
            <w:r w:rsidRPr="008241DA">
              <w:rPr>
                <w:rFonts w:ascii="Times New Roman" w:eastAsia="Times New Roman" w:hAnsi="Times New Roman" w:cs="Times New Roman"/>
                <w:color w:val="000000" w:themeColor="text1"/>
                <w:lang w:val="en-US" w:eastAsia="en-GB"/>
              </w:rPr>
              <w:br/>
              <w:t>2.Neonate requiring resuscitation</w:t>
            </w:r>
            <w:r w:rsidRPr="008241DA">
              <w:rPr>
                <w:rFonts w:ascii="Times New Roman" w:eastAsia="Times New Roman" w:hAnsi="Times New Roman" w:cs="Times New Roman"/>
                <w:color w:val="000000" w:themeColor="text1"/>
                <w:lang w:val="en-US" w:eastAsia="en-GB"/>
              </w:rPr>
              <w:br/>
              <w:t>3.Major congenital malformation</w:t>
            </w:r>
            <w:r w:rsidRPr="008241DA">
              <w:rPr>
                <w:rFonts w:ascii="Times New Roman" w:eastAsia="Times New Roman" w:hAnsi="Times New Roman" w:cs="Times New Roman"/>
                <w:color w:val="000000" w:themeColor="text1"/>
                <w:lang w:val="en-US" w:eastAsia="en-GB"/>
              </w:rPr>
              <w:br/>
              <w:t>4.Fetal Hydrops</w:t>
            </w:r>
            <w:r w:rsidRPr="008241DA">
              <w:rPr>
                <w:rFonts w:ascii="Times New Roman" w:eastAsia="Times New Roman" w:hAnsi="Times New Roman" w:cs="Times New Roman"/>
                <w:color w:val="000000" w:themeColor="text1"/>
                <w:lang w:val="en-US" w:eastAsia="en-GB"/>
              </w:rPr>
              <w:br/>
              <w:t>5.Failure to give consent</w:t>
            </w:r>
          </w:p>
        </w:tc>
      </w:tr>
      <w:tr w:rsidR="008241DA" w:rsidRPr="008241DA" w14:paraId="7BD21387" w14:textId="77777777" w:rsidTr="009605A9">
        <w:tc>
          <w:tcPr>
            <w:tcW w:w="3750" w:type="dxa"/>
            <w:hideMark/>
          </w:tcPr>
          <w:p w14:paraId="53D118D0"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17B1C72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Delayed cord clamping, after delivery, cord clamping will be done after 60 seconds</w:t>
            </w:r>
          </w:p>
          <w:p w14:paraId="1A31994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Early cord clamping, after delivery, cord clamping will be done within 30 seconds</w:t>
            </w:r>
          </w:p>
        </w:tc>
      </w:tr>
      <w:tr w:rsidR="008241DA" w:rsidRPr="008241DA" w14:paraId="3DAB9F2A" w14:textId="77777777" w:rsidTr="009605A9">
        <w:tc>
          <w:tcPr>
            <w:tcW w:w="3750" w:type="dxa"/>
            <w:hideMark/>
          </w:tcPr>
          <w:p w14:paraId="454420F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61B1BEE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 Superior vena cava blood flow and hematocrit value in intrauterine growth restricted neonates at 12-24 hours of life.</w:t>
            </w:r>
          </w:p>
          <w:p w14:paraId="7AF5AAE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 1.Superior mesenteric blood flow at 12-24 hours of life</w:t>
            </w:r>
            <w:r w:rsidRPr="008241DA">
              <w:rPr>
                <w:rFonts w:ascii="Times New Roman" w:eastAsia="Times New Roman" w:hAnsi="Times New Roman" w:cs="Times New Roman"/>
                <w:color w:val="000000" w:themeColor="text1"/>
                <w:lang w:val="en-US" w:eastAsia="en-GB"/>
              </w:rPr>
              <w:br/>
              <w:t>2.Morbidity during hospital stay</w:t>
            </w:r>
            <w:r w:rsidRPr="008241DA">
              <w:rPr>
                <w:rFonts w:ascii="Times New Roman" w:eastAsia="Times New Roman" w:hAnsi="Times New Roman" w:cs="Times New Roman"/>
                <w:color w:val="000000" w:themeColor="text1"/>
                <w:lang w:val="en-US" w:eastAsia="en-GB"/>
              </w:rPr>
              <w:br/>
              <w:t>i)Intraventricular hemorrhage</w:t>
            </w:r>
            <w:r w:rsidRPr="008241DA">
              <w:rPr>
                <w:rFonts w:ascii="Times New Roman" w:eastAsia="Times New Roman" w:hAnsi="Times New Roman" w:cs="Times New Roman"/>
                <w:color w:val="000000" w:themeColor="text1"/>
                <w:lang w:val="en-US" w:eastAsia="en-GB"/>
              </w:rPr>
              <w:br/>
              <w:t>ii)Symptomatic polycythemia</w:t>
            </w:r>
            <w:r w:rsidRPr="008241DA">
              <w:rPr>
                <w:rFonts w:ascii="Times New Roman" w:eastAsia="Times New Roman" w:hAnsi="Times New Roman" w:cs="Times New Roman"/>
                <w:color w:val="000000" w:themeColor="text1"/>
                <w:lang w:val="en-US" w:eastAsia="en-GB"/>
              </w:rPr>
              <w:br/>
              <w:t>iii)Respiratory distress requiring respiratory support</w:t>
            </w:r>
            <w:r w:rsidRPr="008241DA">
              <w:rPr>
                <w:rFonts w:ascii="Times New Roman" w:eastAsia="Times New Roman" w:hAnsi="Times New Roman" w:cs="Times New Roman"/>
                <w:color w:val="000000" w:themeColor="text1"/>
                <w:lang w:val="en-US" w:eastAsia="en-GB"/>
              </w:rPr>
              <w:br/>
              <w:t>iv)Unconjugated hyperbilirubinemia</w:t>
            </w:r>
            <w:r w:rsidRPr="008241DA">
              <w:rPr>
                <w:rFonts w:ascii="Times New Roman" w:eastAsia="Times New Roman" w:hAnsi="Times New Roman" w:cs="Times New Roman"/>
                <w:color w:val="000000" w:themeColor="text1"/>
                <w:lang w:val="en-US" w:eastAsia="en-GB"/>
              </w:rPr>
              <w:br/>
              <w:t>v)Feeding intolerance</w:t>
            </w:r>
            <w:r w:rsidRPr="008241DA">
              <w:rPr>
                <w:rFonts w:ascii="Times New Roman" w:eastAsia="Times New Roman" w:hAnsi="Times New Roman" w:cs="Times New Roman"/>
                <w:color w:val="000000" w:themeColor="text1"/>
                <w:lang w:val="en-US" w:eastAsia="en-GB"/>
              </w:rPr>
              <w:br/>
              <w:t>vi)Confirmed NEC (Modified Bell Stage II and beyond)</w:t>
            </w:r>
            <w:r w:rsidRPr="008241DA">
              <w:rPr>
                <w:rFonts w:ascii="Times New Roman" w:eastAsia="Times New Roman" w:hAnsi="Times New Roman" w:cs="Times New Roman"/>
                <w:color w:val="000000" w:themeColor="text1"/>
                <w:lang w:val="en-US" w:eastAsia="en-GB"/>
              </w:rPr>
              <w:br/>
              <w:t>3.Duration of hospital stay</w:t>
            </w:r>
            <w:r w:rsidRPr="008241DA">
              <w:rPr>
                <w:rFonts w:ascii="Times New Roman" w:eastAsia="Times New Roman" w:hAnsi="Times New Roman" w:cs="Times New Roman"/>
                <w:color w:val="000000" w:themeColor="text1"/>
                <w:lang w:val="en-US" w:eastAsia="en-GB"/>
              </w:rPr>
              <w:br/>
              <w:t>4.Outcome- discharge/death</w:t>
            </w:r>
            <w:r w:rsidRPr="008241DA">
              <w:rPr>
                <w:rFonts w:ascii="Times New Roman" w:eastAsia="Times New Roman" w:hAnsi="Times New Roman" w:cs="Times New Roman"/>
                <w:color w:val="000000" w:themeColor="text1"/>
                <w:lang w:val="en-US" w:eastAsia="en-GB"/>
              </w:rPr>
              <w:br/>
              <w:t>5.Serum Ferritin at 3 month of age</w:t>
            </w:r>
            <w:r w:rsidRPr="008241DA">
              <w:rPr>
                <w:rFonts w:ascii="Times New Roman" w:eastAsia="Times New Roman" w:hAnsi="Times New Roman" w:cs="Times New Roman"/>
                <w:color w:val="000000" w:themeColor="text1"/>
                <w:lang w:val="en-US" w:eastAsia="en-GB"/>
              </w:rPr>
              <w:br/>
              <w:t>6.BERA at 3 month of age</w:t>
            </w:r>
            <w:r w:rsidRPr="008241DA">
              <w:rPr>
                <w:rFonts w:ascii="Times New Roman" w:eastAsia="Times New Roman" w:hAnsi="Times New Roman" w:cs="Times New Roman"/>
                <w:color w:val="000000" w:themeColor="text1"/>
                <w:lang w:val="en-US" w:eastAsia="en-GB"/>
              </w:rPr>
              <w:br/>
              <w:t>7.Denver II score at 3 months to 9 months follow up</w:t>
            </w:r>
          </w:p>
        </w:tc>
      </w:tr>
      <w:tr w:rsidR="008241DA" w:rsidRPr="008241DA" w14:paraId="1CBABD7A" w14:textId="77777777" w:rsidTr="009605A9">
        <w:tc>
          <w:tcPr>
            <w:tcW w:w="3750" w:type="dxa"/>
            <w:hideMark/>
          </w:tcPr>
          <w:p w14:paraId="7C05F05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0AE20A8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11/05/2019</w:t>
            </w:r>
          </w:p>
        </w:tc>
      </w:tr>
      <w:tr w:rsidR="008241DA" w:rsidRPr="008241DA" w14:paraId="78E293AD" w14:textId="77777777" w:rsidTr="009605A9">
        <w:tc>
          <w:tcPr>
            <w:tcW w:w="3750" w:type="dxa"/>
            <w:hideMark/>
          </w:tcPr>
          <w:p w14:paraId="4303C26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024564B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Kanhu Charan Digal</w:t>
            </w:r>
          </w:p>
          <w:p w14:paraId="3B34EFD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lastRenderedPageBreak/>
              <w:t>drkanhu.ped@gmail.com</w:t>
            </w:r>
          </w:p>
        </w:tc>
      </w:tr>
    </w:tbl>
    <w:p w14:paraId="3F120EE8" w14:textId="68335C00"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3186E295" wp14:editId="0CE5F50C">
                <wp:extent cx="304800" cy="304800"/>
                <wp:effectExtent l="0" t="0" r="0" b="0"/>
                <wp:docPr id="16" name="Rectangl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D551FC1" id="Rectangle 16"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1+i6wEAAMYDAAAOAAAAZHJzL2Uyb0RvYy54bWysU9tuEzEQfUfiHyy/k92EUNpVNlXVqgip&#13;&#10;QEXhAyZeb9bC6zFjJ5vw9Yy9SZrCG+LF8lx85syZ8eJ611ux1RQMulpOJ6UU2ilsjFvX8vu3+zeX&#13;&#10;UoQIrgGLTtdyr4O8Xr5+tRh8pWfYoW00CQZxoRp8LbsYfVUUQXW6hzBBrx0HW6QeIpu0LhqCgdF7&#13;&#10;W8zK8qIYkBpPqHQI7L0bg3KZ8dtWq/ilbYOOwtaSucV8Uj5X6SyWC6jWBL4z6kAD/oFFD8Zx0RPU&#13;&#10;HUQQGzJ/QfVGEQZs40RhX2DbGqVzD9zNtPyjm6cOvM69sDjBn2QK/w9Wfd4+kjANz+5CCgc9z+gr&#13;&#10;qwZubbVgHws0+FBx3pN/pNRi8A+ofgTh8LbjNH0TPD9gAH5/dBHh0GlomOk0QRQvMJIRGE2shk/Y&#13;&#10;cEXYRMzy7VrqUw0WRuzylPanKeldFIqdb8v5ZcmzVBw63FMFqI6PPYX4QWMv0qWWxOwyOGwfQhxT&#13;&#10;jymplsN7Yy37obLuhYMxkyeTT3xHKVbY7Jk74bhMvPx86ZB+STHwItUy/NwAaSnsR8f9X03n87R5&#13;&#10;2Zi/ez9jg84jq/MIOMVQtYxSjNfbOG7rxpNZd1nmkeMNa9aa3E/Sc2R1IMvLkhU5LHbaxnM7Zz1/&#13;&#10;v+VvAA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sINfou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Irct20100512003915N 2019  </w:t>
      </w:r>
    </w:p>
    <w:tbl>
      <w:tblPr>
        <w:tblStyle w:val="TableGrid"/>
        <w:tblW w:w="5000" w:type="pct"/>
        <w:tblLook w:val="04A0" w:firstRow="1" w:lastRow="0" w:firstColumn="1" w:lastColumn="0" w:noHBand="0" w:noVBand="1"/>
      </w:tblPr>
      <w:tblGrid>
        <w:gridCol w:w="3750"/>
        <w:gridCol w:w="5260"/>
      </w:tblGrid>
      <w:tr w:rsidR="008241DA" w:rsidRPr="008241DA" w14:paraId="5DA5068E" w14:textId="77777777" w:rsidTr="009605A9">
        <w:tc>
          <w:tcPr>
            <w:tcW w:w="3750" w:type="dxa"/>
            <w:hideMark/>
          </w:tcPr>
          <w:p w14:paraId="32D2B15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57EA96B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mparison of the short term outcome of preterm infants with three different umbilical cord clamping methods</w:t>
            </w:r>
          </w:p>
        </w:tc>
      </w:tr>
      <w:tr w:rsidR="008241DA" w:rsidRPr="008241DA" w14:paraId="6EE01472" w14:textId="77777777" w:rsidTr="009605A9">
        <w:tc>
          <w:tcPr>
            <w:tcW w:w="3750" w:type="dxa"/>
            <w:hideMark/>
          </w:tcPr>
          <w:p w14:paraId="1EF95D2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5F76E29A" w14:textId="2B11833C"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controlled trial</w:t>
            </w:r>
          </w:p>
        </w:tc>
      </w:tr>
      <w:tr w:rsidR="008241DA" w:rsidRPr="008241DA" w14:paraId="4C71200C" w14:textId="77777777" w:rsidTr="009605A9">
        <w:tc>
          <w:tcPr>
            <w:tcW w:w="3750" w:type="dxa"/>
            <w:hideMark/>
          </w:tcPr>
          <w:p w14:paraId="257D45D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51ECF64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Preterm infants with gestation age 28-30 weeks, birth weight less than 1500 grams.</w:t>
            </w:r>
          </w:p>
          <w:p w14:paraId="0AB13CAB"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Infants with congenital anomalies, placenta previa, decolman, parental refuse or need to immediate maternal or neonatal resuscitation.</w:t>
            </w:r>
          </w:p>
        </w:tc>
      </w:tr>
      <w:tr w:rsidR="008241DA" w:rsidRPr="008241DA" w14:paraId="3AAE232A" w14:textId="77777777" w:rsidTr="009605A9">
        <w:tc>
          <w:tcPr>
            <w:tcW w:w="3750" w:type="dxa"/>
            <w:hideMark/>
          </w:tcPr>
          <w:p w14:paraId="2AE7417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04C7CC5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1: Delayed cord clamp is done 30-60 seconds after birth.</w:t>
            </w:r>
          </w:p>
          <w:p w14:paraId="7FF742C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2: Cord milking is done from 20 ±2 cm toward the neonate for 20 seconds three times.</w:t>
            </w:r>
          </w:p>
          <w:p w14:paraId="4BCAB5D2"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Routine cord clamping is done 10 seconds after birth.</w:t>
            </w:r>
          </w:p>
        </w:tc>
      </w:tr>
      <w:tr w:rsidR="008241DA" w:rsidRPr="008241DA" w14:paraId="0C836EA4" w14:textId="77777777" w:rsidTr="009605A9">
        <w:tc>
          <w:tcPr>
            <w:tcW w:w="3750" w:type="dxa"/>
            <w:hideMark/>
          </w:tcPr>
          <w:p w14:paraId="4587CEFC"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061C736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raventricular hemorrhage, bronchopulmonary dysplasia, anemia of prematurity</w:t>
            </w:r>
          </w:p>
        </w:tc>
      </w:tr>
      <w:tr w:rsidR="008241DA" w:rsidRPr="008241DA" w14:paraId="75DB5785" w14:textId="77777777" w:rsidTr="009605A9">
        <w:tc>
          <w:tcPr>
            <w:tcW w:w="3750" w:type="dxa"/>
            <w:hideMark/>
          </w:tcPr>
          <w:p w14:paraId="29383C9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6D79D48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2019-03-11</w:t>
            </w:r>
          </w:p>
        </w:tc>
      </w:tr>
      <w:tr w:rsidR="008241DA" w:rsidRPr="008241DA" w14:paraId="534B77A6" w14:textId="77777777" w:rsidTr="009605A9">
        <w:tc>
          <w:tcPr>
            <w:tcW w:w="3750" w:type="dxa"/>
            <w:hideMark/>
          </w:tcPr>
          <w:p w14:paraId="7AB97BB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38CC9CD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Manizheh Mostafa Gharehbaghi</w:t>
            </w:r>
          </w:p>
          <w:p w14:paraId="1CAA7B5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eirovifara@tbzmed.ac.ir</w:t>
            </w:r>
          </w:p>
        </w:tc>
      </w:tr>
    </w:tbl>
    <w:p w14:paraId="0C4F399B" w14:textId="5772032C"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1EAF3C5B" wp14:editId="4BBD46BA">
                <wp:extent cx="304800" cy="304800"/>
                <wp:effectExtent l="0" t="0" r="0" b="0"/>
                <wp:docPr id="15" name="Rectangl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8F3200E" id="Rectangle 1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cLQ26wEAAMYDAAAOAAAAZHJzL2Uyb0RvYy54bWysU9tuEzEQfUfiHyy/k92EFNpVNlXVqgip&#13;&#10;QEXhAyZeb9bC6zFjJ5vw9Yy9SZrCG+LF8lx85syZ8eJ611ux1RQMulpOJ6UU2ilsjFvX8vu3+zeX&#13;&#10;UoQIrgGLTtdyr4O8Xr5+tRh8pWfYoW00CQZxoRp8LbsYfVUUQXW6hzBBrx0HW6QeIpu0LhqCgdF7&#13;&#10;W8zK8l0xIDWeUOkQ2Hs3BuUy47etVvFL2wYdha0lc4v5pHyu0lksF1CtCXxn1IEG/AOLHozjoieo&#13;&#10;O4ggNmT+guqNIgzYxonCvsC2NUrnHribaflHN08deJ17YXGCP8kU/h+s+rx9JGEant2FFA56ntFX&#13;&#10;Vg3c2mrBPhZo8KHivCf/SKnF4B9Q/QjC4W3HafomeH7AAPz+6CLCodPQMNNpgiheYCQjMJpYDZ+w&#13;&#10;4YqwiZjl27XUpxosjNjlKe1PU9K7KBQ735bzy5JnqTh0uKcKUB0fewrxg8ZepEstidllcNg+hDim&#13;&#10;HlNSLYf3xlr2Q2XdCwdjJk8mn/iOUqyw2TN3wnGZePn50iH9kmLgRapl+LkB0lLYj477v5rO52nz&#13;&#10;sjG/eD9jg84jq/MIOMVQtYxSjNfbOG7rxpNZd1nmkeMNa9aa3E/Sc2R1IMvLkhU5LHbaxnM7Zz1/&#13;&#10;v+VvAA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KnC0Nu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Irct2014031116936N 2014  </w:t>
      </w:r>
    </w:p>
    <w:tbl>
      <w:tblPr>
        <w:tblStyle w:val="TableGrid"/>
        <w:tblW w:w="5000" w:type="pct"/>
        <w:tblLook w:val="04A0" w:firstRow="1" w:lastRow="0" w:firstColumn="1" w:lastColumn="0" w:noHBand="0" w:noVBand="1"/>
      </w:tblPr>
      <w:tblGrid>
        <w:gridCol w:w="3750"/>
        <w:gridCol w:w="5260"/>
      </w:tblGrid>
      <w:tr w:rsidR="008241DA" w:rsidRPr="008241DA" w14:paraId="1CDAFABC" w14:textId="77777777" w:rsidTr="009605A9">
        <w:tc>
          <w:tcPr>
            <w:tcW w:w="3750" w:type="dxa"/>
            <w:hideMark/>
          </w:tcPr>
          <w:p w14:paraId="56619B3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798C77C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mparing the effect of delayed versus immediate cord clamping on the incidence of intraventricular hemorrhage (IVH) in preterm neonates with gestational age ≤34 weeks in Hafez &amp; Zeynab hospitals from September 2012 to December 2013</w:t>
            </w:r>
          </w:p>
        </w:tc>
      </w:tr>
      <w:tr w:rsidR="008241DA" w:rsidRPr="008241DA" w14:paraId="2690DF8A" w14:textId="77777777" w:rsidTr="009605A9">
        <w:tc>
          <w:tcPr>
            <w:tcW w:w="3750" w:type="dxa"/>
            <w:hideMark/>
          </w:tcPr>
          <w:p w14:paraId="17D1CD0D"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66B41B86" w14:textId="269E4CA1"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double blinded, parallel group trial</w:t>
            </w:r>
          </w:p>
        </w:tc>
      </w:tr>
      <w:tr w:rsidR="008241DA" w:rsidRPr="008241DA" w14:paraId="051D7CCF" w14:textId="77777777" w:rsidTr="009605A9">
        <w:tc>
          <w:tcPr>
            <w:tcW w:w="3750" w:type="dxa"/>
            <w:hideMark/>
          </w:tcPr>
          <w:p w14:paraId="1EDC6E4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097F55A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Premature neonates with gestational age 26-34 weeks born in Shiraz Hafez and Hazrat Zeynab hospitals from September 2012 to December 2013.</w:t>
            </w:r>
          </w:p>
          <w:p w14:paraId="7506134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xclusion criteria: Decline to participate, refuse of neonate logiest or obstetrician, severe congenital anomalies, need for immediate resuscitation after birth in neonate or mothers, placenta abruption or </w:t>
            </w:r>
            <w:r w:rsidRPr="008241DA">
              <w:rPr>
                <w:rFonts w:ascii="Times New Roman" w:eastAsia="Times New Roman" w:hAnsi="Times New Roman" w:cs="Times New Roman"/>
                <w:color w:val="000000" w:themeColor="text1"/>
                <w:lang w:val="en-US" w:eastAsia="en-GB"/>
              </w:rPr>
              <w:lastRenderedPageBreak/>
              <w:t>placenta previa, umbilical cord clamped in a time other than what is considered.</w:t>
            </w:r>
          </w:p>
        </w:tc>
      </w:tr>
      <w:tr w:rsidR="008241DA" w:rsidRPr="008241DA" w14:paraId="0543057D" w14:textId="77777777" w:rsidTr="009605A9">
        <w:tc>
          <w:tcPr>
            <w:tcW w:w="3750" w:type="dxa"/>
            <w:hideMark/>
          </w:tcPr>
          <w:p w14:paraId="5749BCB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Interventions</w:t>
            </w:r>
          </w:p>
        </w:tc>
        <w:tc>
          <w:tcPr>
            <w:tcW w:w="0" w:type="auto"/>
            <w:hideMark/>
          </w:tcPr>
          <w:p w14:paraId="42DA403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30-45 seconds delay in clamping of umbilical cord.</w:t>
            </w:r>
          </w:p>
          <w:p w14:paraId="49DED94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Umbilical cord clamping in 10 to15 seconds after birth.</w:t>
            </w:r>
          </w:p>
        </w:tc>
      </w:tr>
      <w:tr w:rsidR="008241DA" w:rsidRPr="008241DA" w14:paraId="56529F18" w14:textId="77777777" w:rsidTr="009605A9">
        <w:tc>
          <w:tcPr>
            <w:tcW w:w="3750" w:type="dxa"/>
            <w:hideMark/>
          </w:tcPr>
          <w:p w14:paraId="77364DD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7954611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351D3CC5" w14:textId="77777777" w:rsidR="005B3836" w:rsidRPr="008241DA" w:rsidRDefault="005B3836" w:rsidP="005B3836">
            <w:pPr>
              <w:numPr>
                <w:ilvl w:val="0"/>
                <w:numId w:val="3"/>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VH by cranial ultrasonography on 3-4 day and 7-10 day after birth.</w:t>
            </w:r>
          </w:p>
          <w:p w14:paraId="3DB118D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s:</w:t>
            </w:r>
          </w:p>
          <w:p w14:paraId="4E122686" w14:textId="77777777" w:rsidR="005B3836" w:rsidRPr="008241DA" w:rsidRDefault="005B3836" w:rsidP="005B3836">
            <w:pPr>
              <w:numPr>
                <w:ilvl w:val="0"/>
                <w:numId w:val="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emoglobin the first day after intervention</w:t>
            </w:r>
          </w:p>
          <w:p w14:paraId="295CD4A6" w14:textId="77777777" w:rsidR="005B3836" w:rsidRPr="008241DA" w:rsidRDefault="005B3836" w:rsidP="005B3836">
            <w:pPr>
              <w:numPr>
                <w:ilvl w:val="0"/>
                <w:numId w:val="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ematocrit the first day after intervention</w:t>
            </w:r>
          </w:p>
          <w:p w14:paraId="6956A258" w14:textId="77777777" w:rsidR="005B3836" w:rsidRPr="008241DA" w:rsidRDefault="005B3836" w:rsidP="005B3836">
            <w:pPr>
              <w:numPr>
                <w:ilvl w:val="0"/>
                <w:numId w:val="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latelet the first day after intervention and when needed after that</w:t>
            </w:r>
          </w:p>
          <w:p w14:paraId="3B9EF318" w14:textId="77777777" w:rsidR="005B3836" w:rsidRPr="008241DA" w:rsidRDefault="005B3836" w:rsidP="005B3836">
            <w:pPr>
              <w:numPr>
                <w:ilvl w:val="0"/>
                <w:numId w:val="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Bilirubin on 2nd, 3nd and fifth days after intervention if needed after that up to the discharge time</w:t>
            </w:r>
          </w:p>
          <w:p w14:paraId="5BE0B37D" w14:textId="77777777" w:rsidR="005B3836" w:rsidRPr="008241DA" w:rsidRDefault="005B3836" w:rsidP="005B3836">
            <w:pPr>
              <w:numPr>
                <w:ilvl w:val="0"/>
                <w:numId w:val="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pgar score 1st and 5th minute after intervention.</w:t>
            </w:r>
          </w:p>
        </w:tc>
      </w:tr>
      <w:tr w:rsidR="008241DA" w:rsidRPr="008241DA" w14:paraId="55F0308E" w14:textId="77777777" w:rsidTr="009605A9">
        <w:tc>
          <w:tcPr>
            <w:tcW w:w="3750" w:type="dxa"/>
            <w:hideMark/>
          </w:tcPr>
          <w:p w14:paraId="3AAE500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4C4032F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2012-08-22</w:t>
            </w:r>
          </w:p>
        </w:tc>
      </w:tr>
      <w:tr w:rsidR="008241DA" w:rsidRPr="008241DA" w14:paraId="714269BB" w14:textId="77777777" w:rsidTr="009605A9">
        <w:tc>
          <w:tcPr>
            <w:tcW w:w="3750" w:type="dxa"/>
            <w:hideMark/>
          </w:tcPr>
          <w:p w14:paraId="7A8396F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25438AB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r. Namavar Jahromi Bahia</w:t>
            </w:r>
          </w:p>
          <w:p w14:paraId="2B2CD05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amavarb@sums.ac.ir</w:t>
            </w:r>
          </w:p>
        </w:tc>
      </w:tr>
    </w:tbl>
    <w:p w14:paraId="4CEA248C" w14:textId="25A3A4A9"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43AB3AD0" wp14:editId="42A2549A">
                <wp:extent cx="304800" cy="304800"/>
                <wp:effectExtent l="0" t="0" r="0" b="0"/>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FB76AB5" id="Rectangle 1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I8Lz6wEAAMYDAAAOAAAAZHJzL2Uyb0RvYy54bWysU21v0zAQ/o7Ef7D8nSYtAUbUdJo2DSEN&#13;&#10;NjH2A66Ok1gkPnN2m5Zfz9lpS8e+Ib5Yvhc/99xz5+XlbujFVpM3aCs5n+VSaKuwNrat5NP32zcX&#13;&#10;UvgAtoYera7kXnt5uXr9ajm6Ui+ww77WJBjE+nJ0lexCcGWWedXpAfwMnbYcbJAGCGxSm9UEI6MP&#13;&#10;fbbI8/fZiFQ7QqW9Z+/NFJSrhN80WoX7pvE6iL6SzC2kk9K5jme2WkLZErjOqAMN+AcWAxjLRU9Q&#13;&#10;NxBAbMi8gBqMIvTYhJnCIcOmMUqnHribef5XN48dOJ16YXG8O8nk/x+s+rp9IGFqnl0hhYWBZ/SN&#13;&#10;VQPb9lqwjwUanS8579E9UGzRuztUP7yweN1xmr7yjh8wAL8/uohw7DTUzHQeIbJnGNHwjCbW4xes&#13;&#10;uSJsAib5dg0NsQYLI3ZpSvvTlPQuCMXOt3lxkfMsFYcO91gByuNjRz580jiIeKkkMbsEDts7H6bU&#13;&#10;Y0qsZfHW9D37oeztMwdjRk8iH/lOUqyx3jN3wmmZePn50iH9kmLkRaqk/7kB0lL0ny33/3FeFHHz&#13;&#10;klG8+7Bgg84j6/MIWMVQlQxSTNfrMG3rxpFpuyTzxPGKNWtM6ifqObE6kOVlSYocFjtu47mdsv58&#13;&#10;v9VvAA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YyPC8+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Irct20180201038586N 2018  </w:t>
      </w:r>
    </w:p>
    <w:tbl>
      <w:tblPr>
        <w:tblStyle w:val="TableGrid"/>
        <w:tblW w:w="5000" w:type="pct"/>
        <w:tblLook w:val="04A0" w:firstRow="1" w:lastRow="0" w:firstColumn="1" w:lastColumn="0" w:noHBand="0" w:noVBand="1"/>
      </w:tblPr>
      <w:tblGrid>
        <w:gridCol w:w="3750"/>
        <w:gridCol w:w="5260"/>
      </w:tblGrid>
      <w:tr w:rsidR="008241DA" w:rsidRPr="008241DA" w14:paraId="609A64E7" w14:textId="77777777" w:rsidTr="009605A9">
        <w:tc>
          <w:tcPr>
            <w:tcW w:w="3750" w:type="dxa"/>
            <w:hideMark/>
          </w:tcPr>
          <w:p w14:paraId="4D88EF3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194E017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vestigation and comparison of neonatal complications of two methods of umbilical cord milking and early cord clamping in neonates</w:t>
            </w:r>
          </w:p>
        </w:tc>
      </w:tr>
      <w:tr w:rsidR="008241DA" w:rsidRPr="008241DA" w14:paraId="67699394" w14:textId="77777777" w:rsidTr="009605A9">
        <w:tc>
          <w:tcPr>
            <w:tcW w:w="3750" w:type="dxa"/>
            <w:hideMark/>
          </w:tcPr>
          <w:p w14:paraId="1E1DE0BD"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7B437EEF" w14:textId="54F0B564"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trial</w:t>
            </w:r>
          </w:p>
        </w:tc>
      </w:tr>
      <w:tr w:rsidR="008241DA" w:rsidRPr="008241DA" w14:paraId="681209B7" w14:textId="77777777" w:rsidTr="009605A9">
        <w:tc>
          <w:tcPr>
            <w:tcW w:w="3750" w:type="dxa"/>
            <w:hideMark/>
          </w:tcPr>
          <w:p w14:paraId="584F7F3D"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7CD12544" w14:textId="32D09AB3"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nclusion criteria: The infant's parents should give written informed consent for the infant to enter the study </w:t>
            </w:r>
            <w:r w:rsidR="003710BE" w:rsidRPr="008241DA">
              <w:rPr>
                <w:rFonts w:ascii="Times New Roman" w:eastAsia="Times New Roman" w:hAnsi="Times New Roman" w:cs="Times New Roman"/>
                <w:color w:val="000000" w:themeColor="text1"/>
                <w:lang w:val="en-US" w:eastAsia="en-GB"/>
              </w:rPr>
              <w:t>all</w:t>
            </w:r>
            <w:r w:rsidRPr="008241DA">
              <w:rPr>
                <w:rFonts w:ascii="Times New Roman" w:eastAsia="Times New Roman" w:hAnsi="Times New Roman" w:cs="Times New Roman"/>
                <w:color w:val="000000" w:themeColor="text1"/>
                <w:lang w:val="en-US" w:eastAsia="en-GB"/>
              </w:rPr>
              <w:t xml:space="preserve"> infants who are not suspected of placental abruption For a gestational age of 28 to 34 weeks, in sonography, there should be no sign of placenta previa, anemia, hydrops and embryonic major abnormalities.</w:t>
            </w:r>
          </w:p>
          <w:p w14:paraId="7E8FA74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Less than 25 cm length of umbilical cord Thick meconium The true knot of the umbilical cord Major anomalies of umbilical cord In a case that the infant is not hospitalized in NICU or during the study, the parents do not agree with the presence of their infant in the study.</w:t>
            </w:r>
          </w:p>
        </w:tc>
      </w:tr>
      <w:tr w:rsidR="008241DA" w:rsidRPr="008241DA" w14:paraId="5D9B319F" w14:textId="77777777" w:rsidTr="009605A9">
        <w:tc>
          <w:tcPr>
            <w:tcW w:w="3750" w:type="dxa"/>
            <w:hideMark/>
          </w:tcPr>
          <w:p w14:paraId="170B9C1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Interventions</w:t>
            </w:r>
          </w:p>
        </w:tc>
        <w:tc>
          <w:tcPr>
            <w:tcW w:w="0" w:type="auto"/>
            <w:hideMark/>
          </w:tcPr>
          <w:p w14:paraId="33707D7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Umbilical cord milking</w:t>
            </w:r>
          </w:p>
          <w:p w14:paraId="7D8B21C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Early cord clamping</w:t>
            </w:r>
          </w:p>
        </w:tc>
      </w:tr>
      <w:tr w:rsidR="008241DA" w:rsidRPr="008241DA" w14:paraId="469837E8" w14:textId="77777777" w:rsidTr="009605A9">
        <w:tc>
          <w:tcPr>
            <w:tcW w:w="3750" w:type="dxa"/>
            <w:hideMark/>
          </w:tcPr>
          <w:p w14:paraId="25CB7D4D"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0A92B2F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s: The amount of transfused blood in the first 120 hours, the amount of bilirubin measured daily.</w:t>
            </w:r>
          </w:p>
          <w:p w14:paraId="38E865D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s: None reported</w:t>
            </w:r>
          </w:p>
        </w:tc>
      </w:tr>
      <w:tr w:rsidR="008241DA" w:rsidRPr="008241DA" w14:paraId="693C26D8" w14:textId="77777777" w:rsidTr="009605A9">
        <w:tc>
          <w:tcPr>
            <w:tcW w:w="3750" w:type="dxa"/>
            <w:hideMark/>
          </w:tcPr>
          <w:p w14:paraId="58A5A5B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65D2F63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2017-09-23</w:t>
            </w:r>
          </w:p>
        </w:tc>
      </w:tr>
      <w:tr w:rsidR="008241DA" w:rsidRPr="008241DA" w14:paraId="67214638" w14:textId="77777777" w:rsidTr="009605A9">
        <w:tc>
          <w:tcPr>
            <w:tcW w:w="3750" w:type="dxa"/>
            <w:hideMark/>
          </w:tcPr>
          <w:p w14:paraId="43AB134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150F200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tena Sadat</w:t>
            </w:r>
          </w:p>
          <w:p w14:paraId="004B62F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adata931@mums.ac.ir</w:t>
            </w:r>
          </w:p>
        </w:tc>
      </w:tr>
    </w:tbl>
    <w:p w14:paraId="6AD17097" w14:textId="44017239"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1AFC098B" wp14:editId="19B5E6C5">
                <wp:extent cx="304800" cy="304800"/>
                <wp:effectExtent l="0" t="0" r="0" b="0"/>
                <wp:docPr id="13" name="Rectangl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7827C2B" id="Rectangle 1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kRLE6wEAAMYDAAAOAAAAZHJzL2Uyb0RvYy54bWysU9tuEzEQfUfiHyy/k92kAdpVNlXVqgip&#13;&#10;QEXhAyZeO2ux6zFjJ5vw9Yy9SZrCG+LF8lx85syZ8eJ613diqylYdLWcTkoptFPYWLeu5fdv928u&#13;&#10;pQgRXAMdOl3LvQ7yevn61WLwlZ5hi12jSTCIC9Xga9nG6KuiCKrVPYQJeu04aJB6iGzSumgIBkbv&#13;&#10;u2JWlu+KAanxhEqHwN67MSiXGd8YreIXY4KOoqslc4v5pHyu0lksF1CtCXxr1YEG/AOLHqzjoieo&#13;&#10;O4ggNmT/guqtIgxo4kRhX6AxVuncA3czLf/o5qkFr3MvLE7wJ5nC/4NVn7ePJGzDs7uQwkHPM/rK&#13;&#10;qoFbd1qwjwUafKg478k/Umox+AdUP4JweNtymr4Jnh8wAL8/uohwaDU0zHSaIIoXGMkIjCZWwyds&#13;&#10;uCJsImb5dob6VIOFEbs8pf1pSnoXhWLnRTm/LHmWikOHe6oA1fGxpxA/aOxFutSSmF0Gh+1DiGPq&#13;&#10;MSXVcnhvu479UHXuhYMxkyeTT3xHKVbY7Jk74bhMvPx8aZF+STHwItUy/NwAaSm6j477v5rO52nz&#13;&#10;sjF/+37GBp1HVucRcIqhahmlGK+3cdzWjSe7brPMI8cb1szY3E/Sc2R1IMvLkhU5LHbaxnM7Zz1/&#13;&#10;v+VvAA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X5ESxO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Isrctn 2013  </w:t>
      </w:r>
    </w:p>
    <w:tbl>
      <w:tblPr>
        <w:tblStyle w:val="TableGrid"/>
        <w:tblW w:w="5000" w:type="pct"/>
        <w:tblLook w:val="04A0" w:firstRow="1" w:lastRow="0" w:firstColumn="1" w:lastColumn="0" w:noHBand="0" w:noVBand="1"/>
      </w:tblPr>
      <w:tblGrid>
        <w:gridCol w:w="3750"/>
        <w:gridCol w:w="5260"/>
      </w:tblGrid>
      <w:tr w:rsidR="008241DA" w:rsidRPr="008241DA" w14:paraId="6B9A4088" w14:textId="77777777" w:rsidTr="009605A9">
        <w:tc>
          <w:tcPr>
            <w:tcW w:w="3750" w:type="dxa"/>
            <w:hideMark/>
          </w:tcPr>
          <w:p w14:paraId="7FD94E5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4EA002D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zed study of delayed cord clamping versus early cord clamping in preterm infants born between 24 and 34 weeks</w:t>
            </w:r>
          </w:p>
        </w:tc>
      </w:tr>
      <w:tr w:rsidR="008241DA" w:rsidRPr="008241DA" w14:paraId="13D68293" w14:textId="77777777" w:rsidTr="009605A9">
        <w:tc>
          <w:tcPr>
            <w:tcW w:w="3750" w:type="dxa"/>
            <w:hideMark/>
          </w:tcPr>
          <w:p w14:paraId="17AA8B5C"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04B0F5E8" w14:textId="08B5713C"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controlled trial</w:t>
            </w:r>
          </w:p>
        </w:tc>
      </w:tr>
      <w:tr w:rsidR="008241DA" w:rsidRPr="008241DA" w14:paraId="2A91286C" w14:textId="77777777" w:rsidTr="009605A9">
        <w:tc>
          <w:tcPr>
            <w:tcW w:w="3750" w:type="dxa"/>
            <w:hideMark/>
          </w:tcPr>
          <w:p w14:paraId="275C0B3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1126C6E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Women will be eligible for the study if they are likely to have a live birth before 34 weeks gestation, regardless of mode of birth or whether cephalic or breech presentation, singleton or dichorionic pregnancies.</w:t>
            </w:r>
          </w:p>
          <w:p w14:paraId="17A831F4" w14:textId="770C826F" w:rsidR="005B3836" w:rsidRPr="008241DA" w:rsidRDefault="003710BE"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Major fetal abnormalities (defined as those that are lethal or require prenatal or postnatal surgery), fetal growth restriction, monochorionic twins, maternal pathology (pregestational diabetes, severe cardiopathy, infectious disease, hypertension and/or preeclampsia, obstetrics complications (abruptio, etc.).</w:t>
            </w:r>
          </w:p>
        </w:tc>
      </w:tr>
      <w:tr w:rsidR="008241DA" w:rsidRPr="008241DA" w14:paraId="4ECBFDF2" w14:textId="77777777" w:rsidTr="009605A9">
        <w:tc>
          <w:tcPr>
            <w:tcW w:w="3750" w:type="dxa"/>
            <w:hideMark/>
          </w:tcPr>
          <w:p w14:paraId="1DC8755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2E4AC76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Delayed cord clamping: clamping of the cord 45-60 seconds after birth</w:t>
            </w:r>
          </w:p>
          <w:p w14:paraId="05D1704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Early cord clamping: clamping of the cord within ten seconds after birth</w:t>
            </w:r>
          </w:p>
        </w:tc>
      </w:tr>
      <w:tr w:rsidR="008241DA" w:rsidRPr="008241DA" w14:paraId="2317B849" w14:textId="77777777" w:rsidTr="009605A9">
        <w:tc>
          <w:tcPr>
            <w:tcW w:w="3750" w:type="dxa"/>
            <w:hideMark/>
          </w:tcPr>
          <w:p w14:paraId="02DA1DAF"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04B1843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2929E9F5" w14:textId="17CAF0DF" w:rsidR="005B3836" w:rsidRPr="008241DA" w:rsidRDefault="005B3836" w:rsidP="005B3836">
            <w:pPr>
              <w:numPr>
                <w:ilvl w:val="0"/>
                <w:numId w:val="5"/>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valuation of neonatal hemoglobin, hematocrit and </w:t>
            </w:r>
            <w:r w:rsidR="003710BE" w:rsidRPr="008241DA">
              <w:rPr>
                <w:rFonts w:ascii="Times New Roman" w:eastAsia="Times New Roman" w:hAnsi="Times New Roman" w:cs="Times New Roman"/>
                <w:color w:val="000000" w:themeColor="text1"/>
                <w:lang w:val="en-US" w:eastAsia="en-GB"/>
              </w:rPr>
              <w:t>bilirubin</w:t>
            </w:r>
            <w:r w:rsidRPr="008241DA">
              <w:rPr>
                <w:rFonts w:ascii="Times New Roman" w:eastAsia="Times New Roman" w:hAnsi="Times New Roman" w:cs="Times New Roman"/>
                <w:color w:val="000000" w:themeColor="text1"/>
                <w:lang w:val="en-US" w:eastAsia="en-GB"/>
              </w:rPr>
              <w:t xml:space="preserve"> levels within the first 7 days after birth</w:t>
            </w:r>
          </w:p>
          <w:p w14:paraId="48011A6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6D5F047F" w14:textId="77777777" w:rsidR="005B3836" w:rsidRPr="008241DA" w:rsidRDefault="005B3836" w:rsidP="005B3836">
            <w:pPr>
              <w:numPr>
                <w:ilvl w:val="0"/>
                <w:numId w:val="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onatal hemoglobin, hematocrit and ferritin at six months of life will be evaluated by blood sampling</w:t>
            </w:r>
          </w:p>
          <w:p w14:paraId="713C7644" w14:textId="77777777" w:rsidR="005B3836" w:rsidRPr="008241DA" w:rsidRDefault="005B3836" w:rsidP="005B3836">
            <w:pPr>
              <w:numPr>
                <w:ilvl w:val="0"/>
                <w:numId w:val="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lastRenderedPageBreak/>
              <w:t>Neonatal complications (Intraventricular hemorrhage, necrotizing enterocolitis, retinopathy, sepsis, respiratory problems, days on ventilation or oxygen, need for phototherapy, transfusions) and days in the neonatal intensive care will be evaluated by medical history review</w:t>
            </w:r>
          </w:p>
          <w:p w14:paraId="379211E7" w14:textId="77777777" w:rsidR="005B3836" w:rsidRPr="008241DA" w:rsidRDefault="005B3836" w:rsidP="005B3836">
            <w:pPr>
              <w:numPr>
                <w:ilvl w:val="0"/>
                <w:numId w:val="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ardiac output in the first week after birth will be measured by echocardiography</w:t>
            </w:r>
          </w:p>
          <w:p w14:paraId="79C5A6DA" w14:textId="77777777" w:rsidR="005B3836" w:rsidRPr="008241DA" w:rsidRDefault="005B3836" w:rsidP="005B3836">
            <w:pPr>
              <w:numPr>
                <w:ilvl w:val="0"/>
                <w:numId w:val="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Blood loss in the mother (blood test 48 hours after birth)</w:t>
            </w:r>
          </w:p>
          <w:p w14:paraId="2E9EF487" w14:textId="77777777" w:rsidR="005B3836" w:rsidRPr="008241DA" w:rsidRDefault="005B3836" w:rsidP="005B3836">
            <w:pPr>
              <w:numPr>
                <w:ilvl w:val="0"/>
                <w:numId w:val="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urodevelopmental assessment of newborns at the age of two-three years in both groups of the study will be test by Bayley Scales of Infant Development</w:t>
            </w:r>
          </w:p>
        </w:tc>
      </w:tr>
      <w:tr w:rsidR="008241DA" w:rsidRPr="008241DA" w14:paraId="6DF7E664" w14:textId="77777777" w:rsidTr="009605A9">
        <w:tc>
          <w:tcPr>
            <w:tcW w:w="3750" w:type="dxa"/>
            <w:hideMark/>
          </w:tcPr>
          <w:p w14:paraId="600588C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Starting date</w:t>
            </w:r>
          </w:p>
        </w:tc>
        <w:tc>
          <w:tcPr>
            <w:tcW w:w="0" w:type="auto"/>
            <w:hideMark/>
          </w:tcPr>
          <w:p w14:paraId="4F5E413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01/02/2011</w:t>
            </w:r>
          </w:p>
        </w:tc>
      </w:tr>
      <w:tr w:rsidR="008241DA" w:rsidRPr="008241DA" w14:paraId="45B91873" w14:textId="77777777" w:rsidTr="009605A9">
        <w:tc>
          <w:tcPr>
            <w:tcW w:w="3750" w:type="dxa"/>
            <w:hideMark/>
          </w:tcPr>
          <w:p w14:paraId="5A4E724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0E81FF0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r. Catalina De Paco Matallana</w:t>
            </w:r>
          </w:p>
          <w:p w14:paraId="2C2294F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katy.depaco@gmail.com</w:t>
            </w:r>
          </w:p>
        </w:tc>
      </w:tr>
    </w:tbl>
    <w:p w14:paraId="065F67A3" w14:textId="7077DD79"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5206D404" wp14:editId="35F39183">
                <wp:extent cx="304800" cy="304800"/>
                <wp:effectExtent l="0" t="0" r="0" b="0"/>
                <wp:docPr id="12" name="Rectangl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0871BC1" id="Rectangle 1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wmQB6wEAAMYDAAAOAAAAZHJzL2Uyb0RvYy54bWysU9tuEzEQfUfiHyy/k92EAGWVTVW1KkIq&#13;&#10;tKL0AyZeb9bC6zFjJ5vw9Yy9SUjpG+LF8lx85syZ8eJy11ux1RQMulpOJ6UU2ilsjFvX8un77ZsL&#13;&#10;KUIE14BFp2u510FeLl+/Wgy+0jPs0DaaBIO4UA2+ll2MviqKoDrdQ5ig146DLVIPkU1aFw3BwOi9&#13;&#10;LWZl+b4YkBpPqHQI7L0Zg3KZ8dtWq3jftkFHYWvJ3GI+KZ+rdBbLBVRrAt8ZdaAB/8CiB+O46Anq&#13;&#10;BiKIDZkXUL1RhAHbOFHYF9i2RuncA3czLf/q5rEDr3MvLE7wJ5nC/4NVX7cPJEzDs5tJ4aDnGX1j&#13;&#10;1cCtrRbsY4EGHyrOe/QPlFoM/g7VjyAcXnecpq+C5wcMwO+PLiIcOg0NM50miOIZRjICo4nV8AUb&#13;&#10;rgibiFm+XUt9qsHCiF2e0v40Jb2LQrHzbTm/KHmWikOHe6oA1fGxpxA/aexFutSSmF0Gh+1diGPq&#13;&#10;MSXVcnhrrGU/VNY9czBm8mTyie8oxQqbPXMnHJeJl58vHdIvKQZepFqGnxsgLYX97Lj/j9P5PG1e&#13;&#10;NubvPszYoPPI6jwCTjFULaMU4/U6jtu68WTWXZZ55HjFmrUm95P0HFkdyPKyZEUOi5228dzOWX++&#13;&#10;3/I3AA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FsJkAe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Nct 2007  </w:t>
      </w:r>
    </w:p>
    <w:tbl>
      <w:tblPr>
        <w:tblStyle w:val="TableGrid"/>
        <w:tblW w:w="5000" w:type="pct"/>
        <w:tblLook w:val="04A0" w:firstRow="1" w:lastRow="0" w:firstColumn="1" w:lastColumn="0" w:noHBand="0" w:noVBand="1"/>
      </w:tblPr>
      <w:tblGrid>
        <w:gridCol w:w="3750"/>
        <w:gridCol w:w="5260"/>
      </w:tblGrid>
      <w:tr w:rsidR="008241DA" w:rsidRPr="008241DA" w14:paraId="73F85B1A" w14:textId="77777777" w:rsidTr="009605A9">
        <w:tc>
          <w:tcPr>
            <w:tcW w:w="3750" w:type="dxa"/>
            <w:hideMark/>
          </w:tcPr>
          <w:p w14:paraId="15177A6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40BED4D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layed Umbilical Cord Clamping in Infants Less Than 32 Weeks: A Randomized Controlled Trial</w:t>
            </w:r>
          </w:p>
        </w:tc>
      </w:tr>
      <w:tr w:rsidR="008241DA" w:rsidRPr="008241DA" w14:paraId="3DC8C45A" w14:textId="77777777" w:rsidTr="009605A9">
        <w:tc>
          <w:tcPr>
            <w:tcW w:w="3750" w:type="dxa"/>
            <w:hideMark/>
          </w:tcPr>
          <w:p w14:paraId="19CBDF3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3D3F3B0A" w14:textId="44ED6BEB"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control trial</w:t>
            </w:r>
          </w:p>
        </w:tc>
      </w:tr>
      <w:tr w:rsidR="008241DA" w:rsidRPr="008241DA" w14:paraId="10FA6331" w14:textId="77777777" w:rsidTr="009605A9">
        <w:tc>
          <w:tcPr>
            <w:tcW w:w="3750" w:type="dxa"/>
            <w:hideMark/>
          </w:tcPr>
          <w:p w14:paraId="5A2182B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52A188E4" w14:textId="647087DD"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nclusion criteria: Women in </w:t>
            </w:r>
            <w:r w:rsidR="003710BE" w:rsidRPr="008241DA">
              <w:rPr>
                <w:rFonts w:ascii="Times New Roman" w:eastAsia="Times New Roman" w:hAnsi="Times New Roman" w:cs="Times New Roman"/>
                <w:color w:val="000000" w:themeColor="text1"/>
                <w:lang w:val="en-US" w:eastAsia="en-GB"/>
              </w:rPr>
              <w:t>labor</w:t>
            </w:r>
            <w:r w:rsidRPr="008241DA">
              <w:rPr>
                <w:rFonts w:ascii="Times New Roman" w:eastAsia="Times New Roman" w:hAnsi="Times New Roman" w:cs="Times New Roman"/>
                <w:color w:val="000000" w:themeColor="text1"/>
                <w:lang w:val="en-US" w:eastAsia="en-GB"/>
              </w:rPr>
              <w:t xml:space="preserve"> or with a plan for delivery at a gestational age between 24 0/7 to 32 0/7 weeks gestation.</w:t>
            </w:r>
            <w:r w:rsidRPr="008241DA">
              <w:rPr>
                <w:rFonts w:ascii="Times New Roman" w:eastAsia="Times New Roman" w:hAnsi="Times New Roman" w:cs="Times New Roman"/>
                <w:color w:val="000000" w:themeColor="text1"/>
                <w:lang w:val="en-US" w:eastAsia="en-GB"/>
              </w:rPr>
              <w:br/>
              <w:t>Singleton pregnancy (Note: if pregnancy was a multiple gestation but demised occurred prior to 13 weeks, these patients can be included in study).</w:t>
            </w:r>
          </w:p>
          <w:p w14:paraId="1A0D72D0" w14:textId="5F408D18"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xclusion criteria: Moderate to life threatening fetal anomalies, multiple live gestations at birth (e.g. twins, triplets, </w:t>
            </w:r>
            <w:r w:rsidR="003710BE" w:rsidRPr="008241DA">
              <w:rPr>
                <w:rFonts w:ascii="Times New Roman" w:eastAsia="Times New Roman" w:hAnsi="Times New Roman" w:cs="Times New Roman"/>
                <w:color w:val="000000" w:themeColor="text1"/>
                <w:lang w:val="en-US" w:eastAsia="en-GB"/>
              </w:rPr>
              <w:t>etc.</w:t>
            </w:r>
            <w:r w:rsidRPr="008241DA">
              <w:rPr>
                <w:rFonts w:ascii="Times New Roman" w:eastAsia="Times New Roman" w:hAnsi="Times New Roman" w:cs="Times New Roman"/>
                <w:color w:val="000000" w:themeColor="text1"/>
                <w:lang w:val="en-US" w:eastAsia="en-GB"/>
              </w:rPr>
              <w:t>), intrauterine fetal demise, previous participation, stem cell collection</w:t>
            </w:r>
          </w:p>
        </w:tc>
      </w:tr>
      <w:tr w:rsidR="008241DA" w:rsidRPr="008241DA" w14:paraId="4F985175" w14:textId="77777777" w:rsidTr="009605A9">
        <w:tc>
          <w:tcPr>
            <w:tcW w:w="3750" w:type="dxa"/>
            <w:hideMark/>
          </w:tcPr>
          <w:p w14:paraId="70BC092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78B8A39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Delayed umbilical cord clamping 30-45 seconds.</w:t>
            </w:r>
          </w:p>
          <w:p w14:paraId="5E67CFB6" w14:textId="08C63C7C"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Control group: Immediate </w:t>
            </w:r>
            <w:r w:rsidR="003710BE" w:rsidRPr="008241DA">
              <w:rPr>
                <w:rFonts w:ascii="Times New Roman" w:eastAsia="Times New Roman" w:hAnsi="Times New Roman" w:cs="Times New Roman"/>
                <w:color w:val="000000" w:themeColor="text1"/>
                <w:lang w:val="en-US" w:eastAsia="en-GB"/>
              </w:rPr>
              <w:t>umbilical</w:t>
            </w:r>
            <w:r w:rsidRPr="008241DA">
              <w:rPr>
                <w:rFonts w:ascii="Times New Roman" w:eastAsia="Times New Roman" w:hAnsi="Times New Roman" w:cs="Times New Roman"/>
                <w:color w:val="000000" w:themeColor="text1"/>
                <w:lang w:val="en-US" w:eastAsia="en-GB"/>
              </w:rPr>
              <w:t xml:space="preserve"> cord clamping</w:t>
            </w:r>
          </w:p>
        </w:tc>
      </w:tr>
      <w:tr w:rsidR="008241DA" w:rsidRPr="008241DA" w14:paraId="319FC857" w14:textId="77777777" w:rsidTr="009605A9">
        <w:tc>
          <w:tcPr>
            <w:tcW w:w="3750" w:type="dxa"/>
            <w:hideMark/>
          </w:tcPr>
          <w:p w14:paraId="2179D54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59F74A6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 Composite outcome of Intraventricular Hemorrhage and/or Late Onset Sepsis</w:t>
            </w:r>
          </w:p>
          <w:p w14:paraId="7EEEFE5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 Lung function, cardiovascular function and anemia.</w:t>
            </w:r>
          </w:p>
        </w:tc>
      </w:tr>
      <w:tr w:rsidR="008241DA" w:rsidRPr="008241DA" w14:paraId="2B957DEF" w14:textId="77777777" w:rsidTr="009605A9">
        <w:tc>
          <w:tcPr>
            <w:tcW w:w="3750" w:type="dxa"/>
            <w:hideMark/>
          </w:tcPr>
          <w:p w14:paraId="59D573C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6CC70EF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ovember 2007</w:t>
            </w:r>
          </w:p>
        </w:tc>
      </w:tr>
      <w:tr w:rsidR="008241DA" w:rsidRPr="008241DA" w14:paraId="52E365C6" w14:textId="77777777" w:rsidTr="009605A9">
        <w:tc>
          <w:tcPr>
            <w:tcW w:w="3750" w:type="dxa"/>
            <w:hideMark/>
          </w:tcPr>
          <w:p w14:paraId="210D04D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Contact information</w:t>
            </w:r>
          </w:p>
        </w:tc>
        <w:tc>
          <w:tcPr>
            <w:tcW w:w="0" w:type="auto"/>
            <w:hideMark/>
          </w:tcPr>
          <w:p w14:paraId="0B7F0C0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Kellie E. Murphy, MD MSc</w:t>
            </w:r>
          </w:p>
          <w:p w14:paraId="23FD990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kmurphy@mtsinai.on.ca</w:t>
            </w:r>
          </w:p>
        </w:tc>
      </w:tr>
    </w:tbl>
    <w:p w14:paraId="19F48194" w14:textId="61E9A2D8"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6B0071F8" wp14:editId="30B61226">
                <wp:extent cx="304800" cy="304800"/>
                <wp:effectExtent l="0" t="0" r="0" b="0"/>
                <wp:docPr id="11" name="Rectangl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44121DC" id="Rectangle 1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MY+V6gEAAMYDAAAOAAAAZHJzL2Uyb0RvYy54bWysU9tuEzEQfUfiHyy/k92EAGWVTVW1KkIq&#13;&#10;tKL0AxyvnbWwPWbsZBO+nrE3CSl9Q7ysPBcfnzlzdnG5c5ZtFUYDvuXTSc2Z8hI649ctf/p+++aC&#13;&#10;s5iE74QFr1q+V5FfLl+/WgyhUTPowXYKGYH42Ayh5X1KoamqKHvlRJxAUJ6KGtCJRCGuqw7FQOjO&#13;&#10;VrO6fl8NgF1AkCpGyt6MRb4s+Forme61jiox23LilsoXy3eVv9VyIZo1itAbeaAh/oGFE8bToyeo&#13;&#10;G5EE26B5AeWMRIig00SCq0BrI1WZgaaZ1n9N89iLoMosJE4MJ5ni/4OVX7cPyExHu5ty5oWjHX0j&#13;&#10;1YRfW8UoRwINITbU9xgeMI8Ywx3IH5F5uO6pTV3FQBcIgO4fU4gw9Ep0xLRAVM8wchAJja2GL9DR&#13;&#10;i2KToMi30+jyGyQM25Ut7U9bUrvEJCXf1vOLmnYpqXQ4E8lKNMfLAWP6pMCxfGg5ErsCLrZ3MY2t&#13;&#10;x5b8lodbY20xgvXPEoSZM4V85jtKsYJuT9wRRjOR+enQA/7ibCAjtTz+3AhUnNnPnub/OJ3Ps/NK&#13;&#10;MH/3YUYBnldW5xXhJUG1PHE2Hq/T6NZNQLPui8wjxyvSTJsyT9ZzZHUgS2YpihyMnd14HpeuP7/f&#13;&#10;8jcAAAD//wMAUEsDBBQABgAIAAAAIQD9WirP2gAAAAgBAAAPAAAAZHJzL2Rvd25yZXYueG1sTE/R&#13;&#10;SsNAEHwX/IdjBV/EXhSRkuZSpCIWEYqp9nmbW5Ngbi/NXZP49676oC+zDMPMzmTLybVqoD40ng1c&#13;&#10;zRJQxKW3DVcGXrcPl3NQISJbbD2TgU8KsMxPTzJMrR/5hYYiVkpCOKRooI6xS7UOZU0Ow8x3xKK9&#13;&#10;+95hFNpX2vY4Srhr9XWS3GqHDcuHGjta1VR+FEdnYCw3w277/Kg3F7u158P6sCrenow5P5vuFwJ3&#13;&#10;C1CRpvjngO8N0h9yKbb3R7ZBtQZkTfxB0W7mwva/V+eZ/j8g/wIAAP//AwBQSwECLQAUAAYACAAA&#13;&#10;ACEAtoM4kv4AAADhAQAAEwAAAAAAAAAAAAAAAAAAAAAAW0NvbnRlbnRfVHlwZXNdLnhtbFBLAQIt&#13;&#10;ABQABgAIAAAAIQA4/SH/1gAAAJQBAAALAAAAAAAAAAAAAAAAAC8BAABfcmVscy8ucmVsc1BLAQIt&#13;&#10;ABQABgAIAAAAIQCMMY+V6gEAAMYDAAAOAAAAAAAAAAAAAAAAAC4CAABkcnMvZTJvRG9jLnhtbFBL&#13;&#10;AQItABQABgAIAAAAIQD9WirP2gAAAAgBAAAPAAAAAAAAAAAAAAAAAEQEAABkcnMvZG93bnJldi54&#13;&#10;bWxQSwUGAAAAAAQABADzAAAASwU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Nct 2014  </w:t>
      </w:r>
    </w:p>
    <w:tbl>
      <w:tblPr>
        <w:tblStyle w:val="TableGrid"/>
        <w:tblW w:w="5000" w:type="pct"/>
        <w:tblLook w:val="04A0" w:firstRow="1" w:lastRow="0" w:firstColumn="1" w:lastColumn="0" w:noHBand="0" w:noVBand="1"/>
      </w:tblPr>
      <w:tblGrid>
        <w:gridCol w:w="3750"/>
        <w:gridCol w:w="5260"/>
      </w:tblGrid>
      <w:tr w:rsidR="008241DA" w:rsidRPr="008241DA" w14:paraId="35E3E259" w14:textId="77777777" w:rsidTr="009605A9">
        <w:tc>
          <w:tcPr>
            <w:tcW w:w="3750" w:type="dxa"/>
            <w:hideMark/>
          </w:tcPr>
          <w:p w14:paraId="541BD65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4AFBB88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ffects of Delayed Cord Clamp and/or Indomethacin on Preterm Infant Brain Injury</w:t>
            </w:r>
          </w:p>
        </w:tc>
      </w:tr>
      <w:tr w:rsidR="008241DA" w:rsidRPr="008241DA" w14:paraId="3784C448" w14:textId="77777777" w:rsidTr="009605A9">
        <w:tc>
          <w:tcPr>
            <w:tcW w:w="3750" w:type="dxa"/>
            <w:hideMark/>
          </w:tcPr>
          <w:p w14:paraId="026F441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01947623" w14:textId="5B8CE15D"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trial</w:t>
            </w:r>
          </w:p>
        </w:tc>
      </w:tr>
      <w:tr w:rsidR="008241DA" w:rsidRPr="008241DA" w14:paraId="0BD2E5E3" w14:textId="77777777" w:rsidTr="009605A9">
        <w:tc>
          <w:tcPr>
            <w:tcW w:w="3750" w:type="dxa"/>
            <w:hideMark/>
          </w:tcPr>
          <w:p w14:paraId="7B6AC50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4A15AA8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pregnant women admitted &gt;24weeks and &lt;30weeks gestational age,</w:t>
            </w:r>
            <w:r w:rsidRPr="008241DA">
              <w:rPr>
                <w:rFonts w:ascii="Times New Roman" w:eastAsia="Times New Roman" w:hAnsi="Times New Roman" w:cs="Times New Roman"/>
                <w:color w:val="000000" w:themeColor="text1"/>
                <w:lang w:val="en-US" w:eastAsia="en-GB"/>
              </w:rPr>
              <w:br/>
              <w:t>in-hospital birth (allowing for cord clamp randomization).</w:t>
            </w:r>
          </w:p>
          <w:p w14:paraId="3C3D041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preterm infant &lt;24weeks or &gt;30weeks at birth, maternal risks identified by obstetrician, fetal risks identified by obstetrician, any congenital abnormality of newborn infant, placental abruption/placental previa, delivery less than 2hrs from consenting to study participation</w:t>
            </w:r>
          </w:p>
        </w:tc>
      </w:tr>
      <w:tr w:rsidR="008241DA" w:rsidRPr="008241DA" w14:paraId="1755BA90" w14:textId="77777777" w:rsidTr="009605A9">
        <w:tc>
          <w:tcPr>
            <w:tcW w:w="3750" w:type="dxa"/>
            <w:hideMark/>
          </w:tcPr>
          <w:p w14:paraId="34C9EEC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41DA6D2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lacebo Comparator: immediate cord clamp &amp; placebo IV solution</w:t>
            </w:r>
          </w:p>
          <w:p w14:paraId="7399A29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perimental: delay cord clamp &amp; placebo IV solution</w:t>
            </w:r>
          </w:p>
          <w:p w14:paraId="67FE801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ctive Comparator: immediate cord clamp &amp; indomethacin IV</w:t>
            </w:r>
          </w:p>
          <w:p w14:paraId="2986116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perimental: indomethacin iv &amp; delayed cord clamp</w:t>
            </w:r>
          </w:p>
        </w:tc>
      </w:tr>
      <w:tr w:rsidR="008241DA" w:rsidRPr="008241DA" w14:paraId="297A1758" w14:textId="77777777" w:rsidTr="009605A9">
        <w:tc>
          <w:tcPr>
            <w:tcW w:w="3750" w:type="dxa"/>
            <w:hideMark/>
          </w:tcPr>
          <w:p w14:paraId="4EE2F79C"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7441F895" w14:textId="19FD02ED"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Primary outcome: fraction of survivors with no severe IVH (grades 3 or 4) or PVL [ Time Frame: within first 60 days of </w:t>
            </w:r>
            <w:r w:rsidR="003710BE" w:rsidRPr="008241DA">
              <w:rPr>
                <w:rFonts w:ascii="Times New Roman" w:eastAsia="Times New Roman" w:hAnsi="Times New Roman" w:cs="Times New Roman"/>
                <w:color w:val="000000" w:themeColor="text1"/>
                <w:lang w:val="en-US" w:eastAsia="en-GB"/>
              </w:rPr>
              <w:t>life]</w:t>
            </w:r>
          </w:p>
          <w:p w14:paraId="21EA4EF6" w14:textId="563BCBB1"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Secondary outcome: occurrence of renal injury and/or dysfunction [ Time Frame: first 60 days of </w:t>
            </w:r>
            <w:r w:rsidR="003710BE" w:rsidRPr="008241DA">
              <w:rPr>
                <w:rFonts w:ascii="Times New Roman" w:eastAsia="Times New Roman" w:hAnsi="Times New Roman" w:cs="Times New Roman"/>
                <w:color w:val="000000" w:themeColor="text1"/>
                <w:lang w:val="en-US" w:eastAsia="en-GB"/>
              </w:rPr>
              <w:t>life]</w:t>
            </w:r>
            <w:r w:rsidRPr="008241DA">
              <w:rPr>
                <w:rFonts w:ascii="Times New Roman" w:eastAsia="Times New Roman" w:hAnsi="Times New Roman" w:cs="Times New Roman"/>
                <w:color w:val="000000" w:themeColor="text1"/>
                <w:lang w:val="en-US" w:eastAsia="en-GB"/>
              </w:rPr>
              <w:t>,</w:t>
            </w:r>
          </w:p>
          <w:p w14:paraId="34E3FD53" w14:textId="3DCC4BFC"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hematological status, inflammatory stress, circulating progenitor cell subpopulations, neurocognitive assessments at post-NICU </w:t>
            </w:r>
            <w:r w:rsidR="003710BE" w:rsidRPr="008241DA">
              <w:rPr>
                <w:rFonts w:ascii="Times New Roman" w:eastAsia="Times New Roman" w:hAnsi="Times New Roman" w:cs="Times New Roman"/>
                <w:color w:val="000000" w:themeColor="text1"/>
                <w:lang w:val="en-US" w:eastAsia="en-GB"/>
              </w:rPr>
              <w:t>follow-up</w:t>
            </w:r>
          </w:p>
        </w:tc>
      </w:tr>
      <w:tr w:rsidR="008241DA" w:rsidRPr="008241DA" w14:paraId="4BC10FBD" w14:textId="77777777" w:rsidTr="009605A9">
        <w:tc>
          <w:tcPr>
            <w:tcW w:w="3750" w:type="dxa"/>
            <w:hideMark/>
          </w:tcPr>
          <w:p w14:paraId="4BDE5BA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2C6F7AA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ugust 2014</w:t>
            </w:r>
          </w:p>
        </w:tc>
      </w:tr>
      <w:tr w:rsidR="008241DA" w:rsidRPr="008241DA" w14:paraId="7F3D6A0D" w14:textId="77777777" w:rsidTr="009605A9">
        <w:tc>
          <w:tcPr>
            <w:tcW w:w="3750" w:type="dxa"/>
            <w:hideMark/>
          </w:tcPr>
          <w:p w14:paraId="4885B2E8"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4C2D41A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Vicki Whitehead, RN, UK Section of Neonatology</w:t>
            </w:r>
          </w:p>
        </w:tc>
      </w:tr>
    </w:tbl>
    <w:p w14:paraId="243F4D97" w14:textId="64BBAAB5"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0B21331B" wp14:editId="7ADAEA9C">
                <wp:extent cx="304800" cy="304800"/>
                <wp:effectExtent l="0" t="0" r="0" b="0"/>
                <wp:docPr id="10"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8A4271B" id="Rectangle 10"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YvlQ6QEAAMYDAAAOAAAAZHJzL2Uyb0RvYy54bWysU9tuEzEQfUfiHyy/k92EAGWVTVW1KkIq&#13;&#10;tKL0AyZeO2ux6zFjJ5vw9Yy9SUjpG+LFmpvPnDkeLy53fSe2moJFV8vppJRCO4WNdetaPn2/fXMh&#13;&#10;RYjgGujQ6VrudZCXy9evFoOv9Axb7BpNgkFcqAZfyzZGXxVFUK3uIUzQa8dJg9RDZJfWRUMwMHrf&#13;&#10;FbOyfF8MSI0nVDoEjt6MSbnM+MZoFe+NCTqKrpbMLeaT8rlKZ7FcQLUm8K1VBxrwDyx6sI6bnqBu&#13;&#10;IILYkH0B1VtFGNDEicK+QGOs0nkGnmZa/jXNYwte51lYnOBPMoX/B6u+bh9I2IbfjuVx0PMbfWPV&#13;&#10;wK07LTjGAg0+VFz36B8ojRj8HaofQTi8brlMXwXPFxiA7x9DRDi0GhpmOk0QxTOM5ARGE6vhCzbc&#13;&#10;ETYRs3w7Q33qwcKIXX6l/emV9C4KxcG35fyiZLKKUwc7dYDqeNlTiJ809iIZtSRml8FhexfiWHos&#13;&#10;Sb0c3tqu4zhUnXsWYMwUyeQT31GKFTZ75k44LhMvPxst0i8pBl6kWoafGyAtRffZ8fwfp/N52rzs&#13;&#10;zN99mLFD55nVeQacYqhaRilG8zqO27rxZNdtlnnkeMWaGZvnSXqOrA5keVmyIofFTtt47ueqP99v&#13;&#10;+Rs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MVi+VDpAQAAxg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Nct 2017  </w:t>
      </w:r>
    </w:p>
    <w:tbl>
      <w:tblPr>
        <w:tblStyle w:val="TableGrid"/>
        <w:tblW w:w="5000" w:type="pct"/>
        <w:tblLook w:val="04A0" w:firstRow="1" w:lastRow="0" w:firstColumn="1" w:lastColumn="0" w:noHBand="0" w:noVBand="1"/>
      </w:tblPr>
      <w:tblGrid>
        <w:gridCol w:w="3750"/>
        <w:gridCol w:w="5260"/>
      </w:tblGrid>
      <w:tr w:rsidR="008241DA" w:rsidRPr="008241DA" w14:paraId="02447FCA" w14:textId="77777777" w:rsidTr="009605A9">
        <w:tc>
          <w:tcPr>
            <w:tcW w:w="3750" w:type="dxa"/>
            <w:hideMark/>
          </w:tcPr>
          <w:p w14:paraId="2B904FF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Study name</w:t>
            </w:r>
          </w:p>
        </w:tc>
        <w:tc>
          <w:tcPr>
            <w:tcW w:w="0" w:type="auto"/>
            <w:hideMark/>
          </w:tcPr>
          <w:p w14:paraId="5A58230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he Study on Umbilical Cord Milking to Prevent and Decrease the Severity of Anemia in preterms, a Multi-center Randomized Controlled Trial</w:t>
            </w:r>
          </w:p>
        </w:tc>
      </w:tr>
      <w:tr w:rsidR="008241DA" w:rsidRPr="008241DA" w14:paraId="357F356D" w14:textId="77777777" w:rsidTr="009605A9">
        <w:tc>
          <w:tcPr>
            <w:tcW w:w="3750" w:type="dxa"/>
            <w:hideMark/>
          </w:tcPr>
          <w:p w14:paraId="18E71D5C"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755E1602" w14:textId="3119122B"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trial</w:t>
            </w:r>
          </w:p>
        </w:tc>
      </w:tr>
      <w:tr w:rsidR="008241DA" w:rsidRPr="008241DA" w14:paraId="3F96DFA4" w14:textId="77777777" w:rsidTr="009605A9">
        <w:tc>
          <w:tcPr>
            <w:tcW w:w="3750" w:type="dxa"/>
            <w:hideMark/>
          </w:tcPr>
          <w:p w14:paraId="6C31633F"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3DB9611F" w14:textId="4DF72F1C"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nclusion criteria: Women in </w:t>
            </w:r>
            <w:r w:rsidR="003710BE" w:rsidRPr="008241DA">
              <w:rPr>
                <w:rFonts w:ascii="Times New Roman" w:eastAsia="Times New Roman" w:hAnsi="Times New Roman" w:cs="Times New Roman"/>
                <w:color w:val="000000" w:themeColor="text1"/>
                <w:lang w:val="en-US" w:eastAsia="en-GB"/>
              </w:rPr>
              <w:t>labor</w:t>
            </w:r>
            <w:r w:rsidRPr="008241DA">
              <w:rPr>
                <w:rFonts w:ascii="Times New Roman" w:eastAsia="Times New Roman" w:hAnsi="Times New Roman" w:cs="Times New Roman"/>
                <w:color w:val="000000" w:themeColor="text1"/>
                <w:lang w:val="en-US" w:eastAsia="en-GB"/>
              </w:rPr>
              <w:t xml:space="preserve"> or with a plan for delivery at a gestational age less than 34 weeks gestation, singleton pregnancy, informed consent was obtained from the parent</w:t>
            </w:r>
          </w:p>
          <w:p w14:paraId="0BCFB83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w:t>
            </w:r>
          </w:p>
          <w:p w14:paraId="3ADA89D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Multiple gestation,</w:t>
            </w:r>
          </w:p>
          <w:p w14:paraId="6CE6ECF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iagnosis of any of the following in the current pregnancy: hemorrhage requiring clinic/hospital admission, placental abnormalities, fetal anomalies, Down's syndrome of the fetus, anemia</w:t>
            </w:r>
          </w:p>
          <w:p w14:paraId="721DED9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iagnosis of pre-eclampsia or eclampsia in current or previous pregnancies</w:t>
            </w:r>
          </w:p>
          <w:p w14:paraId="012F96B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iagnosis at any time for the mother of any of the following: serious Diabetes, serious hypertension, chronic renal disease</w:t>
            </w:r>
          </w:p>
          <w:p w14:paraId="19B69A0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fant with major congenital malformation</w:t>
            </w:r>
          </w:p>
          <w:p w14:paraId="0D3F5EA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fant with blood disease</w:t>
            </w:r>
          </w:p>
          <w:p w14:paraId="531DF6E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Unwilling to return for follow-up study visits at the hospital</w:t>
            </w:r>
          </w:p>
        </w:tc>
      </w:tr>
      <w:tr w:rsidR="008241DA" w:rsidRPr="008241DA" w14:paraId="3ABC04DC" w14:textId="77777777" w:rsidTr="009605A9">
        <w:tc>
          <w:tcPr>
            <w:tcW w:w="3750" w:type="dxa"/>
            <w:hideMark/>
          </w:tcPr>
          <w:p w14:paraId="1A0E6A3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360CF54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umbilical cord milking</w:t>
            </w:r>
          </w:p>
          <w:p w14:paraId="2A2A7AF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umbilical cord clamping immediately</w:t>
            </w:r>
          </w:p>
        </w:tc>
      </w:tr>
      <w:tr w:rsidR="008241DA" w:rsidRPr="008241DA" w14:paraId="65DADAF6" w14:textId="77777777" w:rsidTr="009605A9">
        <w:tc>
          <w:tcPr>
            <w:tcW w:w="3750" w:type="dxa"/>
            <w:hideMark/>
          </w:tcPr>
          <w:p w14:paraId="5A134F6D"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31DAEAD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366FA5E0" w14:textId="0CD14366" w:rsidR="005B3836" w:rsidRPr="008241DA" w:rsidRDefault="005B3836" w:rsidP="005B3836">
            <w:pPr>
              <w:numPr>
                <w:ilvl w:val="0"/>
                <w:numId w:val="7"/>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Concentrations of Hemoglobin (Hb) [ Time Frame: 48 hours after </w:t>
            </w:r>
            <w:r w:rsidR="003710BE" w:rsidRPr="008241DA">
              <w:rPr>
                <w:rFonts w:ascii="Times New Roman" w:eastAsia="Times New Roman" w:hAnsi="Times New Roman" w:cs="Times New Roman"/>
                <w:color w:val="000000" w:themeColor="text1"/>
                <w:lang w:val="en-US" w:eastAsia="en-GB"/>
              </w:rPr>
              <w:t>birth]</w:t>
            </w:r>
          </w:p>
          <w:p w14:paraId="743B5A90" w14:textId="77777777" w:rsidR="005B3836" w:rsidRPr="008241DA" w:rsidRDefault="005B3836" w:rsidP="005B3836">
            <w:pPr>
              <w:numPr>
                <w:ilvl w:val="0"/>
                <w:numId w:val="7"/>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centrations of Hematocrit(Hct) [ Time Frame: 48 hours after birth ]</w:t>
            </w:r>
          </w:p>
          <w:p w14:paraId="240E3E80" w14:textId="77777777" w:rsidR="005B3836" w:rsidRPr="008241DA" w:rsidRDefault="005B3836" w:rsidP="005B3836">
            <w:pPr>
              <w:numPr>
                <w:ilvl w:val="0"/>
                <w:numId w:val="7"/>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rum ferritin level [ Time Frame: 48 hours after birth</w:t>
            </w:r>
          </w:p>
          <w:p w14:paraId="5180757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48271C37" w14:textId="77777777" w:rsidR="005B3836" w:rsidRPr="008241DA" w:rsidRDefault="005B3836" w:rsidP="005B3836">
            <w:pPr>
              <w:numPr>
                <w:ilvl w:val="0"/>
                <w:numId w:val="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yperbilirubinemia requiring phototherapy [ Time Frame: during first 2 weeks of age ]</w:t>
            </w:r>
          </w:p>
          <w:p w14:paraId="1F72367C" w14:textId="77777777" w:rsidR="005B3836" w:rsidRPr="008241DA" w:rsidRDefault="005B3836" w:rsidP="005B3836">
            <w:pPr>
              <w:numPr>
                <w:ilvl w:val="0"/>
                <w:numId w:val="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yperbilirubinemia requiring phototherapy (as per routine unit practice)</w:t>
            </w:r>
          </w:p>
          <w:p w14:paraId="7BA0F7FA" w14:textId="77777777" w:rsidR="005B3836" w:rsidRPr="008241DA" w:rsidRDefault="005B3836" w:rsidP="005B3836">
            <w:pPr>
              <w:numPr>
                <w:ilvl w:val="0"/>
                <w:numId w:val="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lastRenderedPageBreak/>
              <w:t>Incidence and numbers of blood transfusions [ Time Frame: until 3 months corrected gestational age ]</w:t>
            </w:r>
          </w:p>
          <w:p w14:paraId="69563637" w14:textId="77777777" w:rsidR="005B3836" w:rsidRPr="008241DA" w:rsidRDefault="005B3836" w:rsidP="005B3836">
            <w:pPr>
              <w:numPr>
                <w:ilvl w:val="0"/>
                <w:numId w:val="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Length of admission [ Time Frame: Birth to discharge, expected average of 30 days ]</w:t>
            </w:r>
          </w:p>
          <w:p w14:paraId="2B6ADAB0" w14:textId="77777777" w:rsidR="005B3836" w:rsidRPr="008241DA" w:rsidRDefault="005B3836" w:rsidP="005B3836">
            <w:pPr>
              <w:numPr>
                <w:ilvl w:val="0"/>
                <w:numId w:val="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mplication [ Time Frame: Birth to discharge, expected average of 30 days ]</w:t>
            </w:r>
          </w:p>
          <w:p w14:paraId="3D544B55" w14:textId="77777777" w:rsidR="005B3836" w:rsidRPr="008241DA" w:rsidRDefault="005B3836" w:rsidP="005B3836">
            <w:pPr>
              <w:numPr>
                <w:ilvl w:val="0"/>
                <w:numId w:val="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mposite of bronchopulmonary dysplasia, necrotizing enterocolitis, grade 3 or 4 intraventricular hemorrhage or periventricular leukomalacia, or death prior to discharge home</w:t>
            </w:r>
          </w:p>
        </w:tc>
      </w:tr>
      <w:tr w:rsidR="008241DA" w:rsidRPr="008241DA" w14:paraId="77F11662" w14:textId="77777777" w:rsidTr="009605A9">
        <w:tc>
          <w:tcPr>
            <w:tcW w:w="3750" w:type="dxa"/>
            <w:hideMark/>
          </w:tcPr>
          <w:p w14:paraId="180EFC7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Starting date</w:t>
            </w:r>
          </w:p>
        </w:tc>
        <w:tc>
          <w:tcPr>
            <w:tcW w:w="0" w:type="auto"/>
            <w:hideMark/>
          </w:tcPr>
          <w:p w14:paraId="11F826B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June 30, 2017</w:t>
            </w:r>
          </w:p>
        </w:tc>
      </w:tr>
      <w:tr w:rsidR="008241DA" w:rsidRPr="008241DA" w14:paraId="3C1ED1F9" w14:textId="77777777" w:rsidTr="009605A9">
        <w:tc>
          <w:tcPr>
            <w:tcW w:w="3750" w:type="dxa"/>
            <w:hideMark/>
          </w:tcPr>
          <w:p w14:paraId="76F4B5B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24ED3BE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Lijuan Xie, Principal Investigator, Xinhua Hospital, Shanghai Jiao Tong University School of Medicine</w:t>
            </w:r>
          </w:p>
        </w:tc>
      </w:tr>
    </w:tbl>
    <w:p w14:paraId="50940C03" w14:textId="30D0A947"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13B2379A" wp14:editId="0F649BBB">
                <wp:extent cx="304800" cy="304800"/>
                <wp:effectExtent l="0" t="0" r="0" b="0"/>
                <wp:docPr id="9" name="Rectangl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E7586E" id="Rectangle 9"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Ebc16QEAAMQDAAAOAAAAZHJzL2Uyb0RvYy54bWysU9uO0zAQfUfiHyy/06SlwDZqulrtahHS&#13;&#10;AisWPmDqOI2F4zFjt2n5esZOW7rwhnix5pYzZ85Mltf73oqdpmDQ1XI6KaXQTmFj3KaW377ev7qS&#13;&#10;IkRwDVh0upYHHeT16uWL5eArPcMObaNJMIgL1eBr2cXoq6IIqtM9hAl67TjZIvUQ2aVN0RAMjN7b&#13;&#10;YlaWb4sBqfGESofA0bsxKVcZv221ip/bNugobC2ZW8wv5Xed3mK1hGpD4DujjjTgH1j0YBw3PUPd&#13;&#10;QQSxJfMXVG8UYcA2ThT2BbatUTrPwNNMyz+meerA6zwLixP8Wabw/2DVp90jCdPUciGFg55X9IVF&#13;&#10;A7exWiySPIMPFVc9+UdKAwb/gOp7EA5vO67SN8FzPa+ePz+FiHDoNDTMc5ogimcYyQmMJtbDR2y4&#13;&#10;IWwjZvH2LfWpB8si9nlHh/OO9D4KxcHX5fyq5E0qTh3t1AGq08eeQnyvsRfJqCUxuwwOu4cQx9JT&#13;&#10;Serl8N5Yy3GorHsWYMwUyeQT31GKNTYH5k44nhKfPhsd0k8pBj6jWoYfWyAthf3geP7FdD5Pd5ed&#13;&#10;+Zt3M3boMrO+zIBTDFXLKMVo3sbxVreezKbLMo8cb1iz1uR5kp4jqyNZPpWsyPGs0y1e+rnq98+3&#13;&#10;+gU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PERtzX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Nct 2018a  </w:t>
      </w:r>
    </w:p>
    <w:tbl>
      <w:tblPr>
        <w:tblStyle w:val="TableGrid"/>
        <w:tblW w:w="5000" w:type="pct"/>
        <w:tblLook w:val="04A0" w:firstRow="1" w:lastRow="0" w:firstColumn="1" w:lastColumn="0" w:noHBand="0" w:noVBand="1"/>
      </w:tblPr>
      <w:tblGrid>
        <w:gridCol w:w="3750"/>
        <w:gridCol w:w="5260"/>
      </w:tblGrid>
      <w:tr w:rsidR="008241DA" w:rsidRPr="008241DA" w14:paraId="7792BF60" w14:textId="77777777" w:rsidTr="009605A9">
        <w:tc>
          <w:tcPr>
            <w:tcW w:w="3750" w:type="dxa"/>
            <w:hideMark/>
          </w:tcPr>
          <w:p w14:paraId="5A9D9E3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6BCB76A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he Influence of Cut-umbilical Cord Milking (C-UCM) on the Cerebral Oxygenation and Perfusion of Preterm and Term Infants</w:t>
            </w:r>
          </w:p>
        </w:tc>
      </w:tr>
      <w:tr w:rsidR="008241DA" w:rsidRPr="008241DA" w14:paraId="3494755F" w14:textId="77777777" w:rsidTr="009605A9">
        <w:tc>
          <w:tcPr>
            <w:tcW w:w="3750" w:type="dxa"/>
            <w:hideMark/>
          </w:tcPr>
          <w:p w14:paraId="53C4AB6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3AF06D0E" w14:textId="493958B0"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trial</w:t>
            </w:r>
          </w:p>
        </w:tc>
      </w:tr>
      <w:tr w:rsidR="008241DA" w:rsidRPr="008241DA" w14:paraId="7420079A" w14:textId="77777777" w:rsidTr="009605A9">
        <w:tc>
          <w:tcPr>
            <w:tcW w:w="3750" w:type="dxa"/>
            <w:hideMark/>
          </w:tcPr>
          <w:p w14:paraId="3E679BB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27CCE1D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w:t>
            </w:r>
          </w:p>
          <w:p w14:paraId="7A01D231" w14:textId="77777777" w:rsidR="005B3836" w:rsidRPr="008241DA" w:rsidRDefault="005B3836" w:rsidP="005B3836">
            <w:pPr>
              <w:numPr>
                <w:ilvl w:val="0"/>
                <w:numId w:val="9"/>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onates with a gestational age ≥28 weeks</w:t>
            </w:r>
          </w:p>
          <w:p w14:paraId="32E9AC1F" w14:textId="77777777" w:rsidR="005B3836" w:rsidRPr="008241DA" w:rsidRDefault="005B3836" w:rsidP="005B3836">
            <w:pPr>
              <w:numPr>
                <w:ilvl w:val="0"/>
                <w:numId w:val="9"/>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livered by caesarean section</w:t>
            </w:r>
          </w:p>
          <w:p w14:paraId="497CE0BA" w14:textId="77777777" w:rsidR="005B3836" w:rsidRPr="008241DA" w:rsidRDefault="005B3836" w:rsidP="005B3836">
            <w:pPr>
              <w:numPr>
                <w:ilvl w:val="0"/>
                <w:numId w:val="9"/>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cision to conduct full life support</w:t>
            </w:r>
          </w:p>
          <w:p w14:paraId="56C613A4" w14:textId="77777777" w:rsidR="005B3836" w:rsidRPr="008241DA" w:rsidRDefault="005B3836" w:rsidP="005B3836">
            <w:pPr>
              <w:numPr>
                <w:ilvl w:val="0"/>
                <w:numId w:val="9"/>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Written informed consent prior to birth</w:t>
            </w:r>
          </w:p>
          <w:p w14:paraId="07EC4CC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w:t>
            </w:r>
          </w:p>
          <w:p w14:paraId="0F4A2BBD" w14:textId="77777777" w:rsidR="005B3836" w:rsidRPr="008241DA" w:rsidRDefault="005B3836" w:rsidP="005B3836">
            <w:pPr>
              <w:numPr>
                <w:ilvl w:val="0"/>
                <w:numId w:val="10"/>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onates with a gestational age &lt;28 weeks</w:t>
            </w:r>
          </w:p>
          <w:p w14:paraId="2B7CA30A" w14:textId="77777777" w:rsidR="005B3836" w:rsidRPr="008241DA" w:rsidRDefault="005B3836" w:rsidP="005B3836">
            <w:pPr>
              <w:numPr>
                <w:ilvl w:val="0"/>
                <w:numId w:val="10"/>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o decision to conduct full life support</w:t>
            </w:r>
          </w:p>
          <w:p w14:paraId="67878501" w14:textId="77777777" w:rsidR="005B3836" w:rsidRPr="008241DA" w:rsidRDefault="005B3836" w:rsidP="005B3836">
            <w:pPr>
              <w:numPr>
                <w:ilvl w:val="0"/>
                <w:numId w:val="10"/>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o written informed consent</w:t>
            </w:r>
          </w:p>
          <w:p w14:paraId="5506776A" w14:textId="77777777" w:rsidR="005B3836" w:rsidRPr="008241DA" w:rsidRDefault="005B3836" w:rsidP="005B3836">
            <w:pPr>
              <w:numPr>
                <w:ilvl w:val="0"/>
                <w:numId w:val="10"/>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vere congenital malformations</w:t>
            </w:r>
          </w:p>
        </w:tc>
      </w:tr>
      <w:tr w:rsidR="008241DA" w:rsidRPr="008241DA" w14:paraId="472F0652" w14:textId="77777777" w:rsidTr="009605A9">
        <w:tc>
          <w:tcPr>
            <w:tcW w:w="3750" w:type="dxa"/>
            <w:hideMark/>
          </w:tcPr>
          <w:p w14:paraId="0BD0A6F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5EA1391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Milking the cut umbilical cord once towards the Infant at a speed of 10cm/second.</w:t>
            </w:r>
          </w:p>
          <w:p w14:paraId="6A18743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The umbilical cord is cut according to the standard procedure and no C-UCM is performed.</w:t>
            </w:r>
          </w:p>
        </w:tc>
      </w:tr>
      <w:tr w:rsidR="008241DA" w:rsidRPr="008241DA" w14:paraId="7C2E6FE7" w14:textId="77777777" w:rsidTr="009605A9">
        <w:tc>
          <w:tcPr>
            <w:tcW w:w="3750" w:type="dxa"/>
            <w:hideMark/>
          </w:tcPr>
          <w:p w14:paraId="7212554C"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445F38D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1413C60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erebral blood volume [ Time Frame: within the first 15 minutes after birth. ]</w:t>
            </w:r>
            <w:r w:rsidRPr="008241DA">
              <w:rPr>
                <w:rFonts w:ascii="Times New Roman" w:eastAsia="Times New Roman" w:hAnsi="Times New Roman" w:cs="Times New Roman"/>
                <w:color w:val="000000" w:themeColor="text1"/>
                <w:lang w:val="en-US" w:eastAsia="en-GB"/>
              </w:rPr>
              <w:br/>
              <w:t>changes in CBV (ml/100g brain)</w:t>
            </w:r>
          </w:p>
          <w:p w14:paraId="559FD58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p>
          <w:p w14:paraId="6FD05D1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2790E1A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erebral tissue oxygenation index [ Time Frame: within the first 15 minutes after birth ], changes in cTOI (%)</w:t>
            </w:r>
            <w:r w:rsidRPr="008241DA">
              <w:rPr>
                <w:rFonts w:ascii="Times New Roman" w:eastAsia="Times New Roman" w:hAnsi="Times New Roman" w:cs="Times New Roman"/>
                <w:color w:val="000000" w:themeColor="text1"/>
                <w:lang w:val="en-US" w:eastAsia="en-GB"/>
              </w:rPr>
              <w:br/>
              <w:t>Peripheral oxygen saturation [ Time Frame: within the first 15 minutes after birth ], changes in SpO2 (%)</w:t>
            </w:r>
            <w:r w:rsidRPr="008241DA">
              <w:rPr>
                <w:rFonts w:ascii="Times New Roman" w:eastAsia="Times New Roman" w:hAnsi="Times New Roman" w:cs="Times New Roman"/>
                <w:color w:val="000000" w:themeColor="text1"/>
                <w:lang w:val="en-US" w:eastAsia="en-GB"/>
              </w:rPr>
              <w:br/>
              <w:t>Heart rate [ Time Frame: within the first 15 minutes after birth ], changes in HR (beats per minute)</w:t>
            </w:r>
            <w:r w:rsidRPr="008241DA">
              <w:rPr>
                <w:rFonts w:ascii="Times New Roman" w:eastAsia="Times New Roman" w:hAnsi="Times New Roman" w:cs="Times New Roman"/>
                <w:color w:val="000000" w:themeColor="text1"/>
                <w:lang w:val="en-US" w:eastAsia="en-GB"/>
              </w:rPr>
              <w:br/>
              <w:t>Stroke volume [ Time Frame: within the first 15 minutes after birth ], changes in SV (ml)</w:t>
            </w:r>
            <w:r w:rsidRPr="008241DA">
              <w:rPr>
                <w:rFonts w:ascii="Times New Roman" w:eastAsia="Times New Roman" w:hAnsi="Times New Roman" w:cs="Times New Roman"/>
                <w:color w:val="000000" w:themeColor="text1"/>
                <w:lang w:val="en-US" w:eastAsia="en-GB"/>
              </w:rPr>
              <w:br/>
              <w:t>Cardiac output [ Time Frame: within the first 15 minutes after birth ], changes in CO (l/min)</w:t>
            </w:r>
            <w:r w:rsidRPr="008241DA">
              <w:rPr>
                <w:rFonts w:ascii="Times New Roman" w:eastAsia="Times New Roman" w:hAnsi="Times New Roman" w:cs="Times New Roman"/>
                <w:color w:val="000000" w:themeColor="text1"/>
                <w:lang w:val="en-US" w:eastAsia="en-GB"/>
              </w:rPr>
              <w:br/>
              <w:t>Mean arterial blood pressure [ Time Frame: within the first 15 minutes after birth ], changes in MABP (mmHg)</w:t>
            </w:r>
          </w:p>
        </w:tc>
      </w:tr>
      <w:tr w:rsidR="008241DA" w:rsidRPr="008241DA" w14:paraId="7D5A583F" w14:textId="77777777" w:rsidTr="009605A9">
        <w:tc>
          <w:tcPr>
            <w:tcW w:w="3750" w:type="dxa"/>
            <w:hideMark/>
          </w:tcPr>
          <w:p w14:paraId="1C87EAC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Starting date</w:t>
            </w:r>
          </w:p>
        </w:tc>
        <w:tc>
          <w:tcPr>
            <w:tcW w:w="0" w:type="auto"/>
            <w:hideMark/>
          </w:tcPr>
          <w:p w14:paraId="2545AF1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ovember 21, 2018</w:t>
            </w:r>
          </w:p>
        </w:tc>
      </w:tr>
      <w:tr w:rsidR="008241DA" w:rsidRPr="008241DA" w14:paraId="034CE6DA" w14:textId="77777777" w:rsidTr="009605A9">
        <w:tc>
          <w:tcPr>
            <w:tcW w:w="3750" w:type="dxa"/>
            <w:hideMark/>
          </w:tcPr>
          <w:p w14:paraId="0DF85BC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0BE4C02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Gerhard Pichler, MD, +43 316 385 50520,</w:t>
            </w:r>
          </w:p>
          <w:p w14:paraId="61AB4A4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gerhard.pichler@medunigraz.at</w:t>
            </w:r>
          </w:p>
        </w:tc>
      </w:tr>
    </w:tbl>
    <w:p w14:paraId="2FDFE16F" w14:textId="525CB1E7"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370BC98A" wp14:editId="24912D56">
                <wp:extent cx="304800" cy="304800"/>
                <wp:effectExtent l="0" t="0" r="0" b="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26B59FD" id="Rectangle 8"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eHCh6QEAAMQDAAAOAAAAZHJzL2Uyb0RvYy54bWysU9uO0zAQfUfiHyy/06SlQImarla7WoS0&#13;&#10;sCsWPmDqOI2F4zFjt2n5esZOW7rwhnix5pYzZ85Mllf73oqdpmDQ1XI6KaXQTmFj3KaW377evVpI&#13;&#10;ESK4Biw6XcuDDvJq9fLFcvCVnmGHttEkGMSFavC17GL0VVEE1ekewgS9dpxskXqI7NKmaAgGRu9t&#13;&#10;MSvLt8WA1HhCpUPg6O2YlKuM37ZaxYe2DToKW0vmFvNL+V2nt1gtodoQ+M6oIw34BxY9GMdNz1C3&#13;&#10;EEFsyfwF1RtFGLCNE4V9gW1rlM4z8DTT8o9pnjrwOs/C4gR/lin8P1j1efdIwjS15EU56HlFX1g0&#13;&#10;cBurxSLJM/hQcdWTf6Q0YPD3qL4H4fCm4yp9HTzX8+r581OICIdOQ8M8pwmieIaRnMBoYj18woYb&#13;&#10;wjZiFm/fUp96sCxin3d0OO9I76NQHHxdzhclb1Jx6minDlCdPvYU4geNvUhGLYnZZXDY3Yc4lp5K&#13;&#10;Ui+Hd8ZajkNl3bMAY6ZIJp/4jlKssTkwd8LxlPj02eiQfkox8BnVMvzYAmkp7EfH87+fzufp7rIz&#13;&#10;f/Nuxg5dZtaXGXCKoWoZpRjNmzje6taT2XRZ5pHjNWvWmjxP0nNkdSTLp5IVOZ51usVLP1f9/vlW&#13;&#10;vwA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Ct4cKH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Nct 2018b  </w:t>
      </w:r>
    </w:p>
    <w:tbl>
      <w:tblPr>
        <w:tblStyle w:val="TableGrid"/>
        <w:tblW w:w="5000" w:type="pct"/>
        <w:tblLook w:val="04A0" w:firstRow="1" w:lastRow="0" w:firstColumn="1" w:lastColumn="0" w:noHBand="0" w:noVBand="1"/>
      </w:tblPr>
      <w:tblGrid>
        <w:gridCol w:w="3750"/>
        <w:gridCol w:w="5260"/>
      </w:tblGrid>
      <w:tr w:rsidR="008241DA" w:rsidRPr="008241DA" w14:paraId="6B863DB7" w14:textId="77777777" w:rsidTr="009605A9">
        <w:tc>
          <w:tcPr>
            <w:tcW w:w="3750" w:type="dxa"/>
            <w:hideMark/>
          </w:tcPr>
          <w:p w14:paraId="3AD8256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111EF41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mpact of Umbilical Cord Milking in Preterm Neonates With Placental Insufficiency</w:t>
            </w:r>
          </w:p>
        </w:tc>
      </w:tr>
      <w:tr w:rsidR="008241DA" w:rsidRPr="008241DA" w14:paraId="7C9AB995" w14:textId="77777777" w:rsidTr="009605A9">
        <w:tc>
          <w:tcPr>
            <w:tcW w:w="3750" w:type="dxa"/>
            <w:hideMark/>
          </w:tcPr>
          <w:p w14:paraId="17FA73E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7E3CC692" w14:textId="481D829C"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trial</w:t>
            </w:r>
          </w:p>
        </w:tc>
      </w:tr>
      <w:tr w:rsidR="008241DA" w:rsidRPr="008241DA" w14:paraId="581FD062" w14:textId="77777777" w:rsidTr="009605A9">
        <w:tc>
          <w:tcPr>
            <w:tcW w:w="3750" w:type="dxa"/>
            <w:hideMark/>
          </w:tcPr>
          <w:p w14:paraId="56CE94B8"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4E2C3FF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preterm neonates &lt; 34 weeks gestational age</w:t>
            </w:r>
          </w:p>
          <w:p w14:paraId="129EE0D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w:t>
            </w:r>
          </w:p>
          <w:p w14:paraId="74255AF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Vaginal bleeding due to placental abruption or tears, multiple pregnancies, suspected major fetal anomalies, suspected chromosomal aberration, maternal drug abuse, hydrops fetalis, preterm who needed major resuscitative measures</w:t>
            </w:r>
          </w:p>
        </w:tc>
      </w:tr>
      <w:tr w:rsidR="008241DA" w:rsidRPr="008241DA" w14:paraId="092618D9" w14:textId="77777777" w:rsidTr="009605A9">
        <w:tc>
          <w:tcPr>
            <w:tcW w:w="3750" w:type="dxa"/>
            <w:hideMark/>
          </w:tcPr>
          <w:p w14:paraId="578A15D8"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6774DBE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Group A:</w:t>
            </w:r>
            <w:r w:rsidRPr="008241DA">
              <w:rPr>
                <w:rFonts w:ascii="Times New Roman" w:eastAsia="Times New Roman" w:hAnsi="Times New Roman" w:cs="Times New Roman"/>
                <w:color w:val="000000" w:themeColor="text1"/>
                <w:lang w:val="en-US" w:eastAsia="en-GB"/>
              </w:rPr>
              <w:br/>
              <w:t>umbilical cord milking will be done for preterm infants &lt;34 gestational age without placental insufficiency</w:t>
            </w:r>
            <w:r w:rsidRPr="008241DA">
              <w:rPr>
                <w:rFonts w:ascii="Times New Roman" w:eastAsia="Times New Roman" w:hAnsi="Times New Roman" w:cs="Times New Roman"/>
                <w:color w:val="000000" w:themeColor="text1"/>
                <w:lang w:val="en-US" w:eastAsia="en-GB"/>
              </w:rPr>
              <w:br/>
              <w:t>Intervention: Procedure: Umbilical Cord Milking</w:t>
            </w:r>
            <w:r w:rsidRPr="008241DA">
              <w:rPr>
                <w:rFonts w:ascii="Times New Roman" w:eastAsia="Times New Roman" w:hAnsi="Times New Roman" w:cs="Times New Roman"/>
                <w:color w:val="000000" w:themeColor="text1"/>
                <w:lang w:val="en-US" w:eastAsia="en-GB"/>
              </w:rPr>
              <w:br/>
              <w:t>Group B:</w:t>
            </w:r>
            <w:r w:rsidRPr="008241DA">
              <w:rPr>
                <w:rFonts w:ascii="Times New Roman" w:eastAsia="Times New Roman" w:hAnsi="Times New Roman" w:cs="Times New Roman"/>
                <w:color w:val="000000" w:themeColor="text1"/>
                <w:lang w:val="en-US" w:eastAsia="en-GB"/>
              </w:rPr>
              <w:br/>
              <w:t>umbilical cord milking will be done for preterm infant &lt;34 gestational age with placental insufficiency</w:t>
            </w:r>
            <w:r w:rsidRPr="008241DA">
              <w:rPr>
                <w:rFonts w:ascii="Times New Roman" w:eastAsia="Times New Roman" w:hAnsi="Times New Roman" w:cs="Times New Roman"/>
                <w:color w:val="000000" w:themeColor="text1"/>
                <w:lang w:val="en-US" w:eastAsia="en-GB"/>
              </w:rPr>
              <w:br/>
              <w:t>Intervention: Procedure: Umbilical Cord Milking</w:t>
            </w:r>
            <w:r w:rsidRPr="008241DA">
              <w:rPr>
                <w:rFonts w:ascii="Times New Roman" w:eastAsia="Times New Roman" w:hAnsi="Times New Roman" w:cs="Times New Roman"/>
                <w:color w:val="000000" w:themeColor="text1"/>
                <w:lang w:val="en-US" w:eastAsia="en-GB"/>
              </w:rPr>
              <w:br/>
            </w:r>
            <w:r w:rsidRPr="008241DA">
              <w:rPr>
                <w:rFonts w:ascii="Times New Roman" w:eastAsia="Times New Roman" w:hAnsi="Times New Roman" w:cs="Times New Roman"/>
                <w:color w:val="000000" w:themeColor="text1"/>
                <w:lang w:val="en-US" w:eastAsia="en-GB"/>
              </w:rPr>
              <w:lastRenderedPageBreak/>
              <w:t>Group C:</w:t>
            </w:r>
            <w:r w:rsidRPr="008241DA">
              <w:rPr>
                <w:rFonts w:ascii="Times New Roman" w:eastAsia="Times New Roman" w:hAnsi="Times New Roman" w:cs="Times New Roman"/>
                <w:color w:val="000000" w:themeColor="text1"/>
                <w:lang w:val="en-US" w:eastAsia="en-GB"/>
              </w:rPr>
              <w:br/>
              <w:t>Immediate cord clamping for preterm infants &lt;34 gestational age with placental insufficiency</w:t>
            </w:r>
          </w:p>
        </w:tc>
      </w:tr>
      <w:tr w:rsidR="008241DA" w:rsidRPr="008241DA" w14:paraId="53981815" w14:textId="77777777" w:rsidTr="009605A9">
        <w:tc>
          <w:tcPr>
            <w:tcW w:w="3750" w:type="dxa"/>
            <w:hideMark/>
          </w:tcPr>
          <w:p w14:paraId="1593F91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Outcomes</w:t>
            </w:r>
          </w:p>
        </w:tc>
        <w:tc>
          <w:tcPr>
            <w:tcW w:w="0" w:type="auto"/>
            <w:hideMark/>
          </w:tcPr>
          <w:p w14:paraId="68C7293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3B85F31C" w14:textId="77777777" w:rsidR="005B3836" w:rsidRPr="008241DA" w:rsidRDefault="005B3836" w:rsidP="005B3836">
            <w:pPr>
              <w:numPr>
                <w:ilvl w:val="0"/>
                <w:numId w:val="11"/>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eripheral venous CD34 at admission</w:t>
            </w:r>
          </w:p>
          <w:p w14:paraId="1CCC4CD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64ADB65D"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dmission hemoglobin</w:t>
            </w:r>
          </w:p>
          <w:p w14:paraId="773A0631"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emoglobin at 2 months</w:t>
            </w:r>
          </w:p>
          <w:p w14:paraId="080C8209"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dmission platelets</w:t>
            </w:r>
          </w:p>
          <w:p w14:paraId="62E54D0A"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dmission WBCs</w:t>
            </w:r>
          </w:p>
          <w:p w14:paraId="11C95433"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hototherapy requirements</w:t>
            </w:r>
          </w:p>
          <w:p w14:paraId="73AFDAA7"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olycythemia</w:t>
            </w:r>
          </w:p>
          <w:p w14:paraId="3C64265D"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ulture proven sepsis</w:t>
            </w:r>
          </w:p>
          <w:p w14:paraId="692094A0"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raventricular hemorrhage of all grades</w:t>
            </w:r>
          </w:p>
          <w:p w14:paraId="21F2ABF9"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Bronchopulmonary dysplasia</w:t>
            </w:r>
          </w:p>
          <w:p w14:paraId="75BC2DDF"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ed for packed RBCs transfusion</w:t>
            </w:r>
          </w:p>
          <w:p w14:paraId="4F38A99D" w14:textId="121DFDDC"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Retinopathy of </w:t>
            </w:r>
            <w:r w:rsidR="003710BE" w:rsidRPr="008241DA">
              <w:rPr>
                <w:rFonts w:ascii="Times New Roman" w:eastAsia="Times New Roman" w:hAnsi="Times New Roman" w:cs="Times New Roman"/>
                <w:color w:val="000000" w:themeColor="text1"/>
                <w:lang w:val="en-US" w:eastAsia="en-GB"/>
              </w:rPr>
              <w:t>prematurity</w:t>
            </w:r>
          </w:p>
          <w:p w14:paraId="4BCFD190"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ed for inotropes</w:t>
            </w:r>
          </w:p>
          <w:p w14:paraId="7EA75FDE"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ed for nasal CPAP</w:t>
            </w:r>
          </w:p>
          <w:p w14:paraId="7615D0B0"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ed for mechanical ventilation</w:t>
            </w:r>
          </w:p>
          <w:p w14:paraId="3DF3F8AF" w14:textId="77777777" w:rsidR="005B3836" w:rsidRPr="008241DA" w:rsidRDefault="005B3836" w:rsidP="005B3836">
            <w:pPr>
              <w:numPr>
                <w:ilvl w:val="0"/>
                <w:numId w:val="1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uration of oxygen therapy</w:t>
            </w:r>
          </w:p>
        </w:tc>
      </w:tr>
      <w:tr w:rsidR="008241DA" w:rsidRPr="008241DA" w14:paraId="4786105B" w14:textId="77777777" w:rsidTr="009605A9">
        <w:tc>
          <w:tcPr>
            <w:tcW w:w="3750" w:type="dxa"/>
            <w:hideMark/>
          </w:tcPr>
          <w:p w14:paraId="0CE0B48D"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237B2D5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cember 1, 2017</w:t>
            </w:r>
          </w:p>
        </w:tc>
      </w:tr>
      <w:tr w:rsidR="008241DA" w:rsidRPr="008241DA" w14:paraId="741DBDBF" w14:textId="77777777" w:rsidTr="009605A9">
        <w:tc>
          <w:tcPr>
            <w:tcW w:w="3750" w:type="dxa"/>
            <w:hideMark/>
          </w:tcPr>
          <w:p w14:paraId="7D2E5908"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761A904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slam Nour, MD, +201003893026, inour2001@gmail.com</w:t>
            </w:r>
          </w:p>
        </w:tc>
      </w:tr>
    </w:tbl>
    <w:p w14:paraId="1405BDD3" w14:textId="4B312703"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5A3F8E9E" wp14:editId="5EE32FAF">
                <wp:extent cx="304800" cy="304800"/>
                <wp:effectExtent l="0" t="0" r="0" b="0"/>
                <wp:docPr id="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CB75A6" id="Rectangle 7"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MtuE6QEAAMQDAAAOAAAAZHJzL2Uyb0RvYy54bWysU9uO0zAQfUfiHyy/06Sl0CVqulrtahHS&#13;&#10;AisWPmDqOI2F4zFjt2n5esZOW7rwhnix5pYzZ85Mltf73oqdpmDQ1XI6KaXQTmFj3KaW377ev7qS&#13;&#10;IkRwDVh0upYHHeT16uWL5eArPcMObaNJMIgL1eBr2cXoq6IIqtM9hAl67TjZIvUQ2aVN0RAMjN7b&#13;&#10;YlaWb4sBqfGESofA0bsxKVcZv221ip/bNugobC2ZW8wv5Xed3mK1hGpD4DujjjTgH1j0YBw3PUPd&#13;&#10;QQSxJfMXVG8UYcA2ThT2BbatUTrPwNNMyz+meerA6zwLixP8Wabw/2DVp90jCdPUciGFg55X9IVF&#13;&#10;A7exWiySPIMPFVc9+UdKAwb/gOp7EA5vO67SN8FzPa+ePz+FiHDoNDTMc5ogimcYyQmMJtbDR2y4&#13;&#10;IWwjZvH2LfWpB8si9nlHh/OO9D4KxcHX5fyq5E0qTh3t1AGq08eeQnyvsRfJqCUxuwwOu4cQx9JT&#13;&#10;Serl8N5Yy3GorHsWYMwUyeQT31GKNTYH5k44nhKfPhsd0k8pBj6jWoYfWyAthf3geP530/k83V12&#13;&#10;5m8WM3boMrO+zIBTDFXLKMVo3sbxVreezKbLMo8cb1iz1uR5kp4jqyNZPpWsyPGs0y1e+rnq98+3&#13;&#10;+gU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Pky24T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Nct 2018c  </w:t>
      </w:r>
    </w:p>
    <w:tbl>
      <w:tblPr>
        <w:tblStyle w:val="TableGrid"/>
        <w:tblW w:w="5000" w:type="pct"/>
        <w:tblLook w:val="04A0" w:firstRow="1" w:lastRow="0" w:firstColumn="1" w:lastColumn="0" w:noHBand="0" w:noVBand="1"/>
      </w:tblPr>
      <w:tblGrid>
        <w:gridCol w:w="3750"/>
        <w:gridCol w:w="5260"/>
      </w:tblGrid>
      <w:tr w:rsidR="008241DA" w:rsidRPr="008241DA" w14:paraId="7056D90E" w14:textId="77777777" w:rsidTr="009605A9">
        <w:tc>
          <w:tcPr>
            <w:tcW w:w="3750" w:type="dxa"/>
            <w:hideMark/>
          </w:tcPr>
          <w:p w14:paraId="3B500B6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08D1B69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ffect of Delayed Cord Clamping in Preterm Neonates With Placental Insufficiency</w:t>
            </w:r>
          </w:p>
        </w:tc>
      </w:tr>
      <w:tr w:rsidR="008241DA" w:rsidRPr="008241DA" w14:paraId="72F3451F" w14:textId="77777777" w:rsidTr="009605A9">
        <w:tc>
          <w:tcPr>
            <w:tcW w:w="3750" w:type="dxa"/>
            <w:hideMark/>
          </w:tcPr>
          <w:p w14:paraId="4ED1E73F"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65A12AC9" w14:textId="3E6972FF"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trial</w:t>
            </w:r>
          </w:p>
        </w:tc>
      </w:tr>
      <w:tr w:rsidR="008241DA" w:rsidRPr="008241DA" w14:paraId="39726B9F" w14:textId="77777777" w:rsidTr="009605A9">
        <w:tc>
          <w:tcPr>
            <w:tcW w:w="3750" w:type="dxa"/>
            <w:hideMark/>
          </w:tcPr>
          <w:p w14:paraId="79AFA9DF"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6314DAB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preterm neonates &lt; 34 weeks gestational age</w:t>
            </w:r>
          </w:p>
          <w:p w14:paraId="32170D9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vaginal bleeding due to placental abruption or tears, multiple pregnancies, suspected major fetal anomalies, suspected chromosomal aberration, maternal drug abuse, hydrops fetalis, preterm who needed major resuscitative measures</w:t>
            </w:r>
          </w:p>
        </w:tc>
      </w:tr>
      <w:tr w:rsidR="008241DA" w:rsidRPr="008241DA" w14:paraId="4E020036" w14:textId="77777777" w:rsidTr="009605A9">
        <w:tc>
          <w:tcPr>
            <w:tcW w:w="3750" w:type="dxa"/>
            <w:hideMark/>
          </w:tcPr>
          <w:p w14:paraId="75978AF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51BA847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Group A:</w:t>
            </w:r>
          </w:p>
          <w:p w14:paraId="7B788A31" w14:textId="65CDF7AB"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Placental insufficiency and </w:t>
            </w:r>
            <w:r w:rsidR="003710BE" w:rsidRPr="008241DA">
              <w:rPr>
                <w:rFonts w:ascii="Times New Roman" w:eastAsia="Times New Roman" w:hAnsi="Times New Roman" w:cs="Times New Roman"/>
                <w:color w:val="000000" w:themeColor="text1"/>
                <w:lang w:val="en-US" w:eastAsia="en-GB"/>
              </w:rPr>
              <w:t>ICC:</w:t>
            </w:r>
            <w:r w:rsidRPr="008241DA">
              <w:rPr>
                <w:rFonts w:ascii="Times New Roman" w:eastAsia="Times New Roman" w:hAnsi="Times New Roman" w:cs="Times New Roman"/>
                <w:color w:val="000000" w:themeColor="text1"/>
                <w:lang w:val="en-US" w:eastAsia="en-GB"/>
              </w:rPr>
              <w:t xml:space="preserve"> Immediate cord clamping after delivery of the fetus in preterm infants with placental insufficiency</w:t>
            </w:r>
          </w:p>
          <w:p w14:paraId="5A5A662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lastRenderedPageBreak/>
              <w:t>Group B:</w:t>
            </w:r>
          </w:p>
          <w:p w14:paraId="590D8C7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lacental insufficiency and DCC: Cord clamping 60 seconds after delivery of fetus in preterm infants with placental insufficiency</w:t>
            </w:r>
          </w:p>
          <w:p w14:paraId="77D2375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Group C:</w:t>
            </w:r>
          </w:p>
          <w:p w14:paraId="56A333AB"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ormal placenta with DCC: Cord clamping 60 seconds after delivery of fetus in preterm infants without placental insufficiency</w:t>
            </w:r>
          </w:p>
        </w:tc>
      </w:tr>
      <w:tr w:rsidR="008241DA" w:rsidRPr="008241DA" w14:paraId="3C25D71E" w14:textId="77777777" w:rsidTr="009605A9">
        <w:tc>
          <w:tcPr>
            <w:tcW w:w="3750" w:type="dxa"/>
            <w:hideMark/>
          </w:tcPr>
          <w:p w14:paraId="3DCEF05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Outcomes</w:t>
            </w:r>
          </w:p>
        </w:tc>
        <w:tc>
          <w:tcPr>
            <w:tcW w:w="0" w:type="auto"/>
            <w:hideMark/>
          </w:tcPr>
          <w:p w14:paraId="46E6C91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1EBE4E61" w14:textId="77777777" w:rsidR="005B3836" w:rsidRPr="008241DA" w:rsidRDefault="005B3836" w:rsidP="005B3836">
            <w:pPr>
              <w:numPr>
                <w:ilvl w:val="0"/>
                <w:numId w:val="13"/>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eripheral venous CD34 at admission</w:t>
            </w:r>
          </w:p>
          <w:p w14:paraId="05D1A7D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5720E3AE"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dmission hemoglobin</w:t>
            </w:r>
          </w:p>
          <w:p w14:paraId="23CB7EBA"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emoglobin at 2 months</w:t>
            </w:r>
          </w:p>
          <w:p w14:paraId="50C96A5B"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dmission platelets</w:t>
            </w:r>
          </w:p>
          <w:p w14:paraId="5A01F528"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dmission WBCs</w:t>
            </w:r>
          </w:p>
          <w:p w14:paraId="1826E00B"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hototherapy requirements</w:t>
            </w:r>
          </w:p>
          <w:p w14:paraId="266DB7AD"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olycythemia</w:t>
            </w:r>
          </w:p>
          <w:p w14:paraId="5A2C2BBB"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ulture proven sepsis</w:t>
            </w:r>
          </w:p>
          <w:p w14:paraId="6B969480"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crotizing enterocolitis</w:t>
            </w:r>
          </w:p>
          <w:p w14:paraId="0ACBDE1A"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raventricular hemorrhage</w:t>
            </w:r>
          </w:p>
          <w:p w14:paraId="4A1438A0"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Bronchopulmonary dysplasia</w:t>
            </w:r>
          </w:p>
          <w:p w14:paraId="04CD4046"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ed for nasal CPAP</w:t>
            </w:r>
          </w:p>
          <w:p w14:paraId="5127715B"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ed for mechanical ventilation</w:t>
            </w:r>
          </w:p>
          <w:p w14:paraId="7134852D"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uration of oxygen therapy</w:t>
            </w:r>
          </w:p>
          <w:p w14:paraId="06E5F661"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ed for inotropes</w:t>
            </w:r>
          </w:p>
          <w:p w14:paraId="3F29916C"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tinopathy of prematurity</w:t>
            </w:r>
          </w:p>
          <w:p w14:paraId="38BCC031" w14:textId="77777777" w:rsidR="005B3836" w:rsidRPr="008241DA" w:rsidRDefault="005B3836" w:rsidP="005B3836">
            <w:pPr>
              <w:numPr>
                <w:ilvl w:val="0"/>
                <w:numId w:val="1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eed for packed RBCs transfusion</w:t>
            </w:r>
          </w:p>
        </w:tc>
      </w:tr>
      <w:tr w:rsidR="008241DA" w:rsidRPr="008241DA" w14:paraId="72582C05" w14:textId="77777777" w:rsidTr="009605A9">
        <w:tc>
          <w:tcPr>
            <w:tcW w:w="3750" w:type="dxa"/>
            <w:hideMark/>
          </w:tcPr>
          <w:p w14:paraId="12BA600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1302ED5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cember 1, 2017</w:t>
            </w:r>
          </w:p>
        </w:tc>
      </w:tr>
      <w:tr w:rsidR="008241DA" w:rsidRPr="008241DA" w14:paraId="67620A74" w14:textId="77777777" w:rsidTr="009605A9">
        <w:tc>
          <w:tcPr>
            <w:tcW w:w="3750" w:type="dxa"/>
            <w:hideMark/>
          </w:tcPr>
          <w:p w14:paraId="3B9DC0F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2E00950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slam Nour, MD, +201003893026, inour2001@gmail.com</w:t>
            </w:r>
          </w:p>
        </w:tc>
      </w:tr>
    </w:tbl>
    <w:p w14:paraId="555741E9" w14:textId="3F326287"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534F3B48" wp14:editId="534C4648">
                <wp:extent cx="304800" cy="304800"/>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AC8E70" id="Rectangle 6"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WxwQ6QEAAMQDAAAOAAAAZHJzL2Uyb0RvYy54bWysU9uO0zAQfUfiHyy/06SllCVqulrtahHS&#13;&#10;AisWPmDqOI2F4zFjt2n5esZOW7rwhnix5pYzZ85Mltf73oqdpmDQ1XI6KaXQTmFj3KaW377ev7qS&#13;&#10;IkRwDVh0upYHHeT16uWL5eArPcMObaNJMIgL1eBr2cXoq6IIqtM9hAl67TjZIvUQ2aVN0RAMjN7b&#13;&#10;YlaWi2JAajyh0iFw9G5MylXGb1ut4ue2DToKW0vmFvNL+V2nt1gtodoQ+M6oIw34BxY9GMdNz1B3&#13;&#10;EEFsyfwF1RtFGLCNE4V9gW1rlM4z8DTT8o9pnjrwOs/C4gR/lin8P1j1afdIwjS1XEjhoOcVfWHR&#13;&#10;wG2sFoskz+BDxVVP/pHSgME/oPoehMPbjqv0TfBcz6vnz08hIhw6DQ3znCaI4hlGcgKjifXwERtu&#13;&#10;CNuIWbx9S33qwbKIfd7R4bwjvY9CcfB1Ob8qeZOKU0c7dYDq9LGnEN9r7EUyaknMLoPD7iHEsfRU&#13;&#10;kno5vDfWchwq654FGDNFMvnEd5Rijc2BuROOp8Snz0aH9FOKgc+oluHHFkhLYT84nv/ddD5Pd5ed&#13;&#10;+Zu3M3boMrO+zIBTDFXLKMVo3sbxVreezKbLMo8cb1iz1uR5kp4jqyNZPpWsyPGs0y1e+rnq98+3&#13;&#10;+gU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CNbHBD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NCT03200301 2017  </w:t>
      </w:r>
    </w:p>
    <w:tbl>
      <w:tblPr>
        <w:tblStyle w:val="TableGrid"/>
        <w:tblW w:w="5000" w:type="pct"/>
        <w:tblLook w:val="04A0" w:firstRow="1" w:lastRow="0" w:firstColumn="1" w:lastColumn="0" w:noHBand="0" w:noVBand="1"/>
      </w:tblPr>
      <w:tblGrid>
        <w:gridCol w:w="3750"/>
        <w:gridCol w:w="5260"/>
      </w:tblGrid>
      <w:tr w:rsidR="008241DA" w:rsidRPr="008241DA" w14:paraId="01110880" w14:textId="77777777" w:rsidTr="009605A9">
        <w:tc>
          <w:tcPr>
            <w:tcW w:w="3750" w:type="dxa"/>
            <w:hideMark/>
          </w:tcPr>
          <w:p w14:paraId="0F8859C5"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7CE89109" w14:textId="78586ED3"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ffect of Intact Umbilical Cord Milking Versus Immediate Cord Clamping on Neonatal Outcomes and First Year Neurodevelopmental Outcomes in Very Preterm Infants - A </w:t>
            </w:r>
            <w:r w:rsidR="003710BE" w:rsidRPr="008241DA">
              <w:rPr>
                <w:rFonts w:ascii="Times New Roman" w:eastAsia="Times New Roman" w:hAnsi="Times New Roman" w:cs="Times New Roman"/>
                <w:color w:val="000000" w:themeColor="text1"/>
                <w:lang w:val="en-US" w:eastAsia="en-GB"/>
              </w:rPr>
              <w:t>Randomized</w:t>
            </w:r>
            <w:r w:rsidRPr="008241DA">
              <w:rPr>
                <w:rFonts w:ascii="Times New Roman" w:eastAsia="Times New Roman" w:hAnsi="Times New Roman" w:cs="Times New Roman"/>
                <w:color w:val="000000" w:themeColor="text1"/>
                <w:lang w:val="en-US" w:eastAsia="en-GB"/>
              </w:rPr>
              <w:t xml:space="preserve"> Controlled Trial</w:t>
            </w:r>
          </w:p>
        </w:tc>
      </w:tr>
      <w:tr w:rsidR="008241DA" w:rsidRPr="008241DA" w14:paraId="5FE538B7" w14:textId="77777777" w:rsidTr="009605A9">
        <w:tc>
          <w:tcPr>
            <w:tcW w:w="3750" w:type="dxa"/>
            <w:hideMark/>
          </w:tcPr>
          <w:p w14:paraId="057FBE4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10B3E1AC" w14:textId="049B8625"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trial</w:t>
            </w:r>
          </w:p>
        </w:tc>
      </w:tr>
      <w:tr w:rsidR="008241DA" w:rsidRPr="008241DA" w14:paraId="7C78FE78" w14:textId="77777777" w:rsidTr="009605A9">
        <w:tc>
          <w:tcPr>
            <w:tcW w:w="3750" w:type="dxa"/>
            <w:hideMark/>
          </w:tcPr>
          <w:p w14:paraId="77BDAC0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Participants</w:t>
            </w:r>
          </w:p>
        </w:tc>
        <w:tc>
          <w:tcPr>
            <w:tcW w:w="0" w:type="auto"/>
            <w:hideMark/>
          </w:tcPr>
          <w:p w14:paraId="427CD1D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All the preterm infants of less than 32 weeks of gestation born of consenting parents in the hospital</w:t>
            </w:r>
          </w:p>
          <w:p w14:paraId="498B34E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Neonates depressed at birth, MCMA, MCDA twin pregnancy (DCDA twins are included), severe IUGR in antenatal scans (&lt; 10th centile), known case of hydrops fetalis, known major congenital anomaly, placenta previa and abruptions, bleeding, accreta, nuchal cord, anhydramnios, PROM &gt; 2 weeks before 24 weeks and Refusal to Consent by the Parents</w:t>
            </w:r>
          </w:p>
        </w:tc>
      </w:tr>
      <w:tr w:rsidR="008241DA" w:rsidRPr="008241DA" w14:paraId="4EA24992" w14:textId="77777777" w:rsidTr="009605A9">
        <w:tc>
          <w:tcPr>
            <w:tcW w:w="3750" w:type="dxa"/>
            <w:hideMark/>
          </w:tcPr>
          <w:p w14:paraId="48C7342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1D28D86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Intact umbilical cord milking</w:t>
            </w:r>
          </w:p>
          <w:p w14:paraId="430269D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Early cord clamping</w:t>
            </w:r>
          </w:p>
        </w:tc>
      </w:tr>
      <w:tr w:rsidR="008241DA" w:rsidRPr="008241DA" w14:paraId="276674FD" w14:textId="77777777" w:rsidTr="009605A9">
        <w:tc>
          <w:tcPr>
            <w:tcW w:w="3750" w:type="dxa"/>
            <w:hideMark/>
          </w:tcPr>
          <w:p w14:paraId="42ED4D4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24BAF54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335FDBF7" w14:textId="71F72D40" w:rsidR="005B3836" w:rsidRPr="008241DA" w:rsidRDefault="003710BE" w:rsidP="005B3836">
            <w:pPr>
              <w:numPr>
                <w:ilvl w:val="0"/>
                <w:numId w:val="15"/>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emoglobin</w:t>
            </w:r>
            <w:r w:rsidR="005B3836" w:rsidRPr="008241DA">
              <w:rPr>
                <w:rFonts w:ascii="Times New Roman" w:eastAsia="Times New Roman" w:hAnsi="Times New Roman" w:cs="Times New Roman"/>
                <w:color w:val="000000" w:themeColor="text1"/>
                <w:lang w:val="en-US" w:eastAsia="en-GB"/>
              </w:rPr>
              <w:t xml:space="preserve"> levels at birth</w:t>
            </w:r>
          </w:p>
          <w:p w14:paraId="7F865749" w14:textId="57AF1C63" w:rsidR="005B3836" w:rsidRPr="008241DA" w:rsidRDefault="005B3836" w:rsidP="005B3836">
            <w:pPr>
              <w:numPr>
                <w:ilvl w:val="0"/>
                <w:numId w:val="15"/>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ncidence and severity of Intraventricular </w:t>
            </w:r>
            <w:r w:rsidR="003710BE" w:rsidRPr="008241DA">
              <w:rPr>
                <w:rFonts w:ascii="Times New Roman" w:eastAsia="Times New Roman" w:hAnsi="Times New Roman" w:cs="Times New Roman"/>
                <w:color w:val="000000" w:themeColor="text1"/>
                <w:lang w:val="en-US" w:eastAsia="en-GB"/>
              </w:rPr>
              <w:t>Hemorrhage</w:t>
            </w:r>
            <w:r w:rsidRPr="008241DA">
              <w:rPr>
                <w:rFonts w:ascii="Times New Roman" w:eastAsia="Times New Roman" w:hAnsi="Times New Roman" w:cs="Times New Roman"/>
                <w:color w:val="000000" w:themeColor="text1"/>
                <w:lang w:val="en-US" w:eastAsia="en-GB"/>
              </w:rPr>
              <w:t xml:space="preserve"> in the first week of life</w:t>
            </w:r>
          </w:p>
          <w:p w14:paraId="5FCF937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39581CB5"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he resuscitation interventions required with and without umbilical cord milking.</w:t>
            </w:r>
          </w:p>
          <w:p w14:paraId="0452309D"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suscitation outcomes with and without umbilical cord milking.</w:t>
            </w:r>
          </w:p>
          <w:p w14:paraId="601F96E1"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idence of hypotension</w:t>
            </w:r>
          </w:p>
          <w:p w14:paraId="36EC1725"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ymptomatic polycythemia</w:t>
            </w:r>
          </w:p>
          <w:p w14:paraId="1A40C561"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psis (culture positive)</w:t>
            </w:r>
          </w:p>
          <w:p w14:paraId="41E0D309"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eak bilirubin levels</w:t>
            </w:r>
          </w:p>
          <w:p w14:paraId="690CCDF8"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quirement of phototherapy or exchange transfusion</w:t>
            </w:r>
          </w:p>
          <w:p w14:paraId="2B468ACC" w14:textId="14042385"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ncidence of </w:t>
            </w:r>
            <w:r w:rsidR="003710BE" w:rsidRPr="008241DA">
              <w:rPr>
                <w:rFonts w:ascii="Times New Roman" w:eastAsia="Times New Roman" w:hAnsi="Times New Roman" w:cs="Times New Roman"/>
                <w:color w:val="000000" w:themeColor="text1"/>
                <w:lang w:val="en-US" w:eastAsia="en-GB"/>
              </w:rPr>
              <w:t>Necrotizing</w:t>
            </w:r>
            <w:r w:rsidRPr="008241DA">
              <w:rPr>
                <w:rFonts w:ascii="Times New Roman" w:eastAsia="Times New Roman" w:hAnsi="Times New Roman" w:cs="Times New Roman"/>
                <w:color w:val="000000" w:themeColor="text1"/>
                <w:lang w:val="en-US" w:eastAsia="en-GB"/>
              </w:rPr>
              <w:t xml:space="preserve"> Enterocolitis (NEC)</w:t>
            </w:r>
          </w:p>
          <w:p w14:paraId="4C477692"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quirement of Oxygen</w:t>
            </w:r>
          </w:p>
          <w:p w14:paraId="6C9C9D4C"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quirement of red blood cell transfusions</w:t>
            </w:r>
          </w:p>
          <w:p w14:paraId="4F4B59C7"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umber of days of Hospital Stay after Birth</w:t>
            </w:r>
          </w:p>
          <w:p w14:paraId="18C01A29"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ath prior to discharge</w:t>
            </w:r>
          </w:p>
          <w:p w14:paraId="1CB85BD5"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rum iron stores</w:t>
            </w:r>
          </w:p>
          <w:p w14:paraId="67A7B20C" w14:textId="77777777" w:rsidR="005B3836" w:rsidRPr="008241DA" w:rsidRDefault="005B3836" w:rsidP="005B3836">
            <w:pPr>
              <w:numPr>
                <w:ilvl w:val="0"/>
                <w:numId w:val="1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velopmental Assessment Scales for Indian Infants (DASII)</w:t>
            </w:r>
          </w:p>
        </w:tc>
      </w:tr>
      <w:tr w:rsidR="008241DA" w:rsidRPr="008241DA" w14:paraId="5B3B7827" w14:textId="77777777" w:rsidTr="009605A9">
        <w:tc>
          <w:tcPr>
            <w:tcW w:w="3750" w:type="dxa"/>
            <w:hideMark/>
          </w:tcPr>
          <w:p w14:paraId="20A2E6B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2479443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pril 1, 2018</w:t>
            </w:r>
          </w:p>
        </w:tc>
      </w:tr>
      <w:tr w:rsidR="008241DA" w:rsidRPr="008241DA" w14:paraId="0545D912" w14:textId="77777777" w:rsidTr="009605A9">
        <w:tc>
          <w:tcPr>
            <w:tcW w:w="3750" w:type="dxa"/>
            <w:hideMark/>
          </w:tcPr>
          <w:p w14:paraId="137D5F8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4BC5FB4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Manoj Varanattu,MD, +919388407588,manojvaranattu@gmail.com</w:t>
            </w:r>
          </w:p>
        </w:tc>
      </w:tr>
    </w:tbl>
    <w:p w14:paraId="39DEAA7E" w14:textId="1A9B92D3" w:rsidR="009221DC"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21A22AF9" wp14:editId="246B5B8D">
                <wp:extent cx="304800" cy="304800"/>
                <wp:effectExtent l="0" t="0" r="0" b="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04D8608" id="Rectangle 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5yR26QEAAMQDAAAOAAAAZHJzL2Uyb0RvYy54bWysU9uO0zAQfUfiHyy/06SlhSVqulrtahHS&#13;&#10;AisWPmDqOI2F4zFjt2n5esZOW7rwhnix5pYzZ85Mltf73oqdpmDQ1XI6KaXQTmFj3KaW377ev7qS&#13;&#10;IkRwDVh0upYHHeT16uWL5eArPcMObaNJMIgL1eBr2cXoq6IIqtM9hAl67TjZIvUQ2aVN0RAMjN7b&#13;&#10;YlaWb4oBqfGESofA0bsxKVcZv221ip/bNugobC2ZW8wv5Xed3mK1hGpD4DujjjTgH1j0YBw3PUPd&#13;&#10;QQSxJfMXVG8UYcA2ThT2BbatUTrPwNNMyz+meerA6zwLixP8Wabw/2DVp90jCdPUciGFg55X9IVF&#13;&#10;A7exWiySPIMPFVc9+UdKAwb/gOp7EA5vO67SN8FzPa+ePz+FiHDoNDTMc5ogimcYyQmMJtbDR2y4&#13;&#10;IWwjZvH2LfWpB8si9nlHh/OO9D4KxcHX5fyq5E0qTh3t1AGq08eeQnyvsRfJqCUxuwwOu4cQx9JT&#13;&#10;Serl8N5Yy3GorHsWYMwUyeQT31GKNTYH5k44nhKfPhsd0k8pBj6jWoYfWyAthf3geP530/k83V12&#13;&#10;5ou3M3boMrO+zIBTDFXLKMVo3sbxVreezKbLMo8cb1iz1uR5kp4jqyNZPpWsyPGs0y1e+rnq98+3&#13;&#10;+gU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AznJHb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009221DC" w:rsidRPr="008241DA">
        <w:rPr>
          <w:rFonts w:ascii="Times New Roman" w:eastAsia="Times New Roman" w:hAnsi="Times New Roman" w:cs="Times New Roman"/>
          <w:b/>
          <w:bCs/>
          <w:color w:val="000000" w:themeColor="text1"/>
          <w:lang w:val="en-US" w:eastAsia="en-GB"/>
        </w:rPr>
        <w:t>Nct 2020</w:t>
      </w:r>
    </w:p>
    <w:tbl>
      <w:tblPr>
        <w:tblStyle w:val="TableGrid"/>
        <w:tblW w:w="5000" w:type="pct"/>
        <w:tblLook w:val="04A0" w:firstRow="1" w:lastRow="0" w:firstColumn="1" w:lastColumn="0" w:noHBand="0" w:noVBand="1"/>
      </w:tblPr>
      <w:tblGrid>
        <w:gridCol w:w="3750"/>
        <w:gridCol w:w="5260"/>
      </w:tblGrid>
      <w:tr w:rsidR="008241DA" w:rsidRPr="008241DA" w14:paraId="06DEE016" w14:textId="77777777" w:rsidTr="00874F3C">
        <w:tc>
          <w:tcPr>
            <w:tcW w:w="3750" w:type="dxa"/>
            <w:hideMark/>
          </w:tcPr>
          <w:p w14:paraId="6793B9EA" w14:textId="77777777" w:rsidR="009221DC" w:rsidRPr="008241DA" w:rsidRDefault="009221DC" w:rsidP="00874F3C">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lastRenderedPageBreak/>
              <w:t>Study name</w:t>
            </w:r>
          </w:p>
        </w:tc>
        <w:tc>
          <w:tcPr>
            <w:tcW w:w="0" w:type="auto"/>
            <w:hideMark/>
          </w:tcPr>
          <w:p w14:paraId="4AC70776" w14:textId="72B5CA0E" w:rsidR="009221DC" w:rsidRPr="008241DA" w:rsidRDefault="009221DC" w:rsidP="00874F3C">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Controlled Intervention, Multi-centre Study Aiming to Preserve Blood Factors Using Micro-methods to Improve Development in Extremely Preterm Infants - "Less is More"</w:t>
            </w:r>
          </w:p>
          <w:p w14:paraId="2950411E" w14:textId="61BA7FD5" w:rsidR="009221DC" w:rsidRPr="008241DA" w:rsidRDefault="009221DC" w:rsidP="00874F3C">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562425B1" w14:textId="77777777" w:rsidTr="00874F3C">
        <w:tc>
          <w:tcPr>
            <w:tcW w:w="3750" w:type="dxa"/>
            <w:hideMark/>
          </w:tcPr>
          <w:p w14:paraId="2F476AB5" w14:textId="77777777" w:rsidR="009221DC" w:rsidRPr="008241DA" w:rsidRDefault="009221DC" w:rsidP="00874F3C">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61D57CDD" w14:textId="5FECB53F" w:rsidR="009221DC" w:rsidRPr="008241DA" w:rsidRDefault="009221DC" w:rsidP="00874F3C">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zed control trial</w:t>
            </w:r>
          </w:p>
        </w:tc>
      </w:tr>
      <w:tr w:rsidR="008241DA" w:rsidRPr="008241DA" w14:paraId="1EDD7223" w14:textId="77777777" w:rsidTr="00874F3C">
        <w:tc>
          <w:tcPr>
            <w:tcW w:w="3750" w:type="dxa"/>
            <w:hideMark/>
          </w:tcPr>
          <w:p w14:paraId="43C6D75C" w14:textId="77777777" w:rsidR="009221DC" w:rsidRPr="008241DA" w:rsidRDefault="009221DC" w:rsidP="00874F3C">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229F7B0C" w14:textId="77777777" w:rsidR="009221DC" w:rsidRPr="008241DA" w:rsidRDefault="009221DC" w:rsidP="009221DC">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Gestational age &lt; 27 weeks at birth</w:t>
            </w:r>
          </w:p>
          <w:p w14:paraId="5406AB10" w14:textId="0244C0A7" w:rsidR="009221DC" w:rsidRPr="008241DA" w:rsidRDefault="009221DC" w:rsidP="009221DC">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Major malformation</w:t>
            </w:r>
          </w:p>
        </w:tc>
      </w:tr>
      <w:tr w:rsidR="008241DA" w:rsidRPr="008241DA" w14:paraId="6FDE81F9" w14:textId="77777777" w:rsidTr="00874F3C">
        <w:tc>
          <w:tcPr>
            <w:tcW w:w="3750" w:type="dxa"/>
            <w:hideMark/>
          </w:tcPr>
          <w:p w14:paraId="30705CB7" w14:textId="77777777" w:rsidR="009221DC" w:rsidRPr="008241DA" w:rsidRDefault="009221DC" w:rsidP="00874F3C">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508F0A44" w14:textId="38E6B090" w:rsidR="009221DC" w:rsidRPr="008241DA" w:rsidRDefault="009221DC" w:rsidP="009221DC">
            <w:pPr>
              <w:rPr>
                <w:rFonts w:ascii="Times New Roman" w:hAnsi="Times New Roman" w:cs="Times New Roman"/>
                <w:color w:val="000000" w:themeColor="text1"/>
                <w:lang w:val="en-US"/>
              </w:rPr>
            </w:pPr>
            <w:r w:rsidRPr="008241DA">
              <w:rPr>
                <w:rFonts w:ascii="Times New Roman" w:eastAsia="Times New Roman" w:hAnsi="Times New Roman" w:cs="Times New Roman"/>
                <w:color w:val="000000" w:themeColor="text1"/>
                <w:lang w:val="en-US" w:eastAsia="en-GB"/>
              </w:rPr>
              <w:t xml:space="preserve">Intervention group: </w:t>
            </w:r>
            <w:r w:rsidR="003710BE" w:rsidRPr="008241DA">
              <w:rPr>
                <w:rFonts w:ascii="Times New Roman" w:hAnsi="Times New Roman" w:cs="Times New Roman"/>
                <w:color w:val="000000" w:themeColor="text1"/>
                <w:shd w:val="clear" w:color="auto" w:fill="FFFFFF"/>
                <w:lang w:val="en-US"/>
              </w:rPr>
              <w:t>Micro methods</w:t>
            </w:r>
            <w:r w:rsidRPr="008241DA">
              <w:rPr>
                <w:rFonts w:ascii="Times New Roman" w:hAnsi="Times New Roman" w:cs="Times New Roman"/>
                <w:color w:val="000000" w:themeColor="text1"/>
                <w:shd w:val="clear" w:color="auto" w:fill="FFFFFF"/>
                <w:lang w:val="en-US"/>
              </w:rPr>
              <w:t xml:space="preserve"> for blood sample analysis</w:t>
            </w:r>
          </w:p>
          <w:p w14:paraId="6C8D116F" w14:textId="77777777" w:rsidR="009221DC" w:rsidRPr="008241DA" w:rsidRDefault="009221DC" w:rsidP="009221DC">
            <w:pPr>
              <w:rPr>
                <w:rFonts w:ascii="Times New Roman" w:hAnsi="Times New Roman" w:cs="Times New Roman"/>
                <w:color w:val="000000" w:themeColor="text1"/>
                <w:lang w:val="en-US"/>
              </w:rPr>
            </w:pPr>
            <w:r w:rsidRPr="008241DA">
              <w:rPr>
                <w:rFonts w:ascii="Times New Roman" w:eastAsia="Times New Roman" w:hAnsi="Times New Roman" w:cs="Times New Roman"/>
                <w:color w:val="000000" w:themeColor="text1"/>
                <w:lang w:val="en-US" w:eastAsia="en-GB"/>
              </w:rPr>
              <w:t xml:space="preserve">Control group: </w:t>
            </w:r>
            <w:r w:rsidRPr="008241DA">
              <w:rPr>
                <w:rFonts w:ascii="Times New Roman" w:hAnsi="Times New Roman" w:cs="Times New Roman"/>
                <w:color w:val="000000" w:themeColor="text1"/>
                <w:shd w:val="clear" w:color="auto" w:fill="FFFFFF"/>
                <w:lang w:val="en-US"/>
              </w:rPr>
              <w:t>Standard clinical methods for blood sample analysis</w:t>
            </w:r>
          </w:p>
          <w:p w14:paraId="13990196" w14:textId="7AE2B66C" w:rsidR="009221DC" w:rsidRPr="008241DA" w:rsidRDefault="009221DC" w:rsidP="009221DC">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4E871AD5" w14:textId="77777777" w:rsidTr="00874F3C">
        <w:tc>
          <w:tcPr>
            <w:tcW w:w="3750" w:type="dxa"/>
            <w:hideMark/>
          </w:tcPr>
          <w:p w14:paraId="462D2D49" w14:textId="77777777" w:rsidR="009221DC" w:rsidRPr="008241DA" w:rsidRDefault="009221DC" w:rsidP="00874F3C">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78C5C62D" w14:textId="77777777" w:rsidR="009221DC" w:rsidRPr="008241DA" w:rsidRDefault="009221DC" w:rsidP="00874F3C">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Primary outcome: </w:t>
            </w:r>
          </w:p>
          <w:p w14:paraId="4E2F1EDD" w14:textId="10C1E047" w:rsidR="009221DC" w:rsidRPr="008241DA" w:rsidRDefault="009221DC" w:rsidP="009221DC">
            <w:pPr>
              <w:pStyle w:val="ListParagraph"/>
              <w:numPr>
                <w:ilvl w:val="0"/>
                <w:numId w:val="27"/>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Broncho-pulmonary dysplasia </w:t>
            </w:r>
          </w:p>
          <w:p w14:paraId="5B156AAB" w14:textId="4B638374" w:rsidR="009221DC" w:rsidRPr="008241DA" w:rsidRDefault="009221DC" w:rsidP="00874F3C">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Secondary outcome: </w:t>
            </w:r>
          </w:p>
          <w:p w14:paraId="0099A8C6" w14:textId="5C4FBA00" w:rsidR="009221DC" w:rsidRPr="008241DA" w:rsidRDefault="009221DC" w:rsidP="009221DC">
            <w:pPr>
              <w:numPr>
                <w:ilvl w:val="0"/>
                <w:numId w:val="28"/>
              </w:numPr>
              <w:shd w:val="clear" w:color="auto" w:fill="FFFFFF"/>
              <w:spacing w:before="120" w:after="120"/>
              <w:ind w:left="300" w:right="300"/>
              <w:rPr>
                <w:rFonts w:ascii="Times New Roman" w:hAnsi="Times New Roman" w:cs="Times New Roman"/>
                <w:color w:val="000000" w:themeColor="text1"/>
                <w:lang w:val="en-US"/>
              </w:rPr>
            </w:pPr>
            <w:r w:rsidRPr="008241DA">
              <w:rPr>
                <w:rFonts w:ascii="Times New Roman" w:hAnsi="Times New Roman" w:cs="Times New Roman"/>
                <w:color w:val="000000" w:themeColor="text1"/>
                <w:lang w:val="en-US"/>
              </w:rPr>
              <w:t xml:space="preserve">Cerebral intraventricular </w:t>
            </w:r>
            <w:r w:rsidR="003710BE" w:rsidRPr="008241DA">
              <w:rPr>
                <w:rFonts w:ascii="Times New Roman" w:hAnsi="Times New Roman" w:cs="Times New Roman"/>
                <w:color w:val="000000" w:themeColor="text1"/>
                <w:lang w:val="en-US"/>
              </w:rPr>
              <w:t>hemorrhage</w:t>
            </w:r>
            <w:r w:rsidRPr="008241DA">
              <w:rPr>
                <w:rFonts w:ascii="Times New Roman" w:hAnsi="Times New Roman" w:cs="Times New Roman"/>
                <w:color w:val="000000" w:themeColor="text1"/>
                <w:lang w:val="en-US"/>
              </w:rPr>
              <w:t>. Stage II, III and IV (Periventricular hemorrhagic infarction)</w:t>
            </w:r>
          </w:p>
          <w:p w14:paraId="030EAC11" w14:textId="1E2A47F4" w:rsidR="009221DC" w:rsidRPr="008241DA" w:rsidRDefault="009221DC" w:rsidP="009221DC">
            <w:pPr>
              <w:numPr>
                <w:ilvl w:val="0"/>
                <w:numId w:val="28"/>
              </w:numPr>
              <w:shd w:val="clear" w:color="auto" w:fill="FFFFFF"/>
              <w:spacing w:before="120" w:after="120"/>
              <w:ind w:left="300" w:right="300"/>
              <w:rPr>
                <w:rFonts w:ascii="Times New Roman" w:hAnsi="Times New Roman" w:cs="Times New Roman"/>
                <w:color w:val="000000" w:themeColor="text1"/>
                <w:lang w:val="en-US"/>
              </w:rPr>
            </w:pPr>
            <w:r w:rsidRPr="008241DA">
              <w:rPr>
                <w:rFonts w:ascii="Times New Roman" w:hAnsi="Times New Roman" w:cs="Times New Roman"/>
                <w:color w:val="000000" w:themeColor="text1"/>
                <w:lang w:val="en-US"/>
              </w:rPr>
              <w:t>Necrotizing enterocolitis. Stage 2-3, Bells criteria (X-ray + clinical signs)</w:t>
            </w:r>
          </w:p>
          <w:p w14:paraId="64EBAAAE" w14:textId="2A4D437A" w:rsidR="009221DC" w:rsidRPr="008241DA" w:rsidRDefault="009221DC" w:rsidP="009221DC">
            <w:pPr>
              <w:numPr>
                <w:ilvl w:val="0"/>
                <w:numId w:val="28"/>
              </w:numPr>
              <w:shd w:val="clear" w:color="auto" w:fill="FFFFFF"/>
              <w:spacing w:before="120" w:after="120"/>
              <w:ind w:left="300" w:right="300"/>
              <w:rPr>
                <w:rFonts w:ascii="Times New Roman" w:hAnsi="Times New Roman" w:cs="Times New Roman"/>
                <w:color w:val="000000" w:themeColor="text1"/>
                <w:lang w:val="en-US"/>
              </w:rPr>
            </w:pPr>
            <w:r w:rsidRPr="008241DA">
              <w:rPr>
                <w:rFonts w:ascii="Times New Roman" w:hAnsi="Times New Roman" w:cs="Times New Roman"/>
                <w:color w:val="000000" w:themeColor="text1"/>
                <w:lang w:val="en-US"/>
              </w:rPr>
              <w:t>Blood transfusions administered during the first two postnatal weeks </w:t>
            </w:r>
          </w:p>
          <w:p w14:paraId="43B6DE5E" w14:textId="50A7C43E" w:rsidR="009221DC" w:rsidRPr="008241DA" w:rsidRDefault="009221DC" w:rsidP="009221DC">
            <w:pPr>
              <w:numPr>
                <w:ilvl w:val="0"/>
                <w:numId w:val="28"/>
              </w:numPr>
              <w:shd w:val="clear" w:color="auto" w:fill="FFFFFF"/>
              <w:spacing w:before="120" w:after="120"/>
              <w:ind w:left="300" w:right="300"/>
              <w:rPr>
                <w:rFonts w:ascii="Times New Roman" w:hAnsi="Times New Roman" w:cs="Times New Roman"/>
                <w:color w:val="000000" w:themeColor="text1"/>
                <w:lang w:val="en-US"/>
              </w:rPr>
            </w:pPr>
            <w:r w:rsidRPr="008241DA">
              <w:rPr>
                <w:rFonts w:ascii="Times New Roman" w:hAnsi="Times New Roman" w:cs="Times New Roman"/>
                <w:color w:val="000000" w:themeColor="text1"/>
                <w:lang w:val="en-US"/>
              </w:rPr>
              <w:t>Fetal Hemoglobin at 7 and 14 postnatal days </w:t>
            </w:r>
          </w:p>
          <w:p w14:paraId="3BAF48C2" w14:textId="2ECFA09E" w:rsidR="009221DC" w:rsidRPr="008241DA" w:rsidRDefault="009221DC" w:rsidP="009221DC">
            <w:pPr>
              <w:spacing w:before="100" w:beforeAutospacing="1" w:after="100" w:afterAutospacing="1"/>
              <w:rPr>
                <w:rFonts w:ascii="Times New Roman" w:eastAsia="Times New Roman" w:hAnsi="Times New Roman" w:cs="Times New Roman"/>
                <w:color w:val="000000" w:themeColor="text1"/>
                <w:lang w:val="en-US" w:eastAsia="en-GB"/>
              </w:rPr>
            </w:pPr>
          </w:p>
        </w:tc>
      </w:tr>
      <w:tr w:rsidR="008241DA" w:rsidRPr="008241DA" w14:paraId="10622AD3" w14:textId="77777777" w:rsidTr="00874F3C">
        <w:tc>
          <w:tcPr>
            <w:tcW w:w="3750" w:type="dxa"/>
            <w:hideMark/>
          </w:tcPr>
          <w:p w14:paraId="301D4DD9" w14:textId="77777777" w:rsidR="009221DC" w:rsidRPr="008241DA" w:rsidRDefault="009221DC" w:rsidP="00874F3C">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6F4049F5" w14:textId="0041B78E" w:rsidR="009221DC" w:rsidRPr="008241DA" w:rsidRDefault="009221DC" w:rsidP="00874F3C">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March 15, 2020</w:t>
            </w:r>
          </w:p>
        </w:tc>
      </w:tr>
      <w:tr w:rsidR="009221DC" w:rsidRPr="008241DA" w14:paraId="2169EB91" w14:textId="77777777" w:rsidTr="00874F3C">
        <w:tc>
          <w:tcPr>
            <w:tcW w:w="3750" w:type="dxa"/>
            <w:hideMark/>
          </w:tcPr>
          <w:p w14:paraId="2111AD02" w14:textId="77777777" w:rsidR="009221DC" w:rsidRPr="008241DA" w:rsidRDefault="009221DC" w:rsidP="00874F3C">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3255"/>
              <w:gridCol w:w="291"/>
            </w:tblGrid>
            <w:tr w:rsidR="008241DA" w:rsidRPr="008241DA" w14:paraId="7674F4FC" w14:textId="77777777" w:rsidTr="00B923F2">
              <w:trPr>
                <w:tblCellSpacing w:w="15" w:type="dxa"/>
              </w:trPr>
              <w:tc>
                <w:tcPr>
                  <w:tcW w:w="3210" w:type="dxa"/>
                  <w:tcBorders>
                    <w:top w:val="nil"/>
                    <w:left w:val="nil"/>
                    <w:bottom w:val="nil"/>
                    <w:right w:val="nil"/>
                  </w:tcBorders>
                  <w:shd w:val="clear" w:color="auto" w:fill="FFFFFF"/>
                  <w:noWrap/>
                  <w:tcMar>
                    <w:top w:w="0" w:type="dxa"/>
                    <w:left w:w="0" w:type="dxa"/>
                    <w:bottom w:w="0" w:type="dxa"/>
                    <w:right w:w="0" w:type="dxa"/>
                  </w:tcMar>
                  <w:hideMark/>
                </w:tcPr>
                <w:p w14:paraId="0C472210" w14:textId="77777777" w:rsidR="00B923F2" w:rsidRPr="008241DA" w:rsidRDefault="00B923F2" w:rsidP="00B923F2">
                  <w:pPr>
                    <w:rPr>
                      <w:rFonts w:ascii="Times New Roman" w:hAnsi="Times New Roman" w:cs="Times New Roman"/>
                      <w:color w:val="000000" w:themeColor="text1"/>
                      <w:lang w:val="en-US"/>
                    </w:rPr>
                  </w:pPr>
                  <w:r w:rsidRPr="00B867AE">
                    <w:rPr>
                      <w:rFonts w:ascii="Times" w:hAnsi="Times"/>
                    </w:rPr>
                    <w:t>David Ley,</w:t>
                  </w:r>
                  <w:r w:rsidRPr="008241DA">
                    <w:rPr>
                      <w:rFonts w:ascii="Times New Roman" w:hAnsi="Times New Roman" w:cs="Times New Roman"/>
                      <w:color w:val="000000" w:themeColor="text1"/>
                      <w:lang w:val="en-US"/>
                    </w:rPr>
                    <w:t xml:space="preserve"> MD, PhD </w:t>
                  </w:r>
                </w:p>
                <w:p w14:paraId="48104542" w14:textId="790038BE" w:rsidR="00B923F2" w:rsidRPr="008241DA" w:rsidRDefault="00B923F2" w:rsidP="00B923F2">
                  <w:pPr>
                    <w:rPr>
                      <w:rFonts w:ascii="Times New Roman" w:hAnsi="Times New Roman" w:cs="Times New Roman"/>
                      <w:color w:val="000000" w:themeColor="text1"/>
                      <w:lang w:val="en-US"/>
                    </w:rPr>
                  </w:pPr>
                  <w:r w:rsidRPr="008241DA">
                    <w:rPr>
                      <w:rFonts w:ascii="Times New Roman" w:hAnsi="Times New Roman" w:cs="Times New Roman"/>
                      <w:color w:val="000000" w:themeColor="text1"/>
                      <w:lang w:val="en-US"/>
                    </w:rPr>
                    <w:t>david.ley@med.lu.se</w:t>
                  </w:r>
                </w:p>
              </w:tc>
              <w:tc>
                <w:tcPr>
                  <w:tcW w:w="0" w:type="auto"/>
                  <w:tcBorders>
                    <w:top w:val="nil"/>
                    <w:left w:val="nil"/>
                    <w:bottom w:val="nil"/>
                    <w:right w:val="nil"/>
                  </w:tcBorders>
                  <w:shd w:val="clear" w:color="auto" w:fill="FFFFFF"/>
                  <w:tcMar>
                    <w:top w:w="0" w:type="dxa"/>
                    <w:left w:w="240" w:type="dxa"/>
                    <w:bottom w:w="0" w:type="dxa"/>
                    <w:right w:w="0" w:type="dxa"/>
                  </w:tcMar>
                  <w:hideMark/>
                </w:tcPr>
                <w:p w14:paraId="333DCF7E" w14:textId="7FE75F81" w:rsidR="00B923F2" w:rsidRPr="008241DA" w:rsidRDefault="00B923F2" w:rsidP="00B923F2">
                  <w:pPr>
                    <w:rPr>
                      <w:rFonts w:ascii="Times New Roman" w:hAnsi="Times New Roman" w:cs="Times New Roman"/>
                      <w:color w:val="000000" w:themeColor="text1"/>
                      <w:lang w:val="en-US"/>
                    </w:rPr>
                  </w:pPr>
                </w:p>
              </w:tc>
            </w:tr>
          </w:tbl>
          <w:p w14:paraId="73EE8B7B" w14:textId="4BCEF4BF" w:rsidR="009221DC" w:rsidRPr="008241DA" w:rsidRDefault="009221DC" w:rsidP="00874F3C">
            <w:pPr>
              <w:spacing w:before="100" w:beforeAutospacing="1" w:after="100" w:afterAutospacing="1"/>
              <w:rPr>
                <w:rFonts w:ascii="Times New Roman" w:eastAsia="Times New Roman" w:hAnsi="Times New Roman" w:cs="Times New Roman"/>
                <w:color w:val="000000" w:themeColor="text1"/>
                <w:lang w:val="en-US" w:eastAsia="en-GB"/>
              </w:rPr>
            </w:pPr>
          </w:p>
        </w:tc>
      </w:tr>
    </w:tbl>
    <w:p w14:paraId="09D0FD32" w14:textId="77777777" w:rsidR="009221DC" w:rsidRPr="008241DA" w:rsidRDefault="009221DC"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p>
    <w:p w14:paraId="667E4EC5" w14:textId="084F0AC5" w:rsidR="005B3836" w:rsidRPr="008241DA" w:rsidRDefault="009221DC"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 xml:space="preserve">     </w:t>
      </w:r>
      <w:r w:rsidR="005B3836" w:rsidRPr="008241DA">
        <w:rPr>
          <w:rFonts w:ascii="Times New Roman" w:eastAsia="Times New Roman" w:hAnsi="Times New Roman" w:cs="Times New Roman"/>
          <w:b/>
          <w:bCs/>
          <w:color w:val="000000" w:themeColor="text1"/>
          <w:lang w:val="en-US" w:eastAsia="en-GB"/>
        </w:rPr>
        <w:t>Tctr 2017  </w:t>
      </w:r>
    </w:p>
    <w:tbl>
      <w:tblPr>
        <w:tblStyle w:val="TableGrid"/>
        <w:tblW w:w="5000" w:type="pct"/>
        <w:tblLook w:val="04A0" w:firstRow="1" w:lastRow="0" w:firstColumn="1" w:lastColumn="0" w:noHBand="0" w:noVBand="1"/>
      </w:tblPr>
      <w:tblGrid>
        <w:gridCol w:w="3750"/>
        <w:gridCol w:w="5260"/>
      </w:tblGrid>
      <w:tr w:rsidR="008241DA" w:rsidRPr="008241DA" w14:paraId="6B3CE418" w14:textId="77777777" w:rsidTr="009605A9">
        <w:tc>
          <w:tcPr>
            <w:tcW w:w="3750" w:type="dxa"/>
            <w:hideMark/>
          </w:tcPr>
          <w:p w14:paraId="16A0BA8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2F1F9FA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he Effect of One-Time Umbilical Cord Milking and Early Cord Clamping in Preterm Infants: A Randomized Controlled Trial (One-Time Umbilical Cord Milking)</w:t>
            </w:r>
          </w:p>
        </w:tc>
      </w:tr>
      <w:tr w:rsidR="008241DA" w:rsidRPr="008241DA" w14:paraId="45360BED" w14:textId="77777777" w:rsidTr="009605A9">
        <w:tc>
          <w:tcPr>
            <w:tcW w:w="3750" w:type="dxa"/>
            <w:hideMark/>
          </w:tcPr>
          <w:p w14:paraId="1A07546C"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263E75B3" w14:textId="0F4E2DB6"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control trial</w:t>
            </w:r>
          </w:p>
        </w:tc>
      </w:tr>
      <w:tr w:rsidR="008241DA" w:rsidRPr="008241DA" w14:paraId="2E26F8C9" w14:textId="77777777" w:rsidTr="009605A9">
        <w:tc>
          <w:tcPr>
            <w:tcW w:w="3750" w:type="dxa"/>
            <w:hideMark/>
          </w:tcPr>
          <w:p w14:paraId="457449E8"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194415B6" w14:textId="74046842"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nclusion criteria: Preterm&lt;32weeks gestation who was born </w:t>
            </w:r>
            <w:r w:rsidR="003710BE" w:rsidRPr="008241DA">
              <w:rPr>
                <w:rFonts w:ascii="Times New Roman" w:eastAsia="Times New Roman" w:hAnsi="Times New Roman" w:cs="Times New Roman"/>
                <w:color w:val="000000" w:themeColor="text1"/>
                <w:lang w:val="en-US" w:eastAsia="en-GB"/>
              </w:rPr>
              <w:t>at</w:t>
            </w:r>
            <w:r w:rsidRPr="008241DA">
              <w:rPr>
                <w:rFonts w:ascii="Times New Roman" w:eastAsia="Times New Roman" w:hAnsi="Times New Roman" w:cs="Times New Roman"/>
                <w:color w:val="000000" w:themeColor="text1"/>
                <w:lang w:val="en-US" w:eastAsia="en-GB"/>
              </w:rPr>
              <w:t xml:space="preserve"> Ramathibodi Hospital</w:t>
            </w:r>
          </w:p>
          <w:p w14:paraId="6401A515" w14:textId="1551EB5B"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xclusion criteria: Placenta previa or accreta and cord problem, major congenital anomalies, </w:t>
            </w:r>
            <w:r w:rsidR="003710BE" w:rsidRPr="008241DA">
              <w:rPr>
                <w:rFonts w:ascii="Times New Roman" w:eastAsia="Times New Roman" w:hAnsi="Times New Roman" w:cs="Times New Roman"/>
                <w:color w:val="000000" w:themeColor="text1"/>
                <w:lang w:val="en-US" w:eastAsia="en-GB"/>
              </w:rPr>
              <w:t>hydrops</w:t>
            </w:r>
            <w:r w:rsidRPr="008241DA">
              <w:rPr>
                <w:rFonts w:ascii="Times New Roman" w:eastAsia="Times New Roman" w:hAnsi="Times New Roman" w:cs="Times New Roman"/>
                <w:color w:val="000000" w:themeColor="text1"/>
                <w:lang w:val="en-US" w:eastAsia="en-GB"/>
              </w:rPr>
              <w:t xml:space="preserve"> fetalis,</w:t>
            </w:r>
            <w:r w:rsidRPr="008241DA">
              <w:rPr>
                <w:rFonts w:ascii="Times New Roman" w:eastAsia="Times New Roman" w:hAnsi="Times New Roman" w:cs="Times New Roman"/>
                <w:color w:val="000000" w:themeColor="text1"/>
                <w:lang w:val="en-US" w:eastAsia="en-GB"/>
              </w:rPr>
              <w:br/>
              <w:t>twin to twin transfusion syndrome, parents refuse to join the project</w:t>
            </w:r>
          </w:p>
        </w:tc>
      </w:tr>
      <w:tr w:rsidR="008241DA" w:rsidRPr="008241DA" w14:paraId="639C4AA0" w14:textId="77777777" w:rsidTr="009605A9">
        <w:tc>
          <w:tcPr>
            <w:tcW w:w="3750" w:type="dxa"/>
            <w:hideMark/>
          </w:tcPr>
          <w:p w14:paraId="28230EE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63FFDCF4"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One-time umbilical cord milking</w:t>
            </w:r>
          </w:p>
          <w:p w14:paraId="69CC747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Early cord clamping</w:t>
            </w:r>
          </w:p>
        </w:tc>
      </w:tr>
      <w:tr w:rsidR="008241DA" w:rsidRPr="008241DA" w14:paraId="3E9DAEE9" w14:textId="77777777" w:rsidTr="009605A9">
        <w:tc>
          <w:tcPr>
            <w:tcW w:w="3750" w:type="dxa"/>
            <w:hideMark/>
          </w:tcPr>
          <w:p w14:paraId="7DE7B6B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3D59551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2722E9B7" w14:textId="77777777" w:rsidR="005B3836" w:rsidRPr="008241DA" w:rsidRDefault="005B3836" w:rsidP="005B3836">
            <w:pPr>
              <w:numPr>
                <w:ilvl w:val="0"/>
                <w:numId w:val="17"/>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b and Hct level at admission</w:t>
            </w:r>
          </w:p>
          <w:p w14:paraId="016CE37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495EA80A" w14:textId="77777777" w:rsidR="005B3836" w:rsidRPr="008241DA" w:rsidRDefault="005B3836" w:rsidP="005B3836">
            <w:pPr>
              <w:numPr>
                <w:ilvl w:val="0"/>
                <w:numId w:val="1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ct</w:t>
            </w:r>
          </w:p>
          <w:p w14:paraId="4F616BBD" w14:textId="77777777" w:rsidR="005B3836" w:rsidRPr="008241DA" w:rsidRDefault="005B3836" w:rsidP="005B3836">
            <w:pPr>
              <w:numPr>
                <w:ilvl w:val="0"/>
                <w:numId w:val="1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BP</w:t>
            </w:r>
          </w:p>
          <w:p w14:paraId="676F0A60" w14:textId="77777777" w:rsidR="005B3836" w:rsidRPr="008241DA" w:rsidRDefault="005B3836" w:rsidP="005B3836">
            <w:pPr>
              <w:numPr>
                <w:ilvl w:val="0"/>
                <w:numId w:val="1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otropic drugs and fluid</w:t>
            </w:r>
          </w:p>
          <w:p w14:paraId="29EDE11D" w14:textId="77777777" w:rsidR="005B3836" w:rsidRPr="008241DA" w:rsidRDefault="005B3836" w:rsidP="005B3836">
            <w:pPr>
              <w:numPr>
                <w:ilvl w:val="0"/>
                <w:numId w:val="1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suscitation</w:t>
            </w:r>
          </w:p>
          <w:p w14:paraId="25E1E004" w14:textId="77777777" w:rsidR="005B3836" w:rsidRPr="008241DA" w:rsidRDefault="005B3836" w:rsidP="005B3836">
            <w:pPr>
              <w:numPr>
                <w:ilvl w:val="0"/>
                <w:numId w:val="1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Urine output,</w:t>
            </w:r>
          </w:p>
          <w:p w14:paraId="655BC20F" w14:textId="77777777" w:rsidR="005B3836" w:rsidRPr="008241DA" w:rsidRDefault="005B3836" w:rsidP="005B3836">
            <w:pPr>
              <w:numPr>
                <w:ilvl w:val="0"/>
                <w:numId w:val="1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otal amount of blood transfusion</w:t>
            </w:r>
          </w:p>
          <w:p w14:paraId="0C3093AB" w14:textId="77777777" w:rsidR="005B3836" w:rsidRPr="008241DA" w:rsidRDefault="005B3836" w:rsidP="005B3836">
            <w:pPr>
              <w:numPr>
                <w:ilvl w:val="0"/>
                <w:numId w:val="18"/>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Morbidity</w:t>
            </w:r>
          </w:p>
        </w:tc>
      </w:tr>
      <w:tr w:rsidR="008241DA" w:rsidRPr="008241DA" w14:paraId="3EA388F5" w14:textId="77777777" w:rsidTr="009605A9">
        <w:tc>
          <w:tcPr>
            <w:tcW w:w="3750" w:type="dxa"/>
            <w:hideMark/>
          </w:tcPr>
          <w:p w14:paraId="424BE56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74AD7D0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March 01, 2016</w:t>
            </w:r>
          </w:p>
        </w:tc>
      </w:tr>
      <w:tr w:rsidR="008241DA" w:rsidRPr="008241DA" w14:paraId="396852F4" w14:textId="77777777" w:rsidTr="009605A9">
        <w:tc>
          <w:tcPr>
            <w:tcW w:w="3750" w:type="dxa"/>
            <w:hideMark/>
          </w:tcPr>
          <w:p w14:paraId="22C9F70C"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39174B3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opida Tanthawat</w:t>
            </w:r>
          </w:p>
          <w:p w14:paraId="4DAE791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opida_tanth@hotmail.com</w:t>
            </w:r>
          </w:p>
        </w:tc>
      </w:tr>
    </w:tbl>
    <w:p w14:paraId="02D9C8B7" w14:textId="381F6829"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655768EC" wp14:editId="3B716A3C">
                <wp:extent cx="304800" cy="304800"/>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D38BE28" id="Rectangle 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juPi6QEAAMQDAAAOAAAAZHJzL2Uyb0RvYy54bWysU21v0zAQ/o7Ef7D8nSYtAUbUdJo2DSEN&#13;&#10;NjH2A66Ok1gkPnN2m5Zfz9lpS8e+Ib5Y95bnnnvusrzcDb3YavIGbSXns1wKbRXWxraVfPp+++ZC&#13;&#10;Ch/A1tCj1ZXcay8vV69fLUdX6gV22NeaBINYX46ukl0Irswyrzo9gJ+h05aTDdIAgV1qs5pgZPSh&#13;&#10;zxZ5/j4bkWpHqLT3HL2ZknKV8JtGq3DfNF4H0VeSuYX0UnrX8c1WSyhbAtcZdaAB/8BiAGO56Qnq&#13;&#10;BgKIDZkXUINRhB6bMFM4ZNg0Ruk0A08zz/+a5rEDp9MsLI53J5n8/4NVX7cPJExdyUIKCwOv6BuL&#13;&#10;BrbttSiiPKPzJVc9ugeKA3p3h+qHFxavO67SV95xPa+ePz+GiHDsNNTMcx4hsmcY0fGMJtbjF6y5&#13;&#10;IWwCJvF2DQ2xB8sidmlH+9OO9C4IxcG3eXGR8yYVpw527ADl8WNHPnzSOIhoVJKYXQKH7Z0PU+mx&#13;&#10;JPayeGv6nuNQ9vZZgDFjJJGPfCcp1ljvmTvhdEp8+mx0SL+kGPmMKul/boC0FP1ny/N/nBdFvLvk&#13;&#10;FO8+LNih88z6PANWMVQlgxSTeR2mW904Mm2XZJ44XrFmjUnzRD0nVgeyfCpJkcNZx1s891PVn59v&#13;&#10;9Rs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NaO4+L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Tctr 2018  </w:t>
      </w:r>
    </w:p>
    <w:tbl>
      <w:tblPr>
        <w:tblStyle w:val="TableGrid"/>
        <w:tblW w:w="5000" w:type="pct"/>
        <w:tblLook w:val="04A0" w:firstRow="1" w:lastRow="0" w:firstColumn="1" w:lastColumn="0" w:noHBand="0" w:noVBand="1"/>
      </w:tblPr>
      <w:tblGrid>
        <w:gridCol w:w="3750"/>
        <w:gridCol w:w="5260"/>
      </w:tblGrid>
      <w:tr w:rsidR="008241DA" w:rsidRPr="008241DA" w14:paraId="6160D119" w14:textId="77777777" w:rsidTr="009605A9">
        <w:tc>
          <w:tcPr>
            <w:tcW w:w="3750" w:type="dxa"/>
            <w:hideMark/>
          </w:tcPr>
          <w:p w14:paraId="77F5CCE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2BC28B2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layed cord clamping reduced anemic outcome in preterm neonate</w:t>
            </w:r>
          </w:p>
        </w:tc>
      </w:tr>
      <w:tr w:rsidR="008241DA" w:rsidRPr="008241DA" w14:paraId="2A71BD1A" w14:textId="77777777" w:rsidTr="009605A9">
        <w:tc>
          <w:tcPr>
            <w:tcW w:w="3750" w:type="dxa"/>
            <w:hideMark/>
          </w:tcPr>
          <w:p w14:paraId="5A4290EF"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46BF0D65" w14:textId="374A769B"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 group, 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control trial</w:t>
            </w:r>
          </w:p>
        </w:tc>
      </w:tr>
      <w:tr w:rsidR="008241DA" w:rsidRPr="008241DA" w14:paraId="59A832FF" w14:textId="77777777" w:rsidTr="009605A9">
        <w:tc>
          <w:tcPr>
            <w:tcW w:w="3750" w:type="dxa"/>
            <w:hideMark/>
          </w:tcPr>
          <w:p w14:paraId="6870470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3661439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Viable singleton preterm pregnancy at 24-36+6 weeks of gestation and underwent vaginal delivery at the labor room and Cesarean delivery at the operating room</w:t>
            </w:r>
          </w:p>
          <w:p w14:paraId="4C6BABB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Major severe congenital anomalies or chromosomal abnormalities, multiple gestations, maternal coagulopathy or maternal anemia (Hematocrit &lt; 30%), placenta previa or abruptio placenta, fetal non reassuring or fetal distress, non-vigorous neonate were denied participation.</w:t>
            </w:r>
          </w:p>
        </w:tc>
      </w:tr>
      <w:tr w:rsidR="008241DA" w:rsidRPr="008241DA" w14:paraId="41A7589D" w14:textId="77777777" w:rsidTr="009605A9">
        <w:tc>
          <w:tcPr>
            <w:tcW w:w="3750" w:type="dxa"/>
            <w:hideMark/>
          </w:tcPr>
          <w:p w14:paraId="24B94977"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7344122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Delayed cord clamping</w:t>
            </w:r>
          </w:p>
          <w:p w14:paraId="157842C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Immediate cord clamping</w:t>
            </w:r>
          </w:p>
        </w:tc>
      </w:tr>
      <w:tr w:rsidR="008241DA" w:rsidRPr="008241DA" w14:paraId="254037B5" w14:textId="77777777" w:rsidTr="009605A9">
        <w:tc>
          <w:tcPr>
            <w:tcW w:w="3750" w:type="dxa"/>
            <w:hideMark/>
          </w:tcPr>
          <w:p w14:paraId="4BFF43F8"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1ADF5F22"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06514D42" w14:textId="77777777" w:rsidR="005B3836" w:rsidRPr="008241DA" w:rsidRDefault="005B3836" w:rsidP="005B3836">
            <w:pPr>
              <w:numPr>
                <w:ilvl w:val="0"/>
                <w:numId w:val="19"/>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Hematocrit at 2 and 48 hrs.</w:t>
            </w:r>
          </w:p>
          <w:p w14:paraId="780D8F66"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3B4345A0" w14:textId="77777777" w:rsidR="005B3836" w:rsidRPr="008241DA" w:rsidRDefault="005B3836" w:rsidP="005B3836">
            <w:pPr>
              <w:numPr>
                <w:ilvl w:val="0"/>
                <w:numId w:val="20"/>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Jaundice need phototherapy</w:t>
            </w:r>
          </w:p>
          <w:p w14:paraId="1ED2D17C" w14:textId="77777777" w:rsidR="005B3836" w:rsidRPr="008241DA" w:rsidRDefault="005B3836" w:rsidP="005B3836">
            <w:pPr>
              <w:numPr>
                <w:ilvl w:val="0"/>
                <w:numId w:val="20"/>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pgar score</w:t>
            </w:r>
          </w:p>
          <w:p w14:paraId="18BB4B08" w14:textId="77777777" w:rsidR="005B3836" w:rsidRPr="008241DA" w:rsidRDefault="005B3836" w:rsidP="005B3836">
            <w:pPr>
              <w:numPr>
                <w:ilvl w:val="0"/>
                <w:numId w:val="20"/>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tained placenta</w:t>
            </w:r>
          </w:p>
          <w:p w14:paraId="643A223C" w14:textId="77777777" w:rsidR="005B3836" w:rsidRPr="008241DA" w:rsidRDefault="005B3836" w:rsidP="005B3836">
            <w:pPr>
              <w:numPr>
                <w:ilvl w:val="0"/>
                <w:numId w:val="20"/>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ostpartum hemorrhage</w:t>
            </w:r>
          </w:p>
        </w:tc>
      </w:tr>
      <w:tr w:rsidR="008241DA" w:rsidRPr="008241DA" w14:paraId="4FB3EC35" w14:textId="77777777" w:rsidTr="009605A9">
        <w:tc>
          <w:tcPr>
            <w:tcW w:w="3750" w:type="dxa"/>
            <w:hideMark/>
          </w:tcPr>
          <w:p w14:paraId="2BA5E16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15C55E00"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20/08/2018</w:t>
            </w:r>
          </w:p>
        </w:tc>
      </w:tr>
      <w:tr w:rsidR="008241DA" w:rsidRPr="008241DA" w14:paraId="16AC1DAD" w14:textId="77777777" w:rsidTr="009605A9">
        <w:tc>
          <w:tcPr>
            <w:tcW w:w="3750" w:type="dxa"/>
            <w:hideMark/>
          </w:tcPr>
          <w:p w14:paraId="44798EA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0662C85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hiset Jomjak, Baddi_nip@hotmail.com</w:t>
            </w:r>
          </w:p>
        </w:tc>
      </w:tr>
    </w:tbl>
    <w:p w14:paraId="781C8930" w14:textId="6D496CBE"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65611719" wp14:editId="367C27E5">
                <wp:extent cx="304800" cy="304800"/>
                <wp:effectExtent l="0" t="0" r="0" b="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6F2D204" id="Rectangle 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n1W66QEAAMQDAAAOAAAAZHJzL2Uyb0RvYy54bWysU9uO0zAQfUfiHyy/06QXYImarla7WoS0&#13;&#10;wIqFD5g6TmPheMzYbVq+nrHTli68IV6sueXMmTOT5fW+t2KnKRh0tZxOSim0U9gYt6nlt6/3r66k&#13;&#10;CBFcAxadruVBB3m9evliOfhKz7BD22gSDOJCNfhadjH6qiiC6nQPYYJeO062SD1EdmlTNAQDo/e2&#13;&#10;mJXlm2JAajyh0iFw9G5MylXGb1ut4ue2DToKW0vmFvNL+V2nt1gtodoQ+M6oIw34BxY9GMdNz1B3&#13;&#10;EEFsyfwF1RtFGLCNE4V9gW1rlM4z8DTT8o9pnjrwOs/C4gR/lin8P1j1afdIwjS1nEvhoOcVfWHR&#13;&#10;wG2sFvMkz+BDxVVP/pHSgME/oPoehMPbjqv0TfBcz6vnz08hIhw6DQ3znCaI4hlGcgKjifXwERtu&#13;&#10;CNuIWbx9S33qwbKIfd7R4bwjvY9CcXBeLq5K3qTi1NFOHaA6fewpxPcae5GMWhKzy+CwewhxLD2V&#13;&#10;pF4O7421HIfKumcBxkyRTD7xHaVYY3Ng7oTjKfHps9Eh/ZRi4DOqZfixBdJS2A+O5383XSzS3WVn&#13;&#10;8frtjB26zKwvM+AUQ9UySjGat3G81a0ns+myzCPHG9asNXmepOfI6kiWTyUrcjzrdIuXfq76/fOt&#13;&#10;fgE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FKfVbr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Tctr 2019a  </w:t>
      </w:r>
    </w:p>
    <w:tbl>
      <w:tblPr>
        <w:tblStyle w:val="TableGrid"/>
        <w:tblW w:w="5000" w:type="pct"/>
        <w:tblLook w:val="04A0" w:firstRow="1" w:lastRow="0" w:firstColumn="1" w:lastColumn="0" w:noHBand="0" w:noVBand="1"/>
      </w:tblPr>
      <w:tblGrid>
        <w:gridCol w:w="3750"/>
        <w:gridCol w:w="5260"/>
      </w:tblGrid>
      <w:tr w:rsidR="008241DA" w:rsidRPr="008241DA" w14:paraId="3FFAEB23" w14:textId="77777777" w:rsidTr="009605A9">
        <w:tc>
          <w:tcPr>
            <w:tcW w:w="3750" w:type="dxa"/>
            <w:hideMark/>
          </w:tcPr>
          <w:p w14:paraId="79C7E3C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047963EB"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 Randomized Controlled Trial of Umbilical Cord Milking versus Immediate Umbilical Cord Clamping in Preterm infants of Multiple Births Delivered by Cesarean Section</w:t>
            </w:r>
          </w:p>
        </w:tc>
      </w:tr>
      <w:tr w:rsidR="008241DA" w:rsidRPr="008241DA" w14:paraId="015705FC" w14:textId="77777777" w:rsidTr="009605A9">
        <w:tc>
          <w:tcPr>
            <w:tcW w:w="3750" w:type="dxa"/>
            <w:hideMark/>
          </w:tcPr>
          <w:p w14:paraId="181B8378"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728F5FB1" w14:textId="3D7B5BD5"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controlled trial</w:t>
            </w:r>
          </w:p>
        </w:tc>
      </w:tr>
      <w:tr w:rsidR="008241DA" w:rsidRPr="008241DA" w14:paraId="100792D4" w14:textId="77777777" w:rsidTr="009605A9">
        <w:tc>
          <w:tcPr>
            <w:tcW w:w="3750" w:type="dxa"/>
            <w:hideMark/>
          </w:tcPr>
          <w:p w14:paraId="028D519E"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0280CF4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Pregnant woman with twin gestations who deliver preterm infants at gestational age of 28-36+6 weeks gestation by cesarean section.</w:t>
            </w:r>
          </w:p>
          <w:p w14:paraId="229D8517" w14:textId="5F55E0B1"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xclusion criteria: Prenatally diagnosed major congenital anomaly in any infants, twin to twin transfusion syndrome (TTTS), twin anemic polycythemic sequence (TAPS), discordant twin (weight </w:t>
            </w:r>
            <w:r w:rsidR="003710BE" w:rsidRPr="008241DA">
              <w:rPr>
                <w:rFonts w:ascii="Times New Roman" w:eastAsia="Times New Roman" w:hAnsi="Times New Roman" w:cs="Times New Roman"/>
                <w:color w:val="000000" w:themeColor="text1"/>
                <w:lang w:val="en-US" w:eastAsia="en-GB"/>
              </w:rPr>
              <w:t>difference</w:t>
            </w:r>
            <w:r w:rsidRPr="008241DA">
              <w:rPr>
                <w:rFonts w:ascii="Times New Roman" w:eastAsia="Times New Roman" w:hAnsi="Times New Roman" w:cs="Times New Roman"/>
                <w:color w:val="000000" w:themeColor="text1"/>
                <w:lang w:val="en-US" w:eastAsia="en-GB"/>
              </w:rPr>
              <w:t xml:space="preserve"> more than 20%), hydrops fetalis, antepartum or intrapartum hemorrhage </w:t>
            </w:r>
            <w:r w:rsidR="003710BE" w:rsidRPr="008241DA">
              <w:rPr>
                <w:rFonts w:ascii="Times New Roman" w:eastAsia="Times New Roman" w:hAnsi="Times New Roman" w:cs="Times New Roman"/>
                <w:color w:val="000000" w:themeColor="text1"/>
                <w:lang w:val="en-US" w:eastAsia="en-GB"/>
              </w:rPr>
              <w:t>such</w:t>
            </w:r>
            <w:r w:rsidRPr="008241DA">
              <w:rPr>
                <w:rFonts w:ascii="Times New Roman" w:eastAsia="Times New Roman" w:hAnsi="Times New Roman" w:cs="Times New Roman"/>
                <w:color w:val="000000" w:themeColor="text1"/>
                <w:lang w:val="en-US" w:eastAsia="en-GB"/>
              </w:rPr>
              <w:t xml:space="preserve"> as </w:t>
            </w:r>
            <w:r w:rsidR="003710BE" w:rsidRPr="008241DA">
              <w:rPr>
                <w:rFonts w:ascii="Times New Roman" w:eastAsia="Times New Roman" w:hAnsi="Times New Roman" w:cs="Times New Roman"/>
                <w:color w:val="000000" w:themeColor="text1"/>
                <w:lang w:val="en-US" w:eastAsia="en-GB"/>
              </w:rPr>
              <w:t>placental</w:t>
            </w:r>
            <w:r w:rsidRPr="008241DA">
              <w:rPr>
                <w:rFonts w:ascii="Times New Roman" w:eastAsia="Times New Roman" w:hAnsi="Times New Roman" w:cs="Times New Roman"/>
                <w:color w:val="000000" w:themeColor="text1"/>
                <w:lang w:val="en-US" w:eastAsia="en-GB"/>
              </w:rPr>
              <w:t xml:space="preserve"> abruption or uterine rupture.</w:t>
            </w:r>
          </w:p>
        </w:tc>
      </w:tr>
      <w:tr w:rsidR="008241DA" w:rsidRPr="008241DA" w14:paraId="3070CECF" w14:textId="77777777" w:rsidTr="009605A9">
        <w:tc>
          <w:tcPr>
            <w:tcW w:w="3750" w:type="dxa"/>
            <w:hideMark/>
          </w:tcPr>
          <w:p w14:paraId="0D9896B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31DB0A8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Umbilical cord milking (UCM)</w:t>
            </w:r>
          </w:p>
          <w:p w14:paraId="3B2FB648"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Immediate cord clamping (ICC)</w:t>
            </w:r>
          </w:p>
        </w:tc>
      </w:tr>
      <w:tr w:rsidR="008241DA" w:rsidRPr="008241DA" w14:paraId="03F6F98B" w14:textId="77777777" w:rsidTr="009605A9">
        <w:tc>
          <w:tcPr>
            <w:tcW w:w="3750" w:type="dxa"/>
            <w:hideMark/>
          </w:tcPr>
          <w:p w14:paraId="72BAAF3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7EDFDC63"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6D16D040" w14:textId="77777777" w:rsidR="005B3836" w:rsidRPr="008241DA" w:rsidRDefault="005B3836" w:rsidP="005B3836">
            <w:pPr>
              <w:numPr>
                <w:ilvl w:val="0"/>
                <w:numId w:val="21"/>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uperior vena cava (SVC) flow within 6-24 hours after birth</w:t>
            </w:r>
          </w:p>
          <w:p w14:paraId="1F40250F"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7ADA6306" w14:textId="77777777" w:rsidR="005B3836" w:rsidRPr="008241DA" w:rsidRDefault="005B3836" w:rsidP="005B3836">
            <w:pPr>
              <w:numPr>
                <w:ilvl w:val="0"/>
                <w:numId w:val="2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fants hematocrit level at 6-8 weeks after birth</w:t>
            </w:r>
          </w:p>
          <w:p w14:paraId="2715CE53" w14:textId="77777777" w:rsidR="005B3836" w:rsidRPr="008241DA" w:rsidRDefault="005B3836" w:rsidP="005B3836">
            <w:pPr>
              <w:numPr>
                <w:ilvl w:val="0"/>
                <w:numId w:val="2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fants' hematocrit level at birth, within 6 hours</w:t>
            </w:r>
          </w:p>
          <w:p w14:paraId="0A99046C" w14:textId="77777777" w:rsidR="005B3836" w:rsidRPr="008241DA" w:rsidRDefault="005B3836" w:rsidP="005B3836">
            <w:pPr>
              <w:numPr>
                <w:ilvl w:val="0"/>
                <w:numId w:val="2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fants' serum ferritin at 6-8 weeks after birth</w:t>
            </w:r>
          </w:p>
          <w:p w14:paraId="2B4B548A" w14:textId="77777777" w:rsidR="005B3836" w:rsidRPr="008241DA" w:rsidRDefault="005B3836" w:rsidP="005B3836">
            <w:pPr>
              <w:numPr>
                <w:ilvl w:val="0"/>
                <w:numId w:val="22"/>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Other maternal and infants' relevance clinical outcomes</w:t>
            </w:r>
          </w:p>
        </w:tc>
      </w:tr>
      <w:tr w:rsidR="008241DA" w:rsidRPr="008241DA" w14:paraId="4A40ED95" w14:textId="77777777" w:rsidTr="009605A9">
        <w:tc>
          <w:tcPr>
            <w:tcW w:w="3750" w:type="dxa"/>
            <w:hideMark/>
          </w:tcPr>
          <w:p w14:paraId="34D000F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2AC1074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31/05/2019</w:t>
            </w:r>
          </w:p>
        </w:tc>
      </w:tr>
      <w:tr w:rsidR="008241DA" w:rsidRPr="008241DA" w14:paraId="2719DD91" w14:textId="77777777" w:rsidTr="009605A9">
        <w:tc>
          <w:tcPr>
            <w:tcW w:w="3750" w:type="dxa"/>
            <w:hideMark/>
          </w:tcPr>
          <w:p w14:paraId="37E74F36"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3FD69B8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Muthita Meesang, muthita_nan@hotmail.com</w:t>
            </w:r>
          </w:p>
        </w:tc>
      </w:tr>
    </w:tbl>
    <w:p w14:paraId="6CD50774" w14:textId="09B6CEC1"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58C01377" wp14:editId="4C5D0478">
                <wp:extent cx="304800" cy="30480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AFA64C2"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9pIu6gEAAMQDAAAOAAAAZHJzL2Uyb0RvYy54bWysU21v0zAQ/o7Ef7D8nSYNBUbUdJo2DSEN&#13;&#10;NjH2A66Ok1gkPnN2m5Zfz9lpS8e+Ib5Y95bnnnvusrzcDb3YavIGbSXns1wKbRXWxraVfPp+++ZC&#13;&#10;Ch/A1tCj1ZXcay8vV69fLUdX6gI77GtNgkGsL0dXyS4EV2aZV50ewM/QacvJBmmAwC61WU0wMvrQ&#13;&#10;Z0Wev89GpNoRKu09R2+mpFwl/KbRKtw3jddB9JVkbiG9lN51fLPVEsqWwHVGHWjAP7AYwFhueoK6&#13;&#10;gQBiQ+YF1GAUoccmzBQOGTaNUTrNwNPM87+meezA6TQLi+PdSSb//2DV1+0DCVNXspDCwsAr+sai&#13;&#10;gW17LYooz+h8yVWP7oHigN7dofrhhcXrjqv0lXdcz6vnz48hIhw7DTXznEeI7BlGdDyjifX4BWtu&#13;&#10;CJuASbxdQ0PswbKIXdrR/rQjvQtCcfBtvrjIeZOKUwc7doDy+LEjHz5pHEQ0KknMLoHD9s6HqfRY&#13;&#10;EntZvDV9z3Eoe/sswJgxkshHvpMUa6z3zJ1wOiU+fTY6pF9SjHxGlfQ/N0Baiv6z5fk/zheLeHfJ&#13;&#10;Wbz7ULBD55n1eQasYqhKBikm8zpMt7pxZNouyTxxvGLNGpPmiXpOrA5k+VSSIoezjrd47qeqPz/f&#13;&#10;6jcAAAD//wMAUEsDBBQABgAIAAAAIQD9WirP2gAAAAgBAAAPAAAAZHJzL2Rvd25yZXYueG1sTE/R&#13;&#10;SsNAEHwX/IdjBV/EXhSRkuZSpCIWEYqp9nmbW5Ngbi/NXZP49676oC+zDMPMzmTLybVqoD40ng1c&#13;&#10;zRJQxKW3DVcGXrcPl3NQISJbbD2TgU8KsMxPTzJMrR/5hYYiVkpCOKRooI6xS7UOZU0Ow8x3xKK9&#13;&#10;+95hFNpX2vY4Srhr9XWS3GqHDcuHGjta1VR+FEdnYCw3w277/Kg3F7u158P6sCrenow5P5vuFwJ3&#13;&#10;C1CRpvjngO8N0h9yKbb3R7ZBtQZkTfxB0W7mwva/V+eZ/j8g/wIAAP//AwBQSwECLQAUAAYACAAA&#13;&#10;ACEAtoM4kv4AAADhAQAAEwAAAAAAAAAAAAAAAAAAAAAAW0NvbnRlbnRfVHlwZXNdLnhtbFBLAQIt&#13;&#10;ABQABgAIAAAAIQA4/SH/1gAAAJQBAAALAAAAAAAAAAAAAAAAAC8BAABfcmVscy8ucmVsc1BLAQIt&#13;&#10;ABQABgAIAAAAIQCI9pIu6gEAAMQDAAAOAAAAAAAAAAAAAAAAAC4CAABkcnMvZTJvRG9jLnhtbFBL&#13;&#10;AQItABQABgAIAAAAIQD9WirP2gAAAAgBAAAPAAAAAAAAAAAAAAAAAEQEAABkcnMvZG93bnJldi54&#13;&#10;bWxQSwUGAAAAAAQABADzAAAASwU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Pr="008241DA">
        <w:rPr>
          <w:rFonts w:ascii="Times New Roman" w:eastAsia="Times New Roman" w:hAnsi="Times New Roman" w:cs="Times New Roman"/>
          <w:b/>
          <w:bCs/>
          <w:color w:val="000000" w:themeColor="text1"/>
          <w:lang w:val="en-US" w:eastAsia="en-GB"/>
        </w:rPr>
        <w:t>Tctr 2019b  </w:t>
      </w:r>
    </w:p>
    <w:tbl>
      <w:tblPr>
        <w:tblStyle w:val="TableGrid"/>
        <w:tblW w:w="5000" w:type="pct"/>
        <w:tblLook w:val="04A0" w:firstRow="1" w:lastRow="0" w:firstColumn="1" w:lastColumn="0" w:noHBand="0" w:noVBand="1"/>
      </w:tblPr>
      <w:tblGrid>
        <w:gridCol w:w="3750"/>
        <w:gridCol w:w="5260"/>
      </w:tblGrid>
      <w:tr w:rsidR="008241DA" w:rsidRPr="008241DA" w14:paraId="334ED7CF" w14:textId="77777777" w:rsidTr="009605A9">
        <w:tc>
          <w:tcPr>
            <w:tcW w:w="3750" w:type="dxa"/>
            <w:hideMark/>
          </w:tcPr>
          <w:p w14:paraId="438BD54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6682644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mparison of Three Types of Placental transfusion in Preterm Infants: A Randomized Controlled Trial</w:t>
            </w:r>
          </w:p>
        </w:tc>
      </w:tr>
      <w:tr w:rsidR="008241DA" w:rsidRPr="008241DA" w14:paraId="170B193F" w14:textId="77777777" w:rsidTr="009605A9">
        <w:tc>
          <w:tcPr>
            <w:tcW w:w="3750" w:type="dxa"/>
            <w:hideMark/>
          </w:tcPr>
          <w:p w14:paraId="72B9E102"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5FFA0E7F" w14:textId="5C1EDFD5"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andomi</w:t>
            </w:r>
            <w:r w:rsidR="00D73B6F" w:rsidRPr="008241DA">
              <w:rPr>
                <w:rFonts w:ascii="Times New Roman" w:eastAsia="Times New Roman" w:hAnsi="Times New Roman" w:cs="Times New Roman"/>
                <w:color w:val="000000" w:themeColor="text1"/>
                <w:lang w:val="en-US" w:eastAsia="en-GB"/>
              </w:rPr>
              <w:t>z</w:t>
            </w:r>
            <w:r w:rsidRPr="008241DA">
              <w:rPr>
                <w:rFonts w:ascii="Times New Roman" w:eastAsia="Times New Roman" w:hAnsi="Times New Roman" w:cs="Times New Roman"/>
                <w:color w:val="000000" w:themeColor="text1"/>
                <w:lang w:val="en-US" w:eastAsia="en-GB"/>
              </w:rPr>
              <w:t>ed controlled trial</w:t>
            </w:r>
          </w:p>
        </w:tc>
      </w:tr>
      <w:tr w:rsidR="008241DA" w:rsidRPr="008241DA" w14:paraId="4543DFA2" w14:textId="77777777" w:rsidTr="009605A9">
        <w:tc>
          <w:tcPr>
            <w:tcW w:w="3750" w:type="dxa"/>
            <w:hideMark/>
          </w:tcPr>
          <w:p w14:paraId="1FD44A1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2E2A799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Preterm infants were born at 28 0/7 to 33 6/7 weeks of gestational age.</w:t>
            </w:r>
          </w:p>
          <w:p w14:paraId="2E887D83" w14:textId="2A6A49ED"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Exclusion criteria: Twin pregnancy, congenital lethal anomaly or chromosome abnormality </w:t>
            </w:r>
            <w:r w:rsidR="003710BE" w:rsidRPr="008241DA">
              <w:rPr>
                <w:rFonts w:ascii="Times New Roman" w:eastAsia="Times New Roman" w:hAnsi="Times New Roman" w:cs="Times New Roman"/>
                <w:color w:val="000000" w:themeColor="text1"/>
                <w:lang w:val="en-US" w:eastAsia="en-GB"/>
              </w:rPr>
              <w:t>e.g.</w:t>
            </w:r>
            <w:r w:rsidRPr="008241DA">
              <w:rPr>
                <w:rFonts w:ascii="Times New Roman" w:eastAsia="Times New Roman" w:hAnsi="Times New Roman" w:cs="Times New Roman"/>
                <w:color w:val="000000" w:themeColor="text1"/>
                <w:lang w:val="en-US" w:eastAsia="en-GB"/>
              </w:rPr>
              <w:t xml:space="preserve"> trisomy 13, trisomy 18, hydrops fetalis, required NCPR, maternal history of antepartum hemorrhage, prenatal history of intrauterine growth retardation</w:t>
            </w:r>
          </w:p>
        </w:tc>
      </w:tr>
      <w:tr w:rsidR="008241DA" w:rsidRPr="008241DA" w14:paraId="702A7CD3" w14:textId="77777777" w:rsidTr="009605A9">
        <w:tc>
          <w:tcPr>
            <w:tcW w:w="3750" w:type="dxa"/>
            <w:hideMark/>
          </w:tcPr>
          <w:p w14:paraId="57E729E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5A3FA43D"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1: Delayed cord clamping with umbilical cord milking before cord clamping (DCM-B)</w:t>
            </w:r>
          </w:p>
          <w:p w14:paraId="568C94C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2: Delayed cord clamping with umbilical cord milking after cord clamping (DCM-A)</w:t>
            </w:r>
          </w:p>
          <w:p w14:paraId="6A3436E2"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Delayed cord clamping (DCC)</w:t>
            </w:r>
          </w:p>
        </w:tc>
      </w:tr>
      <w:tr w:rsidR="008241DA" w:rsidRPr="008241DA" w14:paraId="45B3842F" w14:textId="77777777" w:rsidTr="009605A9">
        <w:tc>
          <w:tcPr>
            <w:tcW w:w="3750" w:type="dxa"/>
            <w:hideMark/>
          </w:tcPr>
          <w:p w14:paraId="2903AD1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0D14A16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6B81AA69" w14:textId="77777777" w:rsidR="005B3836" w:rsidRPr="008241DA" w:rsidRDefault="005B3836" w:rsidP="005B3836">
            <w:pPr>
              <w:numPr>
                <w:ilvl w:val="0"/>
                <w:numId w:val="23"/>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ceived red blood cell transfusion at 28 days after end of the intervention</w:t>
            </w:r>
          </w:p>
          <w:p w14:paraId="687379D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311675D7" w14:textId="77777777" w:rsidR="005B3836" w:rsidRPr="008241DA" w:rsidRDefault="005B3836" w:rsidP="005B3836">
            <w:pPr>
              <w:numPr>
                <w:ilvl w:val="0"/>
                <w:numId w:val="24"/>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uperior vena cava blood (SVC) flow within 24 hours after the intervention</w:t>
            </w:r>
          </w:p>
        </w:tc>
      </w:tr>
      <w:tr w:rsidR="008241DA" w:rsidRPr="008241DA" w14:paraId="69387261" w14:textId="77777777" w:rsidTr="009605A9">
        <w:tc>
          <w:tcPr>
            <w:tcW w:w="3750" w:type="dxa"/>
            <w:hideMark/>
          </w:tcPr>
          <w:p w14:paraId="12E2D91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23AE1A6C"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09/02/2016</w:t>
            </w:r>
          </w:p>
        </w:tc>
      </w:tr>
      <w:tr w:rsidR="008241DA" w:rsidRPr="008241DA" w14:paraId="5A832373" w14:textId="77777777" w:rsidTr="009605A9">
        <w:tc>
          <w:tcPr>
            <w:tcW w:w="3750" w:type="dxa"/>
            <w:hideMark/>
          </w:tcPr>
          <w:p w14:paraId="3588E894"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604F3A7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ariya Prachukthum, sariyarpd238@yahoo.com</w:t>
            </w:r>
          </w:p>
        </w:tc>
      </w:tr>
    </w:tbl>
    <w:p w14:paraId="7AF887B3" w14:textId="0A01B74B" w:rsidR="005B3836" w:rsidRPr="008241DA" w:rsidRDefault="005B3836" w:rsidP="005B3836">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fldChar w:fldCharType="begin"/>
      </w:r>
      <w:r w:rsidR="008241DA">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8241DA">
        <w:rPr>
          <w:rFonts w:ascii="Times New Roman" w:eastAsia="Times New Roman" w:hAnsi="Times New Roman" w:cs="Times New Roman"/>
          <w:b/>
          <w:bCs/>
          <w:color w:val="000000" w:themeColor="text1"/>
          <w:lang w:val="en-US" w:eastAsia="en-GB"/>
        </w:rPr>
        <w:fldChar w:fldCharType="separate"/>
      </w:r>
      <w:r w:rsidRPr="008241DA">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5BB79FF5" wp14:editId="03EA4A1F">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5DF7D7E"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SqpI5wEAAMQDAAAOAAAAZHJzL2Uyb0RvYy54bWysU9tuEzEQfUfiHyy/k92EAGWVTVW1KkIq&#13;&#10;tKL0AxyvnbWwPWbsZBO+nrE3CSl9Q7xYnssenzlzdnG5c5ZtFUYDvuXTSc2Z8hI649ctf/p+++aC&#13;&#10;s5iE74QFr1q+V5FfLl+/WgyhUTPowXYKGYH42Ayh5X1KoamqKHvlRJxAUJ6KGtCJRCGuqw7FQOjO&#13;&#10;VrO6fl8NgF1AkCpGyt6MRb4s+Forme61jiox23LilsqJ5Vzls1ouRLNGEXojDzTEP7Bwwnh69AR1&#13;&#10;I5JgGzQvoJyRCBF0mkhwFWhtpCoz0DTT+q9pHnsRVJmFxInhJFP8f7Dy6/YBmelod5x54WhF30g0&#13;&#10;4ddWsWmWZwixoa7H8IB5wBjuQP6IzMN1T13qKgbqHz8/phBh6JXoiGeBqJ5h5CASGlsNX6CjB8Um&#13;&#10;QRFvp9HlN0gWtis72p92pHaJSUq+recXNW1SUulwJ5KVaI4fB4zpkwLH8qXlSOwKuNjexTS2Hlvy&#13;&#10;Wx5ujbXFBtY/SxBmzhTyme8oxQq6PXFHGK1E1qdLD/iLs4Fs1PL4cyNQcWY/e5r/43Q+z74rwfzd&#13;&#10;hxkFeF5ZnVeElwTV8sTZeL1Oo1c3Ac26LzKPHK9IM23KPFnPkdWBLFmlKHKwdfbieVy6/vx8y98A&#13;&#10;AAD//wMAUEsDBBQABgAIAAAAIQD9WirP2gAAAAgBAAAPAAAAZHJzL2Rvd25yZXYueG1sTE/RSsNA&#13;&#10;EHwX/IdjBV/EXhSRkuZSpCIWEYqp9nmbW5Ngbi/NXZP49676oC+zDMPMzmTLybVqoD40ng1czRJQ&#13;&#10;xKW3DVcGXrcPl3NQISJbbD2TgU8KsMxPTzJMrR/5hYYiVkpCOKRooI6xS7UOZU0Ow8x3xKK9+95h&#13;&#10;FNpX2vY4Srhr9XWS3GqHDcuHGjta1VR+FEdnYCw3w277/Kg3F7u158P6sCrenow5P5vuFwJ3C1CR&#13;&#10;pvjngO8N0h9yKbb3R7ZBtQZkTfxB0W7mwva/V+eZ/j8g/wIAAP//AwBQSwECLQAUAAYACAAAACEA&#13;&#10;toM4kv4AAADhAQAAEwAAAAAAAAAAAAAAAAAAAAAAW0NvbnRlbnRfVHlwZXNdLnhtbFBLAQItABQA&#13;&#10;BgAIAAAAIQA4/SH/1gAAAJQBAAALAAAAAAAAAAAAAAAAAC8BAABfcmVscy8ucmVsc1BLAQItABQA&#13;&#10;BgAIAAAAIQCnSqpI5wEAAMQDAAAOAAAAAAAAAAAAAAAAAC4CAABkcnMvZTJvRG9jLnhtbFBLAQIt&#13;&#10;ABQABgAIAAAAIQD9WirP2gAAAAgBAAAPAAAAAAAAAAAAAAAAAEEEAABkcnMvZG93bnJldi54bWxQ&#13;&#10;SwUGAAAAAAQABADzAAAASAUAAAAA&#13;&#10;" filled="f" stroked="f">
                <o:lock v:ext="edit" aspectratio="t"/>
                <w10:anchorlock/>
              </v:rect>
            </w:pict>
          </mc:Fallback>
        </mc:AlternateContent>
      </w:r>
      <w:r w:rsidRPr="008241DA">
        <w:rPr>
          <w:rFonts w:ascii="Times New Roman" w:eastAsia="Times New Roman" w:hAnsi="Times New Roman" w:cs="Times New Roman"/>
          <w:b/>
          <w:bCs/>
          <w:color w:val="000000" w:themeColor="text1"/>
          <w:lang w:val="en-US" w:eastAsia="en-GB"/>
        </w:rPr>
        <w:fldChar w:fldCharType="end"/>
      </w:r>
      <w:r w:rsidR="003710BE" w:rsidRPr="008241DA">
        <w:rPr>
          <w:rFonts w:ascii="Times New Roman" w:eastAsia="Times New Roman" w:hAnsi="Times New Roman" w:cs="Times New Roman"/>
          <w:b/>
          <w:bCs/>
          <w:color w:val="000000" w:themeColor="text1"/>
          <w:lang w:val="en-US" w:eastAsia="en-GB"/>
        </w:rPr>
        <w:t>University of</w:t>
      </w:r>
      <w:r w:rsidRPr="008241DA">
        <w:rPr>
          <w:rFonts w:ascii="Times New Roman" w:eastAsia="Times New Roman" w:hAnsi="Times New Roman" w:cs="Times New Roman"/>
          <w:b/>
          <w:bCs/>
          <w:color w:val="000000" w:themeColor="text1"/>
          <w:lang w:val="en-US" w:eastAsia="en-GB"/>
        </w:rPr>
        <w:t xml:space="preserve"> 2020  </w:t>
      </w:r>
    </w:p>
    <w:tbl>
      <w:tblPr>
        <w:tblStyle w:val="TableGrid"/>
        <w:tblW w:w="5000" w:type="pct"/>
        <w:tblLook w:val="04A0" w:firstRow="1" w:lastRow="0" w:firstColumn="1" w:lastColumn="0" w:noHBand="0" w:noVBand="1"/>
      </w:tblPr>
      <w:tblGrid>
        <w:gridCol w:w="3750"/>
        <w:gridCol w:w="5260"/>
      </w:tblGrid>
      <w:tr w:rsidR="008241DA" w:rsidRPr="008241DA" w14:paraId="1738389A" w14:textId="77777777" w:rsidTr="009605A9">
        <w:tc>
          <w:tcPr>
            <w:tcW w:w="3750" w:type="dxa"/>
            <w:hideMark/>
          </w:tcPr>
          <w:p w14:paraId="2B7AC67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udy name</w:t>
            </w:r>
          </w:p>
        </w:tc>
        <w:tc>
          <w:tcPr>
            <w:tcW w:w="0" w:type="auto"/>
            <w:hideMark/>
          </w:tcPr>
          <w:p w14:paraId="201D1841"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Delivery Room Assistance With the Placental Circulation Intact: Effects on Early Postnatal Adaptation and Outcome of Preterm Babies. Study Protocol for a Randomized Control Trial (the PCI-trial)</w:t>
            </w:r>
          </w:p>
        </w:tc>
      </w:tr>
      <w:tr w:rsidR="008241DA" w:rsidRPr="008241DA" w14:paraId="4709DB06" w14:textId="77777777" w:rsidTr="009605A9">
        <w:tc>
          <w:tcPr>
            <w:tcW w:w="3750" w:type="dxa"/>
            <w:hideMark/>
          </w:tcPr>
          <w:p w14:paraId="62E02E4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Methods</w:t>
            </w:r>
          </w:p>
        </w:tc>
        <w:tc>
          <w:tcPr>
            <w:tcW w:w="0" w:type="auto"/>
            <w:hideMark/>
          </w:tcPr>
          <w:p w14:paraId="4D5B6A4D" w14:textId="48831582" w:rsidR="005B3836" w:rsidRPr="008241DA" w:rsidRDefault="00874F3C"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arallel</w:t>
            </w:r>
            <w:r w:rsidR="005B3836" w:rsidRPr="008241DA">
              <w:rPr>
                <w:rFonts w:ascii="Times New Roman" w:eastAsia="Times New Roman" w:hAnsi="Times New Roman" w:cs="Times New Roman"/>
                <w:color w:val="000000" w:themeColor="text1"/>
                <w:lang w:val="en-US" w:eastAsia="en-GB"/>
              </w:rPr>
              <w:t xml:space="preserve"> group randomi</w:t>
            </w:r>
            <w:r w:rsidR="00D73B6F" w:rsidRPr="008241DA">
              <w:rPr>
                <w:rFonts w:ascii="Times New Roman" w:eastAsia="Times New Roman" w:hAnsi="Times New Roman" w:cs="Times New Roman"/>
                <w:color w:val="000000" w:themeColor="text1"/>
                <w:lang w:val="en-US" w:eastAsia="en-GB"/>
              </w:rPr>
              <w:t>z</w:t>
            </w:r>
            <w:r w:rsidR="005B3836" w:rsidRPr="008241DA">
              <w:rPr>
                <w:rFonts w:ascii="Times New Roman" w:eastAsia="Times New Roman" w:hAnsi="Times New Roman" w:cs="Times New Roman"/>
                <w:color w:val="000000" w:themeColor="text1"/>
                <w:lang w:val="en-US" w:eastAsia="en-GB"/>
              </w:rPr>
              <w:t>ed trial</w:t>
            </w:r>
          </w:p>
        </w:tc>
      </w:tr>
      <w:tr w:rsidR="008241DA" w:rsidRPr="008241DA" w14:paraId="02667861" w14:textId="77777777" w:rsidTr="009605A9">
        <w:tc>
          <w:tcPr>
            <w:tcW w:w="3750" w:type="dxa"/>
            <w:hideMark/>
          </w:tcPr>
          <w:p w14:paraId="602440DB"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Participants</w:t>
            </w:r>
          </w:p>
        </w:tc>
        <w:tc>
          <w:tcPr>
            <w:tcW w:w="0" w:type="auto"/>
            <w:hideMark/>
          </w:tcPr>
          <w:p w14:paraId="69D8FCEE"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clusion criteria: Preterm newborns with gestational age between 23+0 and 29+6 weeks, informed consent available</w:t>
            </w:r>
          </w:p>
          <w:p w14:paraId="446C1B7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Exclusion criteria: Major congenital malformation, hydrops fetalis, placental abruption, Rh isoimmunization, twin pregnancy, absence of informed consent</w:t>
            </w:r>
          </w:p>
        </w:tc>
      </w:tr>
      <w:tr w:rsidR="008241DA" w:rsidRPr="008241DA" w14:paraId="5D250336" w14:textId="77777777" w:rsidTr="009605A9">
        <w:tc>
          <w:tcPr>
            <w:tcW w:w="3750" w:type="dxa"/>
            <w:hideMark/>
          </w:tcPr>
          <w:p w14:paraId="3024D40A"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nterventions</w:t>
            </w:r>
          </w:p>
        </w:tc>
        <w:tc>
          <w:tcPr>
            <w:tcW w:w="0" w:type="auto"/>
            <w:hideMark/>
          </w:tcPr>
          <w:p w14:paraId="0FE76352"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ntervention group: Bedside assistance with placental circulation intact during first 3 minutes of life</w:t>
            </w:r>
          </w:p>
          <w:p w14:paraId="59AD01A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ontrol group: Neonatal assistance in a standard setting after cord milking (milking four times 20 cm of cord)</w:t>
            </w:r>
          </w:p>
        </w:tc>
      </w:tr>
      <w:tr w:rsidR="008241DA" w:rsidRPr="008241DA" w14:paraId="77F6A843" w14:textId="77777777" w:rsidTr="009605A9">
        <w:tc>
          <w:tcPr>
            <w:tcW w:w="3750" w:type="dxa"/>
            <w:hideMark/>
          </w:tcPr>
          <w:p w14:paraId="6FF91A83"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Outcomes</w:t>
            </w:r>
          </w:p>
        </w:tc>
        <w:tc>
          <w:tcPr>
            <w:tcW w:w="0" w:type="auto"/>
            <w:hideMark/>
          </w:tcPr>
          <w:p w14:paraId="427B0302"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Primary outcome:</w:t>
            </w:r>
          </w:p>
          <w:p w14:paraId="042F4177" w14:textId="77777777" w:rsidR="005B3836" w:rsidRPr="008241DA" w:rsidRDefault="005B3836" w:rsidP="005B3836">
            <w:pPr>
              <w:numPr>
                <w:ilvl w:val="0"/>
                <w:numId w:val="25"/>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Reduction of incidence of severe intraventricular hemorrhage</w:t>
            </w:r>
          </w:p>
          <w:p w14:paraId="23EF2EA0" w14:textId="77777777" w:rsidR="005B3836" w:rsidRPr="008241DA" w:rsidRDefault="005B3836" w:rsidP="005B3836">
            <w:pPr>
              <w:numPr>
                <w:ilvl w:val="0"/>
                <w:numId w:val="25"/>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hronic lung disease or mortality</w:t>
            </w:r>
          </w:p>
          <w:p w14:paraId="29DC730A"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econdary outcome:</w:t>
            </w:r>
          </w:p>
          <w:p w14:paraId="093601FB" w14:textId="77777777" w:rsidR="005B3836" w:rsidRPr="008241DA" w:rsidRDefault="005B3836" w:rsidP="005B3836">
            <w:pPr>
              <w:numPr>
                <w:ilvl w:val="0"/>
                <w:numId w:val="26"/>
              </w:num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one reported</w:t>
            </w:r>
          </w:p>
        </w:tc>
      </w:tr>
      <w:tr w:rsidR="008241DA" w:rsidRPr="008241DA" w14:paraId="0684D90C" w14:textId="77777777" w:rsidTr="009605A9">
        <w:tc>
          <w:tcPr>
            <w:tcW w:w="3750" w:type="dxa"/>
            <w:hideMark/>
          </w:tcPr>
          <w:p w14:paraId="4CA20761"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Starting date</w:t>
            </w:r>
          </w:p>
        </w:tc>
        <w:tc>
          <w:tcPr>
            <w:tcW w:w="0" w:type="auto"/>
            <w:hideMark/>
          </w:tcPr>
          <w:p w14:paraId="7F01E395"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pril 9, 2016</w:t>
            </w:r>
          </w:p>
        </w:tc>
      </w:tr>
      <w:tr w:rsidR="005B3836" w:rsidRPr="008241DA" w14:paraId="31401706" w14:textId="77777777" w:rsidTr="009605A9">
        <w:tc>
          <w:tcPr>
            <w:tcW w:w="3750" w:type="dxa"/>
            <w:hideMark/>
          </w:tcPr>
          <w:p w14:paraId="31875609" w14:textId="77777777" w:rsidR="005B3836" w:rsidRPr="008241DA" w:rsidRDefault="005B3836" w:rsidP="005B3836">
            <w:pPr>
              <w:jc w:val="center"/>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ontact information</w:t>
            </w:r>
          </w:p>
        </w:tc>
        <w:tc>
          <w:tcPr>
            <w:tcW w:w="0" w:type="auto"/>
            <w:hideMark/>
          </w:tcPr>
          <w:p w14:paraId="2FFC6559"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imone Pratesi, MD</w:t>
            </w:r>
          </w:p>
          <w:p w14:paraId="00C8C527" w14:textId="77777777" w:rsidR="005B3836" w:rsidRPr="008241DA" w:rsidRDefault="005B3836" w:rsidP="005B3836">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simone.pratesi@unifi.it</w:t>
            </w:r>
          </w:p>
        </w:tc>
      </w:tr>
    </w:tbl>
    <w:p w14:paraId="21C0F842" w14:textId="206F0370" w:rsidR="007469B6" w:rsidRPr="008241DA" w:rsidRDefault="007469B6">
      <w:pPr>
        <w:rPr>
          <w:rFonts w:ascii="Times New Roman" w:hAnsi="Times New Roman" w:cs="Times New Roman"/>
          <w:color w:val="000000" w:themeColor="text1"/>
          <w:lang w:val="en-US"/>
        </w:rPr>
      </w:pPr>
    </w:p>
    <w:p w14:paraId="5DE3B1F5" w14:textId="032EEEC8" w:rsidR="000C588B" w:rsidRPr="008241DA" w:rsidRDefault="000C588B">
      <w:pPr>
        <w:rPr>
          <w:rFonts w:ascii="Times New Roman" w:hAnsi="Times New Roman" w:cs="Times New Roman"/>
          <w:color w:val="000000" w:themeColor="text1"/>
          <w:lang w:val="en-US"/>
        </w:rPr>
      </w:pPr>
    </w:p>
    <w:p w14:paraId="65CF35A5" w14:textId="1264C171" w:rsidR="000C588B" w:rsidRPr="008241DA" w:rsidRDefault="000C588B">
      <w:pPr>
        <w:rPr>
          <w:rFonts w:ascii="Times New Roman" w:hAnsi="Times New Roman" w:cs="Times New Roman"/>
          <w:color w:val="000000" w:themeColor="text1"/>
          <w:lang w:val="en-US"/>
        </w:rPr>
      </w:pPr>
      <w:r w:rsidRPr="008241DA">
        <w:rPr>
          <w:rFonts w:ascii="Times New Roman" w:hAnsi="Times New Roman" w:cs="Times New Roman"/>
          <w:color w:val="000000" w:themeColor="text1"/>
          <w:lang w:val="en-US"/>
        </w:rPr>
        <w:t>References:</w:t>
      </w:r>
    </w:p>
    <w:p w14:paraId="3E5DD4CE" w14:textId="30B9CAFD" w:rsidR="002B36F6" w:rsidRPr="008241DA" w:rsidRDefault="002B36F6">
      <w:pPr>
        <w:rPr>
          <w:rFonts w:ascii="Times New Roman" w:hAnsi="Times New Roman" w:cs="Times New Roman"/>
          <w:color w:val="000000" w:themeColor="text1"/>
          <w:lang w:val="en-US"/>
        </w:rPr>
      </w:pPr>
    </w:p>
    <w:p w14:paraId="24916AD3" w14:textId="77777777"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Allison 2019  </w:t>
      </w:r>
    </w:p>
    <w:p w14:paraId="79BBE9B4"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Allison, A.; Bond, S.; Beardsall, K.; Guy, C.; Pantaleo, B.; Thomson, L.. Real time continuous glucose monitoring in neonatal intensive care (REACT): Statistical challenges from the REACT trial. Trials 2019;20. [DOI: 10.1186/s13063-019-3688-6]</w:t>
      </w:r>
    </w:p>
    <w:p w14:paraId="3901A26A"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Forman, J.; Bond, S. J.; Guy, C.; Dunger, D.; Beardsall, K.. Methodological challenges in the react study, a randomized controlled trial of real time continuous glucose monitoring in neonatal intensive care. Trials 2017;18. [DOI: 10.1186/s13063-017-1902-y]</w:t>
      </w:r>
    </w:p>
    <w:p w14:paraId="0EC09873" w14:textId="73932FAF"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tri 2013  </w:t>
      </w:r>
    </w:p>
    <w:p w14:paraId="0DA52263"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tri. Does delaying cutting of umbilical cord benefit the baby? http://www.who.int/trialsearch/Trial2.aspx?TrialID=CTRI/2013/04/003529 2013. [DOI: ]</w:t>
      </w:r>
    </w:p>
    <w:p w14:paraId="1324E2B2" w14:textId="70993D44"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tri 2016  </w:t>
      </w:r>
    </w:p>
    <w:p w14:paraId="09197905" w14:textId="34E2A149"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Ctri. Delayed cord clamping in Rh-isoimmunised infants: an open labelled </w:t>
      </w:r>
      <w:r w:rsidR="003710BE" w:rsidRPr="008241DA">
        <w:rPr>
          <w:rFonts w:ascii="Times New Roman" w:eastAsia="Times New Roman" w:hAnsi="Times New Roman" w:cs="Times New Roman"/>
          <w:color w:val="000000" w:themeColor="text1"/>
          <w:lang w:val="en-US" w:eastAsia="en-GB"/>
        </w:rPr>
        <w:t>randomized</w:t>
      </w:r>
      <w:r w:rsidRPr="008241DA">
        <w:rPr>
          <w:rFonts w:ascii="Times New Roman" w:eastAsia="Times New Roman" w:hAnsi="Times New Roman" w:cs="Times New Roman"/>
          <w:color w:val="000000" w:themeColor="text1"/>
          <w:lang w:val="en-US" w:eastAsia="en-GB"/>
        </w:rPr>
        <w:t xml:space="preserve"> control trial. http://www.who.int/trialsearch/Trial2.aspx?TrialID=CTRI/2016/12/007592 2016. [DOI: ]</w:t>
      </w:r>
    </w:p>
    <w:p w14:paraId="31446AB1" w14:textId="41D03ABC"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tri 2017a  </w:t>
      </w:r>
    </w:p>
    <w:p w14:paraId="28BDD2C8"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tri. The effects of umbilical cord squeezing in newborn babies requiring some form of intervention to help and support breathing at birth. http://www.who.int/trialsearch/Trial2.aspx?TrialID=CTRI/2017/08/009484 2017. [DOI: ]</w:t>
      </w:r>
    </w:p>
    <w:p w14:paraId="154C0B44" w14:textId="6C6A20D3"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tri 2017b  </w:t>
      </w:r>
    </w:p>
    <w:p w14:paraId="2158E38E"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tri. COMPARISION OF ADVANTAGES AND DISADVANTAGES OF EARLY AND DELAYED UMBILICAL CORD CLAMPING IN LOW BIRTH WEIGHT NEWBORNS. http://www.who.int/trialsearch/Trial2.aspx?TrialID=CTRI/2017/01/007671 2017. [DOI: ]</w:t>
      </w:r>
    </w:p>
    <w:p w14:paraId="6A1E8CBC" w14:textId="3E7A3963"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tri 2018  </w:t>
      </w:r>
    </w:p>
    <w:p w14:paraId="3109F372"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tri. Role of delayed cord clamping in growth retarded preterms in increasing iron stores. http://www.who.int/trialsearch/Trial2.aspx?TrialID=CTRI/2018/08/015204 2018. [DOI: ]</w:t>
      </w:r>
    </w:p>
    <w:p w14:paraId="65CD2C83" w14:textId="71F852D1"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Ctri 2019  </w:t>
      </w:r>
    </w:p>
    <w:p w14:paraId="0B317E1A"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Ctri. Effects of late cord clamping in small babies. http://www.who.int/trialsearch/Trial2.aspx?TrialID=CTRI/2019/05/018904 2019. [DOI: ]</w:t>
      </w:r>
    </w:p>
    <w:p w14:paraId="04BF5D20" w14:textId="5E8E238B"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rct20100512003915N 2019  </w:t>
      </w:r>
    </w:p>
    <w:p w14:paraId="3C645883"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rct20100512003915N. the short term outcome of three different umbilical cord clamping methods. http://www.who.int/trialsearch/Trial2.aspx?TrialID=IRCT20100512003915N22 2019. [DOI: ]</w:t>
      </w:r>
    </w:p>
    <w:p w14:paraId="70A462CB" w14:textId="0DF68303"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rct2014031116936N 2014  </w:t>
      </w:r>
    </w:p>
    <w:p w14:paraId="6D6EF157"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rct2014031116936N. The effect of delayed cord clamping on IVH in premature neonate. http://www.who.int/trialsearch/Trial2.aspx?TrialID=IRCT2014031116936N1 2014. [DOI: ]</w:t>
      </w:r>
    </w:p>
    <w:p w14:paraId="542D9083" w14:textId="450CB2B3"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rct20180201038586N 2018  </w:t>
      </w:r>
    </w:p>
    <w:p w14:paraId="730DDFCE"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Irct20180201038586N. Investigation and comparison of neonatal complications of two methods of umbilical cord milking and early cord clamping in neonates. http://www.who.int/trialsearch/Trial2.aspx?TrialID=IRCT20180201038586N1 2018. [DOI: ]</w:t>
      </w:r>
    </w:p>
    <w:p w14:paraId="764FE974" w14:textId="1330681A"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Isrctn 2013  </w:t>
      </w:r>
    </w:p>
    <w:p w14:paraId="72BBFEA6" w14:textId="7421B956"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Isrctn. </w:t>
      </w:r>
      <w:r w:rsidR="003710BE" w:rsidRPr="008241DA">
        <w:rPr>
          <w:rFonts w:ascii="Times New Roman" w:eastAsia="Times New Roman" w:hAnsi="Times New Roman" w:cs="Times New Roman"/>
          <w:color w:val="000000" w:themeColor="text1"/>
          <w:lang w:val="en-US" w:eastAsia="en-GB"/>
        </w:rPr>
        <w:t>Delayed</w:t>
      </w:r>
      <w:r w:rsidRPr="008241DA">
        <w:rPr>
          <w:rFonts w:ascii="Times New Roman" w:eastAsia="Times New Roman" w:hAnsi="Times New Roman" w:cs="Times New Roman"/>
          <w:color w:val="000000" w:themeColor="text1"/>
          <w:lang w:val="en-US" w:eastAsia="en-GB"/>
        </w:rPr>
        <w:t xml:space="preserve"> </w:t>
      </w:r>
      <w:r w:rsidR="003710BE" w:rsidRPr="008241DA">
        <w:rPr>
          <w:rFonts w:ascii="Times New Roman" w:eastAsia="Times New Roman" w:hAnsi="Times New Roman" w:cs="Times New Roman"/>
          <w:color w:val="000000" w:themeColor="text1"/>
          <w:lang w:val="en-US" w:eastAsia="en-GB"/>
        </w:rPr>
        <w:t>Cord</w:t>
      </w:r>
      <w:r w:rsidRPr="008241DA">
        <w:rPr>
          <w:rFonts w:ascii="Times New Roman" w:eastAsia="Times New Roman" w:hAnsi="Times New Roman" w:cs="Times New Roman"/>
          <w:color w:val="000000" w:themeColor="text1"/>
          <w:lang w:val="en-US" w:eastAsia="en-GB"/>
        </w:rPr>
        <w:t xml:space="preserve"> </w:t>
      </w:r>
      <w:r w:rsidR="003710BE" w:rsidRPr="008241DA">
        <w:rPr>
          <w:rFonts w:ascii="Times New Roman" w:eastAsia="Times New Roman" w:hAnsi="Times New Roman" w:cs="Times New Roman"/>
          <w:color w:val="000000" w:themeColor="text1"/>
          <w:lang w:val="en-US" w:eastAsia="en-GB"/>
        </w:rPr>
        <w:t>Clamping</w:t>
      </w:r>
      <w:r w:rsidRPr="008241DA">
        <w:rPr>
          <w:rFonts w:ascii="Times New Roman" w:eastAsia="Times New Roman" w:hAnsi="Times New Roman" w:cs="Times New Roman"/>
          <w:color w:val="000000" w:themeColor="text1"/>
          <w:lang w:val="en-US" w:eastAsia="en-GB"/>
        </w:rPr>
        <w:t xml:space="preserve"> versus early cord clamping in preterm infants born between 24 and 34 weeks. http://www.who.int/trialsearch/Trial2.aspx?TrialID=ISRCTN66018314 2013. [DOI: ]</w:t>
      </w:r>
    </w:p>
    <w:p w14:paraId="31251BB8" w14:textId="43167693"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NCT03200301 2017  </w:t>
      </w:r>
    </w:p>
    <w:p w14:paraId="77A52D98"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CT03200301; Jubilee Mission Medical, College; Research Institute, Yes. Effect of Intact Umbilical Cord Milking on Neonatal and First Year Neurodevelopmental Outcomes in Very Preterm Infants.. 2017. [DOI: ]</w:t>
      </w:r>
    </w:p>
    <w:p w14:paraId="16D31290" w14:textId="4FCFCA08"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Nct 2007  </w:t>
      </w:r>
    </w:p>
    <w:p w14:paraId="3A7BD8FB"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ct. Delayed Umbilical Cord Clamping in Infants Less Than 32 Weeks. https://clinicaltrials.gov/show/NCT00562536 2007. [DOI: ]</w:t>
      </w:r>
    </w:p>
    <w:p w14:paraId="3C3FF7A4" w14:textId="71866C92"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Nct 2014  </w:t>
      </w:r>
    </w:p>
    <w:p w14:paraId="7D0C1BFA"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ct. Effects of Delayed Cord Clamp and/or Indomethacin on Preterm Infant Brain Injury. https://clinicaltrials.gov/show/NCT02221219 2014. [DOI: ]</w:t>
      </w:r>
    </w:p>
    <w:p w14:paraId="549A3803" w14:textId="4D000ACF"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Nct 2017  </w:t>
      </w:r>
    </w:p>
    <w:p w14:paraId="3B639E09"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ct. The Study on Umbilical Cord Milking to Prevent and Decrease the Severity of Anemia in Preterms. https://clinicaltrials.gov/show/NCT03023917 2017. [DOI: ]</w:t>
      </w:r>
    </w:p>
    <w:p w14:paraId="77B29C07" w14:textId="15AB8516"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Nct 2018a  </w:t>
      </w:r>
    </w:p>
    <w:p w14:paraId="1A18B3CD"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ct. C-UCM and Cerebral Oxygenation and Perfusion. https://clinicaltrials.gov/show/NCT03748914 2018. [DOI: ]</w:t>
      </w:r>
    </w:p>
    <w:p w14:paraId="40B691AB" w14:textId="701D6752"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Nct 2018b  </w:t>
      </w:r>
    </w:p>
    <w:p w14:paraId="36FF30ED"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ct. Impact of Umbilical Cord Milking in Preterm Neonates With Placental Insufficiency. https://clinicaltrials.gov/show/NCT03731611 2018. [DOI: ]</w:t>
      </w:r>
    </w:p>
    <w:p w14:paraId="7704CBD6" w14:textId="331195D3"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Nct 2018c  </w:t>
      </w:r>
    </w:p>
    <w:p w14:paraId="0E0CC57C" w14:textId="5BAA709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Nct. Effect of Delayed Cord Clamping in Preterm Neonates With Placental Insufficiency. https://clinicaltrials.gov/show/NCT03731546 2018. [DOI: ]</w:t>
      </w:r>
    </w:p>
    <w:p w14:paraId="34AE37BC" w14:textId="05B797AB" w:rsidR="002B36F6" w:rsidRPr="008241DA" w:rsidRDefault="002B36F6" w:rsidP="00936CE8">
      <w:pPr>
        <w:spacing w:before="100" w:beforeAutospacing="1" w:after="100" w:afterAutospacing="1"/>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Nct 2020</w:t>
      </w:r>
    </w:p>
    <w:p w14:paraId="5EDE0140" w14:textId="09574232"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Nct. Preservation of Blood in Extremely Preterm Infants (“Less Is More”) </w:t>
      </w:r>
      <w:hyperlink r:id="rId5" w:history="1">
        <w:r w:rsidR="00936CE8" w:rsidRPr="008241DA">
          <w:rPr>
            <w:rStyle w:val="Hyperlink"/>
            <w:rFonts w:ascii="Times New Roman" w:eastAsia="Times New Roman" w:hAnsi="Times New Roman" w:cs="Times New Roman"/>
            <w:color w:val="000000" w:themeColor="text1"/>
            <w:lang w:val="en-US" w:eastAsia="en-GB"/>
          </w:rPr>
          <w:t>https://clinicaltrials.gov/show/NCT04239690</w:t>
        </w:r>
      </w:hyperlink>
      <w:r w:rsidR="00936CE8" w:rsidRPr="008241DA">
        <w:rPr>
          <w:rFonts w:ascii="Times New Roman" w:eastAsia="Times New Roman" w:hAnsi="Times New Roman" w:cs="Times New Roman"/>
          <w:color w:val="000000" w:themeColor="text1"/>
          <w:lang w:val="en-US" w:eastAsia="en-GB"/>
        </w:rPr>
        <w:t xml:space="preserve"> 2020</w:t>
      </w:r>
    </w:p>
    <w:p w14:paraId="074ACF1A" w14:textId="424017B4"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Tctr 2017  </w:t>
      </w:r>
    </w:p>
    <w:p w14:paraId="5BF7BE0F" w14:textId="62588C6C"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Tctr. The Effect of One-Time Umbilical Cord Milking and Early Cord Clamping in Preterm Infants: </w:t>
      </w:r>
      <w:r w:rsidR="003710BE" w:rsidRPr="008241DA">
        <w:rPr>
          <w:rFonts w:ascii="Times New Roman" w:eastAsia="Times New Roman" w:hAnsi="Times New Roman" w:cs="Times New Roman"/>
          <w:color w:val="000000" w:themeColor="text1"/>
          <w:lang w:val="en-US" w:eastAsia="en-GB"/>
        </w:rPr>
        <w:t>A</w:t>
      </w:r>
      <w:r w:rsidRPr="008241DA">
        <w:rPr>
          <w:rFonts w:ascii="Times New Roman" w:eastAsia="Times New Roman" w:hAnsi="Times New Roman" w:cs="Times New Roman"/>
          <w:color w:val="000000" w:themeColor="text1"/>
          <w:lang w:val="en-US" w:eastAsia="en-GB"/>
        </w:rPr>
        <w:t xml:space="preserve"> Randomized Controlled Trial. http://www.who.int/trialsearch/Trial2.aspx?TrialID=TCTR20170201003 2017. [DOI: ]</w:t>
      </w:r>
    </w:p>
    <w:p w14:paraId="4A432655" w14:textId="2FDA2863"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Tctr 2018  </w:t>
      </w:r>
    </w:p>
    <w:p w14:paraId="0D225F67"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ctr. Delayed cord clamping reduced anemic outcome in preterm neonate. http://www.who.int/trialsearch/Trial2.aspx?TrialID=TCTR20180817001 2018. [DOI: ]</w:t>
      </w:r>
    </w:p>
    <w:p w14:paraId="7AB2A1B2" w14:textId="5F4C2931"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Tctr 2019a  </w:t>
      </w:r>
    </w:p>
    <w:p w14:paraId="31F21B1B"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Tctr. A Randomized Controlled Trial of Umbilical Cord Milking versus Immediate Umbilical Cord Clamping in Preterm infants of Multiple Births Delivered by Cesarean Section. http://www.who.int/trialsearch/Trial2.aspx?TrialID=TCTR20190511002 2019. [DOI: ]</w:t>
      </w:r>
    </w:p>
    <w:p w14:paraId="3006B4F3" w14:textId="07D524BB" w:rsidR="002B36F6" w:rsidRPr="008241DA" w:rsidRDefault="002B36F6"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Tctr 2019b  </w:t>
      </w:r>
    </w:p>
    <w:p w14:paraId="0C589576" w14:textId="533D88C0"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 xml:space="preserve">Tctr. Comparison of Three Types of Placental transfusion in Preterm Infants: </w:t>
      </w:r>
      <w:r w:rsidR="003710BE" w:rsidRPr="008241DA">
        <w:rPr>
          <w:rFonts w:ascii="Times New Roman" w:eastAsia="Times New Roman" w:hAnsi="Times New Roman" w:cs="Times New Roman"/>
          <w:color w:val="000000" w:themeColor="text1"/>
          <w:lang w:val="en-US" w:eastAsia="en-GB"/>
        </w:rPr>
        <w:t>A</w:t>
      </w:r>
      <w:r w:rsidRPr="008241DA">
        <w:rPr>
          <w:rFonts w:ascii="Times New Roman" w:eastAsia="Times New Roman" w:hAnsi="Times New Roman" w:cs="Times New Roman"/>
          <w:color w:val="000000" w:themeColor="text1"/>
          <w:lang w:val="en-US" w:eastAsia="en-GB"/>
        </w:rPr>
        <w:t xml:space="preserve"> Randomized Controlled Trial. http://www.who.int/trialsearch/Trial2.aspx?TrialID=TCTR20190131002 2019. [DOI: ]</w:t>
      </w:r>
    </w:p>
    <w:p w14:paraId="3D6A98C6" w14:textId="3B8A0244" w:rsidR="002B36F6" w:rsidRPr="008241DA" w:rsidRDefault="003710BE" w:rsidP="00936CE8">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8241DA">
        <w:rPr>
          <w:rFonts w:ascii="Times New Roman" w:eastAsia="Times New Roman" w:hAnsi="Times New Roman" w:cs="Times New Roman"/>
          <w:b/>
          <w:bCs/>
          <w:color w:val="000000" w:themeColor="text1"/>
          <w:lang w:val="en-US" w:eastAsia="en-GB"/>
        </w:rPr>
        <w:t>University of</w:t>
      </w:r>
      <w:r w:rsidR="002B36F6" w:rsidRPr="008241DA">
        <w:rPr>
          <w:rFonts w:ascii="Times New Roman" w:eastAsia="Times New Roman" w:hAnsi="Times New Roman" w:cs="Times New Roman"/>
          <w:b/>
          <w:bCs/>
          <w:color w:val="000000" w:themeColor="text1"/>
          <w:lang w:val="en-US" w:eastAsia="en-GB"/>
        </w:rPr>
        <w:t xml:space="preserve"> 2020  </w:t>
      </w:r>
    </w:p>
    <w:p w14:paraId="3D73B3A7" w14:textId="77777777" w:rsidR="002B36F6" w:rsidRPr="008241DA" w:rsidRDefault="002B36F6" w:rsidP="00936CE8">
      <w:pPr>
        <w:spacing w:before="100" w:beforeAutospacing="1" w:after="100" w:afterAutospacing="1"/>
        <w:rPr>
          <w:rFonts w:ascii="Times New Roman" w:eastAsia="Times New Roman" w:hAnsi="Times New Roman" w:cs="Times New Roman"/>
          <w:color w:val="000000" w:themeColor="text1"/>
          <w:lang w:val="en-US" w:eastAsia="en-GB"/>
        </w:rPr>
      </w:pPr>
      <w:r w:rsidRPr="008241DA">
        <w:rPr>
          <w:rFonts w:ascii="Times New Roman" w:eastAsia="Times New Roman" w:hAnsi="Times New Roman" w:cs="Times New Roman"/>
          <w:color w:val="000000" w:themeColor="text1"/>
          <w:lang w:val="en-US" w:eastAsia="en-GB"/>
        </w:rPr>
        <w:t>University of, Florence. Delivery Room Assistance With the Placental Circulation Intact. 2020. [DOI: ]</w:t>
      </w:r>
    </w:p>
    <w:p w14:paraId="62AD11D1" w14:textId="77777777" w:rsidR="002B36F6" w:rsidRPr="008241DA" w:rsidRDefault="002B36F6">
      <w:pPr>
        <w:rPr>
          <w:rFonts w:ascii="Times New Roman" w:hAnsi="Times New Roman" w:cs="Times New Roman"/>
          <w:color w:val="000000" w:themeColor="text1"/>
          <w:lang w:val="en-US"/>
        </w:rPr>
      </w:pPr>
    </w:p>
    <w:p w14:paraId="57759262" w14:textId="547DAD37" w:rsidR="000C588B" w:rsidRPr="008241DA" w:rsidRDefault="000C588B">
      <w:pPr>
        <w:rPr>
          <w:rFonts w:ascii="Times New Roman" w:hAnsi="Times New Roman" w:cs="Times New Roman"/>
          <w:color w:val="000000" w:themeColor="text1"/>
          <w:lang w:val="en-US"/>
        </w:rPr>
      </w:pPr>
    </w:p>
    <w:p w14:paraId="746AFB3B" w14:textId="77777777" w:rsidR="000C588B" w:rsidRPr="008241DA" w:rsidRDefault="000C588B">
      <w:pPr>
        <w:rPr>
          <w:rFonts w:ascii="Times New Roman" w:hAnsi="Times New Roman" w:cs="Times New Roman"/>
          <w:color w:val="000000" w:themeColor="text1"/>
          <w:lang w:val="en-US"/>
        </w:rPr>
      </w:pPr>
    </w:p>
    <w:sectPr w:rsidR="000C588B" w:rsidRPr="008241DA" w:rsidSect="00AE2D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947E8"/>
    <w:multiLevelType w:val="multilevel"/>
    <w:tmpl w:val="7FCAC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F41C6C"/>
    <w:multiLevelType w:val="multilevel"/>
    <w:tmpl w:val="04AA4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2272D2"/>
    <w:multiLevelType w:val="multilevel"/>
    <w:tmpl w:val="4A226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74308B"/>
    <w:multiLevelType w:val="multilevel"/>
    <w:tmpl w:val="F4841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C45C10"/>
    <w:multiLevelType w:val="hybridMultilevel"/>
    <w:tmpl w:val="3EB073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C34BD8"/>
    <w:multiLevelType w:val="multilevel"/>
    <w:tmpl w:val="DDBC1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D63538"/>
    <w:multiLevelType w:val="multilevel"/>
    <w:tmpl w:val="A4748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D223D3"/>
    <w:multiLevelType w:val="multilevel"/>
    <w:tmpl w:val="201EA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F006E8"/>
    <w:multiLevelType w:val="multilevel"/>
    <w:tmpl w:val="2C9A5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242C7C"/>
    <w:multiLevelType w:val="multilevel"/>
    <w:tmpl w:val="959CF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7C4BD9"/>
    <w:multiLevelType w:val="multilevel"/>
    <w:tmpl w:val="1CFA2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9B7330"/>
    <w:multiLevelType w:val="multilevel"/>
    <w:tmpl w:val="700E3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2B32F5"/>
    <w:multiLevelType w:val="multilevel"/>
    <w:tmpl w:val="560EA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3934A0"/>
    <w:multiLevelType w:val="multilevel"/>
    <w:tmpl w:val="180AA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DD16B5"/>
    <w:multiLevelType w:val="multilevel"/>
    <w:tmpl w:val="86445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2D0B47"/>
    <w:multiLevelType w:val="multilevel"/>
    <w:tmpl w:val="A8207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3523B8"/>
    <w:multiLevelType w:val="multilevel"/>
    <w:tmpl w:val="0582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BC7EB3"/>
    <w:multiLevelType w:val="multilevel"/>
    <w:tmpl w:val="BBF2C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4F6F95"/>
    <w:multiLevelType w:val="hybridMultilevel"/>
    <w:tmpl w:val="06D6B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8A6328"/>
    <w:multiLevelType w:val="multilevel"/>
    <w:tmpl w:val="95C4E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DB109F0"/>
    <w:multiLevelType w:val="multilevel"/>
    <w:tmpl w:val="B7360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5708E0"/>
    <w:multiLevelType w:val="multilevel"/>
    <w:tmpl w:val="5AA4B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553696C"/>
    <w:multiLevelType w:val="multilevel"/>
    <w:tmpl w:val="62AE1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79D4BD8"/>
    <w:multiLevelType w:val="multilevel"/>
    <w:tmpl w:val="AA147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DF10FCE"/>
    <w:multiLevelType w:val="multilevel"/>
    <w:tmpl w:val="25B04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2531BE7"/>
    <w:multiLevelType w:val="multilevel"/>
    <w:tmpl w:val="2A1E2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3333791"/>
    <w:multiLevelType w:val="multilevel"/>
    <w:tmpl w:val="E1AAC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5F203BE"/>
    <w:multiLevelType w:val="multilevel"/>
    <w:tmpl w:val="951CE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E6426A6"/>
    <w:multiLevelType w:val="multilevel"/>
    <w:tmpl w:val="DAE06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3"/>
  </w:num>
  <w:num w:numId="3">
    <w:abstractNumId w:val="28"/>
  </w:num>
  <w:num w:numId="4">
    <w:abstractNumId w:val="19"/>
  </w:num>
  <w:num w:numId="5">
    <w:abstractNumId w:val="1"/>
  </w:num>
  <w:num w:numId="6">
    <w:abstractNumId w:val="24"/>
  </w:num>
  <w:num w:numId="7">
    <w:abstractNumId w:val="13"/>
  </w:num>
  <w:num w:numId="8">
    <w:abstractNumId w:val="26"/>
  </w:num>
  <w:num w:numId="9">
    <w:abstractNumId w:val="0"/>
  </w:num>
  <w:num w:numId="10">
    <w:abstractNumId w:val="23"/>
  </w:num>
  <w:num w:numId="11">
    <w:abstractNumId w:val="12"/>
  </w:num>
  <w:num w:numId="12">
    <w:abstractNumId w:val="6"/>
  </w:num>
  <w:num w:numId="13">
    <w:abstractNumId w:val="16"/>
  </w:num>
  <w:num w:numId="14">
    <w:abstractNumId w:val="9"/>
  </w:num>
  <w:num w:numId="15">
    <w:abstractNumId w:val="17"/>
  </w:num>
  <w:num w:numId="16">
    <w:abstractNumId w:val="2"/>
  </w:num>
  <w:num w:numId="17">
    <w:abstractNumId w:val="22"/>
  </w:num>
  <w:num w:numId="18">
    <w:abstractNumId w:val="15"/>
  </w:num>
  <w:num w:numId="19">
    <w:abstractNumId w:val="7"/>
  </w:num>
  <w:num w:numId="20">
    <w:abstractNumId w:val="21"/>
  </w:num>
  <w:num w:numId="21">
    <w:abstractNumId w:val="20"/>
  </w:num>
  <w:num w:numId="22">
    <w:abstractNumId w:val="10"/>
  </w:num>
  <w:num w:numId="23">
    <w:abstractNumId w:val="8"/>
  </w:num>
  <w:num w:numId="24">
    <w:abstractNumId w:val="25"/>
  </w:num>
  <w:num w:numId="25">
    <w:abstractNumId w:val="11"/>
  </w:num>
  <w:num w:numId="26">
    <w:abstractNumId w:val="27"/>
  </w:num>
  <w:num w:numId="27">
    <w:abstractNumId w:val="18"/>
  </w:num>
  <w:num w:numId="28">
    <w:abstractNumId w:val="5"/>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activeWritingStyle w:appName="MSWord" w:lang="sv-SE" w:vendorID="64" w:dllVersion="4096" w:nlCheck="1" w:checkStyle="0"/>
  <w:activeWritingStyle w:appName="MSWord" w:lang="en-US" w:vendorID="64" w:dllVersion="4096" w:nlCheck="1" w:checkStyle="0"/>
  <w:activeWritingStyle w:appName="MSWord" w:lang="en-CA" w:vendorID="64" w:dllVersion="4096"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836"/>
    <w:rsid w:val="00005AD4"/>
    <w:rsid w:val="0004411B"/>
    <w:rsid w:val="000C588B"/>
    <w:rsid w:val="002B36F6"/>
    <w:rsid w:val="003710BE"/>
    <w:rsid w:val="00392D93"/>
    <w:rsid w:val="004103E0"/>
    <w:rsid w:val="004E1D62"/>
    <w:rsid w:val="005B2AD6"/>
    <w:rsid w:val="005B3836"/>
    <w:rsid w:val="00741D1A"/>
    <w:rsid w:val="007469B6"/>
    <w:rsid w:val="0079049C"/>
    <w:rsid w:val="008241DA"/>
    <w:rsid w:val="00874F3C"/>
    <w:rsid w:val="00920104"/>
    <w:rsid w:val="009221DC"/>
    <w:rsid w:val="00936CE8"/>
    <w:rsid w:val="009605A9"/>
    <w:rsid w:val="009B5B17"/>
    <w:rsid w:val="00AE2DD5"/>
    <w:rsid w:val="00B867AE"/>
    <w:rsid w:val="00B923F2"/>
    <w:rsid w:val="00BE4049"/>
    <w:rsid w:val="00BF65DF"/>
    <w:rsid w:val="00D73B6F"/>
    <w:rsid w:val="00E56A0D"/>
    <w:rsid w:val="00ED2D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4FBBF"/>
  <w15:chartTrackingRefBased/>
  <w15:docId w15:val="{2C0638CF-E895-E247-A09B-C95DDED4F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05A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5B3836"/>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3836"/>
    <w:rPr>
      <w:rFonts w:ascii="Times New Roman" w:eastAsia="Times New Roman" w:hAnsi="Times New Roman" w:cs="Times New Roman"/>
      <w:b/>
      <w:bCs/>
      <w:sz w:val="27"/>
      <w:szCs w:val="27"/>
      <w:lang w:eastAsia="en-GB"/>
    </w:rPr>
  </w:style>
  <w:style w:type="paragraph" w:customStyle="1" w:styleId="msonormal0">
    <w:name w:val="msonormal"/>
    <w:basedOn w:val="Normal"/>
    <w:rsid w:val="005B3836"/>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semiHidden/>
    <w:unhideWhenUsed/>
    <w:rsid w:val="005B3836"/>
    <w:pPr>
      <w:spacing w:before="100" w:beforeAutospacing="1" w:after="100" w:afterAutospacing="1"/>
    </w:pPr>
    <w:rPr>
      <w:rFonts w:ascii="Times New Roman" w:eastAsia="Times New Roman" w:hAnsi="Times New Roman" w:cs="Times New Roman"/>
      <w:lang w:eastAsia="en-GB"/>
    </w:rPr>
  </w:style>
  <w:style w:type="table" w:styleId="TableGridLight">
    <w:name w:val="Grid Table Light"/>
    <w:basedOn w:val="TableNormal"/>
    <w:uiPriority w:val="40"/>
    <w:rsid w:val="009605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605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605A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221DC"/>
    <w:pPr>
      <w:ind w:left="720"/>
      <w:contextualSpacing/>
    </w:pPr>
  </w:style>
  <w:style w:type="character" w:customStyle="1" w:styleId="hitinf">
    <w:name w:val="hit_inf"/>
    <w:basedOn w:val="DefaultParagraphFont"/>
    <w:rsid w:val="00B923F2"/>
  </w:style>
  <w:style w:type="character" w:styleId="Hyperlink">
    <w:name w:val="Hyperlink"/>
    <w:basedOn w:val="DefaultParagraphFont"/>
    <w:uiPriority w:val="99"/>
    <w:unhideWhenUsed/>
    <w:rsid w:val="00B923F2"/>
    <w:rPr>
      <w:color w:val="0000FF"/>
      <w:u w:val="single"/>
    </w:rPr>
  </w:style>
  <w:style w:type="character" w:styleId="FollowedHyperlink">
    <w:name w:val="FollowedHyperlink"/>
    <w:basedOn w:val="DefaultParagraphFont"/>
    <w:uiPriority w:val="99"/>
    <w:semiHidden/>
    <w:unhideWhenUsed/>
    <w:rsid w:val="00B923F2"/>
    <w:rPr>
      <w:color w:val="954F72" w:themeColor="followedHyperlink"/>
      <w:u w:val="single"/>
    </w:rPr>
  </w:style>
  <w:style w:type="paragraph" w:styleId="BalloonText">
    <w:name w:val="Balloon Text"/>
    <w:basedOn w:val="Normal"/>
    <w:link w:val="BalloonTextChar"/>
    <w:uiPriority w:val="99"/>
    <w:semiHidden/>
    <w:unhideWhenUsed/>
    <w:rsid w:val="000C58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588B"/>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936C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63240">
      <w:bodyDiv w:val="1"/>
      <w:marLeft w:val="0"/>
      <w:marRight w:val="0"/>
      <w:marTop w:val="0"/>
      <w:marBottom w:val="0"/>
      <w:divBdr>
        <w:top w:val="none" w:sz="0" w:space="0" w:color="auto"/>
        <w:left w:val="none" w:sz="0" w:space="0" w:color="auto"/>
        <w:bottom w:val="none" w:sz="0" w:space="0" w:color="auto"/>
        <w:right w:val="none" w:sz="0" w:space="0" w:color="auto"/>
      </w:divBdr>
    </w:div>
    <w:div w:id="59791104">
      <w:bodyDiv w:val="1"/>
      <w:marLeft w:val="0"/>
      <w:marRight w:val="0"/>
      <w:marTop w:val="0"/>
      <w:marBottom w:val="0"/>
      <w:divBdr>
        <w:top w:val="none" w:sz="0" w:space="0" w:color="auto"/>
        <w:left w:val="none" w:sz="0" w:space="0" w:color="auto"/>
        <w:bottom w:val="none" w:sz="0" w:space="0" w:color="auto"/>
        <w:right w:val="none" w:sz="0" w:space="0" w:color="auto"/>
      </w:divBdr>
    </w:div>
    <w:div w:id="142502753">
      <w:bodyDiv w:val="1"/>
      <w:marLeft w:val="0"/>
      <w:marRight w:val="0"/>
      <w:marTop w:val="0"/>
      <w:marBottom w:val="0"/>
      <w:divBdr>
        <w:top w:val="none" w:sz="0" w:space="0" w:color="auto"/>
        <w:left w:val="none" w:sz="0" w:space="0" w:color="auto"/>
        <w:bottom w:val="none" w:sz="0" w:space="0" w:color="auto"/>
        <w:right w:val="none" w:sz="0" w:space="0" w:color="auto"/>
      </w:divBdr>
    </w:div>
    <w:div w:id="168956476">
      <w:bodyDiv w:val="1"/>
      <w:marLeft w:val="0"/>
      <w:marRight w:val="0"/>
      <w:marTop w:val="0"/>
      <w:marBottom w:val="0"/>
      <w:divBdr>
        <w:top w:val="none" w:sz="0" w:space="0" w:color="auto"/>
        <w:left w:val="none" w:sz="0" w:space="0" w:color="auto"/>
        <w:bottom w:val="none" w:sz="0" w:space="0" w:color="auto"/>
        <w:right w:val="none" w:sz="0" w:space="0" w:color="auto"/>
      </w:divBdr>
    </w:div>
    <w:div w:id="707997490">
      <w:bodyDiv w:val="1"/>
      <w:marLeft w:val="0"/>
      <w:marRight w:val="0"/>
      <w:marTop w:val="0"/>
      <w:marBottom w:val="0"/>
      <w:divBdr>
        <w:top w:val="none" w:sz="0" w:space="0" w:color="auto"/>
        <w:left w:val="none" w:sz="0" w:space="0" w:color="auto"/>
        <w:bottom w:val="none" w:sz="0" w:space="0" w:color="auto"/>
        <w:right w:val="none" w:sz="0" w:space="0" w:color="auto"/>
      </w:divBdr>
    </w:div>
    <w:div w:id="772675596">
      <w:bodyDiv w:val="1"/>
      <w:marLeft w:val="0"/>
      <w:marRight w:val="0"/>
      <w:marTop w:val="0"/>
      <w:marBottom w:val="0"/>
      <w:divBdr>
        <w:top w:val="none" w:sz="0" w:space="0" w:color="auto"/>
        <w:left w:val="none" w:sz="0" w:space="0" w:color="auto"/>
        <w:bottom w:val="none" w:sz="0" w:space="0" w:color="auto"/>
        <w:right w:val="none" w:sz="0" w:space="0" w:color="auto"/>
      </w:divBdr>
    </w:div>
    <w:div w:id="775711687">
      <w:bodyDiv w:val="1"/>
      <w:marLeft w:val="0"/>
      <w:marRight w:val="0"/>
      <w:marTop w:val="0"/>
      <w:marBottom w:val="0"/>
      <w:divBdr>
        <w:top w:val="none" w:sz="0" w:space="0" w:color="auto"/>
        <w:left w:val="none" w:sz="0" w:space="0" w:color="auto"/>
        <w:bottom w:val="none" w:sz="0" w:space="0" w:color="auto"/>
        <w:right w:val="none" w:sz="0" w:space="0" w:color="auto"/>
      </w:divBdr>
    </w:div>
    <w:div w:id="787546773">
      <w:bodyDiv w:val="1"/>
      <w:marLeft w:val="0"/>
      <w:marRight w:val="0"/>
      <w:marTop w:val="0"/>
      <w:marBottom w:val="0"/>
      <w:divBdr>
        <w:top w:val="none" w:sz="0" w:space="0" w:color="auto"/>
        <w:left w:val="none" w:sz="0" w:space="0" w:color="auto"/>
        <w:bottom w:val="none" w:sz="0" w:space="0" w:color="auto"/>
        <w:right w:val="none" w:sz="0" w:space="0" w:color="auto"/>
      </w:divBdr>
    </w:div>
    <w:div w:id="864633497">
      <w:bodyDiv w:val="1"/>
      <w:marLeft w:val="0"/>
      <w:marRight w:val="0"/>
      <w:marTop w:val="0"/>
      <w:marBottom w:val="0"/>
      <w:divBdr>
        <w:top w:val="none" w:sz="0" w:space="0" w:color="auto"/>
        <w:left w:val="none" w:sz="0" w:space="0" w:color="auto"/>
        <w:bottom w:val="none" w:sz="0" w:space="0" w:color="auto"/>
        <w:right w:val="none" w:sz="0" w:space="0" w:color="auto"/>
      </w:divBdr>
    </w:div>
    <w:div w:id="912541948">
      <w:bodyDiv w:val="1"/>
      <w:marLeft w:val="0"/>
      <w:marRight w:val="0"/>
      <w:marTop w:val="0"/>
      <w:marBottom w:val="0"/>
      <w:divBdr>
        <w:top w:val="none" w:sz="0" w:space="0" w:color="auto"/>
        <w:left w:val="none" w:sz="0" w:space="0" w:color="auto"/>
        <w:bottom w:val="none" w:sz="0" w:space="0" w:color="auto"/>
        <w:right w:val="none" w:sz="0" w:space="0" w:color="auto"/>
      </w:divBdr>
    </w:div>
    <w:div w:id="1156340041">
      <w:bodyDiv w:val="1"/>
      <w:marLeft w:val="0"/>
      <w:marRight w:val="0"/>
      <w:marTop w:val="0"/>
      <w:marBottom w:val="0"/>
      <w:divBdr>
        <w:top w:val="none" w:sz="0" w:space="0" w:color="auto"/>
        <w:left w:val="none" w:sz="0" w:space="0" w:color="auto"/>
        <w:bottom w:val="none" w:sz="0" w:space="0" w:color="auto"/>
        <w:right w:val="none" w:sz="0" w:space="0" w:color="auto"/>
      </w:divBdr>
    </w:div>
    <w:div w:id="1285886135">
      <w:bodyDiv w:val="1"/>
      <w:marLeft w:val="0"/>
      <w:marRight w:val="0"/>
      <w:marTop w:val="0"/>
      <w:marBottom w:val="0"/>
      <w:divBdr>
        <w:top w:val="none" w:sz="0" w:space="0" w:color="auto"/>
        <w:left w:val="none" w:sz="0" w:space="0" w:color="auto"/>
        <w:bottom w:val="none" w:sz="0" w:space="0" w:color="auto"/>
        <w:right w:val="none" w:sz="0" w:space="0" w:color="auto"/>
      </w:divBdr>
    </w:div>
    <w:div w:id="1293440372">
      <w:bodyDiv w:val="1"/>
      <w:marLeft w:val="0"/>
      <w:marRight w:val="0"/>
      <w:marTop w:val="0"/>
      <w:marBottom w:val="0"/>
      <w:divBdr>
        <w:top w:val="none" w:sz="0" w:space="0" w:color="auto"/>
        <w:left w:val="none" w:sz="0" w:space="0" w:color="auto"/>
        <w:bottom w:val="none" w:sz="0" w:space="0" w:color="auto"/>
        <w:right w:val="none" w:sz="0" w:space="0" w:color="auto"/>
      </w:divBdr>
    </w:div>
    <w:div w:id="1395280896">
      <w:bodyDiv w:val="1"/>
      <w:marLeft w:val="0"/>
      <w:marRight w:val="0"/>
      <w:marTop w:val="0"/>
      <w:marBottom w:val="0"/>
      <w:divBdr>
        <w:top w:val="none" w:sz="0" w:space="0" w:color="auto"/>
        <w:left w:val="none" w:sz="0" w:space="0" w:color="auto"/>
        <w:bottom w:val="none" w:sz="0" w:space="0" w:color="auto"/>
        <w:right w:val="none" w:sz="0" w:space="0" w:color="auto"/>
      </w:divBdr>
    </w:div>
    <w:div w:id="1438329563">
      <w:bodyDiv w:val="1"/>
      <w:marLeft w:val="0"/>
      <w:marRight w:val="0"/>
      <w:marTop w:val="0"/>
      <w:marBottom w:val="0"/>
      <w:divBdr>
        <w:top w:val="none" w:sz="0" w:space="0" w:color="auto"/>
        <w:left w:val="none" w:sz="0" w:space="0" w:color="auto"/>
        <w:bottom w:val="none" w:sz="0" w:space="0" w:color="auto"/>
        <w:right w:val="none" w:sz="0" w:space="0" w:color="auto"/>
      </w:divBdr>
      <w:divsChild>
        <w:div w:id="349797239">
          <w:marLeft w:val="240"/>
          <w:marRight w:val="0"/>
          <w:marTop w:val="120"/>
          <w:marBottom w:val="0"/>
          <w:divBdr>
            <w:top w:val="none" w:sz="0" w:space="0" w:color="auto"/>
            <w:left w:val="none" w:sz="0" w:space="0" w:color="auto"/>
            <w:bottom w:val="none" w:sz="0" w:space="0" w:color="auto"/>
            <w:right w:val="none" w:sz="0" w:space="0" w:color="auto"/>
          </w:divBdr>
        </w:div>
        <w:div w:id="880289973">
          <w:marLeft w:val="240"/>
          <w:marRight w:val="0"/>
          <w:marTop w:val="120"/>
          <w:marBottom w:val="0"/>
          <w:divBdr>
            <w:top w:val="none" w:sz="0" w:space="0" w:color="auto"/>
            <w:left w:val="none" w:sz="0" w:space="0" w:color="auto"/>
            <w:bottom w:val="none" w:sz="0" w:space="0" w:color="auto"/>
            <w:right w:val="none" w:sz="0" w:space="0" w:color="auto"/>
          </w:divBdr>
        </w:div>
        <w:div w:id="1276598700">
          <w:marLeft w:val="240"/>
          <w:marRight w:val="0"/>
          <w:marTop w:val="120"/>
          <w:marBottom w:val="0"/>
          <w:divBdr>
            <w:top w:val="none" w:sz="0" w:space="0" w:color="auto"/>
            <w:left w:val="none" w:sz="0" w:space="0" w:color="auto"/>
            <w:bottom w:val="none" w:sz="0" w:space="0" w:color="auto"/>
            <w:right w:val="none" w:sz="0" w:space="0" w:color="auto"/>
          </w:divBdr>
        </w:div>
        <w:div w:id="1156534884">
          <w:marLeft w:val="240"/>
          <w:marRight w:val="0"/>
          <w:marTop w:val="120"/>
          <w:marBottom w:val="0"/>
          <w:divBdr>
            <w:top w:val="none" w:sz="0" w:space="0" w:color="auto"/>
            <w:left w:val="none" w:sz="0" w:space="0" w:color="auto"/>
            <w:bottom w:val="none" w:sz="0" w:space="0" w:color="auto"/>
            <w:right w:val="none" w:sz="0" w:space="0" w:color="auto"/>
          </w:divBdr>
        </w:div>
      </w:divsChild>
    </w:div>
    <w:div w:id="1639602217">
      <w:bodyDiv w:val="1"/>
      <w:marLeft w:val="0"/>
      <w:marRight w:val="0"/>
      <w:marTop w:val="0"/>
      <w:marBottom w:val="0"/>
      <w:divBdr>
        <w:top w:val="none" w:sz="0" w:space="0" w:color="auto"/>
        <w:left w:val="none" w:sz="0" w:space="0" w:color="auto"/>
        <w:bottom w:val="none" w:sz="0" w:space="0" w:color="auto"/>
        <w:right w:val="none" w:sz="0" w:space="0" w:color="auto"/>
      </w:divBdr>
      <w:divsChild>
        <w:div w:id="1650859726">
          <w:marLeft w:val="0"/>
          <w:marRight w:val="0"/>
          <w:marTop w:val="0"/>
          <w:marBottom w:val="0"/>
          <w:divBdr>
            <w:top w:val="none" w:sz="0" w:space="0" w:color="auto"/>
            <w:left w:val="none" w:sz="0" w:space="0" w:color="auto"/>
            <w:bottom w:val="none" w:sz="0" w:space="0" w:color="auto"/>
            <w:right w:val="none" w:sz="0" w:space="0" w:color="auto"/>
          </w:divBdr>
          <w:divsChild>
            <w:div w:id="1498030895">
              <w:marLeft w:val="0"/>
              <w:marRight w:val="0"/>
              <w:marTop w:val="0"/>
              <w:marBottom w:val="0"/>
              <w:divBdr>
                <w:top w:val="none" w:sz="0" w:space="0" w:color="auto"/>
                <w:left w:val="none" w:sz="0" w:space="0" w:color="auto"/>
                <w:bottom w:val="none" w:sz="0" w:space="0" w:color="auto"/>
                <w:right w:val="none" w:sz="0" w:space="0" w:color="auto"/>
              </w:divBdr>
              <w:divsChild>
                <w:div w:id="2010134434">
                  <w:marLeft w:val="0"/>
                  <w:marRight w:val="0"/>
                  <w:marTop w:val="0"/>
                  <w:marBottom w:val="0"/>
                  <w:divBdr>
                    <w:top w:val="none" w:sz="0" w:space="0" w:color="auto"/>
                    <w:left w:val="none" w:sz="0" w:space="0" w:color="auto"/>
                    <w:bottom w:val="none" w:sz="0" w:space="0" w:color="auto"/>
                    <w:right w:val="none" w:sz="0" w:space="0" w:color="auto"/>
                  </w:divBdr>
                  <w:divsChild>
                    <w:div w:id="59183761">
                      <w:marLeft w:val="0"/>
                      <w:marRight w:val="0"/>
                      <w:marTop w:val="0"/>
                      <w:marBottom w:val="0"/>
                      <w:divBdr>
                        <w:top w:val="none" w:sz="0" w:space="0" w:color="auto"/>
                        <w:left w:val="none" w:sz="0" w:space="0" w:color="auto"/>
                        <w:bottom w:val="none" w:sz="0" w:space="0" w:color="auto"/>
                        <w:right w:val="none" w:sz="0" w:space="0" w:color="auto"/>
                      </w:divBdr>
                    </w:div>
                    <w:div w:id="1743680235">
                      <w:marLeft w:val="0"/>
                      <w:marRight w:val="0"/>
                      <w:marTop w:val="0"/>
                      <w:marBottom w:val="0"/>
                      <w:divBdr>
                        <w:top w:val="none" w:sz="0" w:space="0" w:color="auto"/>
                        <w:left w:val="none" w:sz="0" w:space="0" w:color="auto"/>
                        <w:bottom w:val="none" w:sz="0" w:space="0" w:color="auto"/>
                        <w:right w:val="none" w:sz="0" w:space="0" w:color="auto"/>
                      </w:divBdr>
                    </w:div>
                    <w:div w:id="1262491835">
                      <w:marLeft w:val="0"/>
                      <w:marRight w:val="0"/>
                      <w:marTop w:val="0"/>
                      <w:marBottom w:val="0"/>
                      <w:divBdr>
                        <w:top w:val="none" w:sz="0" w:space="0" w:color="auto"/>
                        <w:left w:val="none" w:sz="0" w:space="0" w:color="auto"/>
                        <w:bottom w:val="none" w:sz="0" w:space="0" w:color="auto"/>
                        <w:right w:val="none" w:sz="0" w:space="0" w:color="auto"/>
                      </w:divBdr>
                    </w:div>
                    <w:div w:id="363940493">
                      <w:marLeft w:val="0"/>
                      <w:marRight w:val="0"/>
                      <w:marTop w:val="0"/>
                      <w:marBottom w:val="0"/>
                      <w:divBdr>
                        <w:top w:val="none" w:sz="0" w:space="0" w:color="auto"/>
                        <w:left w:val="none" w:sz="0" w:space="0" w:color="auto"/>
                        <w:bottom w:val="none" w:sz="0" w:space="0" w:color="auto"/>
                        <w:right w:val="none" w:sz="0" w:space="0" w:color="auto"/>
                      </w:divBdr>
                    </w:div>
                    <w:div w:id="398947549">
                      <w:marLeft w:val="0"/>
                      <w:marRight w:val="0"/>
                      <w:marTop w:val="0"/>
                      <w:marBottom w:val="0"/>
                      <w:divBdr>
                        <w:top w:val="none" w:sz="0" w:space="0" w:color="auto"/>
                        <w:left w:val="none" w:sz="0" w:space="0" w:color="auto"/>
                        <w:bottom w:val="none" w:sz="0" w:space="0" w:color="auto"/>
                        <w:right w:val="none" w:sz="0" w:space="0" w:color="auto"/>
                      </w:divBdr>
                    </w:div>
                    <w:div w:id="1090394671">
                      <w:marLeft w:val="0"/>
                      <w:marRight w:val="0"/>
                      <w:marTop w:val="0"/>
                      <w:marBottom w:val="0"/>
                      <w:divBdr>
                        <w:top w:val="none" w:sz="0" w:space="0" w:color="auto"/>
                        <w:left w:val="none" w:sz="0" w:space="0" w:color="auto"/>
                        <w:bottom w:val="none" w:sz="0" w:space="0" w:color="auto"/>
                        <w:right w:val="none" w:sz="0" w:space="0" w:color="auto"/>
                      </w:divBdr>
                    </w:div>
                    <w:div w:id="1439174609">
                      <w:marLeft w:val="0"/>
                      <w:marRight w:val="0"/>
                      <w:marTop w:val="0"/>
                      <w:marBottom w:val="0"/>
                      <w:divBdr>
                        <w:top w:val="none" w:sz="0" w:space="0" w:color="auto"/>
                        <w:left w:val="none" w:sz="0" w:space="0" w:color="auto"/>
                        <w:bottom w:val="none" w:sz="0" w:space="0" w:color="auto"/>
                        <w:right w:val="none" w:sz="0" w:space="0" w:color="auto"/>
                      </w:divBdr>
                    </w:div>
                    <w:div w:id="460416751">
                      <w:marLeft w:val="0"/>
                      <w:marRight w:val="0"/>
                      <w:marTop w:val="0"/>
                      <w:marBottom w:val="0"/>
                      <w:divBdr>
                        <w:top w:val="none" w:sz="0" w:space="0" w:color="auto"/>
                        <w:left w:val="none" w:sz="0" w:space="0" w:color="auto"/>
                        <w:bottom w:val="none" w:sz="0" w:space="0" w:color="auto"/>
                        <w:right w:val="none" w:sz="0" w:space="0" w:color="auto"/>
                      </w:divBdr>
                    </w:div>
                    <w:div w:id="117838574">
                      <w:marLeft w:val="0"/>
                      <w:marRight w:val="0"/>
                      <w:marTop w:val="0"/>
                      <w:marBottom w:val="0"/>
                      <w:divBdr>
                        <w:top w:val="none" w:sz="0" w:space="0" w:color="auto"/>
                        <w:left w:val="none" w:sz="0" w:space="0" w:color="auto"/>
                        <w:bottom w:val="none" w:sz="0" w:space="0" w:color="auto"/>
                        <w:right w:val="none" w:sz="0" w:space="0" w:color="auto"/>
                      </w:divBdr>
                    </w:div>
                    <w:div w:id="311376603">
                      <w:marLeft w:val="0"/>
                      <w:marRight w:val="0"/>
                      <w:marTop w:val="0"/>
                      <w:marBottom w:val="0"/>
                      <w:divBdr>
                        <w:top w:val="none" w:sz="0" w:space="0" w:color="auto"/>
                        <w:left w:val="none" w:sz="0" w:space="0" w:color="auto"/>
                        <w:bottom w:val="none" w:sz="0" w:space="0" w:color="auto"/>
                        <w:right w:val="none" w:sz="0" w:space="0" w:color="auto"/>
                      </w:divBdr>
                    </w:div>
                    <w:div w:id="1968925934">
                      <w:marLeft w:val="0"/>
                      <w:marRight w:val="0"/>
                      <w:marTop w:val="0"/>
                      <w:marBottom w:val="0"/>
                      <w:divBdr>
                        <w:top w:val="none" w:sz="0" w:space="0" w:color="auto"/>
                        <w:left w:val="none" w:sz="0" w:space="0" w:color="auto"/>
                        <w:bottom w:val="none" w:sz="0" w:space="0" w:color="auto"/>
                        <w:right w:val="none" w:sz="0" w:space="0" w:color="auto"/>
                      </w:divBdr>
                    </w:div>
                    <w:div w:id="261451973">
                      <w:marLeft w:val="0"/>
                      <w:marRight w:val="0"/>
                      <w:marTop w:val="0"/>
                      <w:marBottom w:val="0"/>
                      <w:divBdr>
                        <w:top w:val="none" w:sz="0" w:space="0" w:color="auto"/>
                        <w:left w:val="none" w:sz="0" w:space="0" w:color="auto"/>
                        <w:bottom w:val="none" w:sz="0" w:space="0" w:color="auto"/>
                        <w:right w:val="none" w:sz="0" w:space="0" w:color="auto"/>
                      </w:divBdr>
                    </w:div>
                    <w:div w:id="1333945756">
                      <w:marLeft w:val="0"/>
                      <w:marRight w:val="0"/>
                      <w:marTop w:val="0"/>
                      <w:marBottom w:val="0"/>
                      <w:divBdr>
                        <w:top w:val="none" w:sz="0" w:space="0" w:color="auto"/>
                        <w:left w:val="none" w:sz="0" w:space="0" w:color="auto"/>
                        <w:bottom w:val="none" w:sz="0" w:space="0" w:color="auto"/>
                        <w:right w:val="none" w:sz="0" w:space="0" w:color="auto"/>
                      </w:divBdr>
                    </w:div>
                    <w:div w:id="1618246588">
                      <w:marLeft w:val="0"/>
                      <w:marRight w:val="0"/>
                      <w:marTop w:val="0"/>
                      <w:marBottom w:val="0"/>
                      <w:divBdr>
                        <w:top w:val="none" w:sz="0" w:space="0" w:color="auto"/>
                        <w:left w:val="none" w:sz="0" w:space="0" w:color="auto"/>
                        <w:bottom w:val="none" w:sz="0" w:space="0" w:color="auto"/>
                        <w:right w:val="none" w:sz="0" w:space="0" w:color="auto"/>
                      </w:divBdr>
                    </w:div>
                    <w:div w:id="1717504903">
                      <w:marLeft w:val="0"/>
                      <w:marRight w:val="0"/>
                      <w:marTop w:val="0"/>
                      <w:marBottom w:val="0"/>
                      <w:divBdr>
                        <w:top w:val="none" w:sz="0" w:space="0" w:color="auto"/>
                        <w:left w:val="none" w:sz="0" w:space="0" w:color="auto"/>
                        <w:bottom w:val="none" w:sz="0" w:space="0" w:color="auto"/>
                        <w:right w:val="none" w:sz="0" w:space="0" w:color="auto"/>
                      </w:divBdr>
                    </w:div>
                    <w:div w:id="960959021">
                      <w:marLeft w:val="0"/>
                      <w:marRight w:val="0"/>
                      <w:marTop w:val="0"/>
                      <w:marBottom w:val="0"/>
                      <w:divBdr>
                        <w:top w:val="none" w:sz="0" w:space="0" w:color="auto"/>
                        <w:left w:val="none" w:sz="0" w:space="0" w:color="auto"/>
                        <w:bottom w:val="none" w:sz="0" w:space="0" w:color="auto"/>
                        <w:right w:val="none" w:sz="0" w:space="0" w:color="auto"/>
                      </w:divBdr>
                    </w:div>
                    <w:div w:id="1056054456">
                      <w:marLeft w:val="0"/>
                      <w:marRight w:val="0"/>
                      <w:marTop w:val="0"/>
                      <w:marBottom w:val="0"/>
                      <w:divBdr>
                        <w:top w:val="none" w:sz="0" w:space="0" w:color="auto"/>
                        <w:left w:val="none" w:sz="0" w:space="0" w:color="auto"/>
                        <w:bottom w:val="none" w:sz="0" w:space="0" w:color="auto"/>
                        <w:right w:val="none" w:sz="0" w:space="0" w:color="auto"/>
                      </w:divBdr>
                    </w:div>
                    <w:div w:id="76052538">
                      <w:marLeft w:val="0"/>
                      <w:marRight w:val="0"/>
                      <w:marTop w:val="0"/>
                      <w:marBottom w:val="0"/>
                      <w:divBdr>
                        <w:top w:val="none" w:sz="0" w:space="0" w:color="auto"/>
                        <w:left w:val="none" w:sz="0" w:space="0" w:color="auto"/>
                        <w:bottom w:val="none" w:sz="0" w:space="0" w:color="auto"/>
                        <w:right w:val="none" w:sz="0" w:space="0" w:color="auto"/>
                      </w:divBdr>
                    </w:div>
                    <w:div w:id="1595094988">
                      <w:marLeft w:val="0"/>
                      <w:marRight w:val="0"/>
                      <w:marTop w:val="0"/>
                      <w:marBottom w:val="0"/>
                      <w:divBdr>
                        <w:top w:val="none" w:sz="0" w:space="0" w:color="auto"/>
                        <w:left w:val="none" w:sz="0" w:space="0" w:color="auto"/>
                        <w:bottom w:val="none" w:sz="0" w:space="0" w:color="auto"/>
                        <w:right w:val="none" w:sz="0" w:space="0" w:color="auto"/>
                      </w:divBdr>
                    </w:div>
                    <w:div w:id="1163745008">
                      <w:marLeft w:val="0"/>
                      <w:marRight w:val="0"/>
                      <w:marTop w:val="0"/>
                      <w:marBottom w:val="0"/>
                      <w:divBdr>
                        <w:top w:val="none" w:sz="0" w:space="0" w:color="auto"/>
                        <w:left w:val="none" w:sz="0" w:space="0" w:color="auto"/>
                        <w:bottom w:val="none" w:sz="0" w:space="0" w:color="auto"/>
                        <w:right w:val="none" w:sz="0" w:space="0" w:color="auto"/>
                      </w:divBdr>
                    </w:div>
                    <w:div w:id="1984313355">
                      <w:marLeft w:val="0"/>
                      <w:marRight w:val="0"/>
                      <w:marTop w:val="0"/>
                      <w:marBottom w:val="0"/>
                      <w:divBdr>
                        <w:top w:val="none" w:sz="0" w:space="0" w:color="auto"/>
                        <w:left w:val="none" w:sz="0" w:space="0" w:color="auto"/>
                        <w:bottom w:val="none" w:sz="0" w:space="0" w:color="auto"/>
                        <w:right w:val="none" w:sz="0" w:space="0" w:color="auto"/>
                      </w:divBdr>
                    </w:div>
                    <w:div w:id="256640185">
                      <w:marLeft w:val="0"/>
                      <w:marRight w:val="0"/>
                      <w:marTop w:val="0"/>
                      <w:marBottom w:val="0"/>
                      <w:divBdr>
                        <w:top w:val="none" w:sz="0" w:space="0" w:color="auto"/>
                        <w:left w:val="none" w:sz="0" w:space="0" w:color="auto"/>
                        <w:bottom w:val="none" w:sz="0" w:space="0" w:color="auto"/>
                        <w:right w:val="none" w:sz="0" w:space="0" w:color="auto"/>
                      </w:divBdr>
                    </w:div>
                    <w:div w:id="38935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8462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inicaltrials.gov/show/NCT0423969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989</Words>
  <Characters>34141</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Ulinder</dc:creator>
  <cp:keywords/>
  <dc:description/>
  <cp:lastModifiedBy>Emma Persad</cp:lastModifiedBy>
  <cp:revision>2</cp:revision>
  <dcterms:created xsi:type="dcterms:W3CDTF">2020-12-11T10:12:00Z</dcterms:created>
  <dcterms:modified xsi:type="dcterms:W3CDTF">2020-12-11T10:12:00Z</dcterms:modified>
</cp:coreProperties>
</file>